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276"/>
        <w:gridCol w:w="1559"/>
        <w:gridCol w:w="2410"/>
        <w:gridCol w:w="1559"/>
        <w:gridCol w:w="2835"/>
      </w:tblGrid>
      <w:tr w:rsidR="00D6389B" w:rsidRPr="00D6389B" w14:paraId="529CC4DC" w14:textId="77777777" w:rsidTr="003B2577">
        <w:trPr>
          <w:trHeight w:val="567"/>
          <w:tblHeader/>
        </w:trPr>
        <w:tc>
          <w:tcPr>
            <w:tcW w:w="9639" w:type="dxa"/>
            <w:gridSpan w:val="5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49566FC" w14:textId="66C11A54" w:rsidR="00D6389B" w:rsidRPr="00D6389B" w:rsidRDefault="00437A9B" w:rsidP="00D6389B">
            <w:pPr>
              <w:rPr>
                <w:b/>
              </w:rPr>
            </w:pPr>
            <w:r>
              <w:rPr>
                <w:b/>
              </w:rPr>
              <w:t>S</w:t>
            </w:r>
            <w:r w:rsidR="00C8523E">
              <w:rPr>
                <w:b/>
              </w:rPr>
              <w:t>1</w:t>
            </w:r>
            <w:r>
              <w:rPr>
                <w:b/>
              </w:rPr>
              <w:t xml:space="preserve"> </w:t>
            </w:r>
            <w:r w:rsidR="00277212">
              <w:rPr>
                <w:b/>
              </w:rPr>
              <w:t xml:space="preserve">Table. </w:t>
            </w:r>
            <w:r w:rsidR="00277212" w:rsidRPr="00277212">
              <w:rPr>
                <w:bCs/>
              </w:rPr>
              <w:t xml:space="preserve">Various water samples collected from </w:t>
            </w:r>
            <w:r w:rsidR="00277212">
              <w:rPr>
                <w:bCs/>
              </w:rPr>
              <w:t>İ</w:t>
            </w:r>
            <w:r w:rsidR="00277212" w:rsidRPr="00277212">
              <w:rPr>
                <w:bCs/>
              </w:rPr>
              <w:t>zmir region and their geographic coordination</w:t>
            </w:r>
          </w:p>
        </w:tc>
      </w:tr>
      <w:tr w:rsidR="00D6389B" w:rsidRPr="00D6389B" w14:paraId="6E5E696D" w14:textId="77777777" w:rsidTr="003B2577">
        <w:trPr>
          <w:trHeight w:val="567"/>
          <w:tblHeader/>
        </w:trPr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3391AAA" w14:textId="77777777" w:rsidR="00D6389B" w:rsidRPr="00D6389B" w:rsidRDefault="007772F4" w:rsidP="00D6389B">
            <w:pPr>
              <w:jc w:val="center"/>
              <w:rPr>
                <w:b/>
              </w:rPr>
            </w:pPr>
            <w:r>
              <w:rPr>
                <w:b/>
              </w:rPr>
              <w:t xml:space="preserve">Strain </w:t>
            </w:r>
            <w:r w:rsidR="00D6389B" w:rsidRPr="00D6389B">
              <w:rPr>
                <w:b/>
              </w:rPr>
              <w:t>No.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0C0D76F" w14:textId="77777777" w:rsidR="00D6389B" w:rsidRPr="00D6389B" w:rsidRDefault="007772F4" w:rsidP="00D6389B">
            <w:pPr>
              <w:jc w:val="center"/>
              <w:rPr>
                <w:b/>
              </w:rPr>
            </w:pPr>
            <w:r>
              <w:rPr>
                <w:b/>
              </w:rPr>
              <w:t>Sample code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115717A" w14:textId="77777777" w:rsidR="00D6389B" w:rsidRPr="00D6389B" w:rsidRDefault="007772F4" w:rsidP="00D6389B">
            <w:pPr>
              <w:jc w:val="center"/>
              <w:rPr>
                <w:b/>
              </w:rPr>
            </w:pPr>
            <w:r>
              <w:rPr>
                <w:b/>
              </w:rPr>
              <w:t>Sampling area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EAF18FB" w14:textId="77777777" w:rsidR="00D6389B" w:rsidRPr="00D6389B" w:rsidRDefault="007772F4" w:rsidP="00D6389B">
            <w:pPr>
              <w:jc w:val="center"/>
              <w:rPr>
                <w:b/>
              </w:rPr>
            </w:pPr>
            <w:r>
              <w:rPr>
                <w:b/>
              </w:rPr>
              <w:t>Locality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E5E2FD9" w14:textId="77777777" w:rsidR="00D6389B" w:rsidRPr="00D6389B" w:rsidRDefault="00277212" w:rsidP="00D6389B">
            <w:pPr>
              <w:jc w:val="center"/>
              <w:rPr>
                <w:b/>
              </w:rPr>
            </w:pPr>
            <w:r w:rsidRPr="00277212">
              <w:rPr>
                <w:b/>
              </w:rPr>
              <w:t>Geographic coordinates</w:t>
            </w:r>
          </w:p>
        </w:tc>
      </w:tr>
      <w:tr w:rsidR="00D6389B" w:rsidRPr="003B2577" w14:paraId="6C928D33" w14:textId="77777777" w:rsidTr="003B2577">
        <w:tc>
          <w:tcPr>
            <w:tcW w:w="1276" w:type="dxa"/>
            <w:tcBorders>
              <w:top w:val="single" w:sz="18" w:space="0" w:color="auto"/>
            </w:tcBorders>
            <w:shd w:val="clear" w:color="auto" w:fill="auto"/>
          </w:tcPr>
          <w:p w14:paraId="36FF7362" w14:textId="77777777" w:rsidR="00D6389B" w:rsidRPr="003B2577" w:rsidRDefault="00D6389B" w:rsidP="00D6389B">
            <w:r w:rsidRPr="003B2577">
              <w:t>IWS1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shd w:val="clear" w:color="auto" w:fill="auto"/>
          </w:tcPr>
          <w:p w14:paraId="00FA48F4" w14:textId="77777777" w:rsidR="00D6389B" w:rsidRPr="003B2577" w:rsidRDefault="003B2577" w:rsidP="00D6389B">
            <w:r w:rsidRPr="003B2577">
              <w:t>TW</w:t>
            </w:r>
            <w:r w:rsidR="00D6389B" w:rsidRPr="003B2577">
              <w:t>1</w:t>
            </w:r>
          </w:p>
        </w:tc>
        <w:tc>
          <w:tcPr>
            <w:tcW w:w="2410" w:type="dxa"/>
            <w:tcBorders>
              <w:top w:val="single" w:sz="18" w:space="0" w:color="auto"/>
            </w:tcBorders>
            <w:shd w:val="clear" w:color="auto" w:fill="auto"/>
          </w:tcPr>
          <w:p w14:paraId="1CCD5DA8" w14:textId="77777777" w:rsidR="00D6389B" w:rsidRPr="003B2577" w:rsidRDefault="007772F4" w:rsidP="00D6389B">
            <w:r w:rsidRPr="003B2577">
              <w:t>Tap water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shd w:val="clear" w:color="auto" w:fill="auto"/>
          </w:tcPr>
          <w:p w14:paraId="0D8EC589" w14:textId="77777777" w:rsidR="00D6389B" w:rsidRPr="003B2577" w:rsidRDefault="00D6389B" w:rsidP="00D6389B">
            <w:r w:rsidRPr="003B2577">
              <w:t>Menderes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auto" w:fill="auto"/>
          </w:tcPr>
          <w:p w14:paraId="393CCD08" w14:textId="77777777" w:rsidR="00D6389B" w:rsidRPr="003B2577" w:rsidRDefault="00D6389B" w:rsidP="00D6389B">
            <w:pPr>
              <w:jc w:val="center"/>
            </w:pPr>
            <w:r w:rsidRPr="003B2577">
              <w:t>38.2564, 27.1352</w:t>
            </w:r>
          </w:p>
        </w:tc>
      </w:tr>
      <w:tr w:rsidR="007772F4" w:rsidRPr="003B2577" w14:paraId="7DCC18B7" w14:textId="77777777" w:rsidTr="003B2577">
        <w:tc>
          <w:tcPr>
            <w:tcW w:w="1276" w:type="dxa"/>
            <w:shd w:val="clear" w:color="auto" w:fill="auto"/>
          </w:tcPr>
          <w:p w14:paraId="4D3FC53A" w14:textId="77777777" w:rsidR="007772F4" w:rsidRPr="003B2577" w:rsidRDefault="007772F4" w:rsidP="007772F4">
            <w:r w:rsidRPr="003B2577">
              <w:t>IWS2</w:t>
            </w:r>
          </w:p>
        </w:tc>
        <w:tc>
          <w:tcPr>
            <w:tcW w:w="1559" w:type="dxa"/>
            <w:shd w:val="clear" w:color="auto" w:fill="auto"/>
          </w:tcPr>
          <w:p w14:paraId="227E2AE6" w14:textId="77777777" w:rsidR="007772F4" w:rsidRPr="003B2577" w:rsidRDefault="003B2577" w:rsidP="007772F4">
            <w:r w:rsidRPr="003B2577">
              <w:t>TW</w:t>
            </w:r>
            <w:r w:rsidR="007772F4" w:rsidRPr="003B2577">
              <w:t>2</w:t>
            </w:r>
          </w:p>
        </w:tc>
        <w:tc>
          <w:tcPr>
            <w:tcW w:w="2410" w:type="dxa"/>
            <w:shd w:val="clear" w:color="auto" w:fill="auto"/>
          </w:tcPr>
          <w:p w14:paraId="5D407173" w14:textId="77777777" w:rsidR="007772F4" w:rsidRPr="003B2577" w:rsidRDefault="007772F4" w:rsidP="007772F4">
            <w:r w:rsidRPr="003B2577">
              <w:t>Tap water</w:t>
            </w:r>
          </w:p>
        </w:tc>
        <w:tc>
          <w:tcPr>
            <w:tcW w:w="1559" w:type="dxa"/>
            <w:shd w:val="clear" w:color="auto" w:fill="auto"/>
          </w:tcPr>
          <w:p w14:paraId="0C4D35F4" w14:textId="77777777" w:rsidR="007772F4" w:rsidRPr="003B2577" w:rsidRDefault="007772F4" w:rsidP="007772F4">
            <w:r w:rsidRPr="003B2577">
              <w:t>Bornova</w:t>
            </w:r>
          </w:p>
        </w:tc>
        <w:tc>
          <w:tcPr>
            <w:tcW w:w="2835" w:type="dxa"/>
            <w:shd w:val="clear" w:color="auto" w:fill="auto"/>
          </w:tcPr>
          <w:p w14:paraId="091B77B5" w14:textId="77777777" w:rsidR="007772F4" w:rsidRPr="003B2577" w:rsidRDefault="007772F4" w:rsidP="007772F4">
            <w:pPr>
              <w:jc w:val="center"/>
            </w:pPr>
            <w:r w:rsidRPr="003B2577">
              <w:t>38.4572, 27.2104</w:t>
            </w:r>
          </w:p>
        </w:tc>
      </w:tr>
      <w:tr w:rsidR="007772F4" w:rsidRPr="003B2577" w14:paraId="05923760" w14:textId="77777777" w:rsidTr="003B2577">
        <w:tc>
          <w:tcPr>
            <w:tcW w:w="1276" w:type="dxa"/>
            <w:shd w:val="clear" w:color="auto" w:fill="auto"/>
          </w:tcPr>
          <w:p w14:paraId="19DD2D01" w14:textId="77777777" w:rsidR="007772F4" w:rsidRPr="003B2577" w:rsidRDefault="007772F4" w:rsidP="007772F4">
            <w:r w:rsidRPr="003B2577">
              <w:t>IWS3</w:t>
            </w:r>
          </w:p>
        </w:tc>
        <w:tc>
          <w:tcPr>
            <w:tcW w:w="1559" w:type="dxa"/>
            <w:shd w:val="clear" w:color="auto" w:fill="auto"/>
          </w:tcPr>
          <w:p w14:paraId="5514310A" w14:textId="77777777" w:rsidR="007772F4" w:rsidRPr="003B2577" w:rsidRDefault="003B2577" w:rsidP="007772F4">
            <w:r w:rsidRPr="003B2577">
              <w:t>TW</w:t>
            </w:r>
            <w:r w:rsidR="007772F4" w:rsidRPr="003B2577">
              <w:t>3</w:t>
            </w:r>
          </w:p>
        </w:tc>
        <w:tc>
          <w:tcPr>
            <w:tcW w:w="2410" w:type="dxa"/>
            <w:shd w:val="clear" w:color="auto" w:fill="auto"/>
          </w:tcPr>
          <w:p w14:paraId="02AA36E3" w14:textId="77777777" w:rsidR="007772F4" w:rsidRPr="003B2577" w:rsidRDefault="007772F4" w:rsidP="007772F4">
            <w:r w:rsidRPr="003B2577">
              <w:t>Tap water</w:t>
            </w:r>
          </w:p>
        </w:tc>
        <w:tc>
          <w:tcPr>
            <w:tcW w:w="1559" w:type="dxa"/>
            <w:shd w:val="clear" w:color="auto" w:fill="auto"/>
          </w:tcPr>
          <w:p w14:paraId="5708454E" w14:textId="77777777" w:rsidR="007772F4" w:rsidRPr="003B2577" w:rsidRDefault="007772F4" w:rsidP="007772F4">
            <w:r w:rsidRPr="003B2577">
              <w:t>Torbalı</w:t>
            </w:r>
          </w:p>
        </w:tc>
        <w:tc>
          <w:tcPr>
            <w:tcW w:w="2835" w:type="dxa"/>
            <w:shd w:val="clear" w:color="auto" w:fill="auto"/>
          </w:tcPr>
          <w:p w14:paraId="7357ACEF" w14:textId="77777777" w:rsidR="007772F4" w:rsidRPr="003B2577" w:rsidRDefault="007772F4" w:rsidP="007772F4">
            <w:pPr>
              <w:jc w:val="center"/>
            </w:pPr>
            <w:r w:rsidRPr="003B2577">
              <w:t>38.2476, 27.5094</w:t>
            </w:r>
          </w:p>
        </w:tc>
      </w:tr>
      <w:tr w:rsidR="007772F4" w:rsidRPr="003B2577" w14:paraId="4CB4D71A" w14:textId="77777777" w:rsidTr="003B2577">
        <w:tc>
          <w:tcPr>
            <w:tcW w:w="1276" w:type="dxa"/>
            <w:shd w:val="clear" w:color="auto" w:fill="auto"/>
          </w:tcPr>
          <w:p w14:paraId="55631CBD" w14:textId="77777777" w:rsidR="007772F4" w:rsidRPr="003B2577" w:rsidRDefault="007772F4" w:rsidP="007772F4">
            <w:r w:rsidRPr="003B2577">
              <w:t>IWS4</w:t>
            </w:r>
          </w:p>
        </w:tc>
        <w:tc>
          <w:tcPr>
            <w:tcW w:w="1559" w:type="dxa"/>
            <w:shd w:val="clear" w:color="auto" w:fill="auto"/>
          </w:tcPr>
          <w:p w14:paraId="565267B5" w14:textId="77777777" w:rsidR="007772F4" w:rsidRPr="003B2577" w:rsidRDefault="003B2577" w:rsidP="007772F4">
            <w:r w:rsidRPr="003B2577">
              <w:t>TW</w:t>
            </w:r>
            <w:r w:rsidR="007772F4" w:rsidRPr="003B2577">
              <w:t>4</w:t>
            </w:r>
          </w:p>
        </w:tc>
        <w:tc>
          <w:tcPr>
            <w:tcW w:w="2410" w:type="dxa"/>
            <w:shd w:val="clear" w:color="auto" w:fill="auto"/>
          </w:tcPr>
          <w:p w14:paraId="32617DEB" w14:textId="77777777" w:rsidR="007772F4" w:rsidRPr="003B2577" w:rsidRDefault="007772F4" w:rsidP="007772F4">
            <w:r w:rsidRPr="003B2577">
              <w:t>Tap water</w:t>
            </w:r>
          </w:p>
        </w:tc>
        <w:tc>
          <w:tcPr>
            <w:tcW w:w="1559" w:type="dxa"/>
            <w:shd w:val="clear" w:color="auto" w:fill="auto"/>
          </w:tcPr>
          <w:p w14:paraId="6128812D" w14:textId="77777777" w:rsidR="007772F4" w:rsidRPr="003B2577" w:rsidRDefault="007772F4" w:rsidP="007772F4">
            <w:r w:rsidRPr="003B2577">
              <w:t>Menderes</w:t>
            </w:r>
          </w:p>
        </w:tc>
        <w:tc>
          <w:tcPr>
            <w:tcW w:w="2835" w:type="dxa"/>
            <w:shd w:val="clear" w:color="auto" w:fill="auto"/>
          </w:tcPr>
          <w:p w14:paraId="69F08F42" w14:textId="77777777" w:rsidR="007772F4" w:rsidRPr="003B2577" w:rsidRDefault="007772F4" w:rsidP="007772F4">
            <w:pPr>
              <w:jc w:val="center"/>
            </w:pPr>
            <w:r w:rsidRPr="003B2577">
              <w:t>38.0898, 27.2275</w:t>
            </w:r>
          </w:p>
        </w:tc>
      </w:tr>
      <w:tr w:rsidR="007772F4" w:rsidRPr="003B2577" w14:paraId="1022AB96" w14:textId="77777777" w:rsidTr="003B2577">
        <w:tc>
          <w:tcPr>
            <w:tcW w:w="1276" w:type="dxa"/>
            <w:shd w:val="clear" w:color="auto" w:fill="auto"/>
          </w:tcPr>
          <w:p w14:paraId="50ACF183" w14:textId="77777777" w:rsidR="007772F4" w:rsidRPr="003B2577" w:rsidRDefault="007772F4" w:rsidP="007772F4">
            <w:r w:rsidRPr="003B2577">
              <w:t>IWS5</w:t>
            </w:r>
          </w:p>
        </w:tc>
        <w:tc>
          <w:tcPr>
            <w:tcW w:w="1559" w:type="dxa"/>
            <w:shd w:val="clear" w:color="auto" w:fill="auto"/>
          </w:tcPr>
          <w:p w14:paraId="15BA0C1A" w14:textId="77777777" w:rsidR="007772F4" w:rsidRPr="003B2577" w:rsidRDefault="003B2577" w:rsidP="007772F4">
            <w:r w:rsidRPr="003B2577">
              <w:t>TW</w:t>
            </w:r>
            <w:r w:rsidR="007772F4" w:rsidRPr="003B2577">
              <w:t>5</w:t>
            </w:r>
          </w:p>
        </w:tc>
        <w:tc>
          <w:tcPr>
            <w:tcW w:w="2410" w:type="dxa"/>
            <w:shd w:val="clear" w:color="auto" w:fill="auto"/>
          </w:tcPr>
          <w:p w14:paraId="1D6F0F4C" w14:textId="77777777" w:rsidR="007772F4" w:rsidRPr="003B2577" w:rsidRDefault="007772F4" w:rsidP="007772F4">
            <w:r w:rsidRPr="003B2577">
              <w:t>Tap water</w:t>
            </w:r>
          </w:p>
        </w:tc>
        <w:tc>
          <w:tcPr>
            <w:tcW w:w="1559" w:type="dxa"/>
            <w:shd w:val="clear" w:color="auto" w:fill="auto"/>
          </w:tcPr>
          <w:p w14:paraId="48AAA5E2" w14:textId="77777777" w:rsidR="007772F4" w:rsidRPr="003B2577" w:rsidRDefault="007772F4" w:rsidP="007772F4">
            <w:r w:rsidRPr="003B2577">
              <w:t>Menderes</w:t>
            </w:r>
          </w:p>
        </w:tc>
        <w:tc>
          <w:tcPr>
            <w:tcW w:w="2835" w:type="dxa"/>
            <w:shd w:val="clear" w:color="auto" w:fill="auto"/>
          </w:tcPr>
          <w:p w14:paraId="55AAAFAF" w14:textId="77777777" w:rsidR="007772F4" w:rsidRPr="003B2577" w:rsidRDefault="007772F4" w:rsidP="007772F4">
            <w:pPr>
              <w:jc w:val="center"/>
            </w:pPr>
            <w:r w:rsidRPr="003B2577">
              <w:t>38.0814, 27.1659</w:t>
            </w:r>
          </w:p>
        </w:tc>
      </w:tr>
      <w:tr w:rsidR="007772F4" w:rsidRPr="003B2577" w14:paraId="00153355" w14:textId="77777777" w:rsidTr="003B2577">
        <w:tc>
          <w:tcPr>
            <w:tcW w:w="1276" w:type="dxa"/>
            <w:shd w:val="clear" w:color="auto" w:fill="auto"/>
          </w:tcPr>
          <w:p w14:paraId="1D1D5942" w14:textId="77777777" w:rsidR="007772F4" w:rsidRPr="003B2577" w:rsidRDefault="007772F4" w:rsidP="007772F4">
            <w:r w:rsidRPr="003B2577">
              <w:t>IWS6</w:t>
            </w:r>
          </w:p>
        </w:tc>
        <w:tc>
          <w:tcPr>
            <w:tcW w:w="1559" w:type="dxa"/>
            <w:shd w:val="clear" w:color="auto" w:fill="auto"/>
          </w:tcPr>
          <w:p w14:paraId="09F6028F" w14:textId="77777777" w:rsidR="007772F4" w:rsidRPr="003B2577" w:rsidRDefault="003B2577" w:rsidP="007772F4">
            <w:r w:rsidRPr="003B2577">
              <w:t>TW</w:t>
            </w:r>
            <w:r w:rsidR="007772F4" w:rsidRPr="003B2577">
              <w:t>6</w:t>
            </w:r>
          </w:p>
        </w:tc>
        <w:tc>
          <w:tcPr>
            <w:tcW w:w="2410" w:type="dxa"/>
            <w:shd w:val="clear" w:color="auto" w:fill="auto"/>
          </w:tcPr>
          <w:p w14:paraId="3DCCE9A9" w14:textId="77777777" w:rsidR="007772F4" w:rsidRPr="003B2577" w:rsidRDefault="007772F4" w:rsidP="007772F4">
            <w:r w:rsidRPr="003B2577">
              <w:t>Tap water</w:t>
            </w:r>
          </w:p>
        </w:tc>
        <w:tc>
          <w:tcPr>
            <w:tcW w:w="1559" w:type="dxa"/>
            <w:shd w:val="clear" w:color="auto" w:fill="auto"/>
          </w:tcPr>
          <w:p w14:paraId="792CDDB2" w14:textId="77777777" w:rsidR="007772F4" w:rsidRPr="003B2577" w:rsidRDefault="007772F4" w:rsidP="007772F4">
            <w:r w:rsidRPr="003B2577">
              <w:t>Menderes</w:t>
            </w:r>
          </w:p>
        </w:tc>
        <w:tc>
          <w:tcPr>
            <w:tcW w:w="2835" w:type="dxa"/>
            <w:shd w:val="clear" w:color="auto" w:fill="auto"/>
          </w:tcPr>
          <w:p w14:paraId="4941E5AE" w14:textId="77777777" w:rsidR="007772F4" w:rsidRPr="003B2577" w:rsidRDefault="007772F4" w:rsidP="007772F4">
            <w:pPr>
              <w:jc w:val="center"/>
            </w:pPr>
            <w:r w:rsidRPr="003B2577">
              <w:t>38.0912, 27.1664</w:t>
            </w:r>
          </w:p>
        </w:tc>
      </w:tr>
      <w:tr w:rsidR="007772F4" w:rsidRPr="003B2577" w14:paraId="347C9F74" w14:textId="77777777" w:rsidTr="003B2577">
        <w:tc>
          <w:tcPr>
            <w:tcW w:w="1276" w:type="dxa"/>
            <w:shd w:val="clear" w:color="auto" w:fill="auto"/>
          </w:tcPr>
          <w:p w14:paraId="485F05AA" w14:textId="77777777" w:rsidR="007772F4" w:rsidRPr="003B2577" w:rsidRDefault="007772F4" w:rsidP="007772F4">
            <w:r w:rsidRPr="003B2577">
              <w:t>IWS7</w:t>
            </w:r>
          </w:p>
        </w:tc>
        <w:tc>
          <w:tcPr>
            <w:tcW w:w="1559" w:type="dxa"/>
            <w:shd w:val="clear" w:color="auto" w:fill="auto"/>
          </w:tcPr>
          <w:p w14:paraId="00693709" w14:textId="77777777" w:rsidR="007772F4" w:rsidRPr="003B2577" w:rsidRDefault="003B2577" w:rsidP="007772F4">
            <w:r w:rsidRPr="003B2577">
              <w:t>TW</w:t>
            </w:r>
            <w:r w:rsidR="007772F4" w:rsidRPr="003B2577">
              <w:t>7</w:t>
            </w:r>
          </w:p>
        </w:tc>
        <w:tc>
          <w:tcPr>
            <w:tcW w:w="2410" w:type="dxa"/>
            <w:shd w:val="clear" w:color="auto" w:fill="auto"/>
          </w:tcPr>
          <w:p w14:paraId="5F710113" w14:textId="77777777" w:rsidR="007772F4" w:rsidRPr="003B2577" w:rsidRDefault="007772F4" w:rsidP="007772F4">
            <w:r w:rsidRPr="003B2577">
              <w:t>Tap water</w:t>
            </w:r>
          </w:p>
        </w:tc>
        <w:tc>
          <w:tcPr>
            <w:tcW w:w="1559" w:type="dxa"/>
            <w:shd w:val="clear" w:color="auto" w:fill="auto"/>
          </w:tcPr>
          <w:p w14:paraId="0D432793" w14:textId="77777777" w:rsidR="007772F4" w:rsidRPr="003B2577" w:rsidRDefault="007772F4" w:rsidP="007772F4">
            <w:r w:rsidRPr="003B2577">
              <w:t>Bornova</w:t>
            </w:r>
          </w:p>
        </w:tc>
        <w:tc>
          <w:tcPr>
            <w:tcW w:w="2835" w:type="dxa"/>
            <w:shd w:val="clear" w:color="auto" w:fill="auto"/>
          </w:tcPr>
          <w:p w14:paraId="6451E2F4" w14:textId="77777777" w:rsidR="007772F4" w:rsidRPr="003B2577" w:rsidRDefault="007772F4" w:rsidP="007772F4">
            <w:pPr>
              <w:jc w:val="center"/>
            </w:pPr>
            <w:r w:rsidRPr="003B2577">
              <w:t>38.4627, 27.2176</w:t>
            </w:r>
          </w:p>
        </w:tc>
      </w:tr>
      <w:tr w:rsidR="007772F4" w:rsidRPr="003B2577" w14:paraId="64B51FDC" w14:textId="77777777" w:rsidTr="003B2577">
        <w:tc>
          <w:tcPr>
            <w:tcW w:w="1276" w:type="dxa"/>
            <w:shd w:val="clear" w:color="auto" w:fill="auto"/>
          </w:tcPr>
          <w:p w14:paraId="2BFE05CD" w14:textId="77777777" w:rsidR="007772F4" w:rsidRPr="003B2577" w:rsidRDefault="007772F4" w:rsidP="007772F4">
            <w:r w:rsidRPr="003B2577">
              <w:t>IWS8</w:t>
            </w:r>
          </w:p>
        </w:tc>
        <w:tc>
          <w:tcPr>
            <w:tcW w:w="1559" w:type="dxa"/>
            <w:shd w:val="clear" w:color="auto" w:fill="auto"/>
          </w:tcPr>
          <w:p w14:paraId="4B314916" w14:textId="77777777" w:rsidR="007772F4" w:rsidRPr="003B2577" w:rsidRDefault="003B2577" w:rsidP="007772F4">
            <w:r w:rsidRPr="003B2577">
              <w:t>TW</w:t>
            </w:r>
            <w:r w:rsidR="007772F4" w:rsidRPr="003B2577">
              <w:t>8</w:t>
            </w:r>
          </w:p>
        </w:tc>
        <w:tc>
          <w:tcPr>
            <w:tcW w:w="2410" w:type="dxa"/>
            <w:shd w:val="clear" w:color="auto" w:fill="auto"/>
          </w:tcPr>
          <w:p w14:paraId="3CCDB300" w14:textId="77777777" w:rsidR="007772F4" w:rsidRPr="003B2577" w:rsidRDefault="007772F4" w:rsidP="007772F4">
            <w:r w:rsidRPr="003B2577">
              <w:t>Tap water</w:t>
            </w:r>
          </w:p>
        </w:tc>
        <w:tc>
          <w:tcPr>
            <w:tcW w:w="1559" w:type="dxa"/>
            <w:shd w:val="clear" w:color="auto" w:fill="auto"/>
          </w:tcPr>
          <w:p w14:paraId="3A58D0F4" w14:textId="77777777" w:rsidR="007772F4" w:rsidRPr="003B2577" w:rsidRDefault="007772F4" w:rsidP="007772F4">
            <w:r w:rsidRPr="003B2577">
              <w:t>Çeşme</w:t>
            </w:r>
          </w:p>
        </w:tc>
        <w:tc>
          <w:tcPr>
            <w:tcW w:w="2835" w:type="dxa"/>
            <w:shd w:val="clear" w:color="auto" w:fill="auto"/>
          </w:tcPr>
          <w:p w14:paraId="7C550531" w14:textId="77777777" w:rsidR="007772F4" w:rsidRPr="003B2577" w:rsidRDefault="007772F4" w:rsidP="007772F4">
            <w:pPr>
              <w:jc w:val="center"/>
            </w:pPr>
            <w:r w:rsidRPr="003B2577">
              <w:t>38.3546, 26.4598</w:t>
            </w:r>
          </w:p>
        </w:tc>
      </w:tr>
      <w:tr w:rsidR="007772F4" w:rsidRPr="003B2577" w14:paraId="6CDC8967" w14:textId="77777777" w:rsidTr="003B2577">
        <w:tc>
          <w:tcPr>
            <w:tcW w:w="1276" w:type="dxa"/>
            <w:shd w:val="clear" w:color="auto" w:fill="auto"/>
          </w:tcPr>
          <w:p w14:paraId="13942CE4" w14:textId="77777777" w:rsidR="007772F4" w:rsidRPr="003B2577" w:rsidRDefault="007772F4" w:rsidP="007772F4">
            <w:r w:rsidRPr="003B2577">
              <w:t>IWS9</w:t>
            </w:r>
          </w:p>
        </w:tc>
        <w:tc>
          <w:tcPr>
            <w:tcW w:w="1559" w:type="dxa"/>
            <w:shd w:val="clear" w:color="auto" w:fill="auto"/>
          </w:tcPr>
          <w:p w14:paraId="368AE4DF" w14:textId="77777777" w:rsidR="007772F4" w:rsidRPr="003B2577" w:rsidRDefault="003B2577" w:rsidP="007772F4">
            <w:r w:rsidRPr="003B2577">
              <w:t>TW</w:t>
            </w:r>
            <w:r w:rsidR="007772F4" w:rsidRPr="003B2577">
              <w:t>9</w:t>
            </w:r>
          </w:p>
        </w:tc>
        <w:tc>
          <w:tcPr>
            <w:tcW w:w="2410" w:type="dxa"/>
            <w:shd w:val="clear" w:color="auto" w:fill="auto"/>
          </w:tcPr>
          <w:p w14:paraId="097B01C7" w14:textId="77777777" w:rsidR="007772F4" w:rsidRPr="003B2577" w:rsidRDefault="007772F4" w:rsidP="007772F4">
            <w:r w:rsidRPr="003B2577">
              <w:t>Tap water</w:t>
            </w:r>
          </w:p>
        </w:tc>
        <w:tc>
          <w:tcPr>
            <w:tcW w:w="1559" w:type="dxa"/>
            <w:shd w:val="clear" w:color="auto" w:fill="auto"/>
          </w:tcPr>
          <w:p w14:paraId="4EFFDCB3" w14:textId="77777777" w:rsidR="007772F4" w:rsidRPr="003B2577" w:rsidRDefault="007772F4" w:rsidP="007772F4">
            <w:r w:rsidRPr="003B2577">
              <w:t>Çeşme</w:t>
            </w:r>
          </w:p>
        </w:tc>
        <w:tc>
          <w:tcPr>
            <w:tcW w:w="2835" w:type="dxa"/>
            <w:shd w:val="clear" w:color="auto" w:fill="auto"/>
          </w:tcPr>
          <w:p w14:paraId="48C29BB7" w14:textId="77777777" w:rsidR="007772F4" w:rsidRPr="003B2577" w:rsidRDefault="007772F4" w:rsidP="007772F4">
            <w:pPr>
              <w:jc w:val="center"/>
            </w:pPr>
            <w:r w:rsidRPr="003B2577">
              <w:t>38.3551, 26.4612</w:t>
            </w:r>
          </w:p>
        </w:tc>
      </w:tr>
      <w:tr w:rsidR="007772F4" w:rsidRPr="003B2577" w14:paraId="0707BC11" w14:textId="77777777" w:rsidTr="003B2577">
        <w:tc>
          <w:tcPr>
            <w:tcW w:w="1276" w:type="dxa"/>
            <w:shd w:val="clear" w:color="auto" w:fill="auto"/>
          </w:tcPr>
          <w:p w14:paraId="63903106" w14:textId="77777777" w:rsidR="007772F4" w:rsidRPr="003B2577" w:rsidRDefault="007772F4" w:rsidP="007772F4">
            <w:r w:rsidRPr="003B2577">
              <w:t>IWS10</w:t>
            </w:r>
          </w:p>
        </w:tc>
        <w:tc>
          <w:tcPr>
            <w:tcW w:w="1559" w:type="dxa"/>
            <w:shd w:val="clear" w:color="auto" w:fill="auto"/>
          </w:tcPr>
          <w:p w14:paraId="2DB58FB8" w14:textId="77777777" w:rsidR="007772F4" w:rsidRPr="003B2577" w:rsidRDefault="003B2577" w:rsidP="007772F4">
            <w:r w:rsidRPr="003B2577">
              <w:t>TW</w:t>
            </w:r>
            <w:r w:rsidR="007772F4" w:rsidRPr="003B2577">
              <w:t>10</w:t>
            </w:r>
          </w:p>
        </w:tc>
        <w:tc>
          <w:tcPr>
            <w:tcW w:w="2410" w:type="dxa"/>
            <w:shd w:val="clear" w:color="auto" w:fill="auto"/>
          </w:tcPr>
          <w:p w14:paraId="295745D6" w14:textId="77777777" w:rsidR="007772F4" w:rsidRPr="003B2577" w:rsidRDefault="007772F4" w:rsidP="007772F4">
            <w:r w:rsidRPr="003B2577">
              <w:t>Tap water</w:t>
            </w:r>
          </w:p>
        </w:tc>
        <w:tc>
          <w:tcPr>
            <w:tcW w:w="1559" w:type="dxa"/>
            <w:shd w:val="clear" w:color="auto" w:fill="auto"/>
          </w:tcPr>
          <w:p w14:paraId="141EDADE" w14:textId="77777777" w:rsidR="007772F4" w:rsidRPr="003B2577" w:rsidRDefault="007772F4" w:rsidP="007772F4">
            <w:r w:rsidRPr="003B2577">
              <w:t>Menderes</w:t>
            </w:r>
          </w:p>
        </w:tc>
        <w:tc>
          <w:tcPr>
            <w:tcW w:w="2835" w:type="dxa"/>
            <w:shd w:val="clear" w:color="auto" w:fill="auto"/>
          </w:tcPr>
          <w:p w14:paraId="7EBF2BFE" w14:textId="77777777" w:rsidR="007772F4" w:rsidRPr="003B2577" w:rsidRDefault="007772F4" w:rsidP="007772F4">
            <w:pPr>
              <w:jc w:val="center"/>
            </w:pPr>
            <w:r w:rsidRPr="003B2577">
              <w:t>38.1988, 27.1337</w:t>
            </w:r>
          </w:p>
        </w:tc>
      </w:tr>
      <w:tr w:rsidR="007772F4" w:rsidRPr="003B2577" w14:paraId="0A8CA818" w14:textId="77777777" w:rsidTr="003B2577">
        <w:tc>
          <w:tcPr>
            <w:tcW w:w="1276" w:type="dxa"/>
            <w:shd w:val="clear" w:color="auto" w:fill="auto"/>
          </w:tcPr>
          <w:p w14:paraId="4EC69757" w14:textId="77777777" w:rsidR="007772F4" w:rsidRPr="003B2577" w:rsidRDefault="007772F4" w:rsidP="007772F4">
            <w:r w:rsidRPr="003B2577">
              <w:t>IWS11</w:t>
            </w:r>
          </w:p>
        </w:tc>
        <w:tc>
          <w:tcPr>
            <w:tcW w:w="1559" w:type="dxa"/>
            <w:shd w:val="clear" w:color="auto" w:fill="auto"/>
          </w:tcPr>
          <w:p w14:paraId="33A8C32B" w14:textId="77777777" w:rsidR="007772F4" w:rsidRPr="003B2577" w:rsidRDefault="003B2577" w:rsidP="007772F4">
            <w:r w:rsidRPr="003B2577">
              <w:t>TW</w:t>
            </w:r>
            <w:r w:rsidR="007772F4" w:rsidRPr="003B2577">
              <w:t>11</w:t>
            </w:r>
          </w:p>
        </w:tc>
        <w:tc>
          <w:tcPr>
            <w:tcW w:w="2410" w:type="dxa"/>
            <w:shd w:val="clear" w:color="auto" w:fill="auto"/>
          </w:tcPr>
          <w:p w14:paraId="6C5404F0" w14:textId="77777777" w:rsidR="007772F4" w:rsidRPr="003B2577" w:rsidRDefault="007772F4" w:rsidP="007772F4">
            <w:r w:rsidRPr="003B2577">
              <w:t>Tap water</w:t>
            </w:r>
          </w:p>
        </w:tc>
        <w:tc>
          <w:tcPr>
            <w:tcW w:w="1559" w:type="dxa"/>
            <w:shd w:val="clear" w:color="auto" w:fill="auto"/>
          </w:tcPr>
          <w:p w14:paraId="6E4E4D7E" w14:textId="77777777" w:rsidR="007772F4" w:rsidRPr="003B2577" w:rsidRDefault="007772F4" w:rsidP="007772F4">
            <w:r w:rsidRPr="003B2577">
              <w:t>Bornova</w:t>
            </w:r>
          </w:p>
        </w:tc>
        <w:tc>
          <w:tcPr>
            <w:tcW w:w="2835" w:type="dxa"/>
            <w:shd w:val="clear" w:color="auto" w:fill="auto"/>
          </w:tcPr>
          <w:p w14:paraId="4CFFC09A" w14:textId="77777777" w:rsidR="007772F4" w:rsidRPr="003B2577" w:rsidRDefault="007772F4" w:rsidP="007772F4">
            <w:pPr>
              <w:jc w:val="center"/>
            </w:pPr>
            <w:r w:rsidRPr="003B2577">
              <w:t>38.4575, 27.2353</w:t>
            </w:r>
          </w:p>
        </w:tc>
      </w:tr>
      <w:tr w:rsidR="007772F4" w:rsidRPr="003B2577" w14:paraId="6C074522" w14:textId="77777777" w:rsidTr="003B2577">
        <w:tc>
          <w:tcPr>
            <w:tcW w:w="1276" w:type="dxa"/>
            <w:shd w:val="clear" w:color="auto" w:fill="auto"/>
          </w:tcPr>
          <w:p w14:paraId="51195385" w14:textId="77777777" w:rsidR="007772F4" w:rsidRPr="003B2577" w:rsidRDefault="007772F4" w:rsidP="007772F4">
            <w:r w:rsidRPr="003B2577">
              <w:t>IWS12</w:t>
            </w:r>
          </w:p>
        </w:tc>
        <w:tc>
          <w:tcPr>
            <w:tcW w:w="1559" w:type="dxa"/>
            <w:shd w:val="clear" w:color="auto" w:fill="auto"/>
          </w:tcPr>
          <w:p w14:paraId="53A5F500" w14:textId="77777777" w:rsidR="007772F4" w:rsidRPr="003B2577" w:rsidRDefault="003B2577" w:rsidP="007772F4">
            <w:r w:rsidRPr="003B2577">
              <w:t>TW</w:t>
            </w:r>
            <w:r w:rsidR="007772F4" w:rsidRPr="003B2577">
              <w:t>12</w:t>
            </w:r>
          </w:p>
        </w:tc>
        <w:tc>
          <w:tcPr>
            <w:tcW w:w="2410" w:type="dxa"/>
            <w:shd w:val="clear" w:color="auto" w:fill="auto"/>
          </w:tcPr>
          <w:p w14:paraId="20B4D91E" w14:textId="77777777" w:rsidR="007772F4" w:rsidRPr="003B2577" w:rsidRDefault="007772F4" w:rsidP="007772F4">
            <w:r w:rsidRPr="003B2577">
              <w:t>Tap water</w:t>
            </w:r>
          </w:p>
        </w:tc>
        <w:tc>
          <w:tcPr>
            <w:tcW w:w="1559" w:type="dxa"/>
            <w:shd w:val="clear" w:color="auto" w:fill="auto"/>
          </w:tcPr>
          <w:p w14:paraId="54FA1EC0" w14:textId="77777777" w:rsidR="007772F4" w:rsidRPr="003B2577" w:rsidRDefault="007772F4" w:rsidP="007772F4">
            <w:r w:rsidRPr="003B2577">
              <w:t>Bornova</w:t>
            </w:r>
          </w:p>
        </w:tc>
        <w:tc>
          <w:tcPr>
            <w:tcW w:w="2835" w:type="dxa"/>
            <w:shd w:val="clear" w:color="auto" w:fill="auto"/>
          </w:tcPr>
          <w:p w14:paraId="1A7A9733" w14:textId="77777777" w:rsidR="007772F4" w:rsidRPr="003B2577" w:rsidRDefault="007772F4" w:rsidP="007772F4">
            <w:pPr>
              <w:jc w:val="center"/>
            </w:pPr>
            <w:r w:rsidRPr="003B2577">
              <w:t>38.4571, 27.2355</w:t>
            </w:r>
          </w:p>
        </w:tc>
      </w:tr>
      <w:tr w:rsidR="007772F4" w:rsidRPr="003B2577" w14:paraId="3A66C900" w14:textId="77777777" w:rsidTr="003B2577">
        <w:tc>
          <w:tcPr>
            <w:tcW w:w="1276" w:type="dxa"/>
            <w:shd w:val="clear" w:color="auto" w:fill="auto"/>
          </w:tcPr>
          <w:p w14:paraId="6DF41FBC" w14:textId="77777777" w:rsidR="007772F4" w:rsidRPr="003B2577" w:rsidRDefault="007772F4" w:rsidP="007772F4">
            <w:r w:rsidRPr="003B2577">
              <w:t>IWS13</w:t>
            </w:r>
          </w:p>
        </w:tc>
        <w:tc>
          <w:tcPr>
            <w:tcW w:w="1559" w:type="dxa"/>
            <w:shd w:val="clear" w:color="auto" w:fill="auto"/>
          </w:tcPr>
          <w:p w14:paraId="49726F33" w14:textId="77777777" w:rsidR="007772F4" w:rsidRPr="003B2577" w:rsidRDefault="003B2577" w:rsidP="007772F4">
            <w:r w:rsidRPr="003B2577">
              <w:t>TW</w:t>
            </w:r>
            <w:r w:rsidR="007772F4" w:rsidRPr="003B2577">
              <w:t>13</w:t>
            </w:r>
          </w:p>
        </w:tc>
        <w:tc>
          <w:tcPr>
            <w:tcW w:w="2410" w:type="dxa"/>
            <w:shd w:val="clear" w:color="auto" w:fill="auto"/>
          </w:tcPr>
          <w:p w14:paraId="4620D3C4" w14:textId="77777777" w:rsidR="007772F4" w:rsidRPr="003B2577" w:rsidRDefault="007772F4" w:rsidP="007772F4">
            <w:r w:rsidRPr="003B2577">
              <w:t>Tap water</w:t>
            </w:r>
          </w:p>
        </w:tc>
        <w:tc>
          <w:tcPr>
            <w:tcW w:w="1559" w:type="dxa"/>
            <w:shd w:val="clear" w:color="auto" w:fill="auto"/>
          </w:tcPr>
          <w:p w14:paraId="7468D0AE" w14:textId="77777777" w:rsidR="007772F4" w:rsidRPr="003B2577" w:rsidRDefault="007772F4" w:rsidP="007772F4">
            <w:r w:rsidRPr="003B2577">
              <w:t>Kemalpaşa</w:t>
            </w:r>
          </w:p>
        </w:tc>
        <w:tc>
          <w:tcPr>
            <w:tcW w:w="2835" w:type="dxa"/>
            <w:shd w:val="clear" w:color="auto" w:fill="auto"/>
          </w:tcPr>
          <w:p w14:paraId="741A922D" w14:textId="77777777" w:rsidR="007772F4" w:rsidRPr="003B2577" w:rsidRDefault="007772F4" w:rsidP="007772F4">
            <w:pPr>
              <w:jc w:val="center"/>
            </w:pPr>
            <w:r w:rsidRPr="003B2577">
              <w:t>38.4405, 27.3663</w:t>
            </w:r>
          </w:p>
        </w:tc>
      </w:tr>
      <w:tr w:rsidR="007772F4" w:rsidRPr="003B2577" w14:paraId="1AF2F1DA" w14:textId="77777777" w:rsidTr="003B2577">
        <w:tc>
          <w:tcPr>
            <w:tcW w:w="1276" w:type="dxa"/>
            <w:shd w:val="clear" w:color="auto" w:fill="auto"/>
          </w:tcPr>
          <w:p w14:paraId="1439DA32" w14:textId="77777777" w:rsidR="007772F4" w:rsidRPr="003B2577" w:rsidRDefault="007772F4" w:rsidP="007772F4">
            <w:r w:rsidRPr="003B2577">
              <w:t>IWS14</w:t>
            </w:r>
          </w:p>
        </w:tc>
        <w:tc>
          <w:tcPr>
            <w:tcW w:w="1559" w:type="dxa"/>
            <w:shd w:val="clear" w:color="auto" w:fill="auto"/>
          </w:tcPr>
          <w:p w14:paraId="0A7477CD" w14:textId="77777777" w:rsidR="007772F4" w:rsidRPr="003B2577" w:rsidRDefault="003B2577" w:rsidP="007772F4">
            <w:r w:rsidRPr="003B2577">
              <w:t>TW</w:t>
            </w:r>
            <w:r w:rsidR="007772F4" w:rsidRPr="003B2577">
              <w:t>14</w:t>
            </w:r>
          </w:p>
        </w:tc>
        <w:tc>
          <w:tcPr>
            <w:tcW w:w="2410" w:type="dxa"/>
            <w:shd w:val="clear" w:color="auto" w:fill="auto"/>
          </w:tcPr>
          <w:p w14:paraId="31249976" w14:textId="77777777" w:rsidR="007772F4" w:rsidRPr="003B2577" w:rsidRDefault="007772F4" w:rsidP="007772F4">
            <w:r w:rsidRPr="003B2577">
              <w:t>Tap water</w:t>
            </w:r>
          </w:p>
        </w:tc>
        <w:tc>
          <w:tcPr>
            <w:tcW w:w="1559" w:type="dxa"/>
            <w:shd w:val="clear" w:color="auto" w:fill="auto"/>
          </w:tcPr>
          <w:p w14:paraId="6420213A" w14:textId="77777777" w:rsidR="007772F4" w:rsidRPr="003B2577" w:rsidRDefault="007772F4" w:rsidP="007772F4">
            <w:r w:rsidRPr="003B2577">
              <w:t>Torbalı</w:t>
            </w:r>
          </w:p>
        </w:tc>
        <w:tc>
          <w:tcPr>
            <w:tcW w:w="2835" w:type="dxa"/>
            <w:shd w:val="clear" w:color="auto" w:fill="auto"/>
          </w:tcPr>
          <w:p w14:paraId="3FA79459" w14:textId="77777777" w:rsidR="007772F4" w:rsidRPr="003B2577" w:rsidRDefault="007772F4" w:rsidP="007772F4">
            <w:pPr>
              <w:jc w:val="center"/>
            </w:pPr>
            <w:r w:rsidRPr="003B2577">
              <w:t>38.1624, 27.2921</w:t>
            </w:r>
          </w:p>
        </w:tc>
      </w:tr>
      <w:tr w:rsidR="007772F4" w:rsidRPr="003B2577" w14:paraId="3DE1FC29" w14:textId="77777777" w:rsidTr="003B2577">
        <w:tc>
          <w:tcPr>
            <w:tcW w:w="1276" w:type="dxa"/>
            <w:shd w:val="clear" w:color="auto" w:fill="auto"/>
          </w:tcPr>
          <w:p w14:paraId="7534F1AA" w14:textId="77777777" w:rsidR="007772F4" w:rsidRPr="003B2577" w:rsidRDefault="007772F4" w:rsidP="007772F4">
            <w:r w:rsidRPr="003B2577">
              <w:t>IWS15</w:t>
            </w:r>
          </w:p>
        </w:tc>
        <w:tc>
          <w:tcPr>
            <w:tcW w:w="1559" w:type="dxa"/>
            <w:shd w:val="clear" w:color="auto" w:fill="auto"/>
          </w:tcPr>
          <w:p w14:paraId="0B27ECD0" w14:textId="77777777" w:rsidR="007772F4" w:rsidRPr="003B2577" w:rsidRDefault="003B2577" w:rsidP="007772F4">
            <w:r w:rsidRPr="003B2577">
              <w:t>TW</w:t>
            </w:r>
            <w:r w:rsidR="007772F4" w:rsidRPr="003B2577">
              <w:t>15</w:t>
            </w:r>
          </w:p>
        </w:tc>
        <w:tc>
          <w:tcPr>
            <w:tcW w:w="2410" w:type="dxa"/>
            <w:shd w:val="clear" w:color="auto" w:fill="auto"/>
          </w:tcPr>
          <w:p w14:paraId="15B4AA54" w14:textId="77777777" w:rsidR="007772F4" w:rsidRPr="003B2577" w:rsidRDefault="007772F4" w:rsidP="007772F4">
            <w:r w:rsidRPr="003B2577">
              <w:t>Tap water</w:t>
            </w:r>
          </w:p>
        </w:tc>
        <w:tc>
          <w:tcPr>
            <w:tcW w:w="1559" w:type="dxa"/>
            <w:shd w:val="clear" w:color="auto" w:fill="auto"/>
          </w:tcPr>
          <w:p w14:paraId="4EF705EC" w14:textId="77777777" w:rsidR="007772F4" w:rsidRPr="003B2577" w:rsidRDefault="007772F4" w:rsidP="007772F4">
            <w:r w:rsidRPr="003B2577">
              <w:t>Torbalı</w:t>
            </w:r>
          </w:p>
        </w:tc>
        <w:tc>
          <w:tcPr>
            <w:tcW w:w="2835" w:type="dxa"/>
            <w:shd w:val="clear" w:color="auto" w:fill="auto"/>
          </w:tcPr>
          <w:p w14:paraId="75AB0B6B" w14:textId="77777777" w:rsidR="007772F4" w:rsidRPr="003B2577" w:rsidRDefault="007772F4" w:rsidP="007772F4">
            <w:pPr>
              <w:jc w:val="center"/>
            </w:pPr>
            <w:r w:rsidRPr="003B2577">
              <w:t>38.1624, 27.2921</w:t>
            </w:r>
          </w:p>
        </w:tc>
      </w:tr>
      <w:tr w:rsidR="007772F4" w:rsidRPr="003B2577" w14:paraId="4170E98B" w14:textId="77777777" w:rsidTr="003B2577">
        <w:tc>
          <w:tcPr>
            <w:tcW w:w="1276" w:type="dxa"/>
            <w:shd w:val="clear" w:color="auto" w:fill="auto"/>
          </w:tcPr>
          <w:p w14:paraId="21938724" w14:textId="77777777" w:rsidR="007772F4" w:rsidRPr="003B2577" w:rsidRDefault="007772F4" w:rsidP="007772F4">
            <w:r w:rsidRPr="003B2577">
              <w:t>IWS16</w:t>
            </w:r>
          </w:p>
        </w:tc>
        <w:tc>
          <w:tcPr>
            <w:tcW w:w="1559" w:type="dxa"/>
            <w:shd w:val="clear" w:color="auto" w:fill="auto"/>
          </w:tcPr>
          <w:p w14:paraId="33B4262D" w14:textId="77777777" w:rsidR="007772F4" w:rsidRPr="003B2577" w:rsidRDefault="003B2577" w:rsidP="007772F4">
            <w:r w:rsidRPr="003B2577">
              <w:t>TW</w:t>
            </w:r>
            <w:r w:rsidR="007772F4" w:rsidRPr="003B2577">
              <w:t>16</w:t>
            </w:r>
          </w:p>
        </w:tc>
        <w:tc>
          <w:tcPr>
            <w:tcW w:w="2410" w:type="dxa"/>
            <w:shd w:val="clear" w:color="auto" w:fill="auto"/>
          </w:tcPr>
          <w:p w14:paraId="21296BBC" w14:textId="77777777" w:rsidR="007772F4" w:rsidRPr="003B2577" w:rsidRDefault="007772F4" w:rsidP="007772F4">
            <w:r w:rsidRPr="003B2577">
              <w:t>Tap water</w:t>
            </w:r>
          </w:p>
        </w:tc>
        <w:tc>
          <w:tcPr>
            <w:tcW w:w="1559" w:type="dxa"/>
            <w:shd w:val="clear" w:color="auto" w:fill="auto"/>
          </w:tcPr>
          <w:p w14:paraId="4D16C78A" w14:textId="77777777" w:rsidR="007772F4" w:rsidRPr="003B2577" w:rsidRDefault="007772F4" w:rsidP="007772F4">
            <w:r w:rsidRPr="003B2577">
              <w:t>Tire</w:t>
            </w:r>
          </w:p>
        </w:tc>
        <w:tc>
          <w:tcPr>
            <w:tcW w:w="2835" w:type="dxa"/>
            <w:shd w:val="clear" w:color="auto" w:fill="auto"/>
          </w:tcPr>
          <w:p w14:paraId="7DF1D478" w14:textId="77777777" w:rsidR="007772F4" w:rsidRPr="003B2577" w:rsidRDefault="007772F4" w:rsidP="007772F4">
            <w:pPr>
              <w:jc w:val="center"/>
            </w:pPr>
            <w:r w:rsidRPr="003B2577">
              <w:t>38.1646, 27.7460</w:t>
            </w:r>
          </w:p>
        </w:tc>
      </w:tr>
      <w:tr w:rsidR="007772F4" w:rsidRPr="003B2577" w14:paraId="1A675B1C" w14:textId="77777777" w:rsidTr="003B2577">
        <w:tc>
          <w:tcPr>
            <w:tcW w:w="1276" w:type="dxa"/>
            <w:shd w:val="clear" w:color="auto" w:fill="auto"/>
          </w:tcPr>
          <w:p w14:paraId="23BC4D58" w14:textId="77777777" w:rsidR="007772F4" w:rsidRPr="003B2577" w:rsidRDefault="007772F4" w:rsidP="007772F4">
            <w:r w:rsidRPr="003B2577">
              <w:t>IWS17</w:t>
            </w:r>
          </w:p>
        </w:tc>
        <w:tc>
          <w:tcPr>
            <w:tcW w:w="1559" w:type="dxa"/>
            <w:shd w:val="clear" w:color="auto" w:fill="auto"/>
          </w:tcPr>
          <w:p w14:paraId="09EFE644" w14:textId="77777777" w:rsidR="007772F4" w:rsidRPr="003B2577" w:rsidRDefault="003B2577" w:rsidP="007772F4">
            <w:r w:rsidRPr="003B2577">
              <w:t>TW</w:t>
            </w:r>
            <w:r w:rsidR="007772F4" w:rsidRPr="003B2577">
              <w:t>17</w:t>
            </w:r>
          </w:p>
        </w:tc>
        <w:tc>
          <w:tcPr>
            <w:tcW w:w="2410" w:type="dxa"/>
            <w:shd w:val="clear" w:color="auto" w:fill="auto"/>
          </w:tcPr>
          <w:p w14:paraId="53616225" w14:textId="77777777" w:rsidR="007772F4" w:rsidRPr="003B2577" w:rsidRDefault="007772F4" w:rsidP="007772F4">
            <w:r w:rsidRPr="003B2577">
              <w:t>Tap water</w:t>
            </w:r>
          </w:p>
        </w:tc>
        <w:tc>
          <w:tcPr>
            <w:tcW w:w="1559" w:type="dxa"/>
            <w:shd w:val="clear" w:color="auto" w:fill="auto"/>
          </w:tcPr>
          <w:p w14:paraId="59FEFC0F" w14:textId="77777777" w:rsidR="007772F4" w:rsidRPr="003B2577" w:rsidRDefault="007772F4" w:rsidP="007772F4">
            <w:r w:rsidRPr="003B2577">
              <w:t>Buca</w:t>
            </w:r>
          </w:p>
        </w:tc>
        <w:tc>
          <w:tcPr>
            <w:tcW w:w="2835" w:type="dxa"/>
            <w:shd w:val="clear" w:color="auto" w:fill="auto"/>
          </w:tcPr>
          <w:p w14:paraId="2618A464" w14:textId="77777777" w:rsidR="007772F4" w:rsidRPr="003B2577" w:rsidRDefault="007772F4" w:rsidP="007772F4">
            <w:pPr>
              <w:jc w:val="center"/>
            </w:pPr>
            <w:r w:rsidRPr="003B2577">
              <w:t>38.3148, 27.2363</w:t>
            </w:r>
          </w:p>
        </w:tc>
      </w:tr>
      <w:tr w:rsidR="007772F4" w:rsidRPr="003B2577" w14:paraId="0F3B777A" w14:textId="77777777" w:rsidTr="003B2577">
        <w:tc>
          <w:tcPr>
            <w:tcW w:w="1276" w:type="dxa"/>
            <w:shd w:val="clear" w:color="auto" w:fill="auto"/>
          </w:tcPr>
          <w:p w14:paraId="0A1EFF4B" w14:textId="77777777" w:rsidR="007772F4" w:rsidRPr="003B2577" w:rsidRDefault="007772F4" w:rsidP="007772F4">
            <w:r w:rsidRPr="003B2577">
              <w:t>IWS18</w:t>
            </w:r>
          </w:p>
        </w:tc>
        <w:tc>
          <w:tcPr>
            <w:tcW w:w="1559" w:type="dxa"/>
            <w:shd w:val="clear" w:color="auto" w:fill="auto"/>
          </w:tcPr>
          <w:p w14:paraId="6234839C" w14:textId="77777777" w:rsidR="007772F4" w:rsidRPr="003B2577" w:rsidRDefault="003B2577" w:rsidP="007772F4">
            <w:r w:rsidRPr="003B2577">
              <w:t>TW</w:t>
            </w:r>
            <w:r w:rsidR="007772F4" w:rsidRPr="003B2577">
              <w:t>18</w:t>
            </w:r>
          </w:p>
        </w:tc>
        <w:tc>
          <w:tcPr>
            <w:tcW w:w="2410" w:type="dxa"/>
            <w:shd w:val="clear" w:color="auto" w:fill="auto"/>
          </w:tcPr>
          <w:p w14:paraId="13A9EDB0" w14:textId="77777777" w:rsidR="007772F4" w:rsidRPr="003B2577" w:rsidRDefault="007772F4" w:rsidP="007772F4">
            <w:r w:rsidRPr="003B2577">
              <w:t>Tap water</w:t>
            </w:r>
          </w:p>
        </w:tc>
        <w:tc>
          <w:tcPr>
            <w:tcW w:w="1559" w:type="dxa"/>
            <w:shd w:val="clear" w:color="auto" w:fill="auto"/>
          </w:tcPr>
          <w:p w14:paraId="79102FA2" w14:textId="77777777" w:rsidR="007772F4" w:rsidRPr="003B2577" w:rsidRDefault="007772F4" w:rsidP="007772F4">
            <w:r w:rsidRPr="003B2577">
              <w:t>Bornova</w:t>
            </w:r>
          </w:p>
        </w:tc>
        <w:tc>
          <w:tcPr>
            <w:tcW w:w="2835" w:type="dxa"/>
            <w:shd w:val="clear" w:color="auto" w:fill="auto"/>
          </w:tcPr>
          <w:p w14:paraId="7D004A9E" w14:textId="77777777" w:rsidR="007772F4" w:rsidRPr="003B2577" w:rsidRDefault="007772F4" w:rsidP="007772F4">
            <w:pPr>
              <w:jc w:val="center"/>
            </w:pPr>
            <w:r w:rsidRPr="003B2577">
              <w:t>38.4561, 27.2120</w:t>
            </w:r>
          </w:p>
        </w:tc>
      </w:tr>
      <w:tr w:rsidR="007772F4" w:rsidRPr="003B2577" w14:paraId="589FBF74" w14:textId="77777777" w:rsidTr="003B2577">
        <w:tc>
          <w:tcPr>
            <w:tcW w:w="1276" w:type="dxa"/>
            <w:shd w:val="clear" w:color="auto" w:fill="auto"/>
          </w:tcPr>
          <w:p w14:paraId="77634255" w14:textId="77777777" w:rsidR="007772F4" w:rsidRPr="003B2577" w:rsidRDefault="007772F4" w:rsidP="007772F4">
            <w:r w:rsidRPr="003B2577">
              <w:t>IWS19</w:t>
            </w:r>
          </w:p>
        </w:tc>
        <w:tc>
          <w:tcPr>
            <w:tcW w:w="1559" w:type="dxa"/>
            <w:shd w:val="clear" w:color="auto" w:fill="auto"/>
          </w:tcPr>
          <w:p w14:paraId="35F4ADDE" w14:textId="77777777" w:rsidR="007772F4" w:rsidRPr="003B2577" w:rsidRDefault="003B2577" w:rsidP="007772F4">
            <w:r w:rsidRPr="003B2577">
              <w:t>TW</w:t>
            </w:r>
            <w:r w:rsidR="007772F4" w:rsidRPr="003B2577">
              <w:t>19</w:t>
            </w:r>
          </w:p>
        </w:tc>
        <w:tc>
          <w:tcPr>
            <w:tcW w:w="2410" w:type="dxa"/>
            <w:shd w:val="clear" w:color="auto" w:fill="auto"/>
          </w:tcPr>
          <w:p w14:paraId="06BEE236" w14:textId="77777777" w:rsidR="007772F4" w:rsidRPr="003B2577" w:rsidRDefault="007772F4" w:rsidP="007772F4">
            <w:r w:rsidRPr="003B2577">
              <w:t>Tap water</w:t>
            </w:r>
          </w:p>
        </w:tc>
        <w:tc>
          <w:tcPr>
            <w:tcW w:w="1559" w:type="dxa"/>
            <w:shd w:val="clear" w:color="auto" w:fill="auto"/>
          </w:tcPr>
          <w:p w14:paraId="63F8ECCF" w14:textId="77777777" w:rsidR="007772F4" w:rsidRPr="003B2577" w:rsidRDefault="007772F4" w:rsidP="007772F4">
            <w:r w:rsidRPr="003B2577">
              <w:t>Tire</w:t>
            </w:r>
          </w:p>
        </w:tc>
        <w:tc>
          <w:tcPr>
            <w:tcW w:w="2835" w:type="dxa"/>
            <w:shd w:val="clear" w:color="auto" w:fill="auto"/>
          </w:tcPr>
          <w:p w14:paraId="5FA1AE12" w14:textId="77777777" w:rsidR="007772F4" w:rsidRPr="003B2577" w:rsidRDefault="007772F4" w:rsidP="007772F4">
            <w:pPr>
              <w:jc w:val="center"/>
            </w:pPr>
            <w:r w:rsidRPr="003B2577">
              <w:t>38.0889, 27.7332</w:t>
            </w:r>
          </w:p>
        </w:tc>
      </w:tr>
      <w:tr w:rsidR="007772F4" w:rsidRPr="003B2577" w14:paraId="17DDF796" w14:textId="77777777" w:rsidTr="003B2577">
        <w:tc>
          <w:tcPr>
            <w:tcW w:w="1276" w:type="dxa"/>
            <w:shd w:val="clear" w:color="auto" w:fill="auto"/>
          </w:tcPr>
          <w:p w14:paraId="0380B9F5" w14:textId="77777777" w:rsidR="007772F4" w:rsidRPr="003B2577" w:rsidRDefault="007772F4" w:rsidP="007772F4">
            <w:r w:rsidRPr="003B2577">
              <w:t>IWS20</w:t>
            </w:r>
          </w:p>
        </w:tc>
        <w:tc>
          <w:tcPr>
            <w:tcW w:w="1559" w:type="dxa"/>
            <w:shd w:val="clear" w:color="auto" w:fill="auto"/>
          </w:tcPr>
          <w:p w14:paraId="7C6AA64B" w14:textId="77777777" w:rsidR="007772F4" w:rsidRPr="003B2577" w:rsidRDefault="003B2577" w:rsidP="007772F4">
            <w:r w:rsidRPr="003B2577">
              <w:t>TW</w:t>
            </w:r>
            <w:r w:rsidR="007772F4" w:rsidRPr="003B2577">
              <w:t>20</w:t>
            </w:r>
          </w:p>
        </w:tc>
        <w:tc>
          <w:tcPr>
            <w:tcW w:w="2410" w:type="dxa"/>
            <w:shd w:val="clear" w:color="auto" w:fill="auto"/>
          </w:tcPr>
          <w:p w14:paraId="227A9797" w14:textId="77777777" w:rsidR="007772F4" w:rsidRPr="003B2577" w:rsidRDefault="007772F4" w:rsidP="007772F4">
            <w:r w:rsidRPr="003B2577">
              <w:t>Tap water</w:t>
            </w:r>
          </w:p>
        </w:tc>
        <w:tc>
          <w:tcPr>
            <w:tcW w:w="1559" w:type="dxa"/>
            <w:shd w:val="clear" w:color="auto" w:fill="auto"/>
          </w:tcPr>
          <w:p w14:paraId="54163793" w14:textId="77777777" w:rsidR="007772F4" w:rsidRPr="003B2577" w:rsidRDefault="007772F4" w:rsidP="007772F4">
            <w:r w:rsidRPr="003B2577">
              <w:t>Kemalpaşa</w:t>
            </w:r>
          </w:p>
        </w:tc>
        <w:tc>
          <w:tcPr>
            <w:tcW w:w="2835" w:type="dxa"/>
            <w:shd w:val="clear" w:color="auto" w:fill="auto"/>
          </w:tcPr>
          <w:p w14:paraId="735ED352" w14:textId="77777777" w:rsidR="007772F4" w:rsidRPr="003B2577" w:rsidRDefault="007772F4" w:rsidP="007772F4">
            <w:pPr>
              <w:jc w:val="center"/>
            </w:pPr>
            <w:r w:rsidRPr="003B2577">
              <w:t>38.4338, 27.4042</w:t>
            </w:r>
          </w:p>
        </w:tc>
      </w:tr>
      <w:tr w:rsidR="007772F4" w:rsidRPr="003B2577" w14:paraId="07CC418D" w14:textId="77777777" w:rsidTr="003B2577">
        <w:tc>
          <w:tcPr>
            <w:tcW w:w="1276" w:type="dxa"/>
            <w:shd w:val="clear" w:color="auto" w:fill="auto"/>
          </w:tcPr>
          <w:p w14:paraId="397006A4" w14:textId="77777777" w:rsidR="007772F4" w:rsidRPr="003B2577" w:rsidRDefault="007772F4" w:rsidP="007772F4">
            <w:r w:rsidRPr="003B2577">
              <w:t>IWS21</w:t>
            </w:r>
          </w:p>
        </w:tc>
        <w:tc>
          <w:tcPr>
            <w:tcW w:w="1559" w:type="dxa"/>
            <w:shd w:val="clear" w:color="auto" w:fill="auto"/>
          </w:tcPr>
          <w:p w14:paraId="19BB908E" w14:textId="77777777" w:rsidR="007772F4" w:rsidRPr="003B2577" w:rsidRDefault="003B2577" w:rsidP="007772F4">
            <w:r w:rsidRPr="003B2577">
              <w:t>TW</w:t>
            </w:r>
            <w:r w:rsidR="007772F4" w:rsidRPr="003B2577">
              <w:t>21</w:t>
            </w:r>
          </w:p>
        </w:tc>
        <w:tc>
          <w:tcPr>
            <w:tcW w:w="2410" w:type="dxa"/>
            <w:shd w:val="clear" w:color="auto" w:fill="auto"/>
          </w:tcPr>
          <w:p w14:paraId="4BA55C4B" w14:textId="77777777" w:rsidR="007772F4" w:rsidRPr="003B2577" w:rsidRDefault="007772F4" w:rsidP="007772F4">
            <w:r w:rsidRPr="003B2577">
              <w:t>Tap water</w:t>
            </w:r>
          </w:p>
        </w:tc>
        <w:tc>
          <w:tcPr>
            <w:tcW w:w="1559" w:type="dxa"/>
            <w:shd w:val="clear" w:color="auto" w:fill="auto"/>
          </w:tcPr>
          <w:p w14:paraId="21D298BE" w14:textId="77777777" w:rsidR="007772F4" w:rsidRPr="003B2577" w:rsidRDefault="007772F4" w:rsidP="007772F4">
            <w:r w:rsidRPr="003B2577">
              <w:t>Karşıyaka</w:t>
            </w:r>
          </w:p>
        </w:tc>
        <w:tc>
          <w:tcPr>
            <w:tcW w:w="2835" w:type="dxa"/>
            <w:shd w:val="clear" w:color="auto" w:fill="auto"/>
          </w:tcPr>
          <w:p w14:paraId="273A6F4A" w14:textId="77777777" w:rsidR="007772F4" w:rsidRPr="003B2577" w:rsidRDefault="007772F4" w:rsidP="007772F4">
            <w:pPr>
              <w:jc w:val="center"/>
            </w:pPr>
            <w:r w:rsidRPr="003B2577">
              <w:t>38.5047, 27.1004</w:t>
            </w:r>
          </w:p>
        </w:tc>
      </w:tr>
      <w:tr w:rsidR="007772F4" w:rsidRPr="003B2577" w14:paraId="0F8F30D6" w14:textId="77777777" w:rsidTr="003B2577">
        <w:tc>
          <w:tcPr>
            <w:tcW w:w="1276" w:type="dxa"/>
            <w:shd w:val="clear" w:color="auto" w:fill="auto"/>
          </w:tcPr>
          <w:p w14:paraId="41FB85A1" w14:textId="77777777" w:rsidR="007772F4" w:rsidRPr="003B2577" w:rsidRDefault="007772F4" w:rsidP="007772F4">
            <w:r w:rsidRPr="003B2577">
              <w:t>IWS22</w:t>
            </w:r>
          </w:p>
        </w:tc>
        <w:tc>
          <w:tcPr>
            <w:tcW w:w="1559" w:type="dxa"/>
            <w:shd w:val="clear" w:color="auto" w:fill="auto"/>
          </w:tcPr>
          <w:p w14:paraId="69424F4C" w14:textId="77777777" w:rsidR="007772F4" w:rsidRPr="003B2577" w:rsidRDefault="003B2577" w:rsidP="007772F4">
            <w:r w:rsidRPr="003B2577">
              <w:t>TW</w:t>
            </w:r>
            <w:r w:rsidR="007772F4" w:rsidRPr="003B2577">
              <w:t>22</w:t>
            </w:r>
          </w:p>
        </w:tc>
        <w:tc>
          <w:tcPr>
            <w:tcW w:w="2410" w:type="dxa"/>
            <w:shd w:val="clear" w:color="auto" w:fill="auto"/>
          </w:tcPr>
          <w:p w14:paraId="2FE90056" w14:textId="77777777" w:rsidR="007772F4" w:rsidRPr="003B2577" w:rsidRDefault="007772F4" w:rsidP="007772F4">
            <w:r w:rsidRPr="003B2577">
              <w:t>Tap water</w:t>
            </w:r>
          </w:p>
        </w:tc>
        <w:tc>
          <w:tcPr>
            <w:tcW w:w="1559" w:type="dxa"/>
            <w:shd w:val="clear" w:color="auto" w:fill="auto"/>
          </w:tcPr>
          <w:p w14:paraId="18BEA209" w14:textId="77777777" w:rsidR="007772F4" w:rsidRPr="003B2577" w:rsidRDefault="007772F4" w:rsidP="007772F4">
            <w:r w:rsidRPr="003B2577">
              <w:t>Menderes</w:t>
            </w:r>
          </w:p>
        </w:tc>
        <w:tc>
          <w:tcPr>
            <w:tcW w:w="2835" w:type="dxa"/>
            <w:shd w:val="clear" w:color="auto" w:fill="auto"/>
          </w:tcPr>
          <w:p w14:paraId="645AEEFC" w14:textId="77777777" w:rsidR="007772F4" w:rsidRPr="003B2577" w:rsidRDefault="007772F4" w:rsidP="007772F4">
            <w:pPr>
              <w:jc w:val="center"/>
            </w:pPr>
            <w:r w:rsidRPr="003B2577">
              <w:t>38.2562, 27.1353</w:t>
            </w:r>
          </w:p>
        </w:tc>
      </w:tr>
      <w:tr w:rsidR="007772F4" w:rsidRPr="003B2577" w14:paraId="18475634" w14:textId="77777777" w:rsidTr="003B2577">
        <w:tc>
          <w:tcPr>
            <w:tcW w:w="1276" w:type="dxa"/>
            <w:shd w:val="clear" w:color="auto" w:fill="auto"/>
          </w:tcPr>
          <w:p w14:paraId="03513BD1" w14:textId="77777777" w:rsidR="007772F4" w:rsidRPr="003B2577" w:rsidRDefault="007772F4" w:rsidP="007772F4">
            <w:r w:rsidRPr="003B2577">
              <w:t>IWS23</w:t>
            </w:r>
          </w:p>
        </w:tc>
        <w:tc>
          <w:tcPr>
            <w:tcW w:w="1559" w:type="dxa"/>
            <w:shd w:val="clear" w:color="auto" w:fill="auto"/>
          </w:tcPr>
          <w:p w14:paraId="5E706BA2" w14:textId="77777777" w:rsidR="007772F4" w:rsidRPr="003B2577" w:rsidRDefault="003B2577" w:rsidP="007772F4">
            <w:r w:rsidRPr="003B2577">
              <w:t>TW</w:t>
            </w:r>
            <w:r w:rsidR="007772F4" w:rsidRPr="003B2577">
              <w:t>23</w:t>
            </w:r>
          </w:p>
        </w:tc>
        <w:tc>
          <w:tcPr>
            <w:tcW w:w="2410" w:type="dxa"/>
            <w:shd w:val="clear" w:color="auto" w:fill="auto"/>
          </w:tcPr>
          <w:p w14:paraId="19DE143A" w14:textId="77777777" w:rsidR="007772F4" w:rsidRPr="003B2577" w:rsidRDefault="007772F4" w:rsidP="007772F4">
            <w:r w:rsidRPr="003B2577">
              <w:t>Tap water</w:t>
            </w:r>
          </w:p>
        </w:tc>
        <w:tc>
          <w:tcPr>
            <w:tcW w:w="1559" w:type="dxa"/>
            <w:shd w:val="clear" w:color="auto" w:fill="auto"/>
          </w:tcPr>
          <w:p w14:paraId="77BAAE8A" w14:textId="77777777" w:rsidR="007772F4" w:rsidRPr="003B2577" w:rsidRDefault="007772F4" w:rsidP="007772F4">
            <w:r w:rsidRPr="003B2577">
              <w:t>Bornova</w:t>
            </w:r>
          </w:p>
        </w:tc>
        <w:tc>
          <w:tcPr>
            <w:tcW w:w="2835" w:type="dxa"/>
            <w:shd w:val="clear" w:color="auto" w:fill="auto"/>
          </w:tcPr>
          <w:p w14:paraId="4FC6CA2F" w14:textId="77777777" w:rsidR="007772F4" w:rsidRPr="003B2577" w:rsidRDefault="007772F4" w:rsidP="007772F4">
            <w:pPr>
              <w:jc w:val="center"/>
            </w:pPr>
            <w:r w:rsidRPr="003B2577">
              <w:t>38.4573, 27.2103</w:t>
            </w:r>
          </w:p>
        </w:tc>
      </w:tr>
      <w:tr w:rsidR="007772F4" w:rsidRPr="003B2577" w14:paraId="5882349B" w14:textId="77777777" w:rsidTr="003B2577">
        <w:tc>
          <w:tcPr>
            <w:tcW w:w="1276" w:type="dxa"/>
            <w:shd w:val="clear" w:color="auto" w:fill="auto"/>
          </w:tcPr>
          <w:p w14:paraId="03C2B64D" w14:textId="77777777" w:rsidR="007772F4" w:rsidRPr="003B2577" w:rsidRDefault="007772F4" w:rsidP="007772F4">
            <w:r w:rsidRPr="003B2577">
              <w:t>IWS24</w:t>
            </w:r>
          </w:p>
        </w:tc>
        <w:tc>
          <w:tcPr>
            <w:tcW w:w="1559" w:type="dxa"/>
            <w:shd w:val="clear" w:color="auto" w:fill="auto"/>
          </w:tcPr>
          <w:p w14:paraId="5FD85E4B" w14:textId="77777777" w:rsidR="007772F4" w:rsidRPr="003B2577" w:rsidRDefault="003B2577" w:rsidP="007772F4">
            <w:r w:rsidRPr="003B2577">
              <w:t>TW</w:t>
            </w:r>
            <w:r w:rsidR="007772F4" w:rsidRPr="003B2577">
              <w:t>24</w:t>
            </w:r>
          </w:p>
        </w:tc>
        <w:tc>
          <w:tcPr>
            <w:tcW w:w="2410" w:type="dxa"/>
            <w:shd w:val="clear" w:color="auto" w:fill="auto"/>
          </w:tcPr>
          <w:p w14:paraId="0AA6578A" w14:textId="77777777" w:rsidR="007772F4" w:rsidRPr="003B2577" w:rsidRDefault="007772F4" w:rsidP="007772F4">
            <w:r w:rsidRPr="003B2577">
              <w:t>Tap water</w:t>
            </w:r>
          </w:p>
        </w:tc>
        <w:tc>
          <w:tcPr>
            <w:tcW w:w="1559" w:type="dxa"/>
            <w:shd w:val="clear" w:color="auto" w:fill="auto"/>
          </w:tcPr>
          <w:p w14:paraId="2A78F903" w14:textId="77777777" w:rsidR="007772F4" w:rsidRPr="003B2577" w:rsidRDefault="007772F4" w:rsidP="007772F4">
            <w:r w:rsidRPr="003B2577">
              <w:t>Torbalı</w:t>
            </w:r>
          </w:p>
        </w:tc>
        <w:tc>
          <w:tcPr>
            <w:tcW w:w="2835" w:type="dxa"/>
            <w:shd w:val="clear" w:color="auto" w:fill="auto"/>
          </w:tcPr>
          <w:p w14:paraId="7DF5C48C" w14:textId="77777777" w:rsidR="007772F4" w:rsidRPr="003B2577" w:rsidRDefault="007772F4" w:rsidP="007772F4">
            <w:pPr>
              <w:jc w:val="center"/>
            </w:pPr>
            <w:r w:rsidRPr="003B2577">
              <w:t>38.2477, 27.5095</w:t>
            </w:r>
          </w:p>
        </w:tc>
      </w:tr>
      <w:tr w:rsidR="007772F4" w:rsidRPr="003B2577" w14:paraId="267C6F25" w14:textId="77777777" w:rsidTr="003B2577">
        <w:tc>
          <w:tcPr>
            <w:tcW w:w="1276" w:type="dxa"/>
            <w:shd w:val="clear" w:color="auto" w:fill="auto"/>
          </w:tcPr>
          <w:p w14:paraId="162900FE" w14:textId="77777777" w:rsidR="007772F4" w:rsidRPr="003B2577" w:rsidRDefault="007772F4" w:rsidP="007772F4">
            <w:r w:rsidRPr="003B2577">
              <w:t>IWS25</w:t>
            </w:r>
          </w:p>
        </w:tc>
        <w:tc>
          <w:tcPr>
            <w:tcW w:w="1559" w:type="dxa"/>
            <w:shd w:val="clear" w:color="auto" w:fill="auto"/>
          </w:tcPr>
          <w:p w14:paraId="3E17CC37" w14:textId="77777777" w:rsidR="007772F4" w:rsidRPr="003B2577" w:rsidRDefault="003B2577" w:rsidP="007772F4">
            <w:r w:rsidRPr="003B2577">
              <w:t>TW</w:t>
            </w:r>
            <w:r w:rsidR="007772F4" w:rsidRPr="003B2577">
              <w:t>25</w:t>
            </w:r>
          </w:p>
        </w:tc>
        <w:tc>
          <w:tcPr>
            <w:tcW w:w="2410" w:type="dxa"/>
            <w:shd w:val="clear" w:color="auto" w:fill="auto"/>
          </w:tcPr>
          <w:p w14:paraId="32023FCF" w14:textId="77777777" w:rsidR="007772F4" w:rsidRPr="003B2577" w:rsidRDefault="007772F4" w:rsidP="007772F4">
            <w:r w:rsidRPr="003B2577">
              <w:t>Tap water</w:t>
            </w:r>
          </w:p>
        </w:tc>
        <w:tc>
          <w:tcPr>
            <w:tcW w:w="1559" w:type="dxa"/>
            <w:shd w:val="clear" w:color="auto" w:fill="auto"/>
          </w:tcPr>
          <w:p w14:paraId="1B56BC45" w14:textId="77777777" w:rsidR="007772F4" w:rsidRPr="003B2577" w:rsidRDefault="007772F4" w:rsidP="007772F4">
            <w:r w:rsidRPr="003B2577">
              <w:t>Menderes</w:t>
            </w:r>
          </w:p>
        </w:tc>
        <w:tc>
          <w:tcPr>
            <w:tcW w:w="2835" w:type="dxa"/>
            <w:shd w:val="clear" w:color="auto" w:fill="auto"/>
          </w:tcPr>
          <w:p w14:paraId="69817543" w14:textId="77777777" w:rsidR="007772F4" w:rsidRPr="003B2577" w:rsidRDefault="007772F4" w:rsidP="007772F4">
            <w:pPr>
              <w:jc w:val="center"/>
            </w:pPr>
            <w:r w:rsidRPr="003B2577">
              <w:t>38.0897, 27.2276</w:t>
            </w:r>
          </w:p>
        </w:tc>
      </w:tr>
      <w:tr w:rsidR="007772F4" w:rsidRPr="003B2577" w14:paraId="2ADC1E48" w14:textId="77777777" w:rsidTr="003B2577">
        <w:tc>
          <w:tcPr>
            <w:tcW w:w="1276" w:type="dxa"/>
            <w:shd w:val="clear" w:color="auto" w:fill="auto"/>
          </w:tcPr>
          <w:p w14:paraId="0EC0B630" w14:textId="77777777" w:rsidR="007772F4" w:rsidRPr="003B2577" w:rsidRDefault="007772F4" w:rsidP="007772F4">
            <w:r w:rsidRPr="003B2577">
              <w:t>IWS26</w:t>
            </w:r>
          </w:p>
        </w:tc>
        <w:tc>
          <w:tcPr>
            <w:tcW w:w="1559" w:type="dxa"/>
            <w:shd w:val="clear" w:color="auto" w:fill="auto"/>
          </w:tcPr>
          <w:p w14:paraId="1219F774" w14:textId="77777777" w:rsidR="007772F4" w:rsidRPr="003B2577" w:rsidRDefault="003B2577" w:rsidP="007772F4">
            <w:r w:rsidRPr="003B2577">
              <w:t>TW</w:t>
            </w:r>
            <w:r w:rsidR="007772F4" w:rsidRPr="003B2577">
              <w:t>26</w:t>
            </w:r>
          </w:p>
        </w:tc>
        <w:tc>
          <w:tcPr>
            <w:tcW w:w="2410" w:type="dxa"/>
            <w:shd w:val="clear" w:color="auto" w:fill="auto"/>
          </w:tcPr>
          <w:p w14:paraId="0936D078" w14:textId="77777777" w:rsidR="007772F4" w:rsidRPr="003B2577" w:rsidRDefault="007772F4" w:rsidP="007772F4">
            <w:r w:rsidRPr="003B2577">
              <w:t>Tap water</w:t>
            </w:r>
          </w:p>
        </w:tc>
        <w:tc>
          <w:tcPr>
            <w:tcW w:w="1559" w:type="dxa"/>
            <w:shd w:val="clear" w:color="auto" w:fill="auto"/>
          </w:tcPr>
          <w:p w14:paraId="16E84F55" w14:textId="77777777" w:rsidR="007772F4" w:rsidRPr="003B2577" w:rsidRDefault="007772F4" w:rsidP="007772F4">
            <w:r w:rsidRPr="003B2577">
              <w:t>Menderes</w:t>
            </w:r>
          </w:p>
        </w:tc>
        <w:tc>
          <w:tcPr>
            <w:tcW w:w="2835" w:type="dxa"/>
            <w:shd w:val="clear" w:color="auto" w:fill="auto"/>
          </w:tcPr>
          <w:p w14:paraId="69382B25" w14:textId="77777777" w:rsidR="007772F4" w:rsidRPr="003B2577" w:rsidRDefault="007772F4" w:rsidP="007772F4">
            <w:pPr>
              <w:jc w:val="center"/>
            </w:pPr>
            <w:r w:rsidRPr="003B2577">
              <w:t>38.0813, 27.1658</w:t>
            </w:r>
          </w:p>
        </w:tc>
      </w:tr>
      <w:tr w:rsidR="007772F4" w:rsidRPr="003B2577" w14:paraId="7B9BB2A2" w14:textId="77777777" w:rsidTr="003B2577">
        <w:tc>
          <w:tcPr>
            <w:tcW w:w="1276" w:type="dxa"/>
            <w:shd w:val="clear" w:color="auto" w:fill="auto"/>
          </w:tcPr>
          <w:p w14:paraId="598282F3" w14:textId="77777777" w:rsidR="007772F4" w:rsidRPr="003B2577" w:rsidRDefault="007772F4" w:rsidP="007772F4">
            <w:r w:rsidRPr="003B2577">
              <w:t>IWS27</w:t>
            </w:r>
          </w:p>
        </w:tc>
        <w:tc>
          <w:tcPr>
            <w:tcW w:w="1559" w:type="dxa"/>
            <w:shd w:val="clear" w:color="auto" w:fill="auto"/>
          </w:tcPr>
          <w:p w14:paraId="7EE69976" w14:textId="77777777" w:rsidR="007772F4" w:rsidRPr="003B2577" w:rsidRDefault="003B2577" w:rsidP="007772F4">
            <w:r w:rsidRPr="003B2577">
              <w:t>TW</w:t>
            </w:r>
            <w:r w:rsidR="007772F4" w:rsidRPr="003B2577">
              <w:t>27</w:t>
            </w:r>
          </w:p>
        </w:tc>
        <w:tc>
          <w:tcPr>
            <w:tcW w:w="2410" w:type="dxa"/>
            <w:shd w:val="clear" w:color="auto" w:fill="auto"/>
          </w:tcPr>
          <w:p w14:paraId="6F9A475D" w14:textId="77777777" w:rsidR="007772F4" w:rsidRPr="003B2577" w:rsidRDefault="007772F4" w:rsidP="007772F4">
            <w:r w:rsidRPr="003B2577">
              <w:t>Tap water</w:t>
            </w:r>
          </w:p>
        </w:tc>
        <w:tc>
          <w:tcPr>
            <w:tcW w:w="1559" w:type="dxa"/>
            <w:shd w:val="clear" w:color="auto" w:fill="auto"/>
          </w:tcPr>
          <w:p w14:paraId="0CB0B299" w14:textId="77777777" w:rsidR="007772F4" w:rsidRPr="003B2577" w:rsidRDefault="007772F4" w:rsidP="007772F4">
            <w:r w:rsidRPr="003B2577">
              <w:t>Menderes</w:t>
            </w:r>
          </w:p>
        </w:tc>
        <w:tc>
          <w:tcPr>
            <w:tcW w:w="2835" w:type="dxa"/>
            <w:shd w:val="clear" w:color="auto" w:fill="auto"/>
          </w:tcPr>
          <w:p w14:paraId="71C05C24" w14:textId="77777777" w:rsidR="007772F4" w:rsidRPr="003B2577" w:rsidRDefault="007772F4" w:rsidP="007772F4">
            <w:pPr>
              <w:jc w:val="center"/>
            </w:pPr>
            <w:r w:rsidRPr="003B2577">
              <w:t>38.0911, 27.1662</w:t>
            </w:r>
          </w:p>
        </w:tc>
      </w:tr>
      <w:tr w:rsidR="007772F4" w:rsidRPr="003B2577" w14:paraId="65C63628" w14:textId="77777777" w:rsidTr="003B2577">
        <w:tc>
          <w:tcPr>
            <w:tcW w:w="1276" w:type="dxa"/>
            <w:shd w:val="clear" w:color="auto" w:fill="auto"/>
          </w:tcPr>
          <w:p w14:paraId="1F20DDE0" w14:textId="77777777" w:rsidR="007772F4" w:rsidRPr="003B2577" w:rsidRDefault="007772F4" w:rsidP="007772F4">
            <w:r w:rsidRPr="003B2577">
              <w:t>IWS28</w:t>
            </w:r>
          </w:p>
        </w:tc>
        <w:tc>
          <w:tcPr>
            <w:tcW w:w="1559" w:type="dxa"/>
            <w:shd w:val="clear" w:color="auto" w:fill="auto"/>
          </w:tcPr>
          <w:p w14:paraId="4AEC98F1" w14:textId="77777777" w:rsidR="007772F4" w:rsidRPr="003B2577" w:rsidRDefault="003B2577" w:rsidP="007772F4">
            <w:r w:rsidRPr="003B2577">
              <w:t>TW</w:t>
            </w:r>
            <w:r w:rsidR="007772F4" w:rsidRPr="003B2577">
              <w:t>28</w:t>
            </w:r>
          </w:p>
        </w:tc>
        <w:tc>
          <w:tcPr>
            <w:tcW w:w="2410" w:type="dxa"/>
            <w:shd w:val="clear" w:color="auto" w:fill="auto"/>
          </w:tcPr>
          <w:p w14:paraId="71B422B9" w14:textId="77777777" w:rsidR="007772F4" w:rsidRPr="003B2577" w:rsidRDefault="007772F4" w:rsidP="007772F4">
            <w:r w:rsidRPr="003B2577">
              <w:t>Tap water</w:t>
            </w:r>
          </w:p>
        </w:tc>
        <w:tc>
          <w:tcPr>
            <w:tcW w:w="1559" w:type="dxa"/>
            <w:shd w:val="clear" w:color="auto" w:fill="auto"/>
          </w:tcPr>
          <w:p w14:paraId="26A516DC" w14:textId="77777777" w:rsidR="007772F4" w:rsidRPr="003B2577" w:rsidRDefault="007772F4" w:rsidP="007772F4">
            <w:r w:rsidRPr="003B2577">
              <w:t>Bornova</w:t>
            </w:r>
          </w:p>
        </w:tc>
        <w:tc>
          <w:tcPr>
            <w:tcW w:w="2835" w:type="dxa"/>
            <w:shd w:val="clear" w:color="auto" w:fill="auto"/>
          </w:tcPr>
          <w:p w14:paraId="266AAEF2" w14:textId="77777777" w:rsidR="007772F4" w:rsidRPr="003B2577" w:rsidRDefault="007772F4" w:rsidP="007772F4">
            <w:pPr>
              <w:jc w:val="center"/>
            </w:pPr>
            <w:r w:rsidRPr="003B2577">
              <w:t>38.4626, 27.2175</w:t>
            </w:r>
          </w:p>
        </w:tc>
      </w:tr>
      <w:tr w:rsidR="007772F4" w:rsidRPr="003B2577" w14:paraId="0C8DD130" w14:textId="77777777" w:rsidTr="003B2577">
        <w:tc>
          <w:tcPr>
            <w:tcW w:w="1276" w:type="dxa"/>
            <w:shd w:val="clear" w:color="auto" w:fill="auto"/>
          </w:tcPr>
          <w:p w14:paraId="001877E0" w14:textId="77777777" w:rsidR="007772F4" w:rsidRPr="003B2577" w:rsidRDefault="007772F4" w:rsidP="007772F4">
            <w:r w:rsidRPr="003B2577">
              <w:t>IWS29</w:t>
            </w:r>
          </w:p>
        </w:tc>
        <w:tc>
          <w:tcPr>
            <w:tcW w:w="1559" w:type="dxa"/>
            <w:shd w:val="clear" w:color="auto" w:fill="auto"/>
          </w:tcPr>
          <w:p w14:paraId="45BB6999" w14:textId="77777777" w:rsidR="007772F4" w:rsidRPr="003B2577" w:rsidRDefault="003B2577" w:rsidP="007772F4">
            <w:r w:rsidRPr="003B2577">
              <w:t>TW</w:t>
            </w:r>
            <w:r w:rsidR="007772F4" w:rsidRPr="003B2577">
              <w:t>29</w:t>
            </w:r>
          </w:p>
        </w:tc>
        <w:tc>
          <w:tcPr>
            <w:tcW w:w="2410" w:type="dxa"/>
            <w:shd w:val="clear" w:color="auto" w:fill="auto"/>
          </w:tcPr>
          <w:p w14:paraId="41CEE647" w14:textId="77777777" w:rsidR="007772F4" w:rsidRPr="003B2577" w:rsidRDefault="007772F4" w:rsidP="007772F4">
            <w:r w:rsidRPr="003B2577">
              <w:t>Tap water</w:t>
            </w:r>
          </w:p>
        </w:tc>
        <w:tc>
          <w:tcPr>
            <w:tcW w:w="1559" w:type="dxa"/>
            <w:shd w:val="clear" w:color="auto" w:fill="auto"/>
          </w:tcPr>
          <w:p w14:paraId="39651526" w14:textId="77777777" w:rsidR="007772F4" w:rsidRPr="003B2577" w:rsidRDefault="007772F4" w:rsidP="007772F4">
            <w:r w:rsidRPr="003B2577">
              <w:t>Çeşme</w:t>
            </w:r>
          </w:p>
        </w:tc>
        <w:tc>
          <w:tcPr>
            <w:tcW w:w="2835" w:type="dxa"/>
            <w:shd w:val="clear" w:color="auto" w:fill="auto"/>
          </w:tcPr>
          <w:p w14:paraId="75E92719" w14:textId="77777777" w:rsidR="007772F4" w:rsidRPr="003B2577" w:rsidRDefault="007772F4" w:rsidP="007772F4">
            <w:pPr>
              <w:jc w:val="center"/>
            </w:pPr>
            <w:r w:rsidRPr="003B2577">
              <w:t>38.3544, 26.4596</w:t>
            </w:r>
          </w:p>
        </w:tc>
      </w:tr>
      <w:tr w:rsidR="007772F4" w:rsidRPr="003B2577" w14:paraId="07CFC5A3" w14:textId="77777777" w:rsidTr="003B2577">
        <w:tc>
          <w:tcPr>
            <w:tcW w:w="1276" w:type="dxa"/>
            <w:shd w:val="clear" w:color="auto" w:fill="auto"/>
          </w:tcPr>
          <w:p w14:paraId="379ECF84" w14:textId="77777777" w:rsidR="007772F4" w:rsidRPr="003B2577" w:rsidRDefault="007772F4" w:rsidP="007772F4">
            <w:r w:rsidRPr="003B2577">
              <w:t>IWS30</w:t>
            </w:r>
          </w:p>
        </w:tc>
        <w:tc>
          <w:tcPr>
            <w:tcW w:w="1559" w:type="dxa"/>
            <w:shd w:val="clear" w:color="auto" w:fill="auto"/>
          </w:tcPr>
          <w:p w14:paraId="628BD3D1" w14:textId="77777777" w:rsidR="007772F4" w:rsidRPr="003B2577" w:rsidRDefault="003B2577" w:rsidP="007772F4">
            <w:r w:rsidRPr="003B2577">
              <w:t>TW</w:t>
            </w:r>
            <w:r w:rsidR="007772F4" w:rsidRPr="003B2577">
              <w:t>30</w:t>
            </w:r>
          </w:p>
        </w:tc>
        <w:tc>
          <w:tcPr>
            <w:tcW w:w="2410" w:type="dxa"/>
            <w:shd w:val="clear" w:color="auto" w:fill="auto"/>
          </w:tcPr>
          <w:p w14:paraId="2949E31A" w14:textId="77777777" w:rsidR="007772F4" w:rsidRPr="003B2577" w:rsidRDefault="007772F4" w:rsidP="007772F4">
            <w:r w:rsidRPr="003B2577">
              <w:t>Tap water</w:t>
            </w:r>
          </w:p>
        </w:tc>
        <w:tc>
          <w:tcPr>
            <w:tcW w:w="1559" w:type="dxa"/>
            <w:shd w:val="clear" w:color="auto" w:fill="auto"/>
          </w:tcPr>
          <w:p w14:paraId="129A1EAF" w14:textId="77777777" w:rsidR="007772F4" w:rsidRPr="003B2577" w:rsidRDefault="007772F4" w:rsidP="007772F4">
            <w:r w:rsidRPr="003B2577">
              <w:t>Çeşme</w:t>
            </w:r>
          </w:p>
        </w:tc>
        <w:tc>
          <w:tcPr>
            <w:tcW w:w="2835" w:type="dxa"/>
            <w:shd w:val="clear" w:color="auto" w:fill="auto"/>
          </w:tcPr>
          <w:p w14:paraId="3D97E8EE" w14:textId="77777777" w:rsidR="007772F4" w:rsidRPr="003B2577" w:rsidRDefault="007772F4" w:rsidP="007772F4">
            <w:pPr>
              <w:jc w:val="center"/>
            </w:pPr>
            <w:r w:rsidRPr="003B2577">
              <w:t>38.3552, 26.4610</w:t>
            </w:r>
          </w:p>
        </w:tc>
      </w:tr>
      <w:tr w:rsidR="007772F4" w:rsidRPr="003B2577" w14:paraId="692D27E8" w14:textId="77777777" w:rsidTr="003B2577">
        <w:tc>
          <w:tcPr>
            <w:tcW w:w="1276" w:type="dxa"/>
            <w:shd w:val="clear" w:color="auto" w:fill="auto"/>
          </w:tcPr>
          <w:p w14:paraId="48DDA327" w14:textId="77777777" w:rsidR="007772F4" w:rsidRPr="003B2577" w:rsidRDefault="007772F4" w:rsidP="007772F4">
            <w:r w:rsidRPr="003B2577">
              <w:t>IWS31</w:t>
            </w:r>
          </w:p>
        </w:tc>
        <w:tc>
          <w:tcPr>
            <w:tcW w:w="1559" w:type="dxa"/>
            <w:shd w:val="clear" w:color="auto" w:fill="auto"/>
          </w:tcPr>
          <w:p w14:paraId="79C8FE0F" w14:textId="77777777" w:rsidR="007772F4" w:rsidRPr="003B2577" w:rsidRDefault="003B2577" w:rsidP="007772F4">
            <w:r w:rsidRPr="003B2577">
              <w:t>TW</w:t>
            </w:r>
            <w:r w:rsidR="007772F4" w:rsidRPr="003B2577">
              <w:t>31</w:t>
            </w:r>
          </w:p>
        </w:tc>
        <w:tc>
          <w:tcPr>
            <w:tcW w:w="2410" w:type="dxa"/>
            <w:shd w:val="clear" w:color="auto" w:fill="auto"/>
          </w:tcPr>
          <w:p w14:paraId="2EC77F0F" w14:textId="77777777" w:rsidR="007772F4" w:rsidRPr="003B2577" w:rsidRDefault="007772F4" w:rsidP="007772F4">
            <w:r w:rsidRPr="003B2577">
              <w:t>Tap water</w:t>
            </w:r>
          </w:p>
        </w:tc>
        <w:tc>
          <w:tcPr>
            <w:tcW w:w="1559" w:type="dxa"/>
            <w:shd w:val="clear" w:color="auto" w:fill="auto"/>
          </w:tcPr>
          <w:p w14:paraId="366234CC" w14:textId="77777777" w:rsidR="007772F4" w:rsidRPr="003B2577" w:rsidRDefault="007772F4" w:rsidP="007772F4">
            <w:r w:rsidRPr="003B2577">
              <w:t>Menderes</w:t>
            </w:r>
          </w:p>
        </w:tc>
        <w:tc>
          <w:tcPr>
            <w:tcW w:w="2835" w:type="dxa"/>
            <w:shd w:val="clear" w:color="auto" w:fill="auto"/>
          </w:tcPr>
          <w:p w14:paraId="7090417C" w14:textId="77777777" w:rsidR="007772F4" w:rsidRPr="003B2577" w:rsidRDefault="007772F4" w:rsidP="007772F4">
            <w:pPr>
              <w:jc w:val="center"/>
            </w:pPr>
            <w:r w:rsidRPr="003B2577">
              <w:t>38.1985, 27.1335</w:t>
            </w:r>
          </w:p>
        </w:tc>
      </w:tr>
      <w:tr w:rsidR="007772F4" w:rsidRPr="003B2577" w14:paraId="34879E17" w14:textId="77777777" w:rsidTr="003B2577">
        <w:tc>
          <w:tcPr>
            <w:tcW w:w="1276" w:type="dxa"/>
            <w:shd w:val="clear" w:color="auto" w:fill="auto"/>
          </w:tcPr>
          <w:p w14:paraId="0460E4D9" w14:textId="77777777" w:rsidR="007772F4" w:rsidRPr="003B2577" w:rsidRDefault="007772F4" w:rsidP="007772F4">
            <w:r w:rsidRPr="003B2577">
              <w:t>IWS32</w:t>
            </w:r>
          </w:p>
        </w:tc>
        <w:tc>
          <w:tcPr>
            <w:tcW w:w="1559" w:type="dxa"/>
            <w:shd w:val="clear" w:color="auto" w:fill="auto"/>
          </w:tcPr>
          <w:p w14:paraId="14380C16" w14:textId="77777777" w:rsidR="007772F4" w:rsidRPr="003B2577" w:rsidRDefault="003B2577" w:rsidP="007772F4">
            <w:r w:rsidRPr="003B2577">
              <w:t>TW</w:t>
            </w:r>
            <w:r w:rsidR="007772F4" w:rsidRPr="003B2577">
              <w:t>32</w:t>
            </w:r>
          </w:p>
        </w:tc>
        <w:tc>
          <w:tcPr>
            <w:tcW w:w="2410" w:type="dxa"/>
            <w:shd w:val="clear" w:color="auto" w:fill="auto"/>
          </w:tcPr>
          <w:p w14:paraId="453464C2" w14:textId="77777777" w:rsidR="007772F4" w:rsidRPr="003B2577" w:rsidRDefault="007772F4" w:rsidP="007772F4">
            <w:r w:rsidRPr="003B2577">
              <w:t>Tap water</w:t>
            </w:r>
          </w:p>
        </w:tc>
        <w:tc>
          <w:tcPr>
            <w:tcW w:w="1559" w:type="dxa"/>
            <w:shd w:val="clear" w:color="auto" w:fill="auto"/>
          </w:tcPr>
          <w:p w14:paraId="060A4C3C" w14:textId="77777777" w:rsidR="007772F4" w:rsidRPr="003B2577" w:rsidRDefault="007772F4" w:rsidP="007772F4">
            <w:r w:rsidRPr="003B2577">
              <w:t>Bornova</w:t>
            </w:r>
          </w:p>
        </w:tc>
        <w:tc>
          <w:tcPr>
            <w:tcW w:w="2835" w:type="dxa"/>
            <w:shd w:val="clear" w:color="auto" w:fill="auto"/>
          </w:tcPr>
          <w:p w14:paraId="541B4089" w14:textId="77777777" w:rsidR="007772F4" w:rsidRPr="003B2577" w:rsidRDefault="007772F4" w:rsidP="007772F4">
            <w:pPr>
              <w:jc w:val="center"/>
            </w:pPr>
            <w:r w:rsidRPr="003B2577">
              <w:t>38.4574, 27.2355</w:t>
            </w:r>
          </w:p>
        </w:tc>
      </w:tr>
      <w:tr w:rsidR="007772F4" w:rsidRPr="003B2577" w14:paraId="2D9D494C" w14:textId="77777777" w:rsidTr="003B2577">
        <w:tc>
          <w:tcPr>
            <w:tcW w:w="1276" w:type="dxa"/>
            <w:shd w:val="clear" w:color="auto" w:fill="auto"/>
          </w:tcPr>
          <w:p w14:paraId="51C8956C" w14:textId="77777777" w:rsidR="007772F4" w:rsidRPr="003B2577" w:rsidRDefault="007772F4" w:rsidP="007772F4">
            <w:r w:rsidRPr="003B2577">
              <w:t>IWS33</w:t>
            </w:r>
          </w:p>
        </w:tc>
        <w:tc>
          <w:tcPr>
            <w:tcW w:w="1559" w:type="dxa"/>
            <w:shd w:val="clear" w:color="auto" w:fill="auto"/>
          </w:tcPr>
          <w:p w14:paraId="17192B80" w14:textId="77777777" w:rsidR="007772F4" w:rsidRPr="003B2577" w:rsidRDefault="003B2577" w:rsidP="007772F4">
            <w:r w:rsidRPr="003B2577">
              <w:t>TW</w:t>
            </w:r>
            <w:r w:rsidR="007772F4" w:rsidRPr="003B2577">
              <w:t>33</w:t>
            </w:r>
          </w:p>
        </w:tc>
        <w:tc>
          <w:tcPr>
            <w:tcW w:w="2410" w:type="dxa"/>
            <w:shd w:val="clear" w:color="auto" w:fill="auto"/>
          </w:tcPr>
          <w:p w14:paraId="3BA68A1E" w14:textId="77777777" w:rsidR="007772F4" w:rsidRPr="003B2577" w:rsidRDefault="007772F4" w:rsidP="007772F4">
            <w:r w:rsidRPr="003B2577">
              <w:t>Tap water</w:t>
            </w:r>
          </w:p>
        </w:tc>
        <w:tc>
          <w:tcPr>
            <w:tcW w:w="1559" w:type="dxa"/>
            <w:shd w:val="clear" w:color="auto" w:fill="auto"/>
          </w:tcPr>
          <w:p w14:paraId="7F0D78B6" w14:textId="77777777" w:rsidR="007772F4" w:rsidRPr="003B2577" w:rsidRDefault="007772F4" w:rsidP="007772F4">
            <w:r w:rsidRPr="003B2577">
              <w:t>Bornova</w:t>
            </w:r>
          </w:p>
        </w:tc>
        <w:tc>
          <w:tcPr>
            <w:tcW w:w="2835" w:type="dxa"/>
            <w:shd w:val="clear" w:color="auto" w:fill="auto"/>
          </w:tcPr>
          <w:p w14:paraId="42DCD9D3" w14:textId="77777777" w:rsidR="007772F4" w:rsidRPr="003B2577" w:rsidRDefault="007772F4" w:rsidP="007772F4">
            <w:pPr>
              <w:jc w:val="center"/>
            </w:pPr>
            <w:r w:rsidRPr="003B2577">
              <w:t>38.4569, 27.2354</w:t>
            </w:r>
          </w:p>
        </w:tc>
      </w:tr>
      <w:tr w:rsidR="007772F4" w:rsidRPr="003B2577" w14:paraId="2D11F10D" w14:textId="77777777" w:rsidTr="003B2577">
        <w:tc>
          <w:tcPr>
            <w:tcW w:w="1276" w:type="dxa"/>
            <w:shd w:val="clear" w:color="auto" w:fill="auto"/>
          </w:tcPr>
          <w:p w14:paraId="0611B3B1" w14:textId="77777777" w:rsidR="007772F4" w:rsidRPr="003B2577" w:rsidRDefault="007772F4" w:rsidP="007772F4">
            <w:r w:rsidRPr="003B2577">
              <w:t>IWS34</w:t>
            </w:r>
          </w:p>
        </w:tc>
        <w:tc>
          <w:tcPr>
            <w:tcW w:w="1559" w:type="dxa"/>
            <w:shd w:val="clear" w:color="auto" w:fill="auto"/>
          </w:tcPr>
          <w:p w14:paraId="702740EC" w14:textId="77777777" w:rsidR="007772F4" w:rsidRPr="003B2577" w:rsidRDefault="003B2577" w:rsidP="007772F4">
            <w:r w:rsidRPr="003B2577">
              <w:t>TW</w:t>
            </w:r>
            <w:r w:rsidR="007772F4" w:rsidRPr="003B2577">
              <w:t>34</w:t>
            </w:r>
          </w:p>
        </w:tc>
        <w:tc>
          <w:tcPr>
            <w:tcW w:w="2410" w:type="dxa"/>
            <w:shd w:val="clear" w:color="auto" w:fill="auto"/>
          </w:tcPr>
          <w:p w14:paraId="2CF2A3B5" w14:textId="77777777" w:rsidR="007772F4" w:rsidRPr="003B2577" w:rsidRDefault="007772F4" w:rsidP="007772F4">
            <w:r w:rsidRPr="003B2577">
              <w:t>Tap water</w:t>
            </w:r>
          </w:p>
        </w:tc>
        <w:tc>
          <w:tcPr>
            <w:tcW w:w="1559" w:type="dxa"/>
            <w:shd w:val="clear" w:color="auto" w:fill="auto"/>
          </w:tcPr>
          <w:p w14:paraId="737F27E6" w14:textId="77777777" w:rsidR="007772F4" w:rsidRPr="003B2577" w:rsidRDefault="007772F4" w:rsidP="007772F4">
            <w:r w:rsidRPr="003B2577">
              <w:t>Kemalpaşa</w:t>
            </w:r>
          </w:p>
        </w:tc>
        <w:tc>
          <w:tcPr>
            <w:tcW w:w="2835" w:type="dxa"/>
            <w:shd w:val="clear" w:color="auto" w:fill="auto"/>
          </w:tcPr>
          <w:p w14:paraId="702A97E4" w14:textId="77777777" w:rsidR="007772F4" w:rsidRPr="003B2577" w:rsidRDefault="007772F4" w:rsidP="007772F4">
            <w:pPr>
              <w:jc w:val="center"/>
            </w:pPr>
            <w:r w:rsidRPr="003B2577">
              <w:t>38.4404, 27.3660</w:t>
            </w:r>
          </w:p>
        </w:tc>
      </w:tr>
      <w:tr w:rsidR="007772F4" w:rsidRPr="003B2577" w14:paraId="635836C2" w14:textId="77777777" w:rsidTr="003B2577">
        <w:tc>
          <w:tcPr>
            <w:tcW w:w="1276" w:type="dxa"/>
            <w:shd w:val="clear" w:color="auto" w:fill="auto"/>
          </w:tcPr>
          <w:p w14:paraId="245956DE" w14:textId="77777777" w:rsidR="007772F4" w:rsidRPr="003B2577" w:rsidRDefault="007772F4" w:rsidP="007772F4">
            <w:r w:rsidRPr="003B2577">
              <w:t>IWS35</w:t>
            </w:r>
          </w:p>
        </w:tc>
        <w:tc>
          <w:tcPr>
            <w:tcW w:w="1559" w:type="dxa"/>
            <w:shd w:val="clear" w:color="auto" w:fill="auto"/>
          </w:tcPr>
          <w:p w14:paraId="12663FA5" w14:textId="77777777" w:rsidR="007772F4" w:rsidRPr="003B2577" w:rsidRDefault="003B2577" w:rsidP="007772F4">
            <w:r w:rsidRPr="003B2577">
              <w:t>TW</w:t>
            </w:r>
            <w:r w:rsidR="007772F4" w:rsidRPr="003B2577">
              <w:t>35</w:t>
            </w:r>
          </w:p>
        </w:tc>
        <w:tc>
          <w:tcPr>
            <w:tcW w:w="2410" w:type="dxa"/>
            <w:shd w:val="clear" w:color="auto" w:fill="auto"/>
          </w:tcPr>
          <w:p w14:paraId="77A44ADF" w14:textId="77777777" w:rsidR="007772F4" w:rsidRPr="003B2577" w:rsidRDefault="007772F4" w:rsidP="007772F4">
            <w:r w:rsidRPr="003B2577">
              <w:t>Tap water</w:t>
            </w:r>
          </w:p>
        </w:tc>
        <w:tc>
          <w:tcPr>
            <w:tcW w:w="1559" w:type="dxa"/>
            <w:shd w:val="clear" w:color="auto" w:fill="auto"/>
          </w:tcPr>
          <w:p w14:paraId="74D9341C" w14:textId="77777777" w:rsidR="007772F4" w:rsidRPr="003B2577" w:rsidRDefault="007772F4" w:rsidP="007772F4">
            <w:r w:rsidRPr="003B2577">
              <w:t>Torbalı</w:t>
            </w:r>
          </w:p>
        </w:tc>
        <w:tc>
          <w:tcPr>
            <w:tcW w:w="2835" w:type="dxa"/>
            <w:shd w:val="clear" w:color="auto" w:fill="auto"/>
          </w:tcPr>
          <w:p w14:paraId="4BB113FA" w14:textId="77777777" w:rsidR="007772F4" w:rsidRPr="003B2577" w:rsidRDefault="007772F4" w:rsidP="007772F4">
            <w:pPr>
              <w:jc w:val="center"/>
            </w:pPr>
            <w:r w:rsidRPr="003B2577">
              <w:t>38.1626, 27.2920</w:t>
            </w:r>
          </w:p>
        </w:tc>
      </w:tr>
      <w:tr w:rsidR="007772F4" w:rsidRPr="003B2577" w14:paraId="5E7DC5E5" w14:textId="77777777" w:rsidTr="003B2577">
        <w:tc>
          <w:tcPr>
            <w:tcW w:w="1276" w:type="dxa"/>
            <w:shd w:val="clear" w:color="auto" w:fill="auto"/>
          </w:tcPr>
          <w:p w14:paraId="4A39A19E" w14:textId="77777777" w:rsidR="007772F4" w:rsidRPr="003B2577" w:rsidRDefault="007772F4" w:rsidP="007772F4">
            <w:r w:rsidRPr="003B2577">
              <w:t>IWS36</w:t>
            </w:r>
          </w:p>
        </w:tc>
        <w:tc>
          <w:tcPr>
            <w:tcW w:w="1559" w:type="dxa"/>
            <w:shd w:val="clear" w:color="auto" w:fill="auto"/>
          </w:tcPr>
          <w:p w14:paraId="1FFA0EE1" w14:textId="77777777" w:rsidR="007772F4" w:rsidRPr="003B2577" w:rsidRDefault="003B2577" w:rsidP="007772F4">
            <w:r w:rsidRPr="003B2577">
              <w:t>TW</w:t>
            </w:r>
            <w:r w:rsidR="007772F4" w:rsidRPr="003B2577">
              <w:t>36</w:t>
            </w:r>
          </w:p>
        </w:tc>
        <w:tc>
          <w:tcPr>
            <w:tcW w:w="2410" w:type="dxa"/>
            <w:shd w:val="clear" w:color="auto" w:fill="auto"/>
          </w:tcPr>
          <w:p w14:paraId="57199777" w14:textId="77777777" w:rsidR="007772F4" w:rsidRPr="003B2577" w:rsidRDefault="007772F4" w:rsidP="007772F4">
            <w:r w:rsidRPr="003B2577">
              <w:t>Tap water</w:t>
            </w:r>
          </w:p>
        </w:tc>
        <w:tc>
          <w:tcPr>
            <w:tcW w:w="1559" w:type="dxa"/>
            <w:shd w:val="clear" w:color="auto" w:fill="auto"/>
          </w:tcPr>
          <w:p w14:paraId="0BD4A63F" w14:textId="77777777" w:rsidR="007772F4" w:rsidRPr="003B2577" w:rsidRDefault="007772F4" w:rsidP="007772F4">
            <w:r w:rsidRPr="003B2577">
              <w:t>Torbalı</w:t>
            </w:r>
          </w:p>
        </w:tc>
        <w:tc>
          <w:tcPr>
            <w:tcW w:w="2835" w:type="dxa"/>
            <w:shd w:val="clear" w:color="auto" w:fill="auto"/>
          </w:tcPr>
          <w:p w14:paraId="77FA7595" w14:textId="77777777" w:rsidR="007772F4" w:rsidRPr="003B2577" w:rsidRDefault="007772F4" w:rsidP="007772F4">
            <w:pPr>
              <w:jc w:val="center"/>
            </w:pPr>
            <w:r w:rsidRPr="003B2577">
              <w:t>38.1623, 27.2922</w:t>
            </w:r>
          </w:p>
        </w:tc>
      </w:tr>
      <w:tr w:rsidR="007772F4" w:rsidRPr="003B2577" w14:paraId="724E90A2" w14:textId="77777777" w:rsidTr="003B2577">
        <w:tc>
          <w:tcPr>
            <w:tcW w:w="1276" w:type="dxa"/>
            <w:shd w:val="clear" w:color="auto" w:fill="auto"/>
          </w:tcPr>
          <w:p w14:paraId="1A1DCA45" w14:textId="77777777" w:rsidR="007772F4" w:rsidRPr="003B2577" w:rsidRDefault="007772F4" w:rsidP="007772F4">
            <w:r w:rsidRPr="003B2577">
              <w:t>IWS37</w:t>
            </w:r>
          </w:p>
        </w:tc>
        <w:tc>
          <w:tcPr>
            <w:tcW w:w="1559" w:type="dxa"/>
            <w:shd w:val="clear" w:color="auto" w:fill="auto"/>
          </w:tcPr>
          <w:p w14:paraId="03E57803" w14:textId="77777777" w:rsidR="007772F4" w:rsidRPr="003B2577" w:rsidRDefault="003B2577" w:rsidP="007772F4">
            <w:r w:rsidRPr="003B2577">
              <w:t>TW</w:t>
            </w:r>
            <w:r w:rsidR="007772F4" w:rsidRPr="003B2577">
              <w:t>37</w:t>
            </w:r>
          </w:p>
        </w:tc>
        <w:tc>
          <w:tcPr>
            <w:tcW w:w="2410" w:type="dxa"/>
            <w:shd w:val="clear" w:color="auto" w:fill="auto"/>
          </w:tcPr>
          <w:p w14:paraId="1539AE62" w14:textId="77777777" w:rsidR="007772F4" w:rsidRPr="003B2577" w:rsidRDefault="007772F4" w:rsidP="007772F4">
            <w:r w:rsidRPr="003B2577">
              <w:t>Tap water</w:t>
            </w:r>
          </w:p>
        </w:tc>
        <w:tc>
          <w:tcPr>
            <w:tcW w:w="1559" w:type="dxa"/>
            <w:shd w:val="clear" w:color="auto" w:fill="auto"/>
          </w:tcPr>
          <w:p w14:paraId="60E3AE48" w14:textId="77777777" w:rsidR="007772F4" w:rsidRPr="003B2577" w:rsidRDefault="007772F4" w:rsidP="007772F4">
            <w:r w:rsidRPr="003B2577">
              <w:t>Tire</w:t>
            </w:r>
          </w:p>
        </w:tc>
        <w:tc>
          <w:tcPr>
            <w:tcW w:w="2835" w:type="dxa"/>
            <w:shd w:val="clear" w:color="auto" w:fill="auto"/>
          </w:tcPr>
          <w:p w14:paraId="19A1E157" w14:textId="77777777" w:rsidR="007772F4" w:rsidRPr="003B2577" w:rsidRDefault="007772F4" w:rsidP="007772F4">
            <w:pPr>
              <w:jc w:val="center"/>
            </w:pPr>
            <w:r w:rsidRPr="003B2577">
              <w:t>38.1645, 27.7461</w:t>
            </w:r>
          </w:p>
        </w:tc>
      </w:tr>
      <w:tr w:rsidR="007772F4" w:rsidRPr="003B2577" w14:paraId="7F9DCA27" w14:textId="77777777" w:rsidTr="003B2577">
        <w:tc>
          <w:tcPr>
            <w:tcW w:w="1276" w:type="dxa"/>
            <w:shd w:val="clear" w:color="auto" w:fill="auto"/>
          </w:tcPr>
          <w:p w14:paraId="4B0F8260" w14:textId="77777777" w:rsidR="007772F4" w:rsidRPr="003B2577" w:rsidRDefault="007772F4" w:rsidP="007772F4">
            <w:r w:rsidRPr="003B2577">
              <w:t>IWS38</w:t>
            </w:r>
          </w:p>
        </w:tc>
        <w:tc>
          <w:tcPr>
            <w:tcW w:w="1559" w:type="dxa"/>
            <w:shd w:val="clear" w:color="auto" w:fill="auto"/>
          </w:tcPr>
          <w:p w14:paraId="2D096987" w14:textId="77777777" w:rsidR="007772F4" w:rsidRPr="003B2577" w:rsidRDefault="003B2577" w:rsidP="007772F4">
            <w:r w:rsidRPr="003B2577">
              <w:t>TW</w:t>
            </w:r>
            <w:r w:rsidR="007772F4" w:rsidRPr="003B2577">
              <w:t>38</w:t>
            </w:r>
          </w:p>
        </w:tc>
        <w:tc>
          <w:tcPr>
            <w:tcW w:w="2410" w:type="dxa"/>
            <w:shd w:val="clear" w:color="auto" w:fill="auto"/>
          </w:tcPr>
          <w:p w14:paraId="5D2232EA" w14:textId="77777777" w:rsidR="007772F4" w:rsidRPr="003B2577" w:rsidRDefault="007772F4" w:rsidP="007772F4">
            <w:r w:rsidRPr="003B2577">
              <w:t>Tap water</w:t>
            </w:r>
          </w:p>
        </w:tc>
        <w:tc>
          <w:tcPr>
            <w:tcW w:w="1559" w:type="dxa"/>
            <w:shd w:val="clear" w:color="auto" w:fill="auto"/>
          </w:tcPr>
          <w:p w14:paraId="040810CE" w14:textId="77777777" w:rsidR="007772F4" w:rsidRPr="003B2577" w:rsidRDefault="007772F4" w:rsidP="007772F4">
            <w:r w:rsidRPr="003B2577">
              <w:t>Buca</w:t>
            </w:r>
          </w:p>
        </w:tc>
        <w:tc>
          <w:tcPr>
            <w:tcW w:w="2835" w:type="dxa"/>
            <w:shd w:val="clear" w:color="auto" w:fill="auto"/>
          </w:tcPr>
          <w:p w14:paraId="4479617D" w14:textId="77777777" w:rsidR="007772F4" w:rsidRPr="003B2577" w:rsidRDefault="007772F4" w:rsidP="007772F4">
            <w:pPr>
              <w:jc w:val="center"/>
            </w:pPr>
            <w:r w:rsidRPr="003B2577">
              <w:t>38.3149, 27.2360</w:t>
            </w:r>
          </w:p>
        </w:tc>
      </w:tr>
      <w:tr w:rsidR="007772F4" w:rsidRPr="003B2577" w14:paraId="38D12E8E" w14:textId="77777777" w:rsidTr="003B2577">
        <w:tc>
          <w:tcPr>
            <w:tcW w:w="1276" w:type="dxa"/>
            <w:shd w:val="clear" w:color="auto" w:fill="auto"/>
          </w:tcPr>
          <w:p w14:paraId="636140E3" w14:textId="77777777" w:rsidR="007772F4" w:rsidRPr="003B2577" w:rsidRDefault="007772F4" w:rsidP="007772F4">
            <w:r w:rsidRPr="003B2577">
              <w:t>IWS39</w:t>
            </w:r>
          </w:p>
        </w:tc>
        <w:tc>
          <w:tcPr>
            <w:tcW w:w="1559" w:type="dxa"/>
            <w:shd w:val="clear" w:color="auto" w:fill="auto"/>
          </w:tcPr>
          <w:p w14:paraId="25033516" w14:textId="77777777" w:rsidR="007772F4" w:rsidRPr="003B2577" w:rsidRDefault="003B2577" w:rsidP="007772F4">
            <w:r w:rsidRPr="003B2577">
              <w:t>TW</w:t>
            </w:r>
            <w:r w:rsidR="007772F4" w:rsidRPr="003B2577">
              <w:t>39</w:t>
            </w:r>
          </w:p>
        </w:tc>
        <w:tc>
          <w:tcPr>
            <w:tcW w:w="2410" w:type="dxa"/>
            <w:shd w:val="clear" w:color="auto" w:fill="auto"/>
          </w:tcPr>
          <w:p w14:paraId="071840B2" w14:textId="77777777" w:rsidR="007772F4" w:rsidRPr="003B2577" w:rsidRDefault="007772F4" w:rsidP="007772F4">
            <w:r w:rsidRPr="003B2577">
              <w:t>Tap water</w:t>
            </w:r>
          </w:p>
        </w:tc>
        <w:tc>
          <w:tcPr>
            <w:tcW w:w="1559" w:type="dxa"/>
            <w:shd w:val="clear" w:color="auto" w:fill="auto"/>
          </w:tcPr>
          <w:p w14:paraId="4876ACE1" w14:textId="77777777" w:rsidR="007772F4" w:rsidRPr="003B2577" w:rsidRDefault="007772F4" w:rsidP="007772F4">
            <w:r w:rsidRPr="003B2577">
              <w:t>Bornova</w:t>
            </w:r>
          </w:p>
        </w:tc>
        <w:tc>
          <w:tcPr>
            <w:tcW w:w="2835" w:type="dxa"/>
            <w:shd w:val="clear" w:color="auto" w:fill="auto"/>
          </w:tcPr>
          <w:p w14:paraId="0BD300C5" w14:textId="77777777" w:rsidR="007772F4" w:rsidRPr="003B2577" w:rsidRDefault="007772F4" w:rsidP="007772F4">
            <w:pPr>
              <w:jc w:val="center"/>
            </w:pPr>
            <w:r w:rsidRPr="003B2577">
              <w:t>38.4563, 27.2123</w:t>
            </w:r>
          </w:p>
        </w:tc>
      </w:tr>
      <w:tr w:rsidR="007772F4" w:rsidRPr="003B2577" w14:paraId="4DF874B2" w14:textId="77777777" w:rsidTr="003B2577">
        <w:tc>
          <w:tcPr>
            <w:tcW w:w="1276" w:type="dxa"/>
            <w:shd w:val="clear" w:color="auto" w:fill="auto"/>
          </w:tcPr>
          <w:p w14:paraId="4BF3BEC6" w14:textId="77777777" w:rsidR="007772F4" w:rsidRPr="003B2577" w:rsidRDefault="007772F4" w:rsidP="007772F4">
            <w:r w:rsidRPr="003B2577">
              <w:t>IWS40</w:t>
            </w:r>
          </w:p>
        </w:tc>
        <w:tc>
          <w:tcPr>
            <w:tcW w:w="1559" w:type="dxa"/>
            <w:shd w:val="clear" w:color="auto" w:fill="auto"/>
          </w:tcPr>
          <w:p w14:paraId="60EA8CD1" w14:textId="77777777" w:rsidR="007772F4" w:rsidRPr="003B2577" w:rsidRDefault="003B2577" w:rsidP="007772F4">
            <w:r w:rsidRPr="003B2577">
              <w:t>TW</w:t>
            </w:r>
            <w:r w:rsidR="007772F4" w:rsidRPr="003B2577">
              <w:t>40</w:t>
            </w:r>
          </w:p>
        </w:tc>
        <w:tc>
          <w:tcPr>
            <w:tcW w:w="2410" w:type="dxa"/>
            <w:shd w:val="clear" w:color="auto" w:fill="auto"/>
          </w:tcPr>
          <w:p w14:paraId="2129146E" w14:textId="77777777" w:rsidR="007772F4" w:rsidRPr="003B2577" w:rsidRDefault="007772F4" w:rsidP="007772F4">
            <w:r w:rsidRPr="003B2577">
              <w:t>Tap water</w:t>
            </w:r>
          </w:p>
        </w:tc>
        <w:tc>
          <w:tcPr>
            <w:tcW w:w="1559" w:type="dxa"/>
            <w:shd w:val="clear" w:color="auto" w:fill="auto"/>
          </w:tcPr>
          <w:p w14:paraId="40018605" w14:textId="77777777" w:rsidR="007772F4" w:rsidRPr="003B2577" w:rsidRDefault="007772F4" w:rsidP="007772F4">
            <w:r w:rsidRPr="003B2577">
              <w:t>Tire</w:t>
            </w:r>
          </w:p>
        </w:tc>
        <w:tc>
          <w:tcPr>
            <w:tcW w:w="2835" w:type="dxa"/>
            <w:shd w:val="clear" w:color="auto" w:fill="auto"/>
          </w:tcPr>
          <w:p w14:paraId="157F414A" w14:textId="77777777" w:rsidR="007772F4" w:rsidRPr="003B2577" w:rsidRDefault="007772F4" w:rsidP="007772F4">
            <w:pPr>
              <w:jc w:val="center"/>
            </w:pPr>
            <w:r w:rsidRPr="003B2577">
              <w:t>38.0890, 27.7330</w:t>
            </w:r>
          </w:p>
        </w:tc>
      </w:tr>
      <w:tr w:rsidR="007772F4" w:rsidRPr="003B2577" w14:paraId="34497BB9" w14:textId="77777777" w:rsidTr="003B2577">
        <w:tc>
          <w:tcPr>
            <w:tcW w:w="1276" w:type="dxa"/>
            <w:shd w:val="clear" w:color="auto" w:fill="auto"/>
          </w:tcPr>
          <w:p w14:paraId="4FA1AF13" w14:textId="77777777" w:rsidR="007772F4" w:rsidRPr="003B2577" w:rsidRDefault="007772F4" w:rsidP="007772F4">
            <w:r w:rsidRPr="003B2577">
              <w:t>IWS41</w:t>
            </w:r>
          </w:p>
        </w:tc>
        <w:tc>
          <w:tcPr>
            <w:tcW w:w="1559" w:type="dxa"/>
            <w:shd w:val="clear" w:color="auto" w:fill="auto"/>
          </w:tcPr>
          <w:p w14:paraId="08C640A6" w14:textId="77777777" w:rsidR="007772F4" w:rsidRPr="003B2577" w:rsidRDefault="003B2577" w:rsidP="007772F4">
            <w:r w:rsidRPr="003B2577">
              <w:t>TW</w:t>
            </w:r>
            <w:r w:rsidR="007772F4" w:rsidRPr="003B2577">
              <w:t>41</w:t>
            </w:r>
          </w:p>
        </w:tc>
        <w:tc>
          <w:tcPr>
            <w:tcW w:w="2410" w:type="dxa"/>
            <w:shd w:val="clear" w:color="auto" w:fill="auto"/>
          </w:tcPr>
          <w:p w14:paraId="38AAE47D" w14:textId="77777777" w:rsidR="007772F4" w:rsidRPr="003B2577" w:rsidRDefault="007772F4" w:rsidP="007772F4">
            <w:r w:rsidRPr="003B2577">
              <w:t>Tap water</w:t>
            </w:r>
          </w:p>
        </w:tc>
        <w:tc>
          <w:tcPr>
            <w:tcW w:w="1559" w:type="dxa"/>
            <w:shd w:val="clear" w:color="auto" w:fill="auto"/>
          </w:tcPr>
          <w:p w14:paraId="0F0C747E" w14:textId="77777777" w:rsidR="007772F4" w:rsidRPr="003B2577" w:rsidRDefault="007772F4" w:rsidP="007772F4">
            <w:r w:rsidRPr="003B2577">
              <w:t>Kemalpaşa</w:t>
            </w:r>
          </w:p>
        </w:tc>
        <w:tc>
          <w:tcPr>
            <w:tcW w:w="2835" w:type="dxa"/>
            <w:shd w:val="clear" w:color="auto" w:fill="auto"/>
          </w:tcPr>
          <w:p w14:paraId="6BDDBA85" w14:textId="77777777" w:rsidR="007772F4" w:rsidRPr="003B2577" w:rsidRDefault="007772F4" w:rsidP="007772F4">
            <w:pPr>
              <w:jc w:val="center"/>
            </w:pPr>
            <w:r w:rsidRPr="003B2577">
              <w:t>38.4340, 27.4041</w:t>
            </w:r>
          </w:p>
        </w:tc>
      </w:tr>
      <w:tr w:rsidR="007772F4" w:rsidRPr="003B2577" w14:paraId="022CDAB1" w14:textId="77777777" w:rsidTr="003B2577">
        <w:tc>
          <w:tcPr>
            <w:tcW w:w="1276" w:type="dxa"/>
            <w:shd w:val="clear" w:color="auto" w:fill="auto"/>
          </w:tcPr>
          <w:p w14:paraId="021C4858" w14:textId="77777777" w:rsidR="007772F4" w:rsidRPr="003B2577" w:rsidRDefault="007772F4" w:rsidP="007772F4">
            <w:r w:rsidRPr="003B2577">
              <w:t>IWS42</w:t>
            </w:r>
          </w:p>
        </w:tc>
        <w:tc>
          <w:tcPr>
            <w:tcW w:w="1559" w:type="dxa"/>
            <w:shd w:val="clear" w:color="auto" w:fill="auto"/>
          </w:tcPr>
          <w:p w14:paraId="12100D2C" w14:textId="77777777" w:rsidR="007772F4" w:rsidRPr="003B2577" w:rsidRDefault="003B2577" w:rsidP="007772F4">
            <w:r w:rsidRPr="003B2577">
              <w:t>TW</w:t>
            </w:r>
            <w:r w:rsidR="007772F4" w:rsidRPr="003B2577">
              <w:t>42</w:t>
            </w:r>
          </w:p>
        </w:tc>
        <w:tc>
          <w:tcPr>
            <w:tcW w:w="2410" w:type="dxa"/>
            <w:shd w:val="clear" w:color="auto" w:fill="auto"/>
          </w:tcPr>
          <w:p w14:paraId="0CD6031E" w14:textId="77777777" w:rsidR="007772F4" w:rsidRPr="003B2577" w:rsidRDefault="007772F4" w:rsidP="007772F4">
            <w:r w:rsidRPr="003B2577">
              <w:t>Tap water</w:t>
            </w:r>
          </w:p>
        </w:tc>
        <w:tc>
          <w:tcPr>
            <w:tcW w:w="1559" w:type="dxa"/>
            <w:shd w:val="clear" w:color="auto" w:fill="auto"/>
          </w:tcPr>
          <w:p w14:paraId="09424DE0" w14:textId="77777777" w:rsidR="007772F4" w:rsidRPr="003B2577" w:rsidRDefault="007772F4" w:rsidP="007772F4">
            <w:r w:rsidRPr="003B2577">
              <w:t>Karşıyaka</w:t>
            </w:r>
          </w:p>
        </w:tc>
        <w:tc>
          <w:tcPr>
            <w:tcW w:w="2835" w:type="dxa"/>
            <w:shd w:val="clear" w:color="auto" w:fill="auto"/>
          </w:tcPr>
          <w:p w14:paraId="4FB231C9" w14:textId="77777777" w:rsidR="007772F4" w:rsidRPr="003B2577" w:rsidRDefault="007772F4" w:rsidP="007772F4">
            <w:pPr>
              <w:jc w:val="center"/>
            </w:pPr>
            <w:r w:rsidRPr="003B2577">
              <w:t>38.5048, 27.1003</w:t>
            </w:r>
          </w:p>
        </w:tc>
      </w:tr>
      <w:tr w:rsidR="007772F4" w:rsidRPr="003B2577" w14:paraId="7B4DF3EA" w14:textId="77777777" w:rsidTr="003B2577">
        <w:tc>
          <w:tcPr>
            <w:tcW w:w="1276" w:type="dxa"/>
            <w:shd w:val="clear" w:color="auto" w:fill="auto"/>
          </w:tcPr>
          <w:p w14:paraId="0DCE76A5" w14:textId="77777777" w:rsidR="007772F4" w:rsidRPr="003B2577" w:rsidRDefault="007772F4" w:rsidP="007772F4">
            <w:r w:rsidRPr="003B2577">
              <w:t>IWS43</w:t>
            </w:r>
          </w:p>
        </w:tc>
        <w:tc>
          <w:tcPr>
            <w:tcW w:w="1559" w:type="dxa"/>
            <w:shd w:val="clear" w:color="auto" w:fill="auto"/>
          </w:tcPr>
          <w:p w14:paraId="44AA5037" w14:textId="77777777" w:rsidR="007772F4" w:rsidRPr="003B2577" w:rsidRDefault="003B2577" w:rsidP="007772F4">
            <w:r w:rsidRPr="003B2577">
              <w:t>TW</w:t>
            </w:r>
            <w:r w:rsidR="007772F4" w:rsidRPr="003B2577">
              <w:t>43</w:t>
            </w:r>
          </w:p>
        </w:tc>
        <w:tc>
          <w:tcPr>
            <w:tcW w:w="2410" w:type="dxa"/>
            <w:shd w:val="clear" w:color="auto" w:fill="auto"/>
          </w:tcPr>
          <w:p w14:paraId="54D42845" w14:textId="77777777" w:rsidR="007772F4" w:rsidRPr="003B2577" w:rsidRDefault="007772F4" w:rsidP="007772F4">
            <w:r w:rsidRPr="003B2577">
              <w:t>Tap water</w:t>
            </w:r>
          </w:p>
        </w:tc>
        <w:tc>
          <w:tcPr>
            <w:tcW w:w="1559" w:type="dxa"/>
            <w:shd w:val="clear" w:color="auto" w:fill="auto"/>
          </w:tcPr>
          <w:p w14:paraId="6A19B42F" w14:textId="77777777" w:rsidR="007772F4" w:rsidRPr="003B2577" w:rsidRDefault="007772F4" w:rsidP="007772F4">
            <w:r w:rsidRPr="003B2577">
              <w:t>Seferihisar</w:t>
            </w:r>
          </w:p>
        </w:tc>
        <w:tc>
          <w:tcPr>
            <w:tcW w:w="2835" w:type="dxa"/>
            <w:shd w:val="clear" w:color="auto" w:fill="auto"/>
          </w:tcPr>
          <w:p w14:paraId="77225619" w14:textId="77777777" w:rsidR="007772F4" w:rsidRPr="003B2577" w:rsidRDefault="007772F4" w:rsidP="007772F4">
            <w:pPr>
              <w:jc w:val="center"/>
            </w:pPr>
            <w:r w:rsidRPr="003B2577">
              <w:t>38.1951, 26.8422</w:t>
            </w:r>
          </w:p>
        </w:tc>
      </w:tr>
      <w:tr w:rsidR="00D6389B" w:rsidRPr="003B2577" w14:paraId="58C0EE73" w14:textId="77777777" w:rsidTr="003B2577">
        <w:tc>
          <w:tcPr>
            <w:tcW w:w="1276" w:type="dxa"/>
            <w:shd w:val="clear" w:color="auto" w:fill="auto"/>
          </w:tcPr>
          <w:p w14:paraId="78935B81" w14:textId="77777777" w:rsidR="00D6389B" w:rsidRPr="003B2577" w:rsidRDefault="00D6389B" w:rsidP="00D6389B">
            <w:r w:rsidRPr="003B2577">
              <w:t>IWS44</w:t>
            </w:r>
          </w:p>
        </w:tc>
        <w:tc>
          <w:tcPr>
            <w:tcW w:w="1559" w:type="dxa"/>
            <w:shd w:val="clear" w:color="auto" w:fill="auto"/>
          </w:tcPr>
          <w:p w14:paraId="482A5BAC" w14:textId="77777777" w:rsidR="00D6389B" w:rsidRPr="003B2577" w:rsidRDefault="003B2577" w:rsidP="00D6389B">
            <w:r w:rsidRPr="003B2577">
              <w:t>TW</w:t>
            </w:r>
            <w:r w:rsidR="00D6389B" w:rsidRPr="003B2577">
              <w:t>44</w:t>
            </w:r>
          </w:p>
        </w:tc>
        <w:tc>
          <w:tcPr>
            <w:tcW w:w="2410" w:type="dxa"/>
            <w:shd w:val="clear" w:color="auto" w:fill="auto"/>
          </w:tcPr>
          <w:p w14:paraId="1C0BC069" w14:textId="77777777" w:rsidR="00D6389B" w:rsidRPr="003B2577" w:rsidRDefault="007772F4" w:rsidP="00D6389B">
            <w:r w:rsidRPr="003B2577">
              <w:t>Tap water</w:t>
            </w:r>
          </w:p>
        </w:tc>
        <w:tc>
          <w:tcPr>
            <w:tcW w:w="1559" w:type="dxa"/>
            <w:shd w:val="clear" w:color="auto" w:fill="auto"/>
          </w:tcPr>
          <w:p w14:paraId="09E13757" w14:textId="77777777" w:rsidR="00D6389B" w:rsidRPr="003B2577" w:rsidRDefault="00D6389B" w:rsidP="00D6389B">
            <w:r w:rsidRPr="003B2577">
              <w:t>Selçuk</w:t>
            </w:r>
          </w:p>
        </w:tc>
        <w:tc>
          <w:tcPr>
            <w:tcW w:w="2835" w:type="dxa"/>
            <w:shd w:val="clear" w:color="auto" w:fill="auto"/>
          </w:tcPr>
          <w:p w14:paraId="2014CB1E" w14:textId="77777777" w:rsidR="00D6389B" w:rsidRPr="003B2577" w:rsidRDefault="00D6389B" w:rsidP="00D6389B">
            <w:pPr>
              <w:jc w:val="center"/>
            </w:pPr>
            <w:r w:rsidRPr="003B2577">
              <w:t>37.9567, 27.3755</w:t>
            </w:r>
          </w:p>
        </w:tc>
      </w:tr>
      <w:tr w:rsidR="00170949" w:rsidRPr="003B2577" w14:paraId="4817F501" w14:textId="77777777" w:rsidTr="003B2577">
        <w:tc>
          <w:tcPr>
            <w:tcW w:w="1276" w:type="dxa"/>
            <w:shd w:val="clear" w:color="auto" w:fill="auto"/>
          </w:tcPr>
          <w:p w14:paraId="7C88A696" w14:textId="77777777" w:rsidR="00170949" w:rsidRPr="003B2577" w:rsidRDefault="00170949" w:rsidP="00170949">
            <w:r w:rsidRPr="003B2577">
              <w:t>IWS45</w:t>
            </w:r>
          </w:p>
        </w:tc>
        <w:tc>
          <w:tcPr>
            <w:tcW w:w="1559" w:type="dxa"/>
            <w:shd w:val="clear" w:color="auto" w:fill="auto"/>
          </w:tcPr>
          <w:p w14:paraId="216BCF84" w14:textId="77777777" w:rsidR="00170949" w:rsidRPr="003B2577" w:rsidRDefault="003B2577" w:rsidP="00170949">
            <w:r w:rsidRPr="003B2577">
              <w:t>PW</w:t>
            </w:r>
            <w:r w:rsidR="00170949" w:rsidRPr="003B2577">
              <w:t>1</w:t>
            </w:r>
          </w:p>
        </w:tc>
        <w:tc>
          <w:tcPr>
            <w:tcW w:w="2410" w:type="dxa"/>
            <w:shd w:val="clear" w:color="auto" w:fill="auto"/>
          </w:tcPr>
          <w:p w14:paraId="4004BAB8" w14:textId="77777777" w:rsidR="00170949" w:rsidRPr="003B2577" w:rsidRDefault="00170949" w:rsidP="00170949">
            <w:r w:rsidRPr="003B2577">
              <w:t>Pool water</w:t>
            </w:r>
          </w:p>
        </w:tc>
        <w:tc>
          <w:tcPr>
            <w:tcW w:w="1559" w:type="dxa"/>
            <w:shd w:val="clear" w:color="auto" w:fill="auto"/>
          </w:tcPr>
          <w:p w14:paraId="107BEE6D" w14:textId="77777777" w:rsidR="00170949" w:rsidRPr="003B2577" w:rsidRDefault="00170949" w:rsidP="00170949">
            <w:r w:rsidRPr="003B2577">
              <w:t>Menderes</w:t>
            </w:r>
          </w:p>
        </w:tc>
        <w:tc>
          <w:tcPr>
            <w:tcW w:w="2835" w:type="dxa"/>
            <w:shd w:val="clear" w:color="auto" w:fill="auto"/>
          </w:tcPr>
          <w:p w14:paraId="7D768D4E" w14:textId="77777777" w:rsidR="00170949" w:rsidRPr="003B2577" w:rsidRDefault="00170949" w:rsidP="00170949">
            <w:pPr>
              <w:jc w:val="center"/>
            </w:pPr>
            <w:r w:rsidRPr="003B2577">
              <w:t>38.2553,27.1360</w:t>
            </w:r>
          </w:p>
        </w:tc>
      </w:tr>
      <w:tr w:rsidR="00170949" w:rsidRPr="003B2577" w14:paraId="6E48383E" w14:textId="77777777" w:rsidTr="003B2577">
        <w:tc>
          <w:tcPr>
            <w:tcW w:w="1276" w:type="dxa"/>
            <w:shd w:val="clear" w:color="auto" w:fill="auto"/>
          </w:tcPr>
          <w:p w14:paraId="5A1EF104" w14:textId="77777777" w:rsidR="00170949" w:rsidRPr="003B2577" w:rsidRDefault="00170949" w:rsidP="00170949">
            <w:r w:rsidRPr="003B2577">
              <w:t>IWS46</w:t>
            </w:r>
          </w:p>
        </w:tc>
        <w:tc>
          <w:tcPr>
            <w:tcW w:w="1559" w:type="dxa"/>
            <w:shd w:val="clear" w:color="auto" w:fill="auto"/>
          </w:tcPr>
          <w:p w14:paraId="7011157F" w14:textId="77777777" w:rsidR="00170949" w:rsidRPr="003B2577" w:rsidRDefault="003B2577" w:rsidP="00170949">
            <w:r w:rsidRPr="003B2577">
              <w:t>PW</w:t>
            </w:r>
            <w:r w:rsidR="00170949" w:rsidRPr="003B2577">
              <w:t>2</w:t>
            </w:r>
          </w:p>
        </w:tc>
        <w:tc>
          <w:tcPr>
            <w:tcW w:w="2410" w:type="dxa"/>
            <w:shd w:val="clear" w:color="auto" w:fill="auto"/>
          </w:tcPr>
          <w:p w14:paraId="5A728A51" w14:textId="77777777" w:rsidR="00170949" w:rsidRPr="003B2577" w:rsidRDefault="00170949" w:rsidP="00170949">
            <w:r w:rsidRPr="003B2577">
              <w:t>Pool water</w:t>
            </w:r>
          </w:p>
        </w:tc>
        <w:tc>
          <w:tcPr>
            <w:tcW w:w="1559" w:type="dxa"/>
            <w:shd w:val="clear" w:color="auto" w:fill="auto"/>
          </w:tcPr>
          <w:p w14:paraId="773135E4" w14:textId="77777777" w:rsidR="00170949" w:rsidRPr="003B2577" w:rsidRDefault="00170949" w:rsidP="00170949">
            <w:r w:rsidRPr="003B2577">
              <w:t>Menderes</w:t>
            </w:r>
          </w:p>
        </w:tc>
        <w:tc>
          <w:tcPr>
            <w:tcW w:w="2835" w:type="dxa"/>
            <w:shd w:val="clear" w:color="auto" w:fill="auto"/>
          </w:tcPr>
          <w:p w14:paraId="35ED5E52" w14:textId="77777777" w:rsidR="00170949" w:rsidRPr="003B2577" w:rsidRDefault="00170949" w:rsidP="00170949">
            <w:pPr>
              <w:jc w:val="center"/>
            </w:pPr>
            <w:r w:rsidRPr="003B2577">
              <w:t>38.2553,27.1360</w:t>
            </w:r>
          </w:p>
        </w:tc>
      </w:tr>
      <w:tr w:rsidR="00170949" w:rsidRPr="003B2577" w14:paraId="185A67A8" w14:textId="77777777" w:rsidTr="003B2577">
        <w:tc>
          <w:tcPr>
            <w:tcW w:w="1276" w:type="dxa"/>
            <w:shd w:val="clear" w:color="auto" w:fill="auto"/>
          </w:tcPr>
          <w:p w14:paraId="63A29529" w14:textId="77777777" w:rsidR="00170949" w:rsidRPr="003B2577" w:rsidRDefault="00170949" w:rsidP="00170949">
            <w:r w:rsidRPr="003B2577">
              <w:lastRenderedPageBreak/>
              <w:t>IWS47</w:t>
            </w:r>
          </w:p>
        </w:tc>
        <w:tc>
          <w:tcPr>
            <w:tcW w:w="1559" w:type="dxa"/>
            <w:shd w:val="clear" w:color="auto" w:fill="auto"/>
          </w:tcPr>
          <w:p w14:paraId="6F4142CC" w14:textId="77777777" w:rsidR="00170949" w:rsidRPr="003B2577" w:rsidRDefault="003B2577" w:rsidP="00170949">
            <w:r w:rsidRPr="003B2577">
              <w:t>PW</w:t>
            </w:r>
            <w:r w:rsidR="00170949" w:rsidRPr="003B2577">
              <w:t>3</w:t>
            </w:r>
          </w:p>
        </w:tc>
        <w:tc>
          <w:tcPr>
            <w:tcW w:w="2410" w:type="dxa"/>
            <w:shd w:val="clear" w:color="auto" w:fill="auto"/>
          </w:tcPr>
          <w:p w14:paraId="35AC8472" w14:textId="77777777" w:rsidR="00170949" w:rsidRPr="003B2577" w:rsidRDefault="00170949" w:rsidP="00170949">
            <w:r w:rsidRPr="003B2577">
              <w:t>Pool water</w:t>
            </w:r>
          </w:p>
        </w:tc>
        <w:tc>
          <w:tcPr>
            <w:tcW w:w="1559" w:type="dxa"/>
            <w:shd w:val="clear" w:color="auto" w:fill="auto"/>
          </w:tcPr>
          <w:p w14:paraId="3661D877" w14:textId="77777777" w:rsidR="00170949" w:rsidRPr="003B2577" w:rsidRDefault="00170949" w:rsidP="00170949">
            <w:r w:rsidRPr="003B2577">
              <w:t>Bornova</w:t>
            </w:r>
          </w:p>
        </w:tc>
        <w:tc>
          <w:tcPr>
            <w:tcW w:w="2835" w:type="dxa"/>
            <w:shd w:val="clear" w:color="auto" w:fill="auto"/>
          </w:tcPr>
          <w:p w14:paraId="62BA18E8" w14:textId="77777777" w:rsidR="00170949" w:rsidRPr="003B2577" w:rsidRDefault="00170949" w:rsidP="00170949">
            <w:pPr>
              <w:jc w:val="center"/>
            </w:pPr>
            <w:r w:rsidRPr="003B2577">
              <w:t>38.4599, 27.2330</w:t>
            </w:r>
          </w:p>
        </w:tc>
      </w:tr>
      <w:tr w:rsidR="00170949" w:rsidRPr="003B2577" w14:paraId="65B1456A" w14:textId="77777777" w:rsidTr="003B2577">
        <w:tc>
          <w:tcPr>
            <w:tcW w:w="1276" w:type="dxa"/>
            <w:shd w:val="clear" w:color="auto" w:fill="auto"/>
          </w:tcPr>
          <w:p w14:paraId="5F4756AB" w14:textId="77777777" w:rsidR="00170949" w:rsidRPr="003B2577" w:rsidRDefault="00170949" w:rsidP="00170949">
            <w:r w:rsidRPr="003B2577">
              <w:t>IWS48</w:t>
            </w:r>
          </w:p>
        </w:tc>
        <w:tc>
          <w:tcPr>
            <w:tcW w:w="1559" w:type="dxa"/>
            <w:shd w:val="clear" w:color="auto" w:fill="auto"/>
          </w:tcPr>
          <w:p w14:paraId="4ED4D8A1" w14:textId="77777777" w:rsidR="00170949" w:rsidRPr="003B2577" w:rsidRDefault="003B2577" w:rsidP="00170949">
            <w:r w:rsidRPr="003B2577">
              <w:t>PW</w:t>
            </w:r>
            <w:r w:rsidR="00170949" w:rsidRPr="003B2577">
              <w:t>4</w:t>
            </w:r>
          </w:p>
        </w:tc>
        <w:tc>
          <w:tcPr>
            <w:tcW w:w="2410" w:type="dxa"/>
            <w:shd w:val="clear" w:color="auto" w:fill="auto"/>
          </w:tcPr>
          <w:p w14:paraId="568771A7" w14:textId="77777777" w:rsidR="00170949" w:rsidRPr="003B2577" w:rsidRDefault="00170949" w:rsidP="00170949">
            <w:r w:rsidRPr="003B2577">
              <w:t>Pool water</w:t>
            </w:r>
          </w:p>
        </w:tc>
        <w:tc>
          <w:tcPr>
            <w:tcW w:w="1559" w:type="dxa"/>
            <w:shd w:val="clear" w:color="auto" w:fill="auto"/>
          </w:tcPr>
          <w:p w14:paraId="251FF35A" w14:textId="77777777" w:rsidR="00170949" w:rsidRPr="003B2577" w:rsidRDefault="00170949" w:rsidP="00170949">
            <w:r w:rsidRPr="003B2577">
              <w:t>Bayraklı</w:t>
            </w:r>
          </w:p>
        </w:tc>
        <w:tc>
          <w:tcPr>
            <w:tcW w:w="2835" w:type="dxa"/>
            <w:shd w:val="clear" w:color="auto" w:fill="auto"/>
          </w:tcPr>
          <w:p w14:paraId="55C79BCF" w14:textId="77777777" w:rsidR="00170949" w:rsidRPr="003B2577" w:rsidRDefault="00170949" w:rsidP="00170949">
            <w:pPr>
              <w:jc w:val="center"/>
            </w:pPr>
            <w:r w:rsidRPr="003B2577">
              <w:t>38.4600, 27.1906</w:t>
            </w:r>
          </w:p>
        </w:tc>
      </w:tr>
      <w:tr w:rsidR="00170949" w:rsidRPr="003B2577" w14:paraId="7404D769" w14:textId="77777777" w:rsidTr="003B2577">
        <w:tc>
          <w:tcPr>
            <w:tcW w:w="1276" w:type="dxa"/>
            <w:shd w:val="clear" w:color="auto" w:fill="auto"/>
          </w:tcPr>
          <w:p w14:paraId="5CC0DEF4" w14:textId="77777777" w:rsidR="00170949" w:rsidRPr="003B2577" w:rsidRDefault="00170949" w:rsidP="00170949">
            <w:r w:rsidRPr="003B2577">
              <w:t>IWS49</w:t>
            </w:r>
          </w:p>
        </w:tc>
        <w:tc>
          <w:tcPr>
            <w:tcW w:w="1559" w:type="dxa"/>
            <w:shd w:val="clear" w:color="auto" w:fill="auto"/>
          </w:tcPr>
          <w:p w14:paraId="6E36229C" w14:textId="77777777" w:rsidR="00170949" w:rsidRPr="003B2577" w:rsidRDefault="003B2577" w:rsidP="00170949">
            <w:r w:rsidRPr="003B2577">
              <w:t>PW</w:t>
            </w:r>
            <w:r w:rsidR="00170949" w:rsidRPr="003B2577">
              <w:t>5</w:t>
            </w:r>
          </w:p>
        </w:tc>
        <w:tc>
          <w:tcPr>
            <w:tcW w:w="2410" w:type="dxa"/>
            <w:shd w:val="clear" w:color="auto" w:fill="auto"/>
          </w:tcPr>
          <w:p w14:paraId="2DDAB10F" w14:textId="77777777" w:rsidR="00170949" w:rsidRPr="003B2577" w:rsidRDefault="00170949" w:rsidP="00170949">
            <w:r w:rsidRPr="003B2577">
              <w:t>Pool water</w:t>
            </w:r>
          </w:p>
        </w:tc>
        <w:tc>
          <w:tcPr>
            <w:tcW w:w="1559" w:type="dxa"/>
            <w:shd w:val="clear" w:color="auto" w:fill="auto"/>
          </w:tcPr>
          <w:p w14:paraId="39C765FD" w14:textId="77777777" w:rsidR="00170949" w:rsidRPr="003B2577" w:rsidRDefault="00170949" w:rsidP="00170949">
            <w:r w:rsidRPr="003B2577">
              <w:t>Çeşme</w:t>
            </w:r>
          </w:p>
        </w:tc>
        <w:tc>
          <w:tcPr>
            <w:tcW w:w="2835" w:type="dxa"/>
            <w:shd w:val="clear" w:color="auto" w:fill="auto"/>
          </w:tcPr>
          <w:p w14:paraId="31A07713" w14:textId="77777777" w:rsidR="00170949" w:rsidRPr="003B2577" w:rsidRDefault="00170949" w:rsidP="00170949">
            <w:pPr>
              <w:jc w:val="center"/>
            </w:pPr>
            <w:r w:rsidRPr="003B2577">
              <w:t>38.3512, 26.3009</w:t>
            </w:r>
          </w:p>
        </w:tc>
      </w:tr>
      <w:tr w:rsidR="00170949" w:rsidRPr="003B2577" w14:paraId="2A5901B8" w14:textId="77777777" w:rsidTr="003B2577">
        <w:tc>
          <w:tcPr>
            <w:tcW w:w="1276" w:type="dxa"/>
            <w:shd w:val="clear" w:color="auto" w:fill="auto"/>
          </w:tcPr>
          <w:p w14:paraId="78C8CA3B" w14:textId="77777777" w:rsidR="00170949" w:rsidRPr="003B2577" w:rsidRDefault="00170949" w:rsidP="00170949">
            <w:r w:rsidRPr="003B2577">
              <w:t>IWS50</w:t>
            </w:r>
          </w:p>
        </w:tc>
        <w:tc>
          <w:tcPr>
            <w:tcW w:w="1559" w:type="dxa"/>
            <w:shd w:val="clear" w:color="auto" w:fill="auto"/>
          </w:tcPr>
          <w:p w14:paraId="4A0339A3" w14:textId="77777777" w:rsidR="00170949" w:rsidRPr="003B2577" w:rsidRDefault="003B2577" w:rsidP="00170949">
            <w:r w:rsidRPr="003B2577">
              <w:t>PW</w:t>
            </w:r>
            <w:r w:rsidR="00170949" w:rsidRPr="003B2577">
              <w:t>6</w:t>
            </w:r>
          </w:p>
        </w:tc>
        <w:tc>
          <w:tcPr>
            <w:tcW w:w="2410" w:type="dxa"/>
            <w:shd w:val="clear" w:color="auto" w:fill="auto"/>
          </w:tcPr>
          <w:p w14:paraId="78C6F3F5" w14:textId="77777777" w:rsidR="00170949" w:rsidRPr="003B2577" w:rsidRDefault="00170949" w:rsidP="00170949">
            <w:r w:rsidRPr="003B2577">
              <w:t>Pool water</w:t>
            </w:r>
          </w:p>
        </w:tc>
        <w:tc>
          <w:tcPr>
            <w:tcW w:w="1559" w:type="dxa"/>
            <w:shd w:val="clear" w:color="auto" w:fill="auto"/>
          </w:tcPr>
          <w:p w14:paraId="038A04BB" w14:textId="77777777" w:rsidR="00170949" w:rsidRPr="003B2577" w:rsidRDefault="00170949" w:rsidP="00170949">
            <w:r w:rsidRPr="003B2577">
              <w:t>Konak</w:t>
            </w:r>
          </w:p>
        </w:tc>
        <w:tc>
          <w:tcPr>
            <w:tcW w:w="2835" w:type="dxa"/>
            <w:shd w:val="clear" w:color="auto" w:fill="auto"/>
          </w:tcPr>
          <w:p w14:paraId="60E41DD3" w14:textId="77777777" w:rsidR="00170949" w:rsidRPr="003B2577" w:rsidRDefault="00170949" w:rsidP="00170949">
            <w:pPr>
              <w:jc w:val="center"/>
            </w:pPr>
            <w:r w:rsidRPr="003B2577">
              <w:t>38.4292, 27.1446</w:t>
            </w:r>
          </w:p>
        </w:tc>
      </w:tr>
      <w:tr w:rsidR="00170949" w:rsidRPr="003B2577" w14:paraId="3F6ECE04" w14:textId="77777777" w:rsidTr="003B2577">
        <w:tc>
          <w:tcPr>
            <w:tcW w:w="1276" w:type="dxa"/>
            <w:shd w:val="clear" w:color="auto" w:fill="auto"/>
          </w:tcPr>
          <w:p w14:paraId="33A3B00F" w14:textId="77777777" w:rsidR="00170949" w:rsidRPr="003B2577" w:rsidRDefault="00170949" w:rsidP="00170949">
            <w:r w:rsidRPr="003B2577">
              <w:t>IWS51</w:t>
            </w:r>
          </w:p>
        </w:tc>
        <w:tc>
          <w:tcPr>
            <w:tcW w:w="1559" w:type="dxa"/>
            <w:shd w:val="clear" w:color="auto" w:fill="auto"/>
          </w:tcPr>
          <w:p w14:paraId="29A5FC7A" w14:textId="77777777" w:rsidR="00170949" w:rsidRPr="003B2577" w:rsidRDefault="003B2577" w:rsidP="00170949">
            <w:r w:rsidRPr="003B2577">
              <w:t>PW</w:t>
            </w:r>
            <w:r w:rsidR="00170949" w:rsidRPr="003B2577">
              <w:t>7</w:t>
            </w:r>
          </w:p>
        </w:tc>
        <w:tc>
          <w:tcPr>
            <w:tcW w:w="2410" w:type="dxa"/>
            <w:shd w:val="clear" w:color="auto" w:fill="auto"/>
          </w:tcPr>
          <w:p w14:paraId="5FD3A3AB" w14:textId="77777777" w:rsidR="00170949" w:rsidRPr="003B2577" w:rsidRDefault="00170949" w:rsidP="00170949">
            <w:r w:rsidRPr="003B2577">
              <w:t>Pool water</w:t>
            </w:r>
          </w:p>
        </w:tc>
        <w:tc>
          <w:tcPr>
            <w:tcW w:w="1559" w:type="dxa"/>
            <w:shd w:val="clear" w:color="auto" w:fill="auto"/>
          </w:tcPr>
          <w:p w14:paraId="553ABEAC" w14:textId="77777777" w:rsidR="00170949" w:rsidRPr="003B2577" w:rsidRDefault="00170949" w:rsidP="00170949">
            <w:r w:rsidRPr="003B2577">
              <w:t>Konak</w:t>
            </w:r>
          </w:p>
        </w:tc>
        <w:tc>
          <w:tcPr>
            <w:tcW w:w="2835" w:type="dxa"/>
            <w:shd w:val="clear" w:color="auto" w:fill="auto"/>
          </w:tcPr>
          <w:p w14:paraId="49B1A75F" w14:textId="77777777" w:rsidR="00170949" w:rsidRPr="003B2577" w:rsidRDefault="00170949" w:rsidP="00170949">
            <w:pPr>
              <w:jc w:val="center"/>
            </w:pPr>
            <w:r w:rsidRPr="003B2577">
              <w:t>38.4280, 27.1452</w:t>
            </w:r>
          </w:p>
        </w:tc>
      </w:tr>
      <w:tr w:rsidR="00170949" w:rsidRPr="003B2577" w14:paraId="4731E423" w14:textId="77777777" w:rsidTr="003B2577">
        <w:tc>
          <w:tcPr>
            <w:tcW w:w="1276" w:type="dxa"/>
            <w:shd w:val="clear" w:color="auto" w:fill="auto"/>
          </w:tcPr>
          <w:p w14:paraId="18E23584" w14:textId="77777777" w:rsidR="00170949" w:rsidRPr="003B2577" w:rsidRDefault="00170949" w:rsidP="00170949">
            <w:r w:rsidRPr="003B2577">
              <w:t>IWS52</w:t>
            </w:r>
          </w:p>
        </w:tc>
        <w:tc>
          <w:tcPr>
            <w:tcW w:w="1559" w:type="dxa"/>
            <w:shd w:val="clear" w:color="auto" w:fill="auto"/>
          </w:tcPr>
          <w:p w14:paraId="392BB610" w14:textId="77777777" w:rsidR="00170949" w:rsidRPr="003B2577" w:rsidRDefault="003B2577" w:rsidP="00170949">
            <w:r w:rsidRPr="003B2577">
              <w:t>PW</w:t>
            </w:r>
            <w:r w:rsidR="00170949" w:rsidRPr="003B2577">
              <w:t>8</w:t>
            </w:r>
          </w:p>
        </w:tc>
        <w:tc>
          <w:tcPr>
            <w:tcW w:w="2410" w:type="dxa"/>
            <w:shd w:val="clear" w:color="auto" w:fill="auto"/>
          </w:tcPr>
          <w:p w14:paraId="5CF444A0" w14:textId="77777777" w:rsidR="00170949" w:rsidRPr="003B2577" w:rsidRDefault="00170949" w:rsidP="00170949">
            <w:r w:rsidRPr="003B2577">
              <w:t>Pool water</w:t>
            </w:r>
          </w:p>
        </w:tc>
        <w:tc>
          <w:tcPr>
            <w:tcW w:w="1559" w:type="dxa"/>
            <w:shd w:val="clear" w:color="auto" w:fill="auto"/>
          </w:tcPr>
          <w:p w14:paraId="21F98C89" w14:textId="77777777" w:rsidR="00170949" w:rsidRPr="003B2577" w:rsidRDefault="00170949" w:rsidP="00170949">
            <w:r w:rsidRPr="003B2577">
              <w:t>Konak</w:t>
            </w:r>
          </w:p>
        </w:tc>
        <w:tc>
          <w:tcPr>
            <w:tcW w:w="2835" w:type="dxa"/>
            <w:shd w:val="clear" w:color="auto" w:fill="auto"/>
          </w:tcPr>
          <w:p w14:paraId="7D913883" w14:textId="77777777" w:rsidR="00170949" w:rsidRPr="003B2577" w:rsidRDefault="00170949" w:rsidP="00170949">
            <w:pPr>
              <w:jc w:val="center"/>
            </w:pPr>
            <w:r w:rsidRPr="003B2577">
              <w:t>38.4277, 27.1433</w:t>
            </w:r>
          </w:p>
        </w:tc>
      </w:tr>
      <w:tr w:rsidR="00170949" w:rsidRPr="003B2577" w14:paraId="51C66022" w14:textId="77777777" w:rsidTr="003B2577">
        <w:tc>
          <w:tcPr>
            <w:tcW w:w="1276" w:type="dxa"/>
            <w:shd w:val="clear" w:color="auto" w:fill="auto"/>
          </w:tcPr>
          <w:p w14:paraId="6009F7F1" w14:textId="77777777" w:rsidR="00170949" w:rsidRPr="003B2577" w:rsidRDefault="00170949" w:rsidP="00170949">
            <w:r w:rsidRPr="003B2577">
              <w:t>IWS53</w:t>
            </w:r>
          </w:p>
        </w:tc>
        <w:tc>
          <w:tcPr>
            <w:tcW w:w="1559" w:type="dxa"/>
            <w:shd w:val="clear" w:color="auto" w:fill="auto"/>
          </w:tcPr>
          <w:p w14:paraId="7979C199" w14:textId="77777777" w:rsidR="00170949" w:rsidRPr="003B2577" w:rsidRDefault="003B2577" w:rsidP="00170949">
            <w:r w:rsidRPr="003B2577">
              <w:t>PW</w:t>
            </w:r>
            <w:r w:rsidR="00170949" w:rsidRPr="003B2577">
              <w:t>9</w:t>
            </w:r>
          </w:p>
        </w:tc>
        <w:tc>
          <w:tcPr>
            <w:tcW w:w="2410" w:type="dxa"/>
            <w:shd w:val="clear" w:color="auto" w:fill="auto"/>
          </w:tcPr>
          <w:p w14:paraId="4F04FDBF" w14:textId="77777777" w:rsidR="00170949" w:rsidRPr="003B2577" w:rsidRDefault="00170949" w:rsidP="00170949">
            <w:r w:rsidRPr="003B2577">
              <w:t>Pool water</w:t>
            </w:r>
          </w:p>
        </w:tc>
        <w:tc>
          <w:tcPr>
            <w:tcW w:w="1559" w:type="dxa"/>
            <w:shd w:val="clear" w:color="auto" w:fill="auto"/>
          </w:tcPr>
          <w:p w14:paraId="0D876946" w14:textId="77777777" w:rsidR="00170949" w:rsidRPr="003B2577" w:rsidRDefault="00170949" w:rsidP="00170949">
            <w:r w:rsidRPr="003B2577">
              <w:t>Bornova</w:t>
            </w:r>
          </w:p>
        </w:tc>
        <w:tc>
          <w:tcPr>
            <w:tcW w:w="2835" w:type="dxa"/>
            <w:shd w:val="clear" w:color="auto" w:fill="auto"/>
          </w:tcPr>
          <w:p w14:paraId="1EDE5096" w14:textId="77777777" w:rsidR="00170949" w:rsidRPr="003B2577" w:rsidRDefault="00170949" w:rsidP="00170949">
            <w:pPr>
              <w:jc w:val="center"/>
            </w:pPr>
            <w:r w:rsidRPr="003B2577">
              <w:t>38.4572, 27.2334</w:t>
            </w:r>
          </w:p>
        </w:tc>
      </w:tr>
      <w:tr w:rsidR="00170949" w:rsidRPr="003B2577" w14:paraId="4956DC0C" w14:textId="77777777" w:rsidTr="003B2577">
        <w:tc>
          <w:tcPr>
            <w:tcW w:w="1276" w:type="dxa"/>
            <w:shd w:val="clear" w:color="auto" w:fill="auto"/>
          </w:tcPr>
          <w:p w14:paraId="4262E9CB" w14:textId="77777777" w:rsidR="00170949" w:rsidRPr="003B2577" w:rsidRDefault="00170949" w:rsidP="00170949">
            <w:r w:rsidRPr="003B2577">
              <w:t>IWS54</w:t>
            </w:r>
          </w:p>
        </w:tc>
        <w:tc>
          <w:tcPr>
            <w:tcW w:w="1559" w:type="dxa"/>
            <w:shd w:val="clear" w:color="auto" w:fill="auto"/>
          </w:tcPr>
          <w:p w14:paraId="67AFEABC" w14:textId="77777777" w:rsidR="00170949" w:rsidRPr="003B2577" w:rsidRDefault="003B2577" w:rsidP="00170949">
            <w:r w:rsidRPr="003B2577">
              <w:t>PW</w:t>
            </w:r>
            <w:r w:rsidR="00170949" w:rsidRPr="003B2577">
              <w:t>10</w:t>
            </w:r>
          </w:p>
        </w:tc>
        <w:tc>
          <w:tcPr>
            <w:tcW w:w="2410" w:type="dxa"/>
            <w:shd w:val="clear" w:color="auto" w:fill="auto"/>
          </w:tcPr>
          <w:p w14:paraId="62CD0DE7" w14:textId="77777777" w:rsidR="00170949" w:rsidRPr="003B2577" w:rsidRDefault="00170949" w:rsidP="00170949">
            <w:r w:rsidRPr="003B2577">
              <w:t>Pool water</w:t>
            </w:r>
          </w:p>
        </w:tc>
        <w:tc>
          <w:tcPr>
            <w:tcW w:w="1559" w:type="dxa"/>
            <w:shd w:val="clear" w:color="auto" w:fill="auto"/>
          </w:tcPr>
          <w:p w14:paraId="6F9B4E6D" w14:textId="77777777" w:rsidR="00170949" w:rsidRPr="003B2577" w:rsidRDefault="00170949" w:rsidP="00170949">
            <w:r w:rsidRPr="003B2577">
              <w:t>Bornova</w:t>
            </w:r>
          </w:p>
        </w:tc>
        <w:tc>
          <w:tcPr>
            <w:tcW w:w="2835" w:type="dxa"/>
            <w:shd w:val="clear" w:color="auto" w:fill="auto"/>
          </w:tcPr>
          <w:p w14:paraId="341CA0F0" w14:textId="77777777" w:rsidR="00170949" w:rsidRPr="003B2577" w:rsidRDefault="00170949" w:rsidP="00170949">
            <w:pPr>
              <w:jc w:val="center"/>
            </w:pPr>
            <w:r w:rsidRPr="003B2577">
              <w:t>38.4659, 27.2086</w:t>
            </w:r>
          </w:p>
        </w:tc>
      </w:tr>
      <w:tr w:rsidR="00170949" w:rsidRPr="003B2577" w14:paraId="271716AF" w14:textId="77777777" w:rsidTr="003B2577">
        <w:tc>
          <w:tcPr>
            <w:tcW w:w="1276" w:type="dxa"/>
            <w:shd w:val="clear" w:color="auto" w:fill="auto"/>
          </w:tcPr>
          <w:p w14:paraId="24448F6E" w14:textId="77777777" w:rsidR="00170949" w:rsidRPr="003B2577" w:rsidRDefault="00170949" w:rsidP="00170949">
            <w:r w:rsidRPr="003B2577">
              <w:t>IWS55</w:t>
            </w:r>
          </w:p>
        </w:tc>
        <w:tc>
          <w:tcPr>
            <w:tcW w:w="1559" w:type="dxa"/>
            <w:shd w:val="clear" w:color="auto" w:fill="auto"/>
          </w:tcPr>
          <w:p w14:paraId="753F24FB" w14:textId="77777777" w:rsidR="00170949" w:rsidRPr="003B2577" w:rsidRDefault="003B2577" w:rsidP="00170949">
            <w:r w:rsidRPr="003B2577">
              <w:t>PW</w:t>
            </w:r>
            <w:r w:rsidR="00170949" w:rsidRPr="003B2577">
              <w:t>11</w:t>
            </w:r>
          </w:p>
        </w:tc>
        <w:tc>
          <w:tcPr>
            <w:tcW w:w="2410" w:type="dxa"/>
            <w:shd w:val="clear" w:color="auto" w:fill="auto"/>
          </w:tcPr>
          <w:p w14:paraId="127AAFF7" w14:textId="77777777" w:rsidR="00170949" w:rsidRPr="003B2577" w:rsidRDefault="00170949" w:rsidP="00170949">
            <w:r w:rsidRPr="003B2577">
              <w:t>Pool water</w:t>
            </w:r>
          </w:p>
        </w:tc>
        <w:tc>
          <w:tcPr>
            <w:tcW w:w="1559" w:type="dxa"/>
            <w:shd w:val="clear" w:color="auto" w:fill="auto"/>
          </w:tcPr>
          <w:p w14:paraId="07BD5719" w14:textId="77777777" w:rsidR="00170949" w:rsidRPr="003B2577" w:rsidRDefault="00170949" w:rsidP="00170949">
            <w:r w:rsidRPr="003B2577">
              <w:t>Balçova</w:t>
            </w:r>
          </w:p>
        </w:tc>
        <w:tc>
          <w:tcPr>
            <w:tcW w:w="2835" w:type="dxa"/>
            <w:shd w:val="clear" w:color="auto" w:fill="auto"/>
          </w:tcPr>
          <w:p w14:paraId="05C30EB0" w14:textId="77777777" w:rsidR="00170949" w:rsidRPr="003B2577" w:rsidRDefault="00170949" w:rsidP="00170949">
            <w:pPr>
              <w:jc w:val="center"/>
            </w:pPr>
            <w:r w:rsidRPr="003B2577">
              <w:t>38.3952, 27.0401</w:t>
            </w:r>
          </w:p>
        </w:tc>
      </w:tr>
      <w:tr w:rsidR="00170949" w:rsidRPr="003B2577" w14:paraId="188A8CFC" w14:textId="77777777" w:rsidTr="003B2577">
        <w:tc>
          <w:tcPr>
            <w:tcW w:w="1276" w:type="dxa"/>
            <w:shd w:val="clear" w:color="auto" w:fill="auto"/>
          </w:tcPr>
          <w:p w14:paraId="3BCDF983" w14:textId="77777777" w:rsidR="00170949" w:rsidRPr="003B2577" w:rsidRDefault="00170949" w:rsidP="00170949">
            <w:r w:rsidRPr="003B2577">
              <w:t>IWS56</w:t>
            </w:r>
          </w:p>
        </w:tc>
        <w:tc>
          <w:tcPr>
            <w:tcW w:w="1559" w:type="dxa"/>
            <w:shd w:val="clear" w:color="auto" w:fill="auto"/>
          </w:tcPr>
          <w:p w14:paraId="67E9EA6F" w14:textId="77777777" w:rsidR="00170949" w:rsidRPr="003B2577" w:rsidRDefault="003B2577" w:rsidP="00170949">
            <w:r w:rsidRPr="003B2577">
              <w:t>PW</w:t>
            </w:r>
            <w:r w:rsidR="00170949" w:rsidRPr="003B2577">
              <w:t>12</w:t>
            </w:r>
          </w:p>
        </w:tc>
        <w:tc>
          <w:tcPr>
            <w:tcW w:w="2410" w:type="dxa"/>
            <w:shd w:val="clear" w:color="auto" w:fill="auto"/>
          </w:tcPr>
          <w:p w14:paraId="13D387FB" w14:textId="77777777" w:rsidR="00170949" w:rsidRPr="003B2577" w:rsidRDefault="00170949" w:rsidP="00170949">
            <w:r w:rsidRPr="003B2577">
              <w:t>Pool water</w:t>
            </w:r>
          </w:p>
        </w:tc>
        <w:tc>
          <w:tcPr>
            <w:tcW w:w="1559" w:type="dxa"/>
            <w:shd w:val="clear" w:color="auto" w:fill="auto"/>
          </w:tcPr>
          <w:p w14:paraId="351471FD" w14:textId="77777777" w:rsidR="00170949" w:rsidRPr="003B2577" w:rsidRDefault="00170949" w:rsidP="00170949">
            <w:r w:rsidRPr="003B2577">
              <w:t>Bornova</w:t>
            </w:r>
          </w:p>
        </w:tc>
        <w:tc>
          <w:tcPr>
            <w:tcW w:w="2835" w:type="dxa"/>
            <w:shd w:val="clear" w:color="auto" w:fill="auto"/>
          </w:tcPr>
          <w:p w14:paraId="6C65CD86" w14:textId="77777777" w:rsidR="00170949" w:rsidRPr="003B2577" w:rsidRDefault="00170949" w:rsidP="00170949">
            <w:pPr>
              <w:jc w:val="center"/>
            </w:pPr>
            <w:r w:rsidRPr="003B2577">
              <w:t>38.4659, 27.2087</w:t>
            </w:r>
          </w:p>
        </w:tc>
      </w:tr>
      <w:tr w:rsidR="00170949" w:rsidRPr="003B2577" w14:paraId="64C02E42" w14:textId="77777777" w:rsidTr="003B2577">
        <w:tc>
          <w:tcPr>
            <w:tcW w:w="1276" w:type="dxa"/>
            <w:shd w:val="clear" w:color="auto" w:fill="auto"/>
          </w:tcPr>
          <w:p w14:paraId="164F6A67" w14:textId="77777777" w:rsidR="00170949" w:rsidRPr="003B2577" w:rsidRDefault="00170949" w:rsidP="00170949">
            <w:r w:rsidRPr="003B2577">
              <w:t>IWS57</w:t>
            </w:r>
          </w:p>
        </w:tc>
        <w:tc>
          <w:tcPr>
            <w:tcW w:w="1559" w:type="dxa"/>
            <w:shd w:val="clear" w:color="auto" w:fill="auto"/>
          </w:tcPr>
          <w:p w14:paraId="7FB1B680" w14:textId="77777777" w:rsidR="00170949" w:rsidRPr="003B2577" w:rsidRDefault="003B2577" w:rsidP="00170949">
            <w:r w:rsidRPr="003B2577">
              <w:t>PW</w:t>
            </w:r>
            <w:r w:rsidR="00170949" w:rsidRPr="003B2577">
              <w:t>13</w:t>
            </w:r>
          </w:p>
        </w:tc>
        <w:tc>
          <w:tcPr>
            <w:tcW w:w="2410" w:type="dxa"/>
            <w:shd w:val="clear" w:color="auto" w:fill="auto"/>
          </w:tcPr>
          <w:p w14:paraId="5FB33878" w14:textId="77777777" w:rsidR="00170949" w:rsidRPr="003B2577" w:rsidRDefault="00170949" w:rsidP="00170949">
            <w:r w:rsidRPr="003B2577">
              <w:t>Pool water</w:t>
            </w:r>
          </w:p>
        </w:tc>
        <w:tc>
          <w:tcPr>
            <w:tcW w:w="1559" w:type="dxa"/>
            <w:shd w:val="clear" w:color="auto" w:fill="auto"/>
          </w:tcPr>
          <w:p w14:paraId="798A4A0D" w14:textId="77777777" w:rsidR="00170949" w:rsidRPr="003B2577" w:rsidRDefault="00170949" w:rsidP="00170949">
            <w:r w:rsidRPr="003B2577">
              <w:t>Çiğli</w:t>
            </w:r>
          </w:p>
        </w:tc>
        <w:tc>
          <w:tcPr>
            <w:tcW w:w="2835" w:type="dxa"/>
            <w:shd w:val="clear" w:color="auto" w:fill="auto"/>
          </w:tcPr>
          <w:p w14:paraId="4947DB98" w14:textId="77777777" w:rsidR="00170949" w:rsidRPr="003B2577" w:rsidRDefault="00170949" w:rsidP="00170949">
            <w:pPr>
              <w:jc w:val="center"/>
            </w:pPr>
            <w:r w:rsidRPr="003B2577">
              <w:t>38.5135, 27.0390</w:t>
            </w:r>
          </w:p>
        </w:tc>
      </w:tr>
      <w:tr w:rsidR="00170949" w:rsidRPr="003B2577" w14:paraId="0B7FC5E1" w14:textId="77777777" w:rsidTr="003B2577">
        <w:tc>
          <w:tcPr>
            <w:tcW w:w="1276" w:type="dxa"/>
            <w:shd w:val="clear" w:color="auto" w:fill="auto"/>
          </w:tcPr>
          <w:p w14:paraId="3BBB843A" w14:textId="77777777" w:rsidR="00170949" w:rsidRPr="003B2577" w:rsidRDefault="00170949" w:rsidP="00170949">
            <w:r w:rsidRPr="003B2577">
              <w:t>IWS58</w:t>
            </w:r>
          </w:p>
        </w:tc>
        <w:tc>
          <w:tcPr>
            <w:tcW w:w="1559" w:type="dxa"/>
            <w:shd w:val="clear" w:color="auto" w:fill="auto"/>
          </w:tcPr>
          <w:p w14:paraId="23CC6E47" w14:textId="77777777" w:rsidR="00170949" w:rsidRPr="003B2577" w:rsidRDefault="003B2577" w:rsidP="00170949">
            <w:r w:rsidRPr="003B2577">
              <w:t>PW</w:t>
            </w:r>
            <w:r w:rsidR="00170949" w:rsidRPr="003B2577">
              <w:t>14</w:t>
            </w:r>
          </w:p>
        </w:tc>
        <w:tc>
          <w:tcPr>
            <w:tcW w:w="2410" w:type="dxa"/>
            <w:shd w:val="clear" w:color="auto" w:fill="auto"/>
          </w:tcPr>
          <w:p w14:paraId="74AF5F06" w14:textId="77777777" w:rsidR="00170949" w:rsidRPr="003B2577" w:rsidRDefault="00170949" w:rsidP="00170949">
            <w:r w:rsidRPr="003B2577">
              <w:t>Pool water</w:t>
            </w:r>
          </w:p>
        </w:tc>
        <w:tc>
          <w:tcPr>
            <w:tcW w:w="1559" w:type="dxa"/>
            <w:shd w:val="clear" w:color="auto" w:fill="auto"/>
          </w:tcPr>
          <w:p w14:paraId="06DD6318" w14:textId="77777777" w:rsidR="00170949" w:rsidRPr="003B2577" w:rsidRDefault="00170949" w:rsidP="00170949">
            <w:r w:rsidRPr="003B2577">
              <w:t>Menderes</w:t>
            </w:r>
          </w:p>
        </w:tc>
        <w:tc>
          <w:tcPr>
            <w:tcW w:w="2835" w:type="dxa"/>
            <w:shd w:val="clear" w:color="auto" w:fill="auto"/>
          </w:tcPr>
          <w:p w14:paraId="762F3135" w14:textId="77777777" w:rsidR="00170949" w:rsidRPr="003B2577" w:rsidRDefault="00170949" w:rsidP="00170949">
            <w:pPr>
              <w:jc w:val="center"/>
            </w:pPr>
            <w:r w:rsidRPr="003B2577">
              <w:t>38.2554,27.1361</w:t>
            </w:r>
          </w:p>
        </w:tc>
      </w:tr>
      <w:tr w:rsidR="00170949" w:rsidRPr="003B2577" w14:paraId="6EA786C6" w14:textId="77777777" w:rsidTr="003B2577">
        <w:tc>
          <w:tcPr>
            <w:tcW w:w="1276" w:type="dxa"/>
            <w:shd w:val="clear" w:color="auto" w:fill="auto"/>
          </w:tcPr>
          <w:p w14:paraId="3FD6F386" w14:textId="77777777" w:rsidR="00170949" w:rsidRPr="003B2577" w:rsidRDefault="00170949" w:rsidP="00170949">
            <w:r w:rsidRPr="003B2577">
              <w:t>IWS59</w:t>
            </w:r>
          </w:p>
        </w:tc>
        <w:tc>
          <w:tcPr>
            <w:tcW w:w="1559" w:type="dxa"/>
            <w:shd w:val="clear" w:color="auto" w:fill="auto"/>
          </w:tcPr>
          <w:p w14:paraId="34492AA8" w14:textId="77777777" w:rsidR="00170949" w:rsidRPr="003B2577" w:rsidRDefault="003B2577" w:rsidP="00170949">
            <w:r w:rsidRPr="003B2577">
              <w:t>PW</w:t>
            </w:r>
            <w:r w:rsidR="00170949" w:rsidRPr="003B2577">
              <w:t>15</w:t>
            </w:r>
          </w:p>
        </w:tc>
        <w:tc>
          <w:tcPr>
            <w:tcW w:w="2410" w:type="dxa"/>
            <w:shd w:val="clear" w:color="auto" w:fill="auto"/>
          </w:tcPr>
          <w:p w14:paraId="75F633BD" w14:textId="77777777" w:rsidR="00170949" w:rsidRPr="003B2577" w:rsidRDefault="00170949" w:rsidP="00170949">
            <w:r w:rsidRPr="003B2577">
              <w:t>Pool water</w:t>
            </w:r>
          </w:p>
        </w:tc>
        <w:tc>
          <w:tcPr>
            <w:tcW w:w="1559" w:type="dxa"/>
            <w:shd w:val="clear" w:color="auto" w:fill="auto"/>
          </w:tcPr>
          <w:p w14:paraId="012BC928" w14:textId="77777777" w:rsidR="00170949" w:rsidRPr="003B2577" w:rsidRDefault="00170949" w:rsidP="00170949">
            <w:r w:rsidRPr="003B2577">
              <w:t>Menderes</w:t>
            </w:r>
          </w:p>
        </w:tc>
        <w:tc>
          <w:tcPr>
            <w:tcW w:w="2835" w:type="dxa"/>
            <w:shd w:val="clear" w:color="auto" w:fill="auto"/>
          </w:tcPr>
          <w:p w14:paraId="07D0C1CD" w14:textId="77777777" w:rsidR="00170949" w:rsidRPr="003B2577" w:rsidRDefault="00170949" w:rsidP="00170949">
            <w:pPr>
              <w:jc w:val="center"/>
            </w:pPr>
            <w:r w:rsidRPr="003B2577">
              <w:t>38.2553,27.1360</w:t>
            </w:r>
          </w:p>
        </w:tc>
      </w:tr>
      <w:tr w:rsidR="00170949" w:rsidRPr="003B2577" w14:paraId="659C74B0" w14:textId="77777777" w:rsidTr="003B2577">
        <w:tc>
          <w:tcPr>
            <w:tcW w:w="1276" w:type="dxa"/>
            <w:shd w:val="clear" w:color="auto" w:fill="auto"/>
          </w:tcPr>
          <w:p w14:paraId="2BEA5334" w14:textId="77777777" w:rsidR="00170949" w:rsidRPr="003B2577" w:rsidRDefault="00170949" w:rsidP="00170949">
            <w:r w:rsidRPr="003B2577">
              <w:t>IWS60</w:t>
            </w:r>
          </w:p>
        </w:tc>
        <w:tc>
          <w:tcPr>
            <w:tcW w:w="1559" w:type="dxa"/>
            <w:shd w:val="clear" w:color="auto" w:fill="auto"/>
          </w:tcPr>
          <w:p w14:paraId="5786B819" w14:textId="77777777" w:rsidR="00170949" w:rsidRPr="003B2577" w:rsidRDefault="003B2577" w:rsidP="00170949">
            <w:r w:rsidRPr="003B2577">
              <w:t>PW</w:t>
            </w:r>
            <w:r w:rsidR="00170949" w:rsidRPr="003B2577">
              <w:t>16</w:t>
            </w:r>
          </w:p>
        </w:tc>
        <w:tc>
          <w:tcPr>
            <w:tcW w:w="2410" w:type="dxa"/>
            <w:shd w:val="clear" w:color="auto" w:fill="auto"/>
          </w:tcPr>
          <w:p w14:paraId="6651787D" w14:textId="77777777" w:rsidR="00170949" w:rsidRPr="003B2577" w:rsidRDefault="00170949" w:rsidP="00170949">
            <w:r w:rsidRPr="003B2577">
              <w:t>Pool water</w:t>
            </w:r>
          </w:p>
        </w:tc>
        <w:tc>
          <w:tcPr>
            <w:tcW w:w="1559" w:type="dxa"/>
            <w:shd w:val="clear" w:color="auto" w:fill="auto"/>
          </w:tcPr>
          <w:p w14:paraId="5E883258" w14:textId="77777777" w:rsidR="00170949" w:rsidRPr="003B2577" w:rsidRDefault="00170949" w:rsidP="00170949">
            <w:r w:rsidRPr="003B2577">
              <w:t>Bornova</w:t>
            </w:r>
          </w:p>
        </w:tc>
        <w:tc>
          <w:tcPr>
            <w:tcW w:w="2835" w:type="dxa"/>
            <w:shd w:val="clear" w:color="auto" w:fill="auto"/>
          </w:tcPr>
          <w:p w14:paraId="2A003921" w14:textId="77777777" w:rsidR="00170949" w:rsidRPr="003B2577" w:rsidRDefault="00170949" w:rsidP="00170949">
            <w:pPr>
              <w:jc w:val="center"/>
            </w:pPr>
            <w:r w:rsidRPr="003B2577">
              <w:t>38.4600, 27.2330</w:t>
            </w:r>
          </w:p>
        </w:tc>
      </w:tr>
      <w:tr w:rsidR="00170949" w:rsidRPr="003B2577" w14:paraId="3BCA43ED" w14:textId="77777777" w:rsidTr="003B2577">
        <w:tc>
          <w:tcPr>
            <w:tcW w:w="1276" w:type="dxa"/>
            <w:shd w:val="clear" w:color="auto" w:fill="auto"/>
          </w:tcPr>
          <w:p w14:paraId="3E356BA4" w14:textId="77777777" w:rsidR="00170949" w:rsidRPr="003B2577" w:rsidRDefault="00170949" w:rsidP="00170949">
            <w:r w:rsidRPr="003B2577">
              <w:t>IWS61</w:t>
            </w:r>
          </w:p>
        </w:tc>
        <w:tc>
          <w:tcPr>
            <w:tcW w:w="1559" w:type="dxa"/>
            <w:shd w:val="clear" w:color="auto" w:fill="auto"/>
          </w:tcPr>
          <w:p w14:paraId="226F350B" w14:textId="77777777" w:rsidR="00170949" w:rsidRPr="003B2577" w:rsidRDefault="003B2577" w:rsidP="00170949">
            <w:r w:rsidRPr="003B2577">
              <w:t>PW</w:t>
            </w:r>
            <w:r w:rsidR="00170949" w:rsidRPr="003B2577">
              <w:t>17</w:t>
            </w:r>
          </w:p>
        </w:tc>
        <w:tc>
          <w:tcPr>
            <w:tcW w:w="2410" w:type="dxa"/>
            <w:shd w:val="clear" w:color="auto" w:fill="auto"/>
          </w:tcPr>
          <w:p w14:paraId="1F529EE5" w14:textId="77777777" w:rsidR="00170949" w:rsidRPr="003B2577" w:rsidRDefault="00170949" w:rsidP="00170949">
            <w:r w:rsidRPr="003B2577">
              <w:t>Pool water</w:t>
            </w:r>
          </w:p>
        </w:tc>
        <w:tc>
          <w:tcPr>
            <w:tcW w:w="1559" w:type="dxa"/>
            <w:shd w:val="clear" w:color="auto" w:fill="auto"/>
          </w:tcPr>
          <w:p w14:paraId="3FA67E00" w14:textId="77777777" w:rsidR="00170949" w:rsidRPr="003B2577" w:rsidRDefault="00170949" w:rsidP="00170949">
            <w:r w:rsidRPr="003B2577">
              <w:t>Bayraklı</w:t>
            </w:r>
          </w:p>
        </w:tc>
        <w:tc>
          <w:tcPr>
            <w:tcW w:w="2835" w:type="dxa"/>
            <w:shd w:val="clear" w:color="auto" w:fill="auto"/>
          </w:tcPr>
          <w:p w14:paraId="713C926D" w14:textId="77777777" w:rsidR="00170949" w:rsidRPr="003B2577" w:rsidRDefault="00170949" w:rsidP="00170949">
            <w:pPr>
              <w:jc w:val="center"/>
            </w:pPr>
            <w:r w:rsidRPr="003B2577">
              <w:t>38.4601, 27.1907</w:t>
            </w:r>
          </w:p>
        </w:tc>
      </w:tr>
      <w:tr w:rsidR="00170949" w:rsidRPr="003B2577" w14:paraId="6E73669A" w14:textId="77777777" w:rsidTr="003B2577">
        <w:tc>
          <w:tcPr>
            <w:tcW w:w="1276" w:type="dxa"/>
            <w:shd w:val="clear" w:color="auto" w:fill="auto"/>
          </w:tcPr>
          <w:p w14:paraId="599CBD54" w14:textId="77777777" w:rsidR="00170949" w:rsidRPr="003B2577" w:rsidRDefault="00170949" w:rsidP="00170949">
            <w:r w:rsidRPr="003B2577">
              <w:t>IWS62</w:t>
            </w:r>
          </w:p>
        </w:tc>
        <w:tc>
          <w:tcPr>
            <w:tcW w:w="1559" w:type="dxa"/>
            <w:shd w:val="clear" w:color="auto" w:fill="auto"/>
          </w:tcPr>
          <w:p w14:paraId="6D181E5F" w14:textId="77777777" w:rsidR="00170949" w:rsidRPr="003B2577" w:rsidRDefault="003B2577" w:rsidP="00170949">
            <w:r w:rsidRPr="003B2577">
              <w:t>PW</w:t>
            </w:r>
            <w:r w:rsidR="00170949" w:rsidRPr="003B2577">
              <w:t>18</w:t>
            </w:r>
          </w:p>
        </w:tc>
        <w:tc>
          <w:tcPr>
            <w:tcW w:w="2410" w:type="dxa"/>
            <w:shd w:val="clear" w:color="auto" w:fill="auto"/>
          </w:tcPr>
          <w:p w14:paraId="51522111" w14:textId="77777777" w:rsidR="00170949" w:rsidRPr="003B2577" w:rsidRDefault="00170949" w:rsidP="00170949">
            <w:r w:rsidRPr="003B2577">
              <w:t>Pool water</w:t>
            </w:r>
          </w:p>
        </w:tc>
        <w:tc>
          <w:tcPr>
            <w:tcW w:w="1559" w:type="dxa"/>
            <w:shd w:val="clear" w:color="auto" w:fill="auto"/>
          </w:tcPr>
          <w:p w14:paraId="56CB5B12" w14:textId="77777777" w:rsidR="00170949" w:rsidRPr="003B2577" w:rsidRDefault="00170949" w:rsidP="00170949">
            <w:r w:rsidRPr="003B2577">
              <w:t>Çeşme</w:t>
            </w:r>
          </w:p>
        </w:tc>
        <w:tc>
          <w:tcPr>
            <w:tcW w:w="2835" w:type="dxa"/>
            <w:shd w:val="clear" w:color="auto" w:fill="auto"/>
          </w:tcPr>
          <w:p w14:paraId="5271AFD5" w14:textId="77777777" w:rsidR="00170949" w:rsidRPr="003B2577" w:rsidRDefault="00170949" w:rsidP="00170949">
            <w:pPr>
              <w:jc w:val="center"/>
            </w:pPr>
            <w:r w:rsidRPr="003B2577">
              <w:t>38.3494, 26.3011</w:t>
            </w:r>
          </w:p>
        </w:tc>
      </w:tr>
      <w:tr w:rsidR="00170949" w:rsidRPr="003B2577" w14:paraId="7EADF21B" w14:textId="77777777" w:rsidTr="003B2577">
        <w:tc>
          <w:tcPr>
            <w:tcW w:w="1276" w:type="dxa"/>
            <w:shd w:val="clear" w:color="auto" w:fill="auto"/>
          </w:tcPr>
          <w:p w14:paraId="5C34152F" w14:textId="77777777" w:rsidR="00170949" w:rsidRPr="003B2577" w:rsidRDefault="00170949" w:rsidP="00170949">
            <w:r w:rsidRPr="003B2577">
              <w:t>IWS63</w:t>
            </w:r>
          </w:p>
        </w:tc>
        <w:tc>
          <w:tcPr>
            <w:tcW w:w="1559" w:type="dxa"/>
            <w:shd w:val="clear" w:color="auto" w:fill="auto"/>
          </w:tcPr>
          <w:p w14:paraId="551D9400" w14:textId="77777777" w:rsidR="00170949" w:rsidRPr="003B2577" w:rsidRDefault="003B2577" w:rsidP="00170949">
            <w:r w:rsidRPr="003B2577">
              <w:t>PW</w:t>
            </w:r>
            <w:r w:rsidR="00170949" w:rsidRPr="003B2577">
              <w:t>19</w:t>
            </w:r>
          </w:p>
        </w:tc>
        <w:tc>
          <w:tcPr>
            <w:tcW w:w="2410" w:type="dxa"/>
            <w:shd w:val="clear" w:color="auto" w:fill="auto"/>
          </w:tcPr>
          <w:p w14:paraId="6AC39B5D" w14:textId="77777777" w:rsidR="00170949" w:rsidRPr="003B2577" w:rsidRDefault="00170949" w:rsidP="00170949">
            <w:r w:rsidRPr="003B2577">
              <w:t>Pool water</w:t>
            </w:r>
          </w:p>
        </w:tc>
        <w:tc>
          <w:tcPr>
            <w:tcW w:w="1559" w:type="dxa"/>
            <w:shd w:val="clear" w:color="auto" w:fill="auto"/>
          </w:tcPr>
          <w:p w14:paraId="6D2C370B" w14:textId="77777777" w:rsidR="00170949" w:rsidRPr="003B2577" w:rsidRDefault="00170949" w:rsidP="00170949">
            <w:r w:rsidRPr="003B2577">
              <w:t>Konak</w:t>
            </w:r>
          </w:p>
        </w:tc>
        <w:tc>
          <w:tcPr>
            <w:tcW w:w="2835" w:type="dxa"/>
            <w:shd w:val="clear" w:color="auto" w:fill="auto"/>
          </w:tcPr>
          <w:p w14:paraId="54488F4A" w14:textId="77777777" w:rsidR="00170949" w:rsidRPr="003B2577" w:rsidRDefault="00170949" w:rsidP="00170949">
            <w:pPr>
              <w:jc w:val="center"/>
            </w:pPr>
            <w:r w:rsidRPr="003B2577">
              <w:t>38.4294, 27.1445</w:t>
            </w:r>
          </w:p>
        </w:tc>
      </w:tr>
      <w:tr w:rsidR="00170949" w:rsidRPr="003B2577" w14:paraId="6F0FC047" w14:textId="77777777" w:rsidTr="003B2577">
        <w:tc>
          <w:tcPr>
            <w:tcW w:w="1276" w:type="dxa"/>
            <w:shd w:val="clear" w:color="auto" w:fill="auto"/>
          </w:tcPr>
          <w:p w14:paraId="722DE90C" w14:textId="77777777" w:rsidR="00170949" w:rsidRPr="003B2577" w:rsidRDefault="00170949" w:rsidP="00170949">
            <w:r w:rsidRPr="003B2577">
              <w:t>IWS64</w:t>
            </w:r>
          </w:p>
        </w:tc>
        <w:tc>
          <w:tcPr>
            <w:tcW w:w="1559" w:type="dxa"/>
            <w:shd w:val="clear" w:color="auto" w:fill="auto"/>
          </w:tcPr>
          <w:p w14:paraId="66525948" w14:textId="77777777" w:rsidR="00170949" w:rsidRPr="003B2577" w:rsidRDefault="003B2577" w:rsidP="00170949">
            <w:r w:rsidRPr="003B2577">
              <w:t>PW</w:t>
            </w:r>
            <w:r w:rsidR="00170949" w:rsidRPr="003B2577">
              <w:t>20</w:t>
            </w:r>
          </w:p>
        </w:tc>
        <w:tc>
          <w:tcPr>
            <w:tcW w:w="2410" w:type="dxa"/>
            <w:shd w:val="clear" w:color="auto" w:fill="auto"/>
          </w:tcPr>
          <w:p w14:paraId="00381CF7" w14:textId="77777777" w:rsidR="00170949" w:rsidRPr="003B2577" w:rsidRDefault="00170949" w:rsidP="00170949">
            <w:r w:rsidRPr="003B2577">
              <w:t>Pool water</w:t>
            </w:r>
          </w:p>
        </w:tc>
        <w:tc>
          <w:tcPr>
            <w:tcW w:w="1559" w:type="dxa"/>
            <w:shd w:val="clear" w:color="auto" w:fill="auto"/>
          </w:tcPr>
          <w:p w14:paraId="03BBE23C" w14:textId="77777777" w:rsidR="00170949" w:rsidRPr="003B2577" w:rsidRDefault="00170949" w:rsidP="00170949">
            <w:r w:rsidRPr="003B2577">
              <w:t>Konak</w:t>
            </w:r>
          </w:p>
        </w:tc>
        <w:tc>
          <w:tcPr>
            <w:tcW w:w="2835" w:type="dxa"/>
            <w:shd w:val="clear" w:color="auto" w:fill="auto"/>
          </w:tcPr>
          <w:p w14:paraId="59E2DB9B" w14:textId="77777777" w:rsidR="00170949" w:rsidRPr="003B2577" w:rsidRDefault="00170949" w:rsidP="00170949">
            <w:pPr>
              <w:jc w:val="center"/>
            </w:pPr>
            <w:r w:rsidRPr="003B2577">
              <w:t>38.4281, 27.1453</w:t>
            </w:r>
          </w:p>
        </w:tc>
      </w:tr>
      <w:tr w:rsidR="00170949" w:rsidRPr="003B2577" w14:paraId="300C3AE5" w14:textId="77777777" w:rsidTr="003B2577">
        <w:tc>
          <w:tcPr>
            <w:tcW w:w="1276" w:type="dxa"/>
            <w:shd w:val="clear" w:color="auto" w:fill="auto"/>
          </w:tcPr>
          <w:p w14:paraId="4A505E3A" w14:textId="77777777" w:rsidR="00170949" w:rsidRPr="003B2577" w:rsidRDefault="00170949" w:rsidP="00170949">
            <w:r w:rsidRPr="003B2577">
              <w:t>IWS65</w:t>
            </w:r>
          </w:p>
        </w:tc>
        <w:tc>
          <w:tcPr>
            <w:tcW w:w="1559" w:type="dxa"/>
            <w:shd w:val="clear" w:color="auto" w:fill="auto"/>
          </w:tcPr>
          <w:p w14:paraId="083BA96C" w14:textId="77777777" w:rsidR="00170949" w:rsidRPr="003B2577" w:rsidRDefault="003B2577" w:rsidP="00170949">
            <w:r w:rsidRPr="003B2577">
              <w:t>PW</w:t>
            </w:r>
            <w:r w:rsidR="00170949" w:rsidRPr="003B2577">
              <w:t>21</w:t>
            </w:r>
          </w:p>
        </w:tc>
        <w:tc>
          <w:tcPr>
            <w:tcW w:w="2410" w:type="dxa"/>
            <w:shd w:val="clear" w:color="auto" w:fill="auto"/>
          </w:tcPr>
          <w:p w14:paraId="73DF393F" w14:textId="77777777" w:rsidR="00170949" w:rsidRPr="003B2577" w:rsidRDefault="00170949" w:rsidP="00170949">
            <w:r w:rsidRPr="003B2577">
              <w:t>Pool water</w:t>
            </w:r>
          </w:p>
        </w:tc>
        <w:tc>
          <w:tcPr>
            <w:tcW w:w="1559" w:type="dxa"/>
            <w:shd w:val="clear" w:color="auto" w:fill="auto"/>
          </w:tcPr>
          <w:p w14:paraId="55A41BBF" w14:textId="77777777" w:rsidR="00170949" w:rsidRPr="003B2577" w:rsidRDefault="00170949" w:rsidP="00170949">
            <w:r w:rsidRPr="003B2577">
              <w:t>Konak</w:t>
            </w:r>
          </w:p>
        </w:tc>
        <w:tc>
          <w:tcPr>
            <w:tcW w:w="2835" w:type="dxa"/>
            <w:shd w:val="clear" w:color="auto" w:fill="auto"/>
          </w:tcPr>
          <w:p w14:paraId="13C963F4" w14:textId="77777777" w:rsidR="00170949" w:rsidRPr="003B2577" w:rsidRDefault="00170949" w:rsidP="00170949">
            <w:pPr>
              <w:jc w:val="center"/>
            </w:pPr>
            <w:r w:rsidRPr="003B2577">
              <w:t>38.4272, 27.1430</w:t>
            </w:r>
          </w:p>
        </w:tc>
      </w:tr>
      <w:tr w:rsidR="00170949" w:rsidRPr="003B2577" w14:paraId="68AE378C" w14:textId="77777777" w:rsidTr="003B2577">
        <w:tc>
          <w:tcPr>
            <w:tcW w:w="1276" w:type="dxa"/>
            <w:shd w:val="clear" w:color="auto" w:fill="auto"/>
          </w:tcPr>
          <w:p w14:paraId="603C1FF5" w14:textId="77777777" w:rsidR="00170949" w:rsidRPr="003B2577" w:rsidRDefault="00170949" w:rsidP="00170949">
            <w:r w:rsidRPr="003B2577">
              <w:t>IWS66</w:t>
            </w:r>
          </w:p>
        </w:tc>
        <w:tc>
          <w:tcPr>
            <w:tcW w:w="1559" w:type="dxa"/>
            <w:shd w:val="clear" w:color="auto" w:fill="auto"/>
          </w:tcPr>
          <w:p w14:paraId="7DA2DFC1" w14:textId="77777777" w:rsidR="00170949" w:rsidRPr="003B2577" w:rsidRDefault="003B2577" w:rsidP="00170949">
            <w:r w:rsidRPr="003B2577">
              <w:t>PW</w:t>
            </w:r>
            <w:r w:rsidR="00170949" w:rsidRPr="003B2577">
              <w:t>22</w:t>
            </w:r>
          </w:p>
        </w:tc>
        <w:tc>
          <w:tcPr>
            <w:tcW w:w="2410" w:type="dxa"/>
            <w:shd w:val="clear" w:color="auto" w:fill="auto"/>
          </w:tcPr>
          <w:p w14:paraId="6C6EE293" w14:textId="77777777" w:rsidR="00170949" w:rsidRPr="003B2577" w:rsidRDefault="00170949" w:rsidP="00170949">
            <w:r w:rsidRPr="003B2577">
              <w:t>Pool water</w:t>
            </w:r>
          </w:p>
        </w:tc>
        <w:tc>
          <w:tcPr>
            <w:tcW w:w="1559" w:type="dxa"/>
            <w:shd w:val="clear" w:color="auto" w:fill="auto"/>
          </w:tcPr>
          <w:p w14:paraId="74F71E28" w14:textId="77777777" w:rsidR="00170949" w:rsidRPr="003B2577" w:rsidRDefault="00170949" w:rsidP="00170949">
            <w:r w:rsidRPr="003B2577">
              <w:t>Bornova</w:t>
            </w:r>
          </w:p>
        </w:tc>
        <w:tc>
          <w:tcPr>
            <w:tcW w:w="2835" w:type="dxa"/>
            <w:shd w:val="clear" w:color="auto" w:fill="auto"/>
          </w:tcPr>
          <w:p w14:paraId="474CCF01" w14:textId="77777777" w:rsidR="00170949" w:rsidRPr="003B2577" w:rsidRDefault="00170949" w:rsidP="00170949">
            <w:pPr>
              <w:jc w:val="center"/>
            </w:pPr>
            <w:r w:rsidRPr="003B2577">
              <w:t>38.4570, 27.2332</w:t>
            </w:r>
          </w:p>
        </w:tc>
      </w:tr>
      <w:tr w:rsidR="00170949" w:rsidRPr="003B2577" w14:paraId="5E74217C" w14:textId="77777777" w:rsidTr="003B2577">
        <w:tc>
          <w:tcPr>
            <w:tcW w:w="1276" w:type="dxa"/>
            <w:shd w:val="clear" w:color="auto" w:fill="auto"/>
          </w:tcPr>
          <w:p w14:paraId="7E95DC0F" w14:textId="77777777" w:rsidR="00170949" w:rsidRPr="003B2577" w:rsidRDefault="00170949" w:rsidP="00170949">
            <w:r w:rsidRPr="003B2577">
              <w:t>IWS67</w:t>
            </w:r>
          </w:p>
        </w:tc>
        <w:tc>
          <w:tcPr>
            <w:tcW w:w="1559" w:type="dxa"/>
            <w:shd w:val="clear" w:color="auto" w:fill="auto"/>
          </w:tcPr>
          <w:p w14:paraId="5628225C" w14:textId="77777777" w:rsidR="00170949" w:rsidRPr="003B2577" w:rsidRDefault="003B2577" w:rsidP="00170949">
            <w:r w:rsidRPr="003B2577">
              <w:t>PW</w:t>
            </w:r>
            <w:r w:rsidR="00170949" w:rsidRPr="003B2577">
              <w:t>23</w:t>
            </w:r>
          </w:p>
        </w:tc>
        <w:tc>
          <w:tcPr>
            <w:tcW w:w="2410" w:type="dxa"/>
            <w:shd w:val="clear" w:color="auto" w:fill="auto"/>
          </w:tcPr>
          <w:p w14:paraId="5CBB0773" w14:textId="77777777" w:rsidR="00170949" w:rsidRPr="003B2577" w:rsidRDefault="00170949" w:rsidP="00170949">
            <w:r w:rsidRPr="003B2577">
              <w:t>Pool water</w:t>
            </w:r>
          </w:p>
        </w:tc>
        <w:tc>
          <w:tcPr>
            <w:tcW w:w="1559" w:type="dxa"/>
            <w:shd w:val="clear" w:color="auto" w:fill="auto"/>
          </w:tcPr>
          <w:p w14:paraId="0E19B36D" w14:textId="77777777" w:rsidR="00170949" w:rsidRPr="003B2577" w:rsidRDefault="00170949" w:rsidP="00170949">
            <w:r w:rsidRPr="003B2577">
              <w:t>Bornova</w:t>
            </w:r>
          </w:p>
        </w:tc>
        <w:tc>
          <w:tcPr>
            <w:tcW w:w="2835" w:type="dxa"/>
            <w:shd w:val="clear" w:color="auto" w:fill="auto"/>
          </w:tcPr>
          <w:p w14:paraId="0B051E9D" w14:textId="77777777" w:rsidR="00170949" w:rsidRPr="003B2577" w:rsidRDefault="00170949" w:rsidP="00170949">
            <w:pPr>
              <w:jc w:val="center"/>
            </w:pPr>
            <w:r w:rsidRPr="003B2577">
              <w:t>38.4660, 27.2085</w:t>
            </w:r>
          </w:p>
        </w:tc>
      </w:tr>
      <w:tr w:rsidR="00170949" w:rsidRPr="003B2577" w14:paraId="47B17E0D" w14:textId="77777777" w:rsidTr="003B2577">
        <w:tc>
          <w:tcPr>
            <w:tcW w:w="1276" w:type="dxa"/>
            <w:shd w:val="clear" w:color="auto" w:fill="auto"/>
          </w:tcPr>
          <w:p w14:paraId="28357195" w14:textId="77777777" w:rsidR="00170949" w:rsidRPr="003B2577" w:rsidRDefault="00170949" w:rsidP="00170949">
            <w:r w:rsidRPr="003B2577">
              <w:t>IWS68</w:t>
            </w:r>
          </w:p>
        </w:tc>
        <w:tc>
          <w:tcPr>
            <w:tcW w:w="1559" w:type="dxa"/>
            <w:shd w:val="clear" w:color="auto" w:fill="auto"/>
          </w:tcPr>
          <w:p w14:paraId="25532B4F" w14:textId="77777777" w:rsidR="00170949" w:rsidRPr="003B2577" w:rsidRDefault="003B2577" w:rsidP="00170949">
            <w:r w:rsidRPr="003B2577">
              <w:t>PW</w:t>
            </w:r>
            <w:r w:rsidR="00170949" w:rsidRPr="003B2577">
              <w:t>24</w:t>
            </w:r>
          </w:p>
        </w:tc>
        <w:tc>
          <w:tcPr>
            <w:tcW w:w="2410" w:type="dxa"/>
            <w:shd w:val="clear" w:color="auto" w:fill="auto"/>
          </w:tcPr>
          <w:p w14:paraId="02B148CC" w14:textId="77777777" w:rsidR="00170949" w:rsidRPr="003B2577" w:rsidRDefault="00170949" w:rsidP="00170949">
            <w:r w:rsidRPr="003B2577">
              <w:t>Pool water</w:t>
            </w:r>
          </w:p>
        </w:tc>
        <w:tc>
          <w:tcPr>
            <w:tcW w:w="1559" w:type="dxa"/>
            <w:shd w:val="clear" w:color="auto" w:fill="auto"/>
          </w:tcPr>
          <w:p w14:paraId="66427E71" w14:textId="77777777" w:rsidR="00170949" w:rsidRPr="003B2577" w:rsidRDefault="00170949" w:rsidP="00170949">
            <w:r w:rsidRPr="003B2577">
              <w:t>Balçova</w:t>
            </w:r>
          </w:p>
        </w:tc>
        <w:tc>
          <w:tcPr>
            <w:tcW w:w="2835" w:type="dxa"/>
            <w:shd w:val="clear" w:color="auto" w:fill="auto"/>
          </w:tcPr>
          <w:p w14:paraId="1FF9A812" w14:textId="77777777" w:rsidR="00170949" w:rsidRPr="003B2577" w:rsidRDefault="00170949" w:rsidP="00170949">
            <w:pPr>
              <w:jc w:val="center"/>
            </w:pPr>
            <w:r w:rsidRPr="003B2577">
              <w:t>38.3953, 27.0400</w:t>
            </w:r>
          </w:p>
        </w:tc>
      </w:tr>
      <w:tr w:rsidR="00170949" w:rsidRPr="003B2577" w14:paraId="028C41A8" w14:textId="77777777" w:rsidTr="003B2577">
        <w:tc>
          <w:tcPr>
            <w:tcW w:w="1276" w:type="dxa"/>
            <w:shd w:val="clear" w:color="auto" w:fill="auto"/>
          </w:tcPr>
          <w:p w14:paraId="7F3D8572" w14:textId="77777777" w:rsidR="00170949" w:rsidRPr="003B2577" w:rsidRDefault="00170949" w:rsidP="00170949">
            <w:r w:rsidRPr="003B2577">
              <w:t>IWS69</w:t>
            </w:r>
          </w:p>
        </w:tc>
        <w:tc>
          <w:tcPr>
            <w:tcW w:w="1559" w:type="dxa"/>
            <w:shd w:val="clear" w:color="auto" w:fill="auto"/>
          </w:tcPr>
          <w:p w14:paraId="7635669D" w14:textId="77777777" w:rsidR="00170949" w:rsidRPr="003B2577" w:rsidRDefault="003B2577" w:rsidP="00170949">
            <w:r w:rsidRPr="003B2577">
              <w:t>PW</w:t>
            </w:r>
            <w:r w:rsidR="00170949" w:rsidRPr="003B2577">
              <w:t>25</w:t>
            </w:r>
          </w:p>
        </w:tc>
        <w:tc>
          <w:tcPr>
            <w:tcW w:w="2410" w:type="dxa"/>
            <w:shd w:val="clear" w:color="auto" w:fill="auto"/>
          </w:tcPr>
          <w:p w14:paraId="79AE8D24" w14:textId="77777777" w:rsidR="00170949" w:rsidRPr="003B2577" w:rsidRDefault="00170949" w:rsidP="00170949">
            <w:r w:rsidRPr="003B2577">
              <w:t>Pool water</w:t>
            </w:r>
          </w:p>
        </w:tc>
        <w:tc>
          <w:tcPr>
            <w:tcW w:w="1559" w:type="dxa"/>
            <w:shd w:val="clear" w:color="auto" w:fill="auto"/>
          </w:tcPr>
          <w:p w14:paraId="3869A4E0" w14:textId="77777777" w:rsidR="00170949" w:rsidRPr="003B2577" w:rsidRDefault="00170949" w:rsidP="00170949">
            <w:r w:rsidRPr="003B2577">
              <w:t>Bornova</w:t>
            </w:r>
          </w:p>
        </w:tc>
        <w:tc>
          <w:tcPr>
            <w:tcW w:w="2835" w:type="dxa"/>
            <w:shd w:val="clear" w:color="auto" w:fill="auto"/>
          </w:tcPr>
          <w:p w14:paraId="47E6F686" w14:textId="77777777" w:rsidR="00170949" w:rsidRPr="003B2577" w:rsidRDefault="00170949" w:rsidP="00170949">
            <w:pPr>
              <w:jc w:val="center"/>
            </w:pPr>
            <w:r w:rsidRPr="003B2577">
              <w:t>38.4660, 27.2088</w:t>
            </w:r>
          </w:p>
        </w:tc>
      </w:tr>
      <w:tr w:rsidR="00170949" w:rsidRPr="003B2577" w14:paraId="6491C8F5" w14:textId="77777777" w:rsidTr="003B2577">
        <w:tc>
          <w:tcPr>
            <w:tcW w:w="1276" w:type="dxa"/>
            <w:shd w:val="clear" w:color="auto" w:fill="auto"/>
          </w:tcPr>
          <w:p w14:paraId="59BF8EBD" w14:textId="77777777" w:rsidR="00170949" w:rsidRPr="003B2577" w:rsidRDefault="00170949" w:rsidP="00170949">
            <w:r w:rsidRPr="003B2577">
              <w:t>IWS70</w:t>
            </w:r>
          </w:p>
        </w:tc>
        <w:tc>
          <w:tcPr>
            <w:tcW w:w="1559" w:type="dxa"/>
            <w:shd w:val="clear" w:color="auto" w:fill="auto"/>
          </w:tcPr>
          <w:p w14:paraId="24D3D828" w14:textId="77777777" w:rsidR="00170949" w:rsidRPr="003B2577" w:rsidRDefault="003B2577" w:rsidP="00170949">
            <w:r w:rsidRPr="003B2577">
              <w:t>PW</w:t>
            </w:r>
            <w:r w:rsidR="00170949" w:rsidRPr="003B2577">
              <w:t>26</w:t>
            </w:r>
          </w:p>
        </w:tc>
        <w:tc>
          <w:tcPr>
            <w:tcW w:w="2410" w:type="dxa"/>
            <w:shd w:val="clear" w:color="auto" w:fill="auto"/>
          </w:tcPr>
          <w:p w14:paraId="6E184BCC" w14:textId="77777777" w:rsidR="00170949" w:rsidRPr="003B2577" w:rsidRDefault="00170949" w:rsidP="00170949">
            <w:r w:rsidRPr="003B2577">
              <w:t>Pool water</w:t>
            </w:r>
          </w:p>
        </w:tc>
        <w:tc>
          <w:tcPr>
            <w:tcW w:w="1559" w:type="dxa"/>
            <w:shd w:val="clear" w:color="auto" w:fill="auto"/>
          </w:tcPr>
          <w:p w14:paraId="3520C613" w14:textId="77777777" w:rsidR="00170949" w:rsidRPr="003B2577" w:rsidRDefault="00170949" w:rsidP="00170949">
            <w:r w:rsidRPr="003B2577">
              <w:t>Çiğli</w:t>
            </w:r>
          </w:p>
        </w:tc>
        <w:tc>
          <w:tcPr>
            <w:tcW w:w="2835" w:type="dxa"/>
            <w:shd w:val="clear" w:color="auto" w:fill="auto"/>
          </w:tcPr>
          <w:p w14:paraId="455B8F35" w14:textId="77777777" w:rsidR="00170949" w:rsidRPr="003B2577" w:rsidRDefault="00170949" w:rsidP="00170949">
            <w:pPr>
              <w:jc w:val="center"/>
            </w:pPr>
            <w:r w:rsidRPr="003B2577">
              <w:t>38.5133, 27.0391</w:t>
            </w:r>
          </w:p>
        </w:tc>
      </w:tr>
      <w:tr w:rsidR="00D6389B" w:rsidRPr="003B2577" w14:paraId="01BAEEFD" w14:textId="77777777" w:rsidTr="003B2577">
        <w:tc>
          <w:tcPr>
            <w:tcW w:w="1276" w:type="dxa"/>
            <w:shd w:val="clear" w:color="auto" w:fill="auto"/>
          </w:tcPr>
          <w:p w14:paraId="47D73DA3" w14:textId="77777777" w:rsidR="00D6389B" w:rsidRPr="003B2577" w:rsidRDefault="00D6389B" w:rsidP="00D6389B">
            <w:r w:rsidRPr="003B2577">
              <w:t>IWS71</w:t>
            </w:r>
          </w:p>
        </w:tc>
        <w:tc>
          <w:tcPr>
            <w:tcW w:w="1559" w:type="dxa"/>
            <w:shd w:val="clear" w:color="auto" w:fill="auto"/>
          </w:tcPr>
          <w:p w14:paraId="27647FDE" w14:textId="77777777" w:rsidR="00D6389B" w:rsidRPr="003B2577" w:rsidRDefault="003B2577" w:rsidP="00D6389B">
            <w:r w:rsidRPr="003B2577">
              <w:t>WW</w:t>
            </w:r>
            <w:r w:rsidR="00D6389B" w:rsidRPr="003B2577">
              <w:t>1</w:t>
            </w:r>
          </w:p>
        </w:tc>
        <w:tc>
          <w:tcPr>
            <w:tcW w:w="2410" w:type="dxa"/>
            <w:shd w:val="clear" w:color="auto" w:fill="auto"/>
          </w:tcPr>
          <w:p w14:paraId="558A1F78" w14:textId="77777777" w:rsidR="00D6389B" w:rsidRPr="003B2577" w:rsidRDefault="00170949" w:rsidP="00D6389B">
            <w:r w:rsidRPr="003B2577">
              <w:t>Well water</w:t>
            </w:r>
          </w:p>
        </w:tc>
        <w:tc>
          <w:tcPr>
            <w:tcW w:w="1559" w:type="dxa"/>
            <w:shd w:val="clear" w:color="auto" w:fill="auto"/>
          </w:tcPr>
          <w:p w14:paraId="2EE624CC" w14:textId="77777777" w:rsidR="00D6389B" w:rsidRPr="003B2577" w:rsidRDefault="00D6389B" w:rsidP="00D6389B">
            <w:r w:rsidRPr="003B2577">
              <w:t>Menderes</w:t>
            </w:r>
          </w:p>
        </w:tc>
        <w:tc>
          <w:tcPr>
            <w:tcW w:w="2835" w:type="dxa"/>
            <w:shd w:val="clear" w:color="auto" w:fill="auto"/>
          </w:tcPr>
          <w:p w14:paraId="4E1E76A8" w14:textId="77777777" w:rsidR="00D6389B" w:rsidRPr="003B2577" w:rsidRDefault="00D6389B" w:rsidP="00D6389B">
            <w:pPr>
              <w:jc w:val="center"/>
            </w:pPr>
            <w:r w:rsidRPr="003B2577">
              <w:t>38.1532, 27.1801</w:t>
            </w:r>
          </w:p>
        </w:tc>
      </w:tr>
      <w:tr w:rsidR="00170949" w:rsidRPr="003B2577" w14:paraId="1AEBCF38" w14:textId="77777777" w:rsidTr="003B2577">
        <w:tc>
          <w:tcPr>
            <w:tcW w:w="1276" w:type="dxa"/>
            <w:shd w:val="clear" w:color="auto" w:fill="auto"/>
          </w:tcPr>
          <w:p w14:paraId="7B6F1F39" w14:textId="77777777" w:rsidR="00170949" w:rsidRPr="003B2577" w:rsidRDefault="00170949" w:rsidP="00170949">
            <w:r w:rsidRPr="003B2577">
              <w:t>IWS72</w:t>
            </w:r>
          </w:p>
        </w:tc>
        <w:tc>
          <w:tcPr>
            <w:tcW w:w="1559" w:type="dxa"/>
            <w:shd w:val="clear" w:color="auto" w:fill="auto"/>
          </w:tcPr>
          <w:p w14:paraId="710DBA34" w14:textId="77777777" w:rsidR="00170949" w:rsidRPr="003B2577" w:rsidRDefault="003B2577" w:rsidP="00170949">
            <w:r w:rsidRPr="003B2577">
              <w:t>WW</w:t>
            </w:r>
            <w:r w:rsidR="00170949" w:rsidRPr="003B2577">
              <w:t>2</w:t>
            </w:r>
          </w:p>
        </w:tc>
        <w:tc>
          <w:tcPr>
            <w:tcW w:w="2410" w:type="dxa"/>
            <w:shd w:val="clear" w:color="auto" w:fill="auto"/>
          </w:tcPr>
          <w:p w14:paraId="36AD4E68" w14:textId="77777777" w:rsidR="00170949" w:rsidRPr="003B2577" w:rsidRDefault="00170949" w:rsidP="00170949">
            <w:r w:rsidRPr="003B2577">
              <w:t>Well water</w:t>
            </w:r>
          </w:p>
        </w:tc>
        <w:tc>
          <w:tcPr>
            <w:tcW w:w="1559" w:type="dxa"/>
            <w:shd w:val="clear" w:color="auto" w:fill="auto"/>
          </w:tcPr>
          <w:p w14:paraId="31A5CCD1" w14:textId="77777777" w:rsidR="00170949" w:rsidRPr="003B2577" w:rsidRDefault="00170949" w:rsidP="00170949">
            <w:r w:rsidRPr="003B2577">
              <w:t>Menderes</w:t>
            </w:r>
          </w:p>
        </w:tc>
        <w:tc>
          <w:tcPr>
            <w:tcW w:w="2835" w:type="dxa"/>
            <w:shd w:val="clear" w:color="auto" w:fill="auto"/>
          </w:tcPr>
          <w:p w14:paraId="40AF2A05" w14:textId="77777777" w:rsidR="00170949" w:rsidRPr="003B2577" w:rsidRDefault="00170949" w:rsidP="00170949">
            <w:pPr>
              <w:jc w:val="center"/>
            </w:pPr>
            <w:r w:rsidRPr="003B2577">
              <w:t>38.1532, 27.1801</w:t>
            </w:r>
          </w:p>
        </w:tc>
      </w:tr>
      <w:tr w:rsidR="00170949" w:rsidRPr="003B2577" w14:paraId="1E276204" w14:textId="77777777" w:rsidTr="003B2577">
        <w:tc>
          <w:tcPr>
            <w:tcW w:w="1276" w:type="dxa"/>
            <w:shd w:val="clear" w:color="auto" w:fill="auto"/>
          </w:tcPr>
          <w:p w14:paraId="6379632B" w14:textId="77777777" w:rsidR="00170949" w:rsidRPr="003B2577" w:rsidRDefault="00170949" w:rsidP="00170949">
            <w:r w:rsidRPr="003B2577">
              <w:t>IWS73</w:t>
            </w:r>
          </w:p>
        </w:tc>
        <w:tc>
          <w:tcPr>
            <w:tcW w:w="1559" w:type="dxa"/>
            <w:shd w:val="clear" w:color="auto" w:fill="auto"/>
          </w:tcPr>
          <w:p w14:paraId="42DE61EE" w14:textId="77777777" w:rsidR="00170949" w:rsidRPr="003B2577" w:rsidRDefault="003B2577" w:rsidP="00170949">
            <w:r w:rsidRPr="003B2577">
              <w:t>WW</w:t>
            </w:r>
            <w:r w:rsidR="00170949" w:rsidRPr="003B2577">
              <w:t>3</w:t>
            </w:r>
          </w:p>
        </w:tc>
        <w:tc>
          <w:tcPr>
            <w:tcW w:w="2410" w:type="dxa"/>
            <w:shd w:val="clear" w:color="auto" w:fill="auto"/>
          </w:tcPr>
          <w:p w14:paraId="685FC438" w14:textId="77777777" w:rsidR="00170949" w:rsidRPr="003B2577" w:rsidRDefault="00170949" w:rsidP="00170949">
            <w:r w:rsidRPr="003B2577">
              <w:t>Well water</w:t>
            </w:r>
          </w:p>
        </w:tc>
        <w:tc>
          <w:tcPr>
            <w:tcW w:w="1559" w:type="dxa"/>
            <w:shd w:val="clear" w:color="auto" w:fill="auto"/>
          </w:tcPr>
          <w:p w14:paraId="3CF7939A" w14:textId="77777777" w:rsidR="00170949" w:rsidRPr="003B2577" w:rsidRDefault="00170949" w:rsidP="00170949">
            <w:r w:rsidRPr="003B2577">
              <w:t>Bornova</w:t>
            </w:r>
          </w:p>
        </w:tc>
        <w:tc>
          <w:tcPr>
            <w:tcW w:w="2835" w:type="dxa"/>
            <w:shd w:val="clear" w:color="auto" w:fill="auto"/>
          </w:tcPr>
          <w:p w14:paraId="00E64D12" w14:textId="77777777" w:rsidR="00170949" w:rsidRPr="003B2577" w:rsidRDefault="00170949" w:rsidP="00170949">
            <w:pPr>
              <w:jc w:val="center"/>
            </w:pPr>
            <w:r w:rsidRPr="003B2577">
              <w:t>38.4623, 27.2136</w:t>
            </w:r>
          </w:p>
        </w:tc>
      </w:tr>
      <w:tr w:rsidR="00170949" w:rsidRPr="003B2577" w14:paraId="1E47E10F" w14:textId="77777777" w:rsidTr="003B2577">
        <w:tc>
          <w:tcPr>
            <w:tcW w:w="1276" w:type="dxa"/>
            <w:shd w:val="clear" w:color="auto" w:fill="auto"/>
          </w:tcPr>
          <w:p w14:paraId="67E7E8F3" w14:textId="77777777" w:rsidR="00170949" w:rsidRPr="003B2577" w:rsidRDefault="00170949" w:rsidP="00170949">
            <w:r w:rsidRPr="003B2577">
              <w:t>IWS74</w:t>
            </w:r>
          </w:p>
        </w:tc>
        <w:tc>
          <w:tcPr>
            <w:tcW w:w="1559" w:type="dxa"/>
            <w:shd w:val="clear" w:color="auto" w:fill="auto"/>
          </w:tcPr>
          <w:p w14:paraId="46E0B224" w14:textId="77777777" w:rsidR="00170949" w:rsidRPr="003B2577" w:rsidRDefault="003B2577" w:rsidP="00170949">
            <w:r w:rsidRPr="003B2577">
              <w:t>WW</w:t>
            </w:r>
            <w:r w:rsidR="00170949" w:rsidRPr="003B2577">
              <w:t>4</w:t>
            </w:r>
          </w:p>
        </w:tc>
        <w:tc>
          <w:tcPr>
            <w:tcW w:w="2410" w:type="dxa"/>
            <w:shd w:val="clear" w:color="auto" w:fill="auto"/>
          </w:tcPr>
          <w:p w14:paraId="351EFAFA" w14:textId="77777777" w:rsidR="00170949" w:rsidRPr="003B2577" w:rsidRDefault="00170949" w:rsidP="00170949">
            <w:r w:rsidRPr="003B2577">
              <w:t>Well water</w:t>
            </w:r>
          </w:p>
        </w:tc>
        <w:tc>
          <w:tcPr>
            <w:tcW w:w="1559" w:type="dxa"/>
            <w:shd w:val="clear" w:color="auto" w:fill="auto"/>
          </w:tcPr>
          <w:p w14:paraId="008F11E1" w14:textId="77777777" w:rsidR="00170949" w:rsidRPr="003B2577" w:rsidRDefault="00170949" w:rsidP="00170949">
            <w:r w:rsidRPr="003B2577">
              <w:t>Bornova</w:t>
            </w:r>
          </w:p>
        </w:tc>
        <w:tc>
          <w:tcPr>
            <w:tcW w:w="2835" w:type="dxa"/>
            <w:shd w:val="clear" w:color="auto" w:fill="auto"/>
          </w:tcPr>
          <w:p w14:paraId="0BAD9C0A" w14:textId="77777777" w:rsidR="00170949" w:rsidRPr="003B2577" w:rsidRDefault="00170949" w:rsidP="00170949">
            <w:pPr>
              <w:jc w:val="center"/>
            </w:pPr>
            <w:r w:rsidRPr="003B2577">
              <w:t>38.4627, 27.2175</w:t>
            </w:r>
          </w:p>
        </w:tc>
      </w:tr>
      <w:tr w:rsidR="00170949" w:rsidRPr="003B2577" w14:paraId="6ABD5C3C" w14:textId="77777777" w:rsidTr="003B2577">
        <w:tc>
          <w:tcPr>
            <w:tcW w:w="1276" w:type="dxa"/>
            <w:shd w:val="clear" w:color="auto" w:fill="auto"/>
          </w:tcPr>
          <w:p w14:paraId="4691CEFC" w14:textId="77777777" w:rsidR="00170949" w:rsidRPr="003B2577" w:rsidRDefault="00170949" w:rsidP="00170949">
            <w:r w:rsidRPr="003B2577">
              <w:t>IWS75</w:t>
            </w:r>
          </w:p>
        </w:tc>
        <w:tc>
          <w:tcPr>
            <w:tcW w:w="1559" w:type="dxa"/>
            <w:shd w:val="clear" w:color="auto" w:fill="auto"/>
          </w:tcPr>
          <w:p w14:paraId="62BE632A" w14:textId="77777777" w:rsidR="00170949" w:rsidRPr="003B2577" w:rsidRDefault="003B2577" w:rsidP="00170949">
            <w:r w:rsidRPr="003B2577">
              <w:t>WW</w:t>
            </w:r>
            <w:r w:rsidR="00170949" w:rsidRPr="003B2577">
              <w:t>5</w:t>
            </w:r>
          </w:p>
        </w:tc>
        <w:tc>
          <w:tcPr>
            <w:tcW w:w="2410" w:type="dxa"/>
            <w:shd w:val="clear" w:color="auto" w:fill="auto"/>
          </w:tcPr>
          <w:p w14:paraId="3CEF1AAC" w14:textId="77777777" w:rsidR="00170949" w:rsidRPr="003B2577" w:rsidRDefault="00170949" w:rsidP="00170949">
            <w:r w:rsidRPr="003B2577">
              <w:t>Well water</w:t>
            </w:r>
          </w:p>
        </w:tc>
        <w:tc>
          <w:tcPr>
            <w:tcW w:w="1559" w:type="dxa"/>
            <w:shd w:val="clear" w:color="auto" w:fill="auto"/>
          </w:tcPr>
          <w:p w14:paraId="3BDF1F36" w14:textId="77777777" w:rsidR="00170949" w:rsidRPr="003B2577" w:rsidRDefault="00170949" w:rsidP="00170949">
            <w:r w:rsidRPr="003B2577">
              <w:t>Buca</w:t>
            </w:r>
          </w:p>
        </w:tc>
        <w:tc>
          <w:tcPr>
            <w:tcW w:w="2835" w:type="dxa"/>
            <w:shd w:val="clear" w:color="auto" w:fill="auto"/>
          </w:tcPr>
          <w:p w14:paraId="79BD3594" w14:textId="77777777" w:rsidR="00170949" w:rsidRPr="003B2577" w:rsidRDefault="00170949" w:rsidP="00170949">
            <w:pPr>
              <w:jc w:val="center"/>
            </w:pPr>
            <w:r w:rsidRPr="003B2577">
              <w:t>38.3830, 27.1815</w:t>
            </w:r>
          </w:p>
        </w:tc>
      </w:tr>
      <w:tr w:rsidR="00170949" w:rsidRPr="003B2577" w14:paraId="4DBD64A6" w14:textId="77777777" w:rsidTr="003B2577">
        <w:tc>
          <w:tcPr>
            <w:tcW w:w="1276" w:type="dxa"/>
            <w:shd w:val="clear" w:color="auto" w:fill="auto"/>
          </w:tcPr>
          <w:p w14:paraId="7D88522B" w14:textId="77777777" w:rsidR="00170949" w:rsidRPr="003B2577" w:rsidRDefault="00170949" w:rsidP="00170949">
            <w:r w:rsidRPr="003B2577">
              <w:t>IWS76</w:t>
            </w:r>
          </w:p>
        </w:tc>
        <w:tc>
          <w:tcPr>
            <w:tcW w:w="1559" w:type="dxa"/>
            <w:shd w:val="clear" w:color="auto" w:fill="auto"/>
          </w:tcPr>
          <w:p w14:paraId="71C53CCB" w14:textId="77777777" w:rsidR="00170949" w:rsidRPr="003B2577" w:rsidRDefault="003B2577" w:rsidP="00170949">
            <w:r w:rsidRPr="003B2577">
              <w:t>WW</w:t>
            </w:r>
            <w:r w:rsidR="00170949" w:rsidRPr="003B2577">
              <w:t>6</w:t>
            </w:r>
          </w:p>
        </w:tc>
        <w:tc>
          <w:tcPr>
            <w:tcW w:w="2410" w:type="dxa"/>
            <w:shd w:val="clear" w:color="auto" w:fill="auto"/>
          </w:tcPr>
          <w:p w14:paraId="36BA3DA5" w14:textId="77777777" w:rsidR="00170949" w:rsidRPr="003B2577" w:rsidRDefault="00170949" w:rsidP="00170949">
            <w:r w:rsidRPr="003B2577">
              <w:t>Well water</w:t>
            </w:r>
          </w:p>
        </w:tc>
        <w:tc>
          <w:tcPr>
            <w:tcW w:w="1559" w:type="dxa"/>
            <w:shd w:val="clear" w:color="auto" w:fill="auto"/>
          </w:tcPr>
          <w:p w14:paraId="21DBAD33" w14:textId="77777777" w:rsidR="00170949" w:rsidRPr="003B2577" w:rsidRDefault="00170949" w:rsidP="00170949">
            <w:r w:rsidRPr="003B2577">
              <w:t>Buca</w:t>
            </w:r>
          </w:p>
        </w:tc>
        <w:tc>
          <w:tcPr>
            <w:tcW w:w="2835" w:type="dxa"/>
            <w:shd w:val="clear" w:color="auto" w:fill="auto"/>
          </w:tcPr>
          <w:p w14:paraId="0390313B" w14:textId="77777777" w:rsidR="00170949" w:rsidRPr="003B2577" w:rsidRDefault="00170949" w:rsidP="00170949">
            <w:pPr>
              <w:jc w:val="center"/>
            </w:pPr>
            <w:r w:rsidRPr="003B2577">
              <w:t>38.3833, 27.1799</w:t>
            </w:r>
          </w:p>
        </w:tc>
      </w:tr>
      <w:tr w:rsidR="00170949" w:rsidRPr="003B2577" w14:paraId="31DED889" w14:textId="77777777" w:rsidTr="003B2577">
        <w:tc>
          <w:tcPr>
            <w:tcW w:w="1276" w:type="dxa"/>
            <w:shd w:val="clear" w:color="auto" w:fill="auto"/>
          </w:tcPr>
          <w:p w14:paraId="75CB0154" w14:textId="77777777" w:rsidR="00170949" w:rsidRPr="003B2577" w:rsidRDefault="00170949" w:rsidP="00170949">
            <w:r w:rsidRPr="003B2577">
              <w:t>IWS77</w:t>
            </w:r>
          </w:p>
        </w:tc>
        <w:tc>
          <w:tcPr>
            <w:tcW w:w="1559" w:type="dxa"/>
            <w:shd w:val="clear" w:color="auto" w:fill="auto"/>
          </w:tcPr>
          <w:p w14:paraId="07FEE93B" w14:textId="77777777" w:rsidR="00170949" w:rsidRPr="003B2577" w:rsidRDefault="003B2577" w:rsidP="00170949">
            <w:r w:rsidRPr="003B2577">
              <w:t>WW</w:t>
            </w:r>
            <w:r w:rsidR="00170949" w:rsidRPr="003B2577">
              <w:t>7</w:t>
            </w:r>
          </w:p>
        </w:tc>
        <w:tc>
          <w:tcPr>
            <w:tcW w:w="2410" w:type="dxa"/>
            <w:shd w:val="clear" w:color="auto" w:fill="auto"/>
          </w:tcPr>
          <w:p w14:paraId="59463DB2" w14:textId="77777777" w:rsidR="00170949" w:rsidRPr="003B2577" w:rsidRDefault="00170949" w:rsidP="00170949">
            <w:r w:rsidRPr="003B2577">
              <w:t>Well water</w:t>
            </w:r>
          </w:p>
        </w:tc>
        <w:tc>
          <w:tcPr>
            <w:tcW w:w="1559" w:type="dxa"/>
            <w:shd w:val="clear" w:color="auto" w:fill="auto"/>
          </w:tcPr>
          <w:p w14:paraId="76B9B784" w14:textId="77777777" w:rsidR="00170949" w:rsidRPr="003B2577" w:rsidRDefault="00170949" w:rsidP="00170949">
            <w:r w:rsidRPr="003B2577">
              <w:t>Kemalpaşa</w:t>
            </w:r>
          </w:p>
        </w:tc>
        <w:tc>
          <w:tcPr>
            <w:tcW w:w="2835" w:type="dxa"/>
            <w:shd w:val="clear" w:color="auto" w:fill="auto"/>
          </w:tcPr>
          <w:p w14:paraId="4DC24BB2" w14:textId="77777777" w:rsidR="00170949" w:rsidRPr="003B2577" w:rsidRDefault="00170949" w:rsidP="00170949">
            <w:pPr>
              <w:jc w:val="center"/>
            </w:pPr>
            <w:r w:rsidRPr="003B2577">
              <w:t>38.4408, 27.3688</w:t>
            </w:r>
          </w:p>
        </w:tc>
      </w:tr>
      <w:tr w:rsidR="00170949" w:rsidRPr="003B2577" w14:paraId="11ABA8F3" w14:textId="77777777" w:rsidTr="003B2577">
        <w:tc>
          <w:tcPr>
            <w:tcW w:w="1276" w:type="dxa"/>
            <w:shd w:val="clear" w:color="auto" w:fill="auto"/>
          </w:tcPr>
          <w:p w14:paraId="4D25D6B0" w14:textId="77777777" w:rsidR="00170949" w:rsidRPr="003B2577" w:rsidRDefault="00170949" w:rsidP="00170949">
            <w:r w:rsidRPr="003B2577">
              <w:t>IWS78</w:t>
            </w:r>
          </w:p>
        </w:tc>
        <w:tc>
          <w:tcPr>
            <w:tcW w:w="1559" w:type="dxa"/>
            <w:shd w:val="clear" w:color="auto" w:fill="auto"/>
          </w:tcPr>
          <w:p w14:paraId="3FA9EC63" w14:textId="77777777" w:rsidR="00170949" w:rsidRPr="003B2577" w:rsidRDefault="003B2577" w:rsidP="00170949">
            <w:r w:rsidRPr="003B2577">
              <w:t>WW</w:t>
            </w:r>
            <w:r w:rsidR="00170949" w:rsidRPr="003B2577">
              <w:t>8</w:t>
            </w:r>
          </w:p>
        </w:tc>
        <w:tc>
          <w:tcPr>
            <w:tcW w:w="2410" w:type="dxa"/>
            <w:shd w:val="clear" w:color="auto" w:fill="auto"/>
          </w:tcPr>
          <w:p w14:paraId="74DE729F" w14:textId="77777777" w:rsidR="00170949" w:rsidRPr="003B2577" w:rsidRDefault="00170949" w:rsidP="00170949">
            <w:r w:rsidRPr="003B2577">
              <w:t>Well water</w:t>
            </w:r>
          </w:p>
        </w:tc>
        <w:tc>
          <w:tcPr>
            <w:tcW w:w="1559" w:type="dxa"/>
            <w:shd w:val="clear" w:color="auto" w:fill="auto"/>
          </w:tcPr>
          <w:p w14:paraId="14E023BE" w14:textId="77777777" w:rsidR="00170949" w:rsidRPr="003B2577" w:rsidRDefault="00170949" w:rsidP="00170949">
            <w:r w:rsidRPr="003B2577">
              <w:t>Bayraklı</w:t>
            </w:r>
          </w:p>
        </w:tc>
        <w:tc>
          <w:tcPr>
            <w:tcW w:w="2835" w:type="dxa"/>
            <w:shd w:val="clear" w:color="auto" w:fill="auto"/>
          </w:tcPr>
          <w:p w14:paraId="75C7EBBD" w14:textId="77777777" w:rsidR="00170949" w:rsidRPr="003B2577" w:rsidRDefault="00170949" w:rsidP="00170949">
            <w:pPr>
              <w:jc w:val="center"/>
            </w:pPr>
            <w:r w:rsidRPr="003B2577">
              <w:t>38.4712, 27.1891</w:t>
            </w:r>
          </w:p>
        </w:tc>
      </w:tr>
      <w:tr w:rsidR="00170949" w:rsidRPr="003B2577" w14:paraId="1B5BEDB9" w14:textId="77777777" w:rsidTr="003B2577">
        <w:tc>
          <w:tcPr>
            <w:tcW w:w="1276" w:type="dxa"/>
            <w:shd w:val="clear" w:color="auto" w:fill="auto"/>
          </w:tcPr>
          <w:p w14:paraId="017D2C5A" w14:textId="77777777" w:rsidR="00170949" w:rsidRPr="003B2577" w:rsidRDefault="00170949" w:rsidP="00170949">
            <w:r w:rsidRPr="003B2577">
              <w:t>IWS79</w:t>
            </w:r>
          </w:p>
        </w:tc>
        <w:tc>
          <w:tcPr>
            <w:tcW w:w="1559" w:type="dxa"/>
            <w:shd w:val="clear" w:color="auto" w:fill="auto"/>
          </w:tcPr>
          <w:p w14:paraId="3A1B2368" w14:textId="77777777" w:rsidR="00170949" w:rsidRPr="003B2577" w:rsidRDefault="003B2577" w:rsidP="00170949">
            <w:r w:rsidRPr="003B2577">
              <w:t>WW</w:t>
            </w:r>
            <w:r w:rsidR="00170949" w:rsidRPr="003B2577">
              <w:t>9</w:t>
            </w:r>
          </w:p>
        </w:tc>
        <w:tc>
          <w:tcPr>
            <w:tcW w:w="2410" w:type="dxa"/>
            <w:shd w:val="clear" w:color="auto" w:fill="auto"/>
          </w:tcPr>
          <w:p w14:paraId="3E2A14CA" w14:textId="77777777" w:rsidR="00170949" w:rsidRPr="003B2577" w:rsidRDefault="00170949" w:rsidP="00170949">
            <w:r w:rsidRPr="003B2577">
              <w:t>Well water</w:t>
            </w:r>
          </w:p>
        </w:tc>
        <w:tc>
          <w:tcPr>
            <w:tcW w:w="1559" w:type="dxa"/>
            <w:shd w:val="clear" w:color="auto" w:fill="auto"/>
          </w:tcPr>
          <w:p w14:paraId="6F6C5DAD" w14:textId="77777777" w:rsidR="00170949" w:rsidRPr="003B2577" w:rsidRDefault="00170949" w:rsidP="00170949">
            <w:r w:rsidRPr="003B2577">
              <w:t>Torbalı</w:t>
            </w:r>
          </w:p>
        </w:tc>
        <w:tc>
          <w:tcPr>
            <w:tcW w:w="2835" w:type="dxa"/>
            <w:shd w:val="clear" w:color="auto" w:fill="auto"/>
          </w:tcPr>
          <w:p w14:paraId="2B529CF3" w14:textId="77777777" w:rsidR="00170949" w:rsidRPr="003B2577" w:rsidRDefault="00170949" w:rsidP="00170949">
            <w:pPr>
              <w:jc w:val="center"/>
            </w:pPr>
            <w:r w:rsidRPr="003B2577">
              <w:t>38.2429, 27.3207</w:t>
            </w:r>
          </w:p>
        </w:tc>
      </w:tr>
      <w:tr w:rsidR="00170949" w:rsidRPr="003B2577" w14:paraId="4FE3D63C" w14:textId="77777777" w:rsidTr="003B2577">
        <w:tc>
          <w:tcPr>
            <w:tcW w:w="1276" w:type="dxa"/>
            <w:shd w:val="clear" w:color="auto" w:fill="auto"/>
          </w:tcPr>
          <w:p w14:paraId="30BB84B6" w14:textId="77777777" w:rsidR="00170949" w:rsidRPr="003B2577" w:rsidRDefault="00170949" w:rsidP="00170949">
            <w:r w:rsidRPr="003B2577">
              <w:t>IWS80</w:t>
            </w:r>
          </w:p>
        </w:tc>
        <w:tc>
          <w:tcPr>
            <w:tcW w:w="1559" w:type="dxa"/>
            <w:shd w:val="clear" w:color="auto" w:fill="auto"/>
          </w:tcPr>
          <w:p w14:paraId="24DEFDEE" w14:textId="77777777" w:rsidR="00170949" w:rsidRPr="003B2577" w:rsidRDefault="003B2577" w:rsidP="00170949">
            <w:r w:rsidRPr="003B2577">
              <w:t>WW</w:t>
            </w:r>
            <w:r w:rsidR="00170949" w:rsidRPr="003B2577">
              <w:t>10</w:t>
            </w:r>
          </w:p>
        </w:tc>
        <w:tc>
          <w:tcPr>
            <w:tcW w:w="2410" w:type="dxa"/>
            <w:shd w:val="clear" w:color="auto" w:fill="auto"/>
          </w:tcPr>
          <w:p w14:paraId="19C055B3" w14:textId="77777777" w:rsidR="00170949" w:rsidRPr="003B2577" w:rsidRDefault="00170949" w:rsidP="00170949">
            <w:r w:rsidRPr="003B2577">
              <w:t>Well water</w:t>
            </w:r>
          </w:p>
        </w:tc>
        <w:tc>
          <w:tcPr>
            <w:tcW w:w="1559" w:type="dxa"/>
            <w:shd w:val="clear" w:color="auto" w:fill="auto"/>
          </w:tcPr>
          <w:p w14:paraId="02A47D63" w14:textId="77777777" w:rsidR="00170949" w:rsidRPr="003B2577" w:rsidRDefault="00170949" w:rsidP="00170949">
            <w:r w:rsidRPr="003B2577">
              <w:t>Dikili</w:t>
            </w:r>
          </w:p>
        </w:tc>
        <w:tc>
          <w:tcPr>
            <w:tcW w:w="2835" w:type="dxa"/>
            <w:shd w:val="clear" w:color="auto" w:fill="auto"/>
          </w:tcPr>
          <w:p w14:paraId="7B6AEBC5" w14:textId="77777777" w:rsidR="00170949" w:rsidRPr="003B2577" w:rsidRDefault="00170949" w:rsidP="00170949">
            <w:pPr>
              <w:jc w:val="center"/>
            </w:pPr>
            <w:r w:rsidRPr="003B2577">
              <w:t>39.1091, 26.8726</w:t>
            </w:r>
          </w:p>
        </w:tc>
      </w:tr>
      <w:tr w:rsidR="00170949" w:rsidRPr="003B2577" w14:paraId="0CD46E06" w14:textId="77777777" w:rsidTr="003B2577">
        <w:tc>
          <w:tcPr>
            <w:tcW w:w="1276" w:type="dxa"/>
            <w:shd w:val="clear" w:color="auto" w:fill="auto"/>
          </w:tcPr>
          <w:p w14:paraId="729E9B54" w14:textId="77777777" w:rsidR="00170949" w:rsidRPr="003B2577" w:rsidRDefault="00170949" w:rsidP="00170949">
            <w:r w:rsidRPr="003B2577">
              <w:t>IWS81</w:t>
            </w:r>
          </w:p>
        </w:tc>
        <w:tc>
          <w:tcPr>
            <w:tcW w:w="1559" w:type="dxa"/>
            <w:shd w:val="clear" w:color="auto" w:fill="auto"/>
          </w:tcPr>
          <w:p w14:paraId="49B9D60F" w14:textId="77777777" w:rsidR="00170949" w:rsidRPr="003B2577" w:rsidRDefault="003B2577" w:rsidP="00170949">
            <w:r w:rsidRPr="003B2577">
              <w:t>WW</w:t>
            </w:r>
            <w:r w:rsidR="00170949" w:rsidRPr="003B2577">
              <w:t>11</w:t>
            </w:r>
          </w:p>
        </w:tc>
        <w:tc>
          <w:tcPr>
            <w:tcW w:w="2410" w:type="dxa"/>
            <w:shd w:val="clear" w:color="auto" w:fill="auto"/>
          </w:tcPr>
          <w:p w14:paraId="7955D0B1" w14:textId="77777777" w:rsidR="00170949" w:rsidRPr="003B2577" w:rsidRDefault="00170949" w:rsidP="00170949">
            <w:r w:rsidRPr="003B2577">
              <w:t>Well water</w:t>
            </w:r>
          </w:p>
        </w:tc>
        <w:tc>
          <w:tcPr>
            <w:tcW w:w="1559" w:type="dxa"/>
            <w:shd w:val="clear" w:color="auto" w:fill="auto"/>
          </w:tcPr>
          <w:p w14:paraId="6C340EEF" w14:textId="77777777" w:rsidR="00170949" w:rsidRPr="003B2577" w:rsidRDefault="00170949" w:rsidP="00170949">
            <w:r w:rsidRPr="003B2577">
              <w:t>Aliağa</w:t>
            </w:r>
          </w:p>
        </w:tc>
        <w:tc>
          <w:tcPr>
            <w:tcW w:w="2835" w:type="dxa"/>
            <w:shd w:val="clear" w:color="auto" w:fill="auto"/>
          </w:tcPr>
          <w:p w14:paraId="242DD1C0" w14:textId="77777777" w:rsidR="00170949" w:rsidRPr="003B2577" w:rsidRDefault="00170949" w:rsidP="00170949">
            <w:pPr>
              <w:jc w:val="center"/>
            </w:pPr>
            <w:r w:rsidRPr="003B2577">
              <w:t>38.8649, 27.0598</w:t>
            </w:r>
          </w:p>
        </w:tc>
      </w:tr>
      <w:tr w:rsidR="00170949" w:rsidRPr="003B2577" w14:paraId="543033F9" w14:textId="77777777" w:rsidTr="003B2577">
        <w:tc>
          <w:tcPr>
            <w:tcW w:w="1276" w:type="dxa"/>
            <w:shd w:val="clear" w:color="auto" w:fill="auto"/>
          </w:tcPr>
          <w:p w14:paraId="4C8D834B" w14:textId="77777777" w:rsidR="00170949" w:rsidRPr="003B2577" w:rsidRDefault="00170949" w:rsidP="00170949">
            <w:r w:rsidRPr="003B2577">
              <w:t>IWS82</w:t>
            </w:r>
          </w:p>
        </w:tc>
        <w:tc>
          <w:tcPr>
            <w:tcW w:w="1559" w:type="dxa"/>
            <w:shd w:val="clear" w:color="auto" w:fill="auto"/>
          </w:tcPr>
          <w:p w14:paraId="6BF2A70A" w14:textId="77777777" w:rsidR="00170949" w:rsidRPr="003B2577" w:rsidRDefault="003B2577" w:rsidP="00170949">
            <w:r w:rsidRPr="003B2577">
              <w:t>WW</w:t>
            </w:r>
            <w:r w:rsidR="00170949" w:rsidRPr="003B2577">
              <w:t>12</w:t>
            </w:r>
          </w:p>
        </w:tc>
        <w:tc>
          <w:tcPr>
            <w:tcW w:w="2410" w:type="dxa"/>
            <w:shd w:val="clear" w:color="auto" w:fill="auto"/>
          </w:tcPr>
          <w:p w14:paraId="56FF1FD2" w14:textId="77777777" w:rsidR="00170949" w:rsidRPr="003B2577" w:rsidRDefault="00170949" w:rsidP="00170949">
            <w:r w:rsidRPr="003B2577">
              <w:t>Well water</w:t>
            </w:r>
          </w:p>
        </w:tc>
        <w:tc>
          <w:tcPr>
            <w:tcW w:w="1559" w:type="dxa"/>
            <w:shd w:val="clear" w:color="auto" w:fill="auto"/>
          </w:tcPr>
          <w:p w14:paraId="1474986E" w14:textId="77777777" w:rsidR="00170949" w:rsidRPr="003B2577" w:rsidRDefault="00170949" w:rsidP="00170949">
            <w:r w:rsidRPr="003B2577">
              <w:t>Aliağa</w:t>
            </w:r>
          </w:p>
        </w:tc>
        <w:tc>
          <w:tcPr>
            <w:tcW w:w="2835" w:type="dxa"/>
            <w:shd w:val="clear" w:color="auto" w:fill="auto"/>
          </w:tcPr>
          <w:p w14:paraId="58085EF8" w14:textId="77777777" w:rsidR="00170949" w:rsidRPr="003B2577" w:rsidRDefault="00170949" w:rsidP="00170949">
            <w:pPr>
              <w:jc w:val="center"/>
            </w:pPr>
            <w:r w:rsidRPr="003B2577">
              <w:t>38.8649, 27.0598</w:t>
            </w:r>
          </w:p>
        </w:tc>
      </w:tr>
      <w:tr w:rsidR="00170949" w:rsidRPr="003B2577" w14:paraId="30A0E549" w14:textId="77777777" w:rsidTr="003B2577">
        <w:tc>
          <w:tcPr>
            <w:tcW w:w="1276" w:type="dxa"/>
            <w:shd w:val="clear" w:color="auto" w:fill="auto"/>
          </w:tcPr>
          <w:p w14:paraId="5846B62A" w14:textId="77777777" w:rsidR="00170949" w:rsidRPr="003B2577" w:rsidRDefault="00170949" w:rsidP="00170949">
            <w:r w:rsidRPr="003B2577">
              <w:t>IWS83</w:t>
            </w:r>
          </w:p>
        </w:tc>
        <w:tc>
          <w:tcPr>
            <w:tcW w:w="1559" w:type="dxa"/>
            <w:shd w:val="clear" w:color="auto" w:fill="auto"/>
          </w:tcPr>
          <w:p w14:paraId="2BC759E0" w14:textId="77777777" w:rsidR="00170949" w:rsidRPr="003B2577" w:rsidRDefault="003B2577" w:rsidP="00170949">
            <w:r w:rsidRPr="003B2577">
              <w:t>WW</w:t>
            </w:r>
            <w:r w:rsidR="00170949" w:rsidRPr="003B2577">
              <w:t>13</w:t>
            </w:r>
          </w:p>
        </w:tc>
        <w:tc>
          <w:tcPr>
            <w:tcW w:w="2410" w:type="dxa"/>
            <w:shd w:val="clear" w:color="auto" w:fill="auto"/>
          </w:tcPr>
          <w:p w14:paraId="19CFC071" w14:textId="77777777" w:rsidR="00170949" w:rsidRPr="003B2577" w:rsidRDefault="00170949" w:rsidP="00170949">
            <w:r w:rsidRPr="003B2577">
              <w:t>Well water</w:t>
            </w:r>
          </w:p>
        </w:tc>
        <w:tc>
          <w:tcPr>
            <w:tcW w:w="1559" w:type="dxa"/>
            <w:shd w:val="clear" w:color="auto" w:fill="auto"/>
          </w:tcPr>
          <w:p w14:paraId="52166F43" w14:textId="77777777" w:rsidR="00170949" w:rsidRPr="003B2577" w:rsidRDefault="00170949" w:rsidP="00170949">
            <w:r w:rsidRPr="003B2577">
              <w:t>Aliağa</w:t>
            </w:r>
          </w:p>
        </w:tc>
        <w:tc>
          <w:tcPr>
            <w:tcW w:w="2835" w:type="dxa"/>
            <w:shd w:val="clear" w:color="auto" w:fill="auto"/>
          </w:tcPr>
          <w:p w14:paraId="41B750BB" w14:textId="77777777" w:rsidR="00170949" w:rsidRPr="003B2577" w:rsidRDefault="00170949" w:rsidP="00170949">
            <w:pPr>
              <w:jc w:val="center"/>
            </w:pPr>
            <w:r w:rsidRPr="003B2577">
              <w:t>38.8660, 27.0586</w:t>
            </w:r>
          </w:p>
        </w:tc>
      </w:tr>
      <w:tr w:rsidR="00170949" w:rsidRPr="003B2577" w14:paraId="38E03CF5" w14:textId="77777777" w:rsidTr="003B2577">
        <w:tc>
          <w:tcPr>
            <w:tcW w:w="1276" w:type="dxa"/>
            <w:shd w:val="clear" w:color="auto" w:fill="auto"/>
          </w:tcPr>
          <w:p w14:paraId="2788E2B5" w14:textId="77777777" w:rsidR="00170949" w:rsidRPr="003B2577" w:rsidRDefault="00170949" w:rsidP="00170949">
            <w:r w:rsidRPr="003B2577">
              <w:t>IWS84</w:t>
            </w:r>
          </w:p>
        </w:tc>
        <w:tc>
          <w:tcPr>
            <w:tcW w:w="1559" w:type="dxa"/>
            <w:shd w:val="clear" w:color="auto" w:fill="auto"/>
          </w:tcPr>
          <w:p w14:paraId="496E14A4" w14:textId="77777777" w:rsidR="00170949" w:rsidRPr="003B2577" w:rsidRDefault="003B2577" w:rsidP="00170949">
            <w:r w:rsidRPr="003B2577">
              <w:t>WW</w:t>
            </w:r>
            <w:r w:rsidR="00170949" w:rsidRPr="003B2577">
              <w:t>14</w:t>
            </w:r>
          </w:p>
        </w:tc>
        <w:tc>
          <w:tcPr>
            <w:tcW w:w="2410" w:type="dxa"/>
            <w:shd w:val="clear" w:color="auto" w:fill="auto"/>
          </w:tcPr>
          <w:p w14:paraId="1F1ABE15" w14:textId="77777777" w:rsidR="00170949" w:rsidRPr="003B2577" w:rsidRDefault="00170949" w:rsidP="00170949">
            <w:r w:rsidRPr="003B2577">
              <w:t>Well water</w:t>
            </w:r>
          </w:p>
        </w:tc>
        <w:tc>
          <w:tcPr>
            <w:tcW w:w="1559" w:type="dxa"/>
            <w:shd w:val="clear" w:color="auto" w:fill="auto"/>
          </w:tcPr>
          <w:p w14:paraId="5FFAF1AF" w14:textId="77777777" w:rsidR="00170949" w:rsidRPr="003B2577" w:rsidRDefault="00170949" w:rsidP="00170949">
            <w:r w:rsidRPr="003B2577">
              <w:t>Menderes</w:t>
            </w:r>
          </w:p>
        </w:tc>
        <w:tc>
          <w:tcPr>
            <w:tcW w:w="2835" w:type="dxa"/>
            <w:shd w:val="clear" w:color="auto" w:fill="auto"/>
          </w:tcPr>
          <w:p w14:paraId="3916C069" w14:textId="77777777" w:rsidR="00170949" w:rsidRPr="003B2577" w:rsidRDefault="00170949" w:rsidP="00170949">
            <w:pPr>
              <w:jc w:val="center"/>
            </w:pPr>
            <w:r w:rsidRPr="003B2577">
              <w:t>38.2566, 27.1337</w:t>
            </w:r>
          </w:p>
        </w:tc>
      </w:tr>
      <w:tr w:rsidR="00170949" w:rsidRPr="003B2577" w14:paraId="66717A44" w14:textId="77777777" w:rsidTr="003B2577">
        <w:tc>
          <w:tcPr>
            <w:tcW w:w="1276" w:type="dxa"/>
            <w:shd w:val="clear" w:color="auto" w:fill="auto"/>
          </w:tcPr>
          <w:p w14:paraId="0D8F616B" w14:textId="77777777" w:rsidR="00170949" w:rsidRPr="003B2577" w:rsidRDefault="00170949" w:rsidP="00170949">
            <w:r w:rsidRPr="003B2577">
              <w:t>IWS85</w:t>
            </w:r>
          </w:p>
        </w:tc>
        <w:tc>
          <w:tcPr>
            <w:tcW w:w="1559" w:type="dxa"/>
            <w:shd w:val="clear" w:color="auto" w:fill="auto"/>
          </w:tcPr>
          <w:p w14:paraId="5098F440" w14:textId="77777777" w:rsidR="00170949" w:rsidRPr="003B2577" w:rsidRDefault="003B2577" w:rsidP="00170949">
            <w:r w:rsidRPr="003B2577">
              <w:t>WW</w:t>
            </w:r>
            <w:r w:rsidR="00170949" w:rsidRPr="003B2577">
              <w:t>15</w:t>
            </w:r>
          </w:p>
        </w:tc>
        <w:tc>
          <w:tcPr>
            <w:tcW w:w="2410" w:type="dxa"/>
            <w:shd w:val="clear" w:color="auto" w:fill="auto"/>
          </w:tcPr>
          <w:p w14:paraId="16DF25CD" w14:textId="77777777" w:rsidR="00170949" w:rsidRPr="003B2577" w:rsidRDefault="00170949" w:rsidP="00170949">
            <w:r w:rsidRPr="003B2577">
              <w:t>Well water</w:t>
            </w:r>
          </w:p>
        </w:tc>
        <w:tc>
          <w:tcPr>
            <w:tcW w:w="1559" w:type="dxa"/>
            <w:shd w:val="clear" w:color="auto" w:fill="auto"/>
          </w:tcPr>
          <w:p w14:paraId="09B9E831" w14:textId="77777777" w:rsidR="00170949" w:rsidRPr="003B2577" w:rsidRDefault="00170949" w:rsidP="00170949">
            <w:r w:rsidRPr="003B2577">
              <w:t>Karşıyaka</w:t>
            </w:r>
          </w:p>
        </w:tc>
        <w:tc>
          <w:tcPr>
            <w:tcW w:w="2835" w:type="dxa"/>
            <w:shd w:val="clear" w:color="auto" w:fill="auto"/>
          </w:tcPr>
          <w:p w14:paraId="3C0D548D" w14:textId="77777777" w:rsidR="00170949" w:rsidRPr="003B2577" w:rsidRDefault="00170949" w:rsidP="00170949">
            <w:pPr>
              <w:jc w:val="center"/>
            </w:pPr>
            <w:r w:rsidRPr="003B2577">
              <w:t>38.4903, 27.0902</w:t>
            </w:r>
          </w:p>
        </w:tc>
      </w:tr>
      <w:tr w:rsidR="00170949" w:rsidRPr="003B2577" w14:paraId="624566EC" w14:textId="77777777" w:rsidTr="003B2577">
        <w:tc>
          <w:tcPr>
            <w:tcW w:w="1276" w:type="dxa"/>
            <w:shd w:val="clear" w:color="auto" w:fill="auto"/>
          </w:tcPr>
          <w:p w14:paraId="2A6C62C3" w14:textId="77777777" w:rsidR="00170949" w:rsidRPr="003B2577" w:rsidRDefault="00170949" w:rsidP="00170949">
            <w:r w:rsidRPr="003B2577">
              <w:t>IWS86</w:t>
            </w:r>
          </w:p>
        </w:tc>
        <w:tc>
          <w:tcPr>
            <w:tcW w:w="1559" w:type="dxa"/>
            <w:shd w:val="clear" w:color="auto" w:fill="auto"/>
          </w:tcPr>
          <w:p w14:paraId="1B15A770" w14:textId="77777777" w:rsidR="00170949" w:rsidRPr="003B2577" w:rsidRDefault="003B2577" w:rsidP="00170949">
            <w:r w:rsidRPr="003B2577">
              <w:t>WW</w:t>
            </w:r>
            <w:r w:rsidR="00170949" w:rsidRPr="003B2577">
              <w:t>16</w:t>
            </w:r>
          </w:p>
        </w:tc>
        <w:tc>
          <w:tcPr>
            <w:tcW w:w="2410" w:type="dxa"/>
            <w:shd w:val="clear" w:color="auto" w:fill="auto"/>
          </w:tcPr>
          <w:p w14:paraId="28C529F0" w14:textId="77777777" w:rsidR="00170949" w:rsidRPr="003B2577" w:rsidRDefault="00170949" w:rsidP="00170949">
            <w:r w:rsidRPr="003B2577">
              <w:t>Well water</w:t>
            </w:r>
          </w:p>
        </w:tc>
        <w:tc>
          <w:tcPr>
            <w:tcW w:w="1559" w:type="dxa"/>
            <w:shd w:val="clear" w:color="auto" w:fill="auto"/>
          </w:tcPr>
          <w:p w14:paraId="2EE6A325" w14:textId="77777777" w:rsidR="00170949" w:rsidRPr="003B2577" w:rsidRDefault="00170949" w:rsidP="00170949">
            <w:r w:rsidRPr="003B2577">
              <w:t>Menderes</w:t>
            </w:r>
          </w:p>
        </w:tc>
        <w:tc>
          <w:tcPr>
            <w:tcW w:w="2835" w:type="dxa"/>
            <w:shd w:val="clear" w:color="auto" w:fill="auto"/>
          </w:tcPr>
          <w:p w14:paraId="610D9CCE" w14:textId="77777777" w:rsidR="00170949" w:rsidRPr="003B2577" w:rsidRDefault="00170949" w:rsidP="00170949">
            <w:pPr>
              <w:jc w:val="center"/>
            </w:pPr>
            <w:r w:rsidRPr="003B2577">
              <w:t>38.1533, 27.1804</w:t>
            </w:r>
          </w:p>
        </w:tc>
      </w:tr>
      <w:tr w:rsidR="00170949" w:rsidRPr="003B2577" w14:paraId="3CB8D1A5" w14:textId="77777777" w:rsidTr="003B2577">
        <w:tc>
          <w:tcPr>
            <w:tcW w:w="1276" w:type="dxa"/>
            <w:shd w:val="clear" w:color="auto" w:fill="auto"/>
          </w:tcPr>
          <w:p w14:paraId="1B8A4EA4" w14:textId="77777777" w:rsidR="00170949" w:rsidRPr="003B2577" w:rsidRDefault="00170949" w:rsidP="00170949">
            <w:r w:rsidRPr="003B2577">
              <w:t>IWS87</w:t>
            </w:r>
          </w:p>
        </w:tc>
        <w:tc>
          <w:tcPr>
            <w:tcW w:w="1559" w:type="dxa"/>
            <w:shd w:val="clear" w:color="auto" w:fill="auto"/>
          </w:tcPr>
          <w:p w14:paraId="23F7BA6E" w14:textId="77777777" w:rsidR="00170949" w:rsidRPr="003B2577" w:rsidRDefault="003B2577" w:rsidP="00170949">
            <w:r w:rsidRPr="003B2577">
              <w:t>WW</w:t>
            </w:r>
            <w:r w:rsidR="00170949" w:rsidRPr="003B2577">
              <w:t>17</w:t>
            </w:r>
          </w:p>
        </w:tc>
        <w:tc>
          <w:tcPr>
            <w:tcW w:w="2410" w:type="dxa"/>
            <w:shd w:val="clear" w:color="auto" w:fill="auto"/>
          </w:tcPr>
          <w:p w14:paraId="71B7C10F" w14:textId="77777777" w:rsidR="00170949" w:rsidRPr="003B2577" w:rsidRDefault="00170949" w:rsidP="00170949">
            <w:r w:rsidRPr="003B2577">
              <w:t>Well water</w:t>
            </w:r>
          </w:p>
        </w:tc>
        <w:tc>
          <w:tcPr>
            <w:tcW w:w="1559" w:type="dxa"/>
            <w:shd w:val="clear" w:color="auto" w:fill="auto"/>
          </w:tcPr>
          <w:p w14:paraId="31765802" w14:textId="77777777" w:rsidR="00170949" w:rsidRPr="003B2577" w:rsidRDefault="00170949" w:rsidP="00170949">
            <w:r w:rsidRPr="003B2577">
              <w:t>Menderes</w:t>
            </w:r>
          </w:p>
        </w:tc>
        <w:tc>
          <w:tcPr>
            <w:tcW w:w="2835" w:type="dxa"/>
            <w:shd w:val="clear" w:color="auto" w:fill="auto"/>
          </w:tcPr>
          <w:p w14:paraId="241B0C6F" w14:textId="77777777" w:rsidR="00170949" w:rsidRPr="003B2577" w:rsidRDefault="00170949" w:rsidP="00170949">
            <w:pPr>
              <w:jc w:val="center"/>
            </w:pPr>
            <w:r w:rsidRPr="003B2577">
              <w:t>38.1533, 27.1801</w:t>
            </w:r>
          </w:p>
        </w:tc>
      </w:tr>
      <w:tr w:rsidR="00170949" w:rsidRPr="003B2577" w14:paraId="3B46F6E9" w14:textId="77777777" w:rsidTr="003B2577">
        <w:tc>
          <w:tcPr>
            <w:tcW w:w="1276" w:type="dxa"/>
            <w:shd w:val="clear" w:color="auto" w:fill="auto"/>
          </w:tcPr>
          <w:p w14:paraId="194F802F" w14:textId="77777777" w:rsidR="00170949" w:rsidRPr="003B2577" w:rsidRDefault="00170949" w:rsidP="00170949">
            <w:r w:rsidRPr="003B2577">
              <w:t>IWS88</w:t>
            </w:r>
          </w:p>
        </w:tc>
        <w:tc>
          <w:tcPr>
            <w:tcW w:w="1559" w:type="dxa"/>
            <w:shd w:val="clear" w:color="auto" w:fill="auto"/>
          </w:tcPr>
          <w:p w14:paraId="19F54B5E" w14:textId="77777777" w:rsidR="00170949" w:rsidRPr="003B2577" w:rsidRDefault="003B2577" w:rsidP="00170949">
            <w:r w:rsidRPr="003B2577">
              <w:t>WW</w:t>
            </w:r>
            <w:r w:rsidR="00170949" w:rsidRPr="003B2577">
              <w:t>18</w:t>
            </w:r>
          </w:p>
        </w:tc>
        <w:tc>
          <w:tcPr>
            <w:tcW w:w="2410" w:type="dxa"/>
            <w:shd w:val="clear" w:color="auto" w:fill="auto"/>
          </w:tcPr>
          <w:p w14:paraId="725902C7" w14:textId="77777777" w:rsidR="00170949" w:rsidRPr="003B2577" w:rsidRDefault="00170949" w:rsidP="00170949">
            <w:r w:rsidRPr="003B2577">
              <w:t>Well water</w:t>
            </w:r>
          </w:p>
        </w:tc>
        <w:tc>
          <w:tcPr>
            <w:tcW w:w="1559" w:type="dxa"/>
            <w:shd w:val="clear" w:color="auto" w:fill="auto"/>
          </w:tcPr>
          <w:p w14:paraId="5BCC7DE2" w14:textId="77777777" w:rsidR="00170949" w:rsidRPr="003B2577" w:rsidRDefault="00170949" w:rsidP="00170949">
            <w:r w:rsidRPr="003B2577">
              <w:t>Bornova</w:t>
            </w:r>
          </w:p>
        </w:tc>
        <w:tc>
          <w:tcPr>
            <w:tcW w:w="2835" w:type="dxa"/>
            <w:shd w:val="clear" w:color="auto" w:fill="auto"/>
          </w:tcPr>
          <w:p w14:paraId="4F062F07" w14:textId="77777777" w:rsidR="00170949" w:rsidRPr="003B2577" w:rsidRDefault="00170949" w:rsidP="00170949">
            <w:pPr>
              <w:jc w:val="center"/>
            </w:pPr>
            <w:r w:rsidRPr="003B2577">
              <w:t>38.4624, 27.2135</w:t>
            </w:r>
          </w:p>
        </w:tc>
      </w:tr>
      <w:tr w:rsidR="00170949" w:rsidRPr="003B2577" w14:paraId="6A9E3DB7" w14:textId="77777777" w:rsidTr="003B2577">
        <w:tc>
          <w:tcPr>
            <w:tcW w:w="1276" w:type="dxa"/>
            <w:shd w:val="clear" w:color="auto" w:fill="auto"/>
          </w:tcPr>
          <w:p w14:paraId="2C7B1A8B" w14:textId="77777777" w:rsidR="00170949" w:rsidRPr="003B2577" w:rsidRDefault="00170949" w:rsidP="00170949">
            <w:r w:rsidRPr="003B2577">
              <w:t>IWS89</w:t>
            </w:r>
          </w:p>
        </w:tc>
        <w:tc>
          <w:tcPr>
            <w:tcW w:w="1559" w:type="dxa"/>
            <w:shd w:val="clear" w:color="auto" w:fill="auto"/>
          </w:tcPr>
          <w:p w14:paraId="09B60E6E" w14:textId="77777777" w:rsidR="00170949" w:rsidRPr="003B2577" w:rsidRDefault="003B2577" w:rsidP="00170949">
            <w:r w:rsidRPr="003B2577">
              <w:t>WW</w:t>
            </w:r>
            <w:r w:rsidR="00170949" w:rsidRPr="003B2577">
              <w:t>19</w:t>
            </w:r>
          </w:p>
        </w:tc>
        <w:tc>
          <w:tcPr>
            <w:tcW w:w="2410" w:type="dxa"/>
            <w:shd w:val="clear" w:color="auto" w:fill="auto"/>
          </w:tcPr>
          <w:p w14:paraId="285453D3" w14:textId="77777777" w:rsidR="00170949" w:rsidRPr="003B2577" w:rsidRDefault="00170949" w:rsidP="00170949">
            <w:r w:rsidRPr="003B2577">
              <w:t>Well water</w:t>
            </w:r>
          </w:p>
        </w:tc>
        <w:tc>
          <w:tcPr>
            <w:tcW w:w="1559" w:type="dxa"/>
            <w:shd w:val="clear" w:color="auto" w:fill="auto"/>
          </w:tcPr>
          <w:p w14:paraId="46209287" w14:textId="77777777" w:rsidR="00170949" w:rsidRPr="003B2577" w:rsidRDefault="00170949" w:rsidP="00170949">
            <w:r w:rsidRPr="003B2577">
              <w:t>Bornova</w:t>
            </w:r>
          </w:p>
        </w:tc>
        <w:tc>
          <w:tcPr>
            <w:tcW w:w="2835" w:type="dxa"/>
            <w:shd w:val="clear" w:color="auto" w:fill="auto"/>
          </w:tcPr>
          <w:p w14:paraId="6AA22CD1" w14:textId="77777777" w:rsidR="00170949" w:rsidRPr="003B2577" w:rsidRDefault="00170949" w:rsidP="00170949">
            <w:pPr>
              <w:jc w:val="center"/>
            </w:pPr>
            <w:r w:rsidRPr="003B2577">
              <w:t>38.4628, 27.2174</w:t>
            </w:r>
          </w:p>
        </w:tc>
      </w:tr>
      <w:tr w:rsidR="00170949" w:rsidRPr="003B2577" w14:paraId="4D2817A4" w14:textId="77777777" w:rsidTr="003B2577">
        <w:tc>
          <w:tcPr>
            <w:tcW w:w="1276" w:type="dxa"/>
            <w:shd w:val="clear" w:color="auto" w:fill="auto"/>
          </w:tcPr>
          <w:p w14:paraId="53B295FB" w14:textId="77777777" w:rsidR="00170949" w:rsidRPr="003B2577" w:rsidRDefault="00170949" w:rsidP="00170949">
            <w:r w:rsidRPr="003B2577">
              <w:t>IWS90</w:t>
            </w:r>
          </w:p>
        </w:tc>
        <w:tc>
          <w:tcPr>
            <w:tcW w:w="1559" w:type="dxa"/>
            <w:shd w:val="clear" w:color="auto" w:fill="auto"/>
          </w:tcPr>
          <w:p w14:paraId="0530ABBC" w14:textId="77777777" w:rsidR="00170949" w:rsidRPr="003B2577" w:rsidRDefault="003B2577" w:rsidP="00170949">
            <w:r w:rsidRPr="003B2577">
              <w:t>WW</w:t>
            </w:r>
            <w:r w:rsidR="00170949" w:rsidRPr="003B2577">
              <w:t>20</w:t>
            </w:r>
          </w:p>
        </w:tc>
        <w:tc>
          <w:tcPr>
            <w:tcW w:w="2410" w:type="dxa"/>
            <w:shd w:val="clear" w:color="auto" w:fill="auto"/>
          </w:tcPr>
          <w:p w14:paraId="3738EDD7" w14:textId="77777777" w:rsidR="00170949" w:rsidRPr="003B2577" w:rsidRDefault="00170949" w:rsidP="00170949">
            <w:r w:rsidRPr="003B2577">
              <w:t>Well water</w:t>
            </w:r>
          </w:p>
        </w:tc>
        <w:tc>
          <w:tcPr>
            <w:tcW w:w="1559" w:type="dxa"/>
            <w:shd w:val="clear" w:color="auto" w:fill="auto"/>
          </w:tcPr>
          <w:p w14:paraId="1E0920D5" w14:textId="77777777" w:rsidR="00170949" w:rsidRPr="003B2577" w:rsidRDefault="00170949" w:rsidP="00170949">
            <w:r w:rsidRPr="003B2577">
              <w:t>Buca</w:t>
            </w:r>
          </w:p>
        </w:tc>
        <w:tc>
          <w:tcPr>
            <w:tcW w:w="2835" w:type="dxa"/>
            <w:shd w:val="clear" w:color="auto" w:fill="auto"/>
          </w:tcPr>
          <w:p w14:paraId="5F3D490B" w14:textId="77777777" w:rsidR="00170949" w:rsidRPr="003B2577" w:rsidRDefault="00170949" w:rsidP="00170949">
            <w:pPr>
              <w:jc w:val="center"/>
            </w:pPr>
            <w:r w:rsidRPr="003B2577">
              <w:t>38.3829, 27.1816</w:t>
            </w:r>
          </w:p>
        </w:tc>
      </w:tr>
      <w:tr w:rsidR="00170949" w:rsidRPr="003B2577" w14:paraId="712FC7E9" w14:textId="77777777" w:rsidTr="003B2577">
        <w:tc>
          <w:tcPr>
            <w:tcW w:w="1276" w:type="dxa"/>
            <w:shd w:val="clear" w:color="auto" w:fill="auto"/>
          </w:tcPr>
          <w:p w14:paraId="161FD6F5" w14:textId="77777777" w:rsidR="00170949" w:rsidRPr="003B2577" w:rsidRDefault="00170949" w:rsidP="00170949">
            <w:r w:rsidRPr="003B2577">
              <w:t>IWS91</w:t>
            </w:r>
          </w:p>
        </w:tc>
        <w:tc>
          <w:tcPr>
            <w:tcW w:w="1559" w:type="dxa"/>
            <w:shd w:val="clear" w:color="auto" w:fill="auto"/>
          </w:tcPr>
          <w:p w14:paraId="5E862974" w14:textId="77777777" w:rsidR="00170949" w:rsidRPr="003B2577" w:rsidRDefault="003B2577" w:rsidP="00170949">
            <w:r w:rsidRPr="003B2577">
              <w:t>WW</w:t>
            </w:r>
            <w:r w:rsidR="00170949" w:rsidRPr="003B2577">
              <w:t>21</w:t>
            </w:r>
          </w:p>
        </w:tc>
        <w:tc>
          <w:tcPr>
            <w:tcW w:w="2410" w:type="dxa"/>
            <w:shd w:val="clear" w:color="auto" w:fill="auto"/>
          </w:tcPr>
          <w:p w14:paraId="5BF126AC" w14:textId="77777777" w:rsidR="00170949" w:rsidRPr="003B2577" w:rsidRDefault="00170949" w:rsidP="00170949">
            <w:r w:rsidRPr="003B2577">
              <w:t>Well water</w:t>
            </w:r>
          </w:p>
        </w:tc>
        <w:tc>
          <w:tcPr>
            <w:tcW w:w="1559" w:type="dxa"/>
            <w:shd w:val="clear" w:color="auto" w:fill="auto"/>
          </w:tcPr>
          <w:p w14:paraId="4D658507" w14:textId="77777777" w:rsidR="00170949" w:rsidRPr="003B2577" w:rsidRDefault="00170949" w:rsidP="00170949">
            <w:r w:rsidRPr="003B2577">
              <w:t>Buca</w:t>
            </w:r>
          </w:p>
        </w:tc>
        <w:tc>
          <w:tcPr>
            <w:tcW w:w="2835" w:type="dxa"/>
            <w:shd w:val="clear" w:color="auto" w:fill="auto"/>
          </w:tcPr>
          <w:p w14:paraId="4AAD30A3" w14:textId="77777777" w:rsidR="00170949" w:rsidRPr="003B2577" w:rsidRDefault="00170949" w:rsidP="00170949">
            <w:pPr>
              <w:jc w:val="center"/>
            </w:pPr>
            <w:r w:rsidRPr="003B2577">
              <w:t>38.3830, 27.1800</w:t>
            </w:r>
          </w:p>
        </w:tc>
      </w:tr>
      <w:tr w:rsidR="00170949" w:rsidRPr="003B2577" w14:paraId="745B02BB" w14:textId="77777777" w:rsidTr="003B2577">
        <w:tc>
          <w:tcPr>
            <w:tcW w:w="1276" w:type="dxa"/>
            <w:shd w:val="clear" w:color="auto" w:fill="auto"/>
          </w:tcPr>
          <w:p w14:paraId="511528A9" w14:textId="77777777" w:rsidR="00170949" w:rsidRPr="003B2577" w:rsidRDefault="00170949" w:rsidP="00170949">
            <w:r w:rsidRPr="003B2577">
              <w:t>IWS92</w:t>
            </w:r>
          </w:p>
        </w:tc>
        <w:tc>
          <w:tcPr>
            <w:tcW w:w="1559" w:type="dxa"/>
            <w:shd w:val="clear" w:color="auto" w:fill="auto"/>
          </w:tcPr>
          <w:p w14:paraId="33C5AE57" w14:textId="77777777" w:rsidR="00170949" w:rsidRPr="003B2577" w:rsidRDefault="003B2577" w:rsidP="00170949">
            <w:r w:rsidRPr="003B2577">
              <w:t>WW</w:t>
            </w:r>
            <w:r w:rsidR="00170949" w:rsidRPr="003B2577">
              <w:t>22</w:t>
            </w:r>
          </w:p>
        </w:tc>
        <w:tc>
          <w:tcPr>
            <w:tcW w:w="2410" w:type="dxa"/>
            <w:shd w:val="clear" w:color="auto" w:fill="auto"/>
          </w:tcPr>
          <w:p w14:paraId="41BE1C5E" w14:textId="77777777" w:rsidR="00170949" w:rsidRPr="003B2577" w:rsidRDefault="00170949" w:rsidP="00170949">
            <w:r w:rsidRPr="003B2577">
              <w:t>Well water</w:t>
            </w:r>
          </w:p>
        </w:tc>
        <w:tc>
          <w:tcPr>
            <w:tcW w:w="1559" w:type="dxa"/>
            <w:shd w:val="clear" w:color="auto" w:fill="auto"/>
          </w:tcPr>
          <w:p w14:paraId="3553170B" w14:textId="77777777" w:rsidR="00170949" w:rsidRPr="003B2577" w:rsidRDefault="00170949" w:rsidP="00170949">
            <w:r w:rsidRPr="003B2577">
              <w:t>Kemalpaşa</w:t>
            </w:r>
          </w:p>
        </w:tc>
        <w:tc>
          <w:tcPr>
            <w:tcW w:w="2835" w:type="dxa"/>
            <w:shd w:val="clear" w:color="auto" w:fill="auto"/>
          </w:tcPr>
          <w:p w14:paraId="4FA7D31E" w14:textId="77777777" w:rsidR="00170949" w:rsidRPr="003B2577" w:rsidRDefault="00170949" w:rsidP="00170949">
            <w:pPr>
              <w:jc w:val="center"/>
            </w:pPr>
            <w:r w:rsidRPr="003B2577">
              <w:t>38.4403, 27.3690</w:t>
            </w:r>
          </w:p>
        </w:tc>
      </w:tr>
      <w:tr w:rsidR="00170949" w:rsidRPr="003B2577" w14:paraId="3A30469F" w14:textId="77777777" w:rsidTr="003B2577">
        <w:tc>
          <w:tcPr>
            <w:tcW w:w="1276" w:type="dxa"/>
            <w:shd w:val="clear" w:color="auto" w:fill="auto"/>
          </w:tcPr>
          <w:p w14:paraId="6284C228" w14:textId="77777777" w:rsidR="00170949" w:rsidRPr="003B2577" w:rsidRDefault="00170949" w:rsidP="00170949">
            <w:r w:rsidRPr="003B2577">
              <w:lastRenderedPageBreak/>
              <w:t>IWS93</w:t>
            </w:r>
          </w:p>
        </w:tc>
        <w:tc>
          <w:tcPr>
            <w:tcW w:w="1559" w:type="dxa"/>
            <w:shd w:val="clear" w:color="auto" w:fill="auto"/>
          </w:tcPr>
          <w:p w14:paraId="1A196D0C" w14:textId="77777777" w:rsidR="00170949" w:rsidRPr="003B2577" w:rsidRDefault="003B2577" w:rsidP="00170949">
            <w:r w:rsidRPr="003B2577">
              <w:t>WW</w:t>
            </w:r>
            <w:r w:rsidR="00170949" w:rsidRPr="003B2577">
              <w:t>23</w:t>
            </w:r>
          </w:p>
        </w:tc>
        <w:tc>
          <w:tcPr>
            <w:tcW w:w="2410" w:type="dxa"/>
            <w:shd w:val="clear" w:color="auto" w:fill="auto"/>
          </w:tcPr>
          <w:p w14:paraId="5C792A24" w14:textId="77777777" w:rsidR="00170949" w:rsidRPr="003B2577" w:rsidRDefault="00170949" w:rsidP="00170949">
            <w:r w:rsidRPr="003B2577">
              <w:t>Well water</w:t>
            </w:r>
          </w:p>
        </w:tc>
        <w:tc>
          <w:tcPr>
            <w:tcW w:w="1559" w:type="dxa"/>
            <w:shd w:val="clear" w:color="auto" w:fill="auto"/>
          </w:tcPr>
          <w:p w14:paraId="2F529D8B" w14:textId="77777777" w:rsidR="00170949" w:rsidRPr="003B2577" w:rsidRDefault="00170949" w:rsidP="00170949">
            <w:r w:rsidRPr="003B2577">
              <w:t>Bayraklı</w:t>
            </w:r>
          </w:p>
        </w:tc>
        <w:tc>
          <w:tcPr>
            <w:tcW w:w="2835" w:type="dxa"/>
            <w:shd w:val="clear" w:color="auto" w:fill="auto"/>
          </w:tcPr>
          <w:p w14:paraId="0F7297A5" w14:textId="77777777" w:rsidR="00170949" w:rsidRPr="003B2577" w:rsidRDefault="00170949" w:rsidP="00170949">
            <w:pPr>
              <w:jc w:val="center"/>
            </w:pPr>
            <w:r w:rsidRPr="003B2577">
              <w:t>38.4710, 27.1890</w:t>
            </w:r>
          </w:p>
        </w:tc>
      </w:tr>
      <w:tr w:rsidR="00170949" w:rsidRPr="003B2577" w14:paraId="6F0606FC" w14:textId="77777777" w:rsidTr="003B2577">
        <w:tc>
          <w:tcPr>
            <w:tcW w:w="1276" w:type="dxa"/>
            <w:shd w:val="clear" w:color="auto" w:fill="auto"/>
          </w:tcPr>
          <w:p w14:paraId="691205A5" w14:textId="77777777" w:rsidR="00170949" w:rsidRPr="003B2577" w:rsidRDefault="00170949" w:rsidP="00170949">
            <w:r w:rsidRPr="003B2577">
              <w:t>IWS94</w:t>
            </w:r>
          </w:p>
        </w:tc>
        <w:tc>
          <w:tcPr>
            <w:tcW w:w="1559" w:type="dxa"/>
            <w:shd w:val="clear" w:color="auto" w:fill="auto"/>
          </w:tcPr>
          <w:p w14:paraId="736F7A82" w14:textId="77777777" w:rsidR="00170949" w:rsidRPr="003B2577" w:rsidRDefault="003B2577" w:rsidP="00170949">
            <w:r w:rsidRPr="003B2577">
              <w:t>WW</w:t>
            </w:r>
            <w:r w:rsidR="00170949" w:rsidRPr="003B2577">
              <w:t>24</w:t>
            </w:r>
          </w:p>
        </w:tc>
        <w:tc>
          <w:tcPr>
            <w:tcW w:w="2410" w:type="dxa"/>
            <w:shd w:val="clear" w:color="auto" w:fill="auto"/>
          </w:tcPr>
          <w:p w14:paraId="16BBB8D4" w14:textId="77777777" w:rsidR="00170949" w:rsidRPr="003B2577" w:rsidRDefault="00170949" w:rsidP="00170949">
            <w:r w:rsidRPr="003B2577">
              <w:t>Well water</w:t>
            </w:r>
          </w:p>
        </w:tc>
        <w:tc>
          <w:tcPr>
            <w:tcW w:w="1559" w:type="dxa"/>
            <w:shd w:val="clear" w:color="auto" w:fill="auto"/>
          </w:tcPr>
          <w:p w14:paraId="3AAE4A33" w14:textId="77777777" w:rsidR="00170949" w:rsidRPr="003B2577" w:rsidRDefault="00170949" w:rsidP="00170949">
            <w:r w:rsidRPr="003B2577">
              <w:t>Torbalı</w:t>
            </w:r>
          </w:p>
        </w:tc>
        <w:tc>
          <w:tcPr>
            <w:tcW w:w="2835" w:type="dxa"/>
            <w:shd w:val="clear" w:color="auto" w:fill="auto"/>
          </w:tcPr>
          <w:p w14:paraId="4B614E4F" w14:textId="77777777" w:rsidR="00170949" w:rsidRPr="003B2577" w:rsidRDefault="00170949" w:rsidP="00170949">
            <w:pPr>
              <w:jc w:val="center"/>
            </w:pPr>
            <w:r w:rsidRPr="003B2577">
              <w:t>38.2430, 27.3204</w:t>
            </w:r>
          </w:p>
        </w:tc>
      </w:tr>
      <w:tr w:rsidR="00170949" w:rsidRPr="003B2577" w14:paraId="28E84CA7" w14:textId="77777777" w:rsidTr="003B2577">
        <w:tc>
          <w:tcPr>
            <w:tcW w:w="1276" w:type="dxa"/>
            <w:shd w:val="clear" w:color="auto" w:fill="auto"/>
          </w:tcPr>
          <w:p w14:paraId="5546ED07" w14:textId="77777777" w:rsidR="00170949" w:rsidRPr="003B2577" w:rsidRDefault="00170949" w:rsidP="00170949">
            <w:r w:rsidRPr="003B2577">
              <w:t>IWS95</w:t>
            </w:r>
          </w:p>
        </w:tc>
        <w:tc>
          <w:tcPr>
            <w:tcW w:w="1559" w:type="dxa"/>
            <w:shd w:val="clear" w:color="auto" w:fill="auto"/>
          </w:tcPr>
          <w:p w14:paraId="1D000C92" w14:textId="77777777" w:rsidR="00170949" w:rsidRPr="003B2577" w:rsidRDefault="003B2577" w:rsidP="00170949">
            <w:r w:rsidRPr="003B2577">
              <w:t>WW</w:t>
            </w:r>
            <w:r w:rsidR="00170949" w:rsidRPr="003B2577">
              <w:t>25</w:t>
            </w:r>
          </w:p>
        </w:tc>
        <w:tc>
          <w:tcPr>
            <w:tcW w:w="2410" w:type="dxa"/>
            <w:shd w:val="clear" w:color="auto" w:fill="auto"/>
          </w:tcPr>
          <w:p w14:paraId="25EF0D84" w14:textId="77777777" w:rsidR="00170949" w:rsidRPr="003B2577" w:rsidRDefault="00170949" w:rsidP="00170949">
            <w:r w:rsidRPr="003B2577">
              <w:t>Well water</w:t>
            </w:r>
          </w:p>
        </w:tc>
        <w:tc>
          <w:tcPr>
            <w:tcW w:w="1559" w:type="dxa"/>
            <w:shd w:val="clear" w:color="auto" w:fill="auto"/>
          </w:tcPr>
          <w:p w14:paraId="5EE63793" w14:textId="77777777" w:rsidR="00170949" w:rsidRPr="003B2577" w:rsidRDefault="00170949" w:rsidP="00170949">
            <w:r w:rsidRPr="003B2577">
              <w:t>Dikili</w:t>
            </w:r>
          </w:p>
        </w:tc>
        <w:tc>
          <w:tcPr>
            <w:tcW w:w="2835" w:type="dxa"/>
            <w:shd w:val="clear" w:color="auto" w:fill="auto"/>
          </w:tcPr>
          <w:p w14:paraId="40EEEC34" w14:textId="77777777" w:rsidR="00170949" w:rsidRPr="003B2577" w:rsidRDefault="00170949" w:rsidP="00170949">
            <w:pPr>
              <w:jc w:val="center"/>
            </w:pPr>
            <w:r w:rsidRPr="003B2577">
              <w:t>39.1089, 26.8724</w:t>
            </w:r>
          </w:p>
        </w:tc>
      </w:tr>
      <w:tr w:rsidR="00170949" w:rsidRPr="003B2577" w14:paraId="67D69150" w14:textId="77777777" w:rsidTr="003B2577">
        <w:tc>
          <w:tcPr>
            <w:tcW w:w="1276" w:type="dxa"/>
            <w:shd w:val="clear" w:color="auto" w:fill="auto"/>
          </w:tcPr>
          <w:p w14:paraId="72D15A43" w14:textId="77777777" w:rsidR="00170949" w:rsidRPr="003B2577" w:rsidRDefault="00170949" w:rsidP="00170949">
            <w:r w:rsidRPr="003B2577">
              <w:t>IWS96</w:t>
            </w:r>
          </w:p>
        </w:tc>
        <w:tc>
          <w:tcPr>
            <w:tcW w:w="1559" w:type="dxa"/>
            <w:shd w:val="clear" w:color="auto" w:fill="auto"/>
          </w:tcPr>
          <w:p w14:paraId="6480B400" w14:textId="77777777" w:rsidR="00170949" w:rsidRPr="003B2577" w:rsidRDefault="003B2577" w:rsidP="00170949">
            <w:r w:rsidRPr="003B2577">
              <w:t>WW</w:t>
            </w:r>
            <w:r w:rsidR="00170949" w:rsidRPr="003B2577">
              <w:t>26</w:t>
            </w:r>
          </w:p>
        </w:tc>
        <w:tc>
          <w:tcPr>
            <w:tcW w:w="2410" w:type="dxa"/>
            <w:shd w:val="clear" w:color="auto" w:fill="auto"/>
          </w:tcPr>
          <w:p w14:paraId="388640FD" w14:textId="77777777" w:rsidR="00170949" w:rsidRPr="003B2577" w:rsidRDefault="00170949" w:rsidP="00170949">
            <w:r w:rsidRPr="003B2577">
              <w:t>Well water</w:t>
            </w:r>
          </w:p>
        </w:tc>
        <w:tc>
          <w:tcPr>
            <w:tcW w:w="1559" w:type="dxa"/>
            <w:shd w:val="clear" w:color="auto" w:fill="auto"/>
          </w:tcPr>
          <w:p w14:paraId="1177ED59" w14:textId="77777777" w:rsidR="00170949" w:rsidRPr="003B2577" w:rsidRDefault="00170949" w:rsidP="00170949">
            <w:r w:rsidRPr="003B2577">
              <w:t>Aliağa</w:t>
            </w:r>
          </w:p>
        </w:tc>
        <w:tc>
          <w:tcPr>
            <w:tcW w:w="2835" w:type="dxa"/>
            <w:shd w:val="clear" w:color="auto" w:fill="auto"/>
          </w:tcPr>
          <w:p w14:paraId="40D93517" w14:textId="77777777" w:rsidR="00170949" w:rsidRPr="003B2577" w:rsidRDefault="00170949" w:rsidP="00170949">
            <w:pPr>
              <w:jc w:val="center"/>
            </w:pPr>
            <w:r w:rsidRPr="003B2577">
              <w:t>38.8650, 27.0599</w:t>
            </w:r>
          </w:p>
        </w:tc>
      </w:tr>
      <w:tr w:rsidR="00170949" w:rsidRPr="003B2577" w14:paraId="46EEBAA0" w14:textId="77777777" w:rsidTr="003B2577">
        <w:tc>
          <w:tcPr>
            <w:tcW w:w="1276" w:type="dxa"/>
            <w:shd w:val="clear" w:color="auto" w:fill="auto"/>
          </w:tcPr>
          <w:p w14:paraId="2D91A1B9" w14:textId="77777777" w:rsidR="00170949" w:rsidRPr="003B2577" w:rsidRDefault="00170949" w:rsidP="00170949">
            <w:r w:rsidRPr="003B2577">
              <w:t>IWS97</w:t>
            </w:r>
          </w:p>
        </w:tc>
        <w:tc>
          <w:tcPr>
            <w:tcW w:w="1559" w:type="dxa"/>
            <w:shd w:val="clear" w:color="auto" w:fill="auto"/>
          </w:tcPr>
          <w:p w14:paraId="46F6131E" w14:textId="77777777" w:rsidR="00170949" w:rsidRPr="003B2577" w:rsidRDefault="003B2577" w:rsidP="00170949">
            <w:r w:rsidRPr="003B2577">
              <w:t>WW</w:t>
            </w:r>
            <w:r w:rsidR="00170949" w:rsidRPr="003B2577">
              <w:t>27</w:t>
            </w:r>
          </w:p>
        </w:tc>
        <w:tc>
          <w:tcPr>
            <w:tcW w:w="2410" w:type="dxa"/>
            <w:shd w:val="clear" w:color="auto" w:fill="auto"/>
          </w:tcPr>
          <w:p w14:paraId="694848BA" w14:textId="77777777" w:rsidR="00170949" w:rsidRPr="003B2577" w:rsidRDefault="00170949" w:rsidP="00170949">
            <w:r w:rsidRPr="003B2577">
              <w:t>Well water</w:t>
            </w:r>
          </w:p>
        </w:tc>
        <w:tc>
          <w:tcPr>
            <w:tcW w:w="1559" w:type="dxa"/>
            <w:shd w:val="clear" w:color="auto" w:fill="auto"/>
          </w:tcPr>
          <w:p w14:paraId="151AF7D1" w14:textId="77777777" w:rsidR="00170949" w:rsidRPr="003B2577" w:rsidRDefault="00170949" w:rsidP="00170949">
            <w:r w:rsidRPr="003B2577">
              <w:t>Aliağa</w:t>
            </w:r>
          </w:p>
        </w:tc>
        <w:tc>
          <w:tcPr>
            <w:tcW w:w="2835" w:type="dxa"/>
            <w:shd w:val="clear" w:color="auto" w:fill="auto"/>
          </w:tcPr>
          <w:p w14:paraId="46A1C426" w14:textId="77777777" w:rsidR="00170949" w:rsidRPr="003B2577" w:rsidRDefault="00170949" w:rsidP="00170949">
            <w:pPr>
              <w:jc w:val="center"/>
            </w:pPr>
            <w:r w:rsidRPr="003B2577">
              <w:t>38.8649, 27.0598</w:t>
            </w:r>
          </w:p>
        </w:tc>
      </w:tr>
      <w:tr w:rsidR="00170949" w:rsidRPr="003B2577" w14:paraId="6B248502" w14:textId="77777777" w:rsidTr="003B2577">
        <w:tc>
          <w:tcPr>
            <w:tcW w:w="1276" w:type="dxa"/>
            <w:shd w:val="clear" w:color="auto" w:fill="auto"/>
          </w:tcPr>
          <w:p w14:paraId="4F7A5747" w14:textId="77777777" w:rsidR="00170949" w:rsidRPr="003B2577" w:rsidRDefault="00170949" w:rsidP="00170949">
            <w:r w:rsidRPr="003B2577">
              <w:t>IWS98</w:t>
            </w:r>
          </w:p>
        </w:tc>
        <w:tc>
          <w:tcPr>
            <w:tcW w:w="1559" w:type="dxa"/>
            <w:shd w:val="clear" w:color="auto" w:fill="auto"/>
          </w:tcPr>
          <w:p w14:paraId="23731FC1" w14:textId="77777777" w:rsidR="00170949" w:rsidRPr="003B2577" w:rsidRDefault="003B2577" w:rsidP="00170949">
            <w:r w:rsidRPr="003B2577">
              <w:t>WW</w:t>
            </w:r>
            <w:r w:rsidR="00170949" w:rsidRPr="003B2577">
              <w:t>28</w:t>
            </w:r>
          </w:p>
        </w:tc>
        <w:tc>
          <w:tcPr>
            <w:tcW w:w="2410" w:type="dxa"/>
            <w:shd w:val="clear" w:color="auto" w:fill="auto"/>
          </w:tcPr>
          <w:p w14:paraId="1295E43E" w14:textId="77777777" w:rsidR="00170949" w:rsidRPr="003B2577" w:rsidRDefault="00170949" w:rsidP="00170949">
            <w:r w:rsidRPr="003B2577">
              <w:t>Well water</w:t>
            </w:r>
          </w:p>
        </w:tc>
        <w:tc>
          <w:tcPr>
            <w:tcW w:w="1559" w:type="dxa"/>
            <w:shd w:val="clear" w:color="auto" w:fill="auto"/>
          </w:tcPr>
          <w:p w14:paraId="1B61C9AF" w14:textId="77777777" w:rsidR="00170949" w:rsidRPr="003B2577" w:rsidRDefault="00170949" w:rsidP="00170949">
            <w:r w:rsidRPr="003B2577">
              <w:t>Aliağa</w:t>
            </w:r>
          </w:p>
        </w:tc>
        <w:tc>
          <w:tcPr>
            <w:tcW w:w="2835" w:type="dxa"/>
            <w:shd w:val="clear" w:color="auto" w:fill="auto"/>
          </w:tcPr>
          <w:p w14:paraId="11830A08" w14:textId="77777777" w:rsidR="00170949" w:rsidRPr="003B2577" w:rsidRDefault="00170949" w:rsidP="00170949">
            <w:pPr>
              <w:jc w:val="center"/>
            </w:pPr>
            <w:r w:rsidRPr="003B2577">
              <w:t>38.8659, 27.0585</w:t>
            </w:r>
          </w:p>
        </w:tc>
      </w:tr>
      <w:tr w:rsidR="00170949" w:rsidRPr="003B2577" w14:paraId="2B655A83" w14:textId="77777777" w:rsidTr="003B2577">
        <w:tc>
          <w:tcPr>
            <w:tcW w:w="1276" w:type="dxa"/>
            <w:shd w:val="clear" w:color="auto" w:fill="auto"/>
          </w:tcPr>
          <w:p w14:paraId="730F8F17" w14:textId="77777777" w:rsidR="00170949" w:rsidRPr="003B2577" w:rsidRDefault="00170949" w:rsidP="00170949">
            <w:r w:rsidRPr="003B2577">
              <w:t>IWS99</w:t>
            </w:r>
          </w:p>
        </w:tc>
        <w:tc>
          <w:tcPr>
            <w:tcW w:w="1559" w:type="dxa"/>
            <w:shd w:val="clear" w:color="auto" w:fill="auto"/>
          </w:tcPr>
          <w:p w14:paraId="36F15ED1" w14:textId="77777777" w:rsidR="00170949" w:rsidRPr="003B2577" w:rsidRDefault="003B2577" w:rsidP="00170949">
            <w:r w:rsidRPr="003B2577">
              <w:t>WW</w:t>
            </w:r>
            <w:r w:rsidR="00170949" w:rsidRPr="003B2577">
              <w:t>29</w:t>
            </w:r>
          </w:p>
        </w:tc>
        <w:tc>
          <w:tcPr>
            <w:tcW w:w="2410" w:type="dxa"/>
            <w:shd w:val="clear" w:color="auto" w:fill="auto"/>
          </w:tcPr>
          <w:p w14:paraId="64CF3C55" w14:textId="77777777" w:rsidR="00170949" w:rsidRPr="003B2577" w:rsidRDefault="00170949" w:rsidP="00170949">
            <w:r w:rsidRPr="003B2577">
              <w:t>Well water</w:t>
            </w:r>
          </w:p>
        </w:tc>
        <w:tc>
          <w:tcPr>
            <w:tcW w:w="1559" w:type="dxa"/>
            <w:shd w:val="clear" w:color="auto" w:fill="auto"/>
          </w:tcPr>
          <w:p w14:paraId="7D4A82DC" w14:textId="77777777" w:rsidR="00170949" w:rsidRPr="003B2577" w:rsidRDefault="00170949" w:rsidP="00170949">
            <w:r w:rsidRPr="003B2577">
              <w:t>Menderes</w:t>
            </w:r>
          </w:p>
        </w:tc>
        <w:tc>
          <w:tcPr>
            <w:tcW w:w="2835" w:type="dxa"/>
            <w:shd w:val="clear" w:color="auto" w:fill="auto"/>
          </w:tcPr>
          <w:p w14:paraId="2E8B2709" w14:textId="77777777" w:rsidR="00170949" w:rsidRPr="003B2577" w:rsidRDefault="00170949" w:rsidP="00170949">
            <w:pPr>
              <w:jc w:val="center"/>
            </w:pPr>
            <w:r w:rsidRPr="003B2577">
              <w:t>38.2565, 27.1338</w:t>
            </w:r>
          </w:p>
        </w:tc>
      </w:tr>
      <w:tr w:rsidR="00170949" w:rsidRPr="003B2577" w14:paraId="65D7F190" w14:textId="77777777" w:rsidTr="003B2577">
        <w:tc>
          <w:tcPr>
            <w:tcW w:w="1276" w:type="dxa"/>
            <w:shd w:val="clear" w:color="auto" w:fill="auto"/>
          </w:tcPr>
          <w:p w14:paraId="6A4E300D" w14:textId="77777777" w:rsidR="00170949" w:rsidRPr="003B2577" w:rsidRDefault="00170949" w:rsidP="00170949">
            <w:r w:rsidRPr="003B2577">
              <w:t>IWS100</w:t>
            </w:r>
          </w:p>
        </w:tc>
        <w:tc>
          <w:tcPr>
            <w:tcW w:w="1559" w:type="dxa"/>
            <w:shd w:val="clear" w:color="auto" w:fill="auto"/>
          </w:tcPr>
          <w:p w14:paraId="5496421B" w14:textId="77777777" w:rsidR="00170949" w:rsidRPr="003B2577" w:rsidRDefault="003B2577" w:rsidP="00170949">
            <w:r w:rsidRPr="003B2577">
              <w:t>WW</w:t>
            </w:r>
            <w:r w:rsidR="00170949" w:rsidRPr="003B2577">
              <w:t>30</w:t>
            </w:r>
          </w:p>
        </w:tc>
        <w:tc>
          <w:tcPr>
            <w:tcW w:w="2410" w:type="dxa"/>
            <w:shd w:val="clear" w:color="auto" w:fill="auto"/>
          </w:tcPr>
          <w:p w14:paraId="2372E86B" w14:textId="77777777" w:rsidR="00170949" w:rsidRPr="003B2577" w:rsidRDefault="00170949" w:rsidP="00170949">
            <w:r w:rsidRPr="003B2577">
              <w:t>Well water</w:t>
            </w:r>
          </w:p>
        </w:tc>
        <w:tc>
          <w:tcPr>
            <w:tcW w:w="1559" w:type="dxa"/>
            <w:shd w:val="clear" w:color="auto" w:fill="auto"/>
          </w:tcPr>
          <w:p w14:paraId="0A4B05D9" w14:textId="77777777" w:rsidR="00170949" w:rsidRPr="003B2577" w:rsidRDefault="00170949" w:rsidP="00170949">
            <w:r w:rsidRPr="003B2577">
              <w:t>Karşıyaka</w:t>
            </w:r>
          </w:p>
        </w:tc>
        <w:tc>
          <w:tcPr>
            <w:tcW w:w="2835" w:type="dxa"/>
            <w:shd w:val="clear" w:color="auto" w:fill="auto"/>
          </w:tcPr>
          <w:p w14:paraId="7B2C196A" w14:textId="77777777" w:rsidR="00170949" w:rsidRPr="003B2577" w:rsidRDefault="00170949" w:rsidP="00170949">
            <w:pPr>
              <w:jc w:val="center"/>
            </w:pPr>
            <w:r w:rsidRPr="003B2577">
              <w:t>38.4905, 27.0900</w:t>
            </w:r>
          </w:p>
        </w:tc>
      </w:tr>
      <w:tr w:rsidR="00170949" w:rsidRPr="003B2577" w14:paraId="2C7CCF56" w14:textId="77777777" w:rsidTr="003B2577">
        <w:tc>
          <w:tcPr>
            <w:tcW w:w="1276" w:type="dxa"/>
            <w:shd w:val="clear" w:color="auto" w:fill="auto"/>
          </w:tcPr>
          <w:p w14:paraId="285B1D78" w14:textId="77777777" w:rsidR="00170949" w:rsidRPr="003B2577" w:rsidRDefault="00170949" w:rsidP="00170949">
            <w:r w:rsidRPr="003B2577">
              <w:t>IWS101</w:t>
            </w:r>
          </w:p>
        </w:tc>
        <w:tc>
          <w:tcPr>
            <w:tcW w:w="1559" w:type="dxa"/>
            <w:shd w:val="clear" w:color="auto" w:fill="auto"/>
          </w:tcPr>
          <w:p w14:paraId="4A865D9C" w14:textId="77777777" w:rsidR="00170949" w:rsidRPr="003B2577" w:rsidRDefault="003B2577" w:rsidP="00170949">
            <w:r w:rsidRPr="003B2577">
              <w:t>WW</w:t>
            </w:r>
            <w:r w:rsidR="00170949" w:rsidRPr="003B2577">
              <w:t>31</w:t>
            </w:r>
          </w:p>
        </w:tc>
        <w:tc>
          <w:tcPr>
            <w:tcW w:w="2410" w:type="dxa"/>
            <w:shd w:val="clear" w:color="auto" w:fill="auto"/>
          </w:tcPr>
          <w:p w14:paraId="1FC1FB6C" w14:textId="77777777" w:rsidR="00170949" w:rsidRPr="003B2577" w:rsidRDefault="00170949" w:rsidP="00170949">
            <w:r w:rsidRPr="003B2577">
              <w:t>Well water</w:t>
            </w:r>
          </w:p>
        </w:tc>
        <w:tc>
          <w:tcPr>
            <w:tcW w:w="1559" w:type="dxa"/>
            <w:shd w:val="clear" w:color="auto" w:fill="auto"/>
          </w:tcPr>
          <w:p w14:paraId="6FD7183A" w14:textId="77777777" w:rsidR="00170949" w:rsidRPr="003B2577" w:rsidRDefault="00170949" w:rsidP="00170949">
            <w:r w:rsidRPr="003B2577">
              <w:t>Menderes</w:t>
            </w:r>
          </w:p>
        </w:tc>
        <w:tc>
          <w:tcPr>
            <w:tcW w:w="2835" w:type="dxa"/>
            <w:shd w:val="clear" w:color="auto" w:fill="auto"/>
          </w:tcPr>
          <w:p w14:paraId="29C9598A" w14:textId="77777777" w:rsidR="00170949" w:rsidRPr="003B2577" w:rsidRDefault="00170949" w:rsidP="00170949">
            <w:pPr>
              <w:jc w:val="center"/>
            </w:pPr>
            <w:r w:rsidRPr="003B2577">
              <w:t>38.2565, 27.1337</w:t>
            </w:r>
          </w:p>
        </w:tc>
      </w:tr>
      <w:tr w:rsidR="00D6389B" w:rsidRPr="003B2577" w14:paraId="302B5074" w14:textId="77777777" w:rsidTr="003B2577">
        <w:tc>
          <w:tcPr>
            <w:tcW w:w="1276" w:type="dxa"/>
            <w:shd w:val="clear" w:color="auto" w:fill="auto"/>
          </w:tcPr>
          <w:p w14:paraId="4B2AE5AA" w14:textId="77777777" w:rsidR="00D6389B" w:rsidRPr="003B2577" w:rsidRDefault="00D6389B" w:rsidP="00D6389B">
            <w:r w:rsidRPr="003B2577">
              <w:t>IWS102</w:t>
            </w:r>
          </w:p>
        </w:tc>
        <w:tc>
          <w:tcPr>
            <w:tcW w:w="1559" w:type="dxa"/>
            <w:shd w:val="clear" w:color="auto" w:fill="auto"/>
          </w:tcPr>
          <w:p w14:paraId="47B99947" w14:textId="77777777" w:rsidR="00D6389B" w:rsidRPr="003B2577" w:rsidRDefault="003B2577" w:rsidP="00D6389B">
            <w:r w:rsidRPr="003B2577">
              <w:t>LW1</w:t>
            </w:r>
          </w:p>
        </w:tc>
        <w:tc>
          <w:tcPr>
            <w:tcW w:w="2410" w:type="dxa"/>
            <w:shd w:val="clear" w:color="auto" w:fill="auto"/>
          </w:tcPr>
          <w:p w14:paraId="363A0F90" w14:textId="77777777" w:rsidR="00D6389B" w:rsidRPr="003B2577" w:rsidRDefault="00170949" w:rsidP="00D6389B">
            <w:r w:rsidRPr="003B2577">
              <w:t>Lake water</w:t>
            </w:r>
          </w:p>
        </w:tc>
        <w:tc>
          <w:tcPr>
            <w:tcW w:w="1559" w:type="dxa"/>
            <w:shd w:val="clear" w:color="auto" w:fill="auto"/>
          </w:tcPr>
          <w:p w14:paraId="6C73C7D3" w14:textId="77777777" w:rsidR="00D6389B" w:rsidRPr="003B2577" w:rsidRDefault="00D6389B" w:rsidP="00D6389B">
            <w:r w:rsidRPr="003B2577">
              <w:t>Menderes</w:t>
            </w:r>
          </w:p>
        </w:tc>
        <w:tc>
          <w:tcPr>
            <w:tcW w:w="2835" w:type="dxa"/>
            <w:shd w:val="clear" w:color="auto" w:fill="auto"/>
          </w:tcPr>
          <w:p w14:paraId="30C5D28E" w14:textId="77777777" w:rsidR="00D6389B" w:rsidRPr="003B2577" w:rsidRDefault="00D6389B" w:rsidP="00D6389B">
            <w:pPr>
              <w:jc w:val="center"/>
            </w:pPr>
            <w:r w:rsidRPr="003B2577">
              <w:t>38.0776, 27.1624</w:t>
            </w:r>
          </w:p>
        </w:tc>
      </w:tr>
      <w:tr w:rsidR="00170949" w:rsidRPr="003B2577" w14:paraId="3DCBDE70" w14:textId="77777777" w:rsidTr="003B2577">
        <w:tc>
          <w:tcPr>
            <w:tcW w:w="1276" w:type="dxa"/>
            <w:shd w:val="clear" w:color="auto" w:fill="auto"/>
          </w:tcPr>
          <w:p w14:paraId="08BA34D5" w14:textId="77777777" w:rsidR="00170949" w:rsidRPr="003B2577" w:rsidRDefault="00170949" w:rsidP="00170949">
            <w:r w:rsidRPr="003B2577">
              <w:t>IWS103</w:t>
            </w:r>
          </w:p>
        </w:tc>
        <w:tc>
          <w:tcPr>
            <w:tcW w:w="1559" w:type="dxa"/>
            <w:shd w:val="clear" w:color="auto" w:fill="auto"/>
          </w:tcPr>
          <w:p w14:paraId="6A8975D1" w14:textId="77777777" w:rsidR="00170949" w:rsidRPr="003B2577" w:rsidRDefault="003B2577" w:rsidP="00170949">
            <w:r w:rsidRPr="003B2577">
              <w:t>LW</w:t>
            </w:r>
            <w:r w:rsidR="00170949" w:rsidRPr="003B2577">
              <w:t>2</w:t>
            </w:r>
          </w:p>
        </w:tc>
        <w:tc>
          <w:tcPr>
            <w:tcW w:w="2410" w:type="dxa"/>
            <w:shd w:val="clear" w:color="auto" w:fill="auto"/>
          </w:tcPr>
          <w:p w14:paraId="3679B3BC" w14:textId="77777777" w:rsidR="00170949" w:rsidRPr="003B2577" w:rsidRDefault="00170949" w:rsidP="00170949">
            <w:r w:rsidRPr="003B2577">
              <w:t>Lake water</w:t>
            </w:r>
          </w:p>
        </w:tc>
        <w:tc>
          <w:tcPr>
            <w:tcW w:w="1559" w:type="dxa"/>
            <w:shd w:val="clear" w:color="auto" w:fill="auto"/>
          </w:tcPr>
          <w:p w14:paraId="75F100D8" w14:textId="77777777" w:rsidR="00170949" w:rsidRPr="003B2577" w:rsidRDefault="00170949" w:rsidP="00170949">
            <w:r w:rsidRPr="003B2577">
              <w:t>Menderes</w:t>
            </w:r>
          </w:p>
        </w:tc>
        <w:tc>
          <w:tcPr>
            <w:tcW w:w="2835" w:type="dxa"/>
            <w:shd w:val="clear" w:color="auto" w:fill="auto"/>
          </w:tcPr>
          <w:p w14:paraId="39BA5E99" w14:textId="77777777" w:rsidR="00170949" w:rsidRPr="003B2577" w:rsidRDefault="00170949" w:rsidP="00170949">
            <w:pPr>
              <w:jc w:val="center"/>
            </w:pPr>
            <w:r w:rsidRPr="003B2577">
              <w:t>38.0770, 27.1669</w:t>
            </w:r>
          </w:p>
        </w:tc>
      </w:tr>
      <w:tr w:rsidR="00170949" w:rsidRPr="003B2577" w14:paraId="29FCF543" w14:textId="77777777" w:rsidTr="003B2577">
        <w:tc>
          <w:tcPr>
            <w:tcW w:w="1276" w:type="dxa"/>
            <w:shd w:val="clear" w:color="auto" w:fill="auto"/>
          </w:tcPr>
          <w:p w14:paraId="512133C5" w14:textId="77777777" w:rsidR="00170949" w:rsidRPr="003B2577" w:rsidRDefault="00170949" w:rsidP="00170949">
            <w:r w:rsidRPr="003B2577">
              <w:t>IWS104</w:t>
            </w:r>
          </w:p>
        </w:tc>
        <w:tc>
          <w:tcPr>
            <w:tcW w:w="1559" w:type="dxa"/>
            <w:shd w:val="clear" w:color="auto" w:fill="auto"/>
          </w:tcPr>
          <w:p w14:paraId="01CBF88B" w14:textId="77777777" w:rsidR="00170949" w:rsidRPr="003B2577" w:rsidRDefault="003B2577" w:rsidP="00170949">
            <w:r w:rsidRPr="003B2577">
              <w:t>LW</w:t>
            </w:r>
            <w:r w:rsidR="00170949" w:rsidRPr="003B2577">
              <w:t>3</w:t>
            </w:r>
          </w:p>
        </w:tc>
        <w:tc>
          <w:tcPr>
            <w:tcW w:w="2410" w:type="dxa"/>
            <w:shd w:val="clear" w:color="auto" w:fill="auto"/>
          </w:tcPr>
          <w:p w14:paraId="090A9629" w14:textId="77777777" w:rsidR="00170949" w:rsidRPr="003B2577" w:rsidRDefault="00170949" w:rsidP="00170949">
            <w:r w:rsidRPr="003B2577">
              <w:t>Lake water</w:t>
            </w:r>
          </w:p>
        </w:tc>
        <w:tc>
          <w:tcPr>
            <w:tcW w:w="1559" w:type="dxa"/>
            <w:shd w:val="clear" w:color="auto" w:fill="auto"/>
          </w:tcPr>
          <w:p w14:paraId="762F5612" w14:textId="77777777" w:rsidR="00170949" w:rsidRPr="003B2577" w:rsidRDefault="00170949" w:rsidP="00170949">
            <w:r w:rsidRPr="003B2577">
              <w:t>Konak</w:t>
            </w:r>
          </w:p>
        </w:tc>
        <w:tc>
          <w:tcPr>
            <w:tcW w:w="2835" w:type="dxa"/>
            <w:shd w:val="clear" w:color="auto" w:fill="auto"/>
          </w:tcPr>
          <w:p w14:paraId="1105E3B3" w14:textId="77777777" w:rsidR="00170949" w:rsidRPr="003B2577" w:rsidRDefault="00170949" w:rsidP="00170949">
            <w:pPr>
              <w:jc w:val="center"/>
            </w:pPr>
            <w:r w:rsidRPr="003B2577">
              <w:t>38.4279, 27.1459</w:t>
            </w:r>
          </w:p>
        </w:tc>
      </w:tr>
      <w:tr w:rsidR="00170949" w:rsidRPr="003B2577" w14:paraId="709B08DA" w14:textId="77777777" w:rsidTr="003B2577">
        <w:tc>
          <w:tcPr>
            <w:tcW w:w="1276" w:type="dxa"/>
            <w:shd w:val="clear" w:color="auto" w:fill="auto"/>
          </w:tcPr>
          <w:p w14:paraId="6859DDC2" w14:textId="77777777" w:rsidR="00170949" w:rsidRPr="003B2577" w:rsidRDefault="00170949" w:rsidP="00170949">
            <w:r w:rsidRPr="003B2577">
              <w:t>IWS105</w:t>
            </w:r>
          </w:p>
        </w:tc>
        <w:tc>
          <w:tcPr>
            <w:tcW w:w="1559" w:type="dxa"/>
            <w:shd w:val="clear" w:color="auto" w:fill="auto"/>
          </w:tcPr>
          <w:p w14:paraId="5A9D542F" w14:textId="77777777" w:rsidR="00170949" w:rsidRPr="003B2577" w:rsidRDefault="003B2577" w:rsidP="00170949">
            <w:r w:rsidRPr="003B2577">
              <w:t>LW</w:t>
            </w:r>
            <w:r w:rsidR="00170949" w:rsidRPr="003B2577">
              <w:t>4</w:t>
            </w:r>
          </w:p>
        </w:tc>
        <w:tc>
          <w:tcPr>
            <w:tcW w:w="2410" w:type="dxa"/>
            <w:shd w:val="clear" w:color="auto" w:fill="auto"/>
          </w:tcPr>
          <w:p w14:paraId="60B380D0" w14:textId="77777777" w:rsidR="00170949" w:rsidRPr="003B2577" w:rsidRDefault="00170949" w:rsidP="00170949">
            <w:r w:rsidRPr="003B2577">
              <w:t>Lake water</w:t>
            </w:r>
          </w:p>
        </w:tc>
        <w:tc>
          <w:tcPr>
            <w:tcW w:w="1559" w:type="dxa"/>
            <w:shd w:val="clear" w:color="auto" w:fill="auto"/>
          </w:tcPr>
          <w:p w14:paraId="6161A16C" w14:textId="77777777" w:rsidR="00170949" w:rsidRPr="003B2577" w:rsidRDefault="00170949" w:rsidP="00170949">
            <w:r w:rsidRPr="003B2577">
              <w:t>Ödemiş</w:t>
            </w:r>
          </w:p>
        </w:tc>
        <w:tc>
          <w:tcPr>
            <w:tcW w:w="2835" w:type="dxa"/>
            <w:shd w:val="clear" w:color="auto" w:fill="auto"/>
          </w:tcPr>
          <w:p w14:paraId="797AA1B8" w14:textId="77777777" w:rsidR="00170949" w:rsidRPr="003B2577" w:rsidRDefault="00170949" w:rsidP="00170949">
            <w:pPr>
              <w:jc w:val="center"/>
            </w:pPr>
            <w:r w:rsidRPr="003B2577">
              <w:t>38.3159, 28.0247</w:t>
            </w:r>
          </w:p>
        </w:tc>
      </w:tr>
      <w:tr w:rsidR="00170949" w:rsidRPr="003B2577" w14:paraId="357C64DE" w14:textId="77777777" w:rsidTr="003B2577">
        <w:tc>
          <w:tcPr>
            <w:tcW w:w="1276" w:type="dxa"/>
            <w:shd w:val="clear" w:color="auto" w:fill="auto"/>
          </w:tcPr>
          <w:p w14:paraId="06AF7A86" w14:textId="77777777" w:rsidR="00170949" w:rsidRPr="003B2577" w:rsidRDefault="00170949" w:rsidP="00170949">
            <w:r w:rsidRPr="003B2577">
              <w:t>IWS106</w:t>
            </w:r>
          </w:p>
        </w:tc>
        <w:tc>
          <w:tcPr>
            <w:tcW w:w="1559" w:type="dxa"/>
            <w:shd w:val="clear" w:color="auto" w:fill="auto"/>
          </w:tcPr>
          <w:p w14:paraId="14FC2CBE" w14:textId="77777777" w:rsidR="00170949" w:rsidRPr="003B2577" w:rsidRDefault="003B2577" w:rsidP="00170949">
            <w:r w:rsidRPr="003B2577">
              <w:t>LW</w:t>
            </w:r>
            <w:r w:rsidR="00170949" w:rsidRPr="003B2577">
              <w:t>5</w:t>
            </w:r>
          </w:p>
        </w:tc>
        <w:tc>
          <w:tcPr>
            <w:tcW w:w="2410" w:type="dxa"/>
            <w:shd w:val="clear" w:color="auto" w:fill="auto"/>
          </w:tcPr>
          <w:p w14:paraId="294D2222" w14:textId="77777777" w:rsidR="00170949" w:rsidRPr="003B2577" w:rsidRDefault="00170949" w:rsidP="00170949">
            <w:r w:rsidRPr="003B2577">
              <w:t>Lake water</w:t>
            </w:r>
          </w:p>
        </w:tc>
        <w:tc>
          <w:tcPr>
            <w:tcW w:w="1559" w:type="dxa"/>
            <w:shd w:val="clear" w:color="auto" w:fill="auto"/>
          </w:tcPr>
          <w:p w14:paraId="0F23332B" w14:textId="77777777" w:rsidR="00170949" w:rsidRPr="003B2577" w:rsidRDefault="00170949" w:rsidP="00170949">
            <w:r w:rsidRPr="003B2577">
              <w:t>Menderes</w:t>
            </w:r>
          </w:p>
        </w:tc>
        <w:tc>
          <w:tcPr>
            <w:tcW w:w="2835" w:type="dxa"/>
            <w:shd w:val="clear" w:color="auto" w:fill="auto"/>
          </w:tcPr>
          <w:p w14:paraId="546EB0AB" w14:textId="77777777" w:rsidR="00170949" w:rsidRPr="003B2577" w:rsidRDefault="00170949" w:rsidP="00170949">
            <w:pPr>
              <w:jc w:val="center"/>
            </w:pPr>
            <w:r w:rsidRPr="003B2577">
              <w:t>38.0794, 27.1637</w:t>
            </w:r>
          </w:p>
        </w:tc>
      </w:tr>
      <w:tr w:rsidR="00170949" w:rsidRPr="003B2577" w14:paraId="132BA1C7" w14:textId="77777777" w:rsidTr="003B2577">
        <w:tc>
          <w:tcPr>
            <w:tcW w:w="1276" w:type="dxa"/>
            <w:shd w:val="clear" w:color="auto" w:fill="auto"/>
          </w:tcPr>
          <w:p w14:paraId="00365CD6" w14:textId="77777777" w:rsidR="00170949" w:rsidRPr="003B2577" w:rsidRDefault="00170949" w:rsidP="00170949">
            <w:r w:rsidRPr="003B2577">
              <w:t>IWS107</w:t>
            </w:r>
          </w:p>
        </w:tc>
        <w:tc>
          <w:tcPr>
            <w:tcW w:w="1559" w:type="dxa"/>
            <w:shd w:val="clear" w:color="auto" w:fill="auto"/>
          </w:tcPr>
          <w:p w14:paraId="40943C75" w14:textId="77777777" w:rsidR="00170949" w:rsidRPr="003B2577" w:rsidRDefault="003B2577" w:rsidP="00170949">
            <w:r w:rsidRPr="003B2577">
              <w:t>LW</w:t>
            </w:r>
            <w:r w:rsidR="00170949" w:rsidRPr="003B2577">
              <w:t>6</w:t>
            </w:r>
          </w:p>
        </w:tc>
        <w:tc>
          <w:tcPr>
            <w:tcW w:w="2410" w:type="dxa"/>
            <w:shd w:val="clear" w:color="auto" w:fill="auto"/>
          </w:tcPr>
          <w:p w14:paraId="11E02F9F" w14:textId="77777777" w:rsidR="00170949" w:rsidRPr="003B2577" w:rsidRDefault="00170949" w:rsidP="00170949">
            <w:r w:rsidRPr="003B2577">
              <w:t>Lake water</w:t>
            </w:r>
          </w:p>
        </w:tc>
        <w:tc>
          <w:tcPr>
            <w:tcW w:w="1559" w:type="dxa"/>
            <w:shd w:val="clear" w:color="auto" w:fill="auto"/>
          </w:tcPr>
          <w:p w14:paraId="608FA3D4" w14:textId="77777777" w:rsidR="00170949" w:rsidRPr="003B2577" w:rsidRDefault="00170949" w:rsidP="00170949">
            <w:r w:rsidRPr="003B2577">
              <w:t>Menderes</w:t>
            </w:r>
          </w:p>
        </w:tc>
        <w:tc>
          <w:tcPr>
            <w:tcW w:w="2835" w:type="dxa"/>
            <w:shd w:val="clear" w:color="auto" w:fill="auto"/>
          </w:tcPr>
          <w:p w14:paraId="018CD748" w14:textId="77777777" w:rsidR="00170949" w:rsidRPr="003B2577" w:rsidRDefault="00170949" w:rsidP="00170949">
            <w:pPr>
              <w:jc w:val="center"/>
            </w:pPr>
            <w:r w:rsidRPr="003B2577">
              <w:t>38.0792, 27.1638</w:t>
            </w:r>
          </w:p>
        </w:tc>
      </w:tr>
      <w:tr w:rsidR="00170949" w:rsidRPr="003B2577" w14:paraId="7C98B5FC" w14:textId="77777777" w:rsidTr="003B2577">
        <w:tc>
          <w:tcPr>
            <w:tcW w:w="1276" w:type="dxa"/>
            <w:shd w:val="clear" w:color="auto" w:fill="auto"/>
          </w:tcPr>
          <w:p w14:paraId="0BEA00C0" w14:textId="77777777" w:rsidR="00170949" w:rsidRPr="003B2577" w:rsidRDefault="00170949" w:rsidP="00170949">
            <w:r w:rsidRPr="003B2577">
              <w:t>IWS108</w:t>
            </w:r>
          </w:p>
        </w:tc>
        <w:tc>
          <w:tcPr>
            <w:tcW w:w="1559" w:type="dxa"/>
            <w:shd w:val="clear" w:color="auto" w:fill="auto"/>
          </w:tcPr>
          <w:p w14:paraId="2B2B803C" w14:textId="77777777" w:rsidR="00170949" w:rsidRPr="003B2577" w:rsidRDefault="003B2577" w:rsidP="00170949">
            <w:r w:rsidRPr="003B2577">
              <w:t>LW</w:t>
            </w:r>
            <w:r w:rsidR="00170949" w:rsidRPr="003B2577">
              <w:t>7</w:t>
            </w:r>
          </w:p>
        </w:tc>
        <w:tc>
          <w:tcPr>
            <w:tcW w:w="2410" w:type="dxa"/>
            <w:shd w:val="clear" w:color="auto" w:fill="auto"/>
          </w:tcPr>
          <w:p w14:paraId="3EE33BA7" w14:textId="77777777" w:rsidR="00170949" w:rsidRPr="003B2577" w:rsidRDefault="00170949" w:rsidP="00170949">
            <w:r w:rsidRPr="003B2577">
              <w:t>Lake water</w:t>
            </w:r>
          </w:p>
        </w:tc>
        <w:tc>
          <w:tcPr>
            <w:tcW w:w="1559" w:type="dxa"/>
            <w:shd w:val="clear" w:color="auto" w:fill="auto"/>
          </w:tcPr>
          <w:p w14:paraId="2E743A31" w14:textId="77777777" w:rsidR="00170949" w:rsidRPr="003B2577" w:rsidRDefault="00170949" w:rsidP="00170949">
            <w:r w:rsidRPr="003B2577">
              <w:t>Menderes</w:t>
            </w:r>
          </w:p>
        </w:tc>
        <w:tc>
          <w:tcPr>
            <w:tcW w:w="2835" w:type="dxa"/>
            <w:shd w:val="clear" w:color="auto" w:fill="auto"/>
          </w:tcPr>
          <w:p w14:paraId="3BE934BB" w14:textId="77777777" w:rsidR="00170949" w:rsidRPr="003B2577" w:rsidRDefault="00170949" w:rsidP="00170949">
            <w:pPr>
              <w:jc w:val="center"/>
            </w:pPr>
            <w:r w:rsidRPr="003B2577">
              <w:t>38.0804, 27.1642</w:t>
            </w:r>
          </w:p>
        </w:tc>
      </w:tr>
      <w:tr w:rsidR="00170949" w:rsidRPr="003B2577" w14:paraId="0A0498E7" w14:textId="77777777" w:rsidTr="003B2577">
        <w:tc>
          <w:tcPr>
            <w:tcW w:w="1276" w:type="dxa"/>
            <w:shd w:val="clear" w:color="auto" w:fill="auto"/>
          </w:tcPr>
          <w:p w14:paraId="098A6C67" w14:textId="77777777" w:rsidR="00170949" w:rsidRPr="003B2577" w:rsidRDefault="00170949" w:rsidP="00170949">
            <w:r w:rsidRPr="003B2577">
              <w:t>IWS109</w:t>
            </w:r>
          </w:p>
        </w:tc>
        <w:tc>
          <w:tcPr>
            <w:tcW w:w="1559" w:type="dxa"/>
            <w:shd w:val="clear" w:color="auto" w:fill="auto"/>
          </w:tcPr>
          <w:p w14:paraId="1E6D559B" w14:textId="77777777" w:rsidR="00170949" w:rsidRPr="003B2577" w:rsidRDefault="003B2577" w:rsidP="00170949">
            <w:r w:rsidRPr="003B2577">
              <w:t>LW</w:t>
            </w:r>
            <w:r w:rsidR="00170949" w:rsidRPr="003B2577">
              <w:t>8</w:t>
            </w:r>
          </w:p>
        </w:tc>
        <w:tc>
          <w:tcPr>
            <w:tcW w:w="2410" w:type="dxa"/>
            <w:shd w:val="clear" w:color="auto" w:fill="auto"/>
          </w:tcPr>
          <w:p w14:paraId="6379D8E6" w14:textId="77777777" w:rsidR="00170949" w:rsidRPr="003B2577" w:rsidRDefault="00170949" w:rsidP="00170949">
            <w:r w:rsidRPr="003B2577">
              <w:t>Lake water</w:t>
            </w:r>
          </w:p>
        </w:tc>
        <w:tc>
          <w:tcPr>
            <w:tcW w:w="1559" w:type="dxa"/>
            <w:shd w:val="clear" w:color="auto" w:fill="auto"/>
          </w:tcPr>
          <w:p w14:paraId="5482D53B" w14:textId="77777777" w:rsidR="00170949" w:rsidRPr="003B2577" w:rsidRDefault="00170949" w:rsidP="00170949">
            <w:r w:rsidRPr="003B2577">
              <w:t>Buca</w:t>
            </w:r>
          </w:p>
        </w:tc>
        <w:tc>
          <w:tcPr>
            <w:tcW w:w="2835" w:type="dxa"/>
            <w:shd w:val="clear" w:color="auto" w:fill="auto"/>
          </w:tcPr>
          <w:p w14:paraId="3A3B24EE" w14:textId="77777777" w:rsidR="00170949" w:rsidRPr="003B2577" w:rsidRDefault="00170949" w:rsidP="00170949">
            <w:pPr>
              <w:jc w:val="center"/>
            </w:pPr>
            <w:r w:rsidRPr="003B2577">
              <w:t>38.3472, 27.2411</w:t>
            </w:r>
          </w:p>
        </w:tc>
      </w:tr>
      <w:tr w:rsidR="00170949" w:rsidRPr="003B2577" w14:paraId="39F7C934" w14:textId="77777777" w:rsidTr="003B2577">
        <w:tc>
          <w:tcPr>
            <w:tcW w:w="1276" w:type="dxa"/>
            <w:shd w:val="clear" w:color="auto" w:fill="auto"/>
          </w:tcPr>
          <w:p w14:paraId="6D6A929C" w14:textId="77777777" w:rsidR="00170949" w:rsidRPr="003B2577" w:rsidRDefault="00170949" w:rsidP="00170949">
            <w:r w:rsidRPr="003B2577">
              <w:t>IWS110</w:t>
            </w:r>
          </w:p>
        </w:tc>
        <w:tc>
          <w:tcPr>
            <w:tcW w:w="1559" w:type="dxa"/>
            <w:shd w:val="clear" w:color="auto" w:fill="auto"/>
          </w:tcPr>
          <w:p w14:paraId="2C874975" w14:textId="77777777" w:rsidR="00170949" w:rsidRPr="003B2577" w:rsidRDefault="003B2577" w:rsidP="00170949">
            <w:r w:rsidRPr="003B2577">
              <w:t>LW</w:t>
            </w:r>
            <w:r w:rsidR="00170949" w:rsidRPr="003B2577">
              <w:t>9</w:t>
            </w:r>
          </w:p>
        </w:tc>
        <w:tc>
          <w:tcPr>
            <w:tcW w:w="2410" w:type="dxa"/>
            <w:shd w:val="clear" w:color="auto" w:fill="auto"/>
          </w:tcPr>
          <w:p w14:paraId="5D19DECD" w14:textId="77777777" w:rsidR="00170949" w:rsidRPr="003B2577" w:rsidRDefault="00170949" w:rsidP="00170949">
            <w:r w:rsidRPr="003B2577">
              <w:t>Lake water</w:t>
            </w:r>
          </w:p>
        </w:tc>
        <w:tc>
          <w:tcPr>
            <w:tcW w:w="1559" w:type="dxa"/>
            <w:shd w:val="clear" w:color="auto" w:fill="auto"/>
          </w:tcPr>
          <w:p w14:paraId="44853B62" w14:textId="77777777" w:rsidR="00170949" w:rsidRPr="003B2577" w:rsidRDefault="00170949" w:rsidP="00170949">
            <w:r w:rsidRPr="003B2577">
              <w:t>Buca</w:t>
            </w:r>
          </w:p>
        </w:tc>
        <w:tc>
          <w:tcPr>
            <w:tcW w:w="2835" w:type="dxa"/>
            <w:shd w:val="clear" w:color="auto" w:fill="auto"/>
          </w:tcPr>
          <w:p w14:paraId="4644016F" w14:textId="77777777" w:rsidR="00170949" w:rsidRPr="003B2577" w:rsidRDefault="00170949" w:rsidP="00170949">
            <w:pPr>
              <w:jc w:val="center"/>
            </w:pPr>
            <w:r w:rsidRPr="003B2577">
              <w:t>38.3469, 27.2422</w:t>
            </w:r>
          </w:p>
        </w:tc>
      </w:tr>
      <w:tr w:rsidR="00170949" w:rsidRPr="003B2577" w14:paraId="064DE658" w14:textId="77777777" w:rsidTr="003B2577">
        <w:tc>
          <w:tcPr>
            <w:tcW w:w="1276" w:type="dxa"/>
            <w:shd w:val="clear" w:color="auto" w:fill="auto"/>
          </w:tcPr>
          <w:p w14:paraId="71EEAD79" w14:textId="77777777" w:rsidR="00170949" w:rsidRPr="003B2577" w:rsidRDefault="00170949" w:rsidP="00170949">
            <w:r w:rsidRPr="003B2577">
              <w:t>IWS111</w:t>
            </w:r>
          </w:p>
        </w:tc>
        <w:tc>
          <w:tcPr>
            <w:tcW w:w="1559" w:type="dxa"/>
            <w:shd w:val="clear" w:color="auto" w:fill="auto"/>
          </w:tcPr>
          <w:p w14:paraId="6C81F623" w14:textId="77777777" w:rsidR="00170949" w:rsidRPr="003B2577" w:rsidRDefault="003B2577" w:rsidP="00170949">
            <w:r w:rsidRPr="003B2577">
              <w:t>LW</w:t>
            </w:r>
            <w:r w:rsidR="00170949" w:rsidRPr="003B2577">
              <w:t>10</w:t>
            </w:r>
          </w:p>
        </w:tc>
        <w:tc>
          <w:tcPr>
            <w:tcW w:w="2410" w:type="dxa"/>
            <w:shd w:val="clear" w:color="auto" w:fill="auto"/>
          </w:tcPr>
          <w:p w14:paraId="50CC8E3B" w14:textId="77777777" w:rsidR="00170949" w:rsidRPr="003B2577" w:rsidRDefault="00170949" w:rsidP="00170949">
            <w:r w:rsidRPr="003B2577">
              <w:t>Lake water</w:t>
            </w:r>
          </w:p>
        </w:tc>
        <w:tc>
          <w:tcPr>
            <w:tcW w:w="1559" w:type="dxa"/>
            <w:shd w:val="clear" w:color="auto" w:fill="auto"/>
          </w:tcPr>
          <w:p w14:paraId="52794E77" w14:textId="77777777" w:rsidR="00170949" w:rsidRPr="003B2577" w:rsidRDefault="00170949" w:rsidP="00170949">
            <w:r w:rsidRPr="003B2577">
              <w:t>Menderes</w:t>
            </w:r>
          </w:p>
        </w:tc>
        <w:tc>
          <w:tcPr>
            <w:tcW w:w="2835" w:type="dxa"/>
            <w:shd w:val="clear" w:color="auto" w:fill="auto"/>
          </w:tcPr>
          <w:p w14:paraId="12C40DB0" w14:textId="77777777" w:rsidR="00170949" w:rsidRPr="003B2577" w:rsidRDefault="00170949" w:rsidP="00170949">
            <w:pPr>
              <w:jc w:val="center"/>
            </w:pPr>
            <w:r w:rsidRPr="003B2577">
              <w:t>38.0777, 27.1625</w:t>
            </w:r>
          </w:p>
        </w:tc>
      </w:tr>
      <w:tr w:rsidR="00170949" w:rsidRPr="003B2577" w14:paraId="07EC243F" w14:textId="77777777" w:rsidTr="003B2577">
        <w:tc>
          <w:tcPr>
            <w:tcW w:w="1276" w:type="dxa"/>
            <w:shd w:val="clear" w:color="auto" w:fill="auto"/>
          </w:tcPr>
          <w:p w14:paraId="758A636E" w14:textId="77777777" w:rsidR="00170949" w:rsidRPr="003B2577" w:rsidRDefault="00170949" w:rsidP="00170949">
            <w:r w:rsidRPr="003B2577">
              <w:t>IWS112</w:t>
            </w:r>
          </w:p>
        </w:tc>
        <w:tc>
          <w:tcPr>
            <w:tcW w:w="1559" w:type="dxa"/>
            <w:shd w:val="clear" w:color="auto" w:fill="auto"/>
          </w:tcPr>
          <w:p w14:paraId="59156C45" w14:textId="77777777" w:rsidR="00170949" w:rsidRPr="003B2577" w:rsidRDefault="003B2577" w:rsidP="00170949">
            <w:r w:rsidRPr="003B2577">
              <w:t>LW</w:t>
            </w:r>
            <w:r w:rsidR="00170949" w:rsidRPr="003B2577">
              <w:t>11</w:t>
            </w:r>
          </w:p>
        </w:tc>
        <w:tc>
          <w:tcPr>
            <w:tcW w:w="2410" w:type="dxa"/>
            <w:shd w:val="clear" w:color="auto" w:fill="auto"/>
          </w:tcPr>
          <w:p w14:paraId="25E76FE8" w14:textId="77777777" w:rsidR="00170949" w:rsidRPr="003B2577" w:rsidRDefault="00170949" w:rsidP="00170949">
            <w:r w:rsidRPr="003B2577">
              <w:t>Lake water</w:t>
            </w:r>
          </w:p>
        </w:tc>
        <w:tc>
          <w:tcPr>
            <w:tcW w:w="1559" w:type="dxa"/>
            <w:shd w:val="clear" w:color="auto" w:fill="auto"/>
          </w:tcPr>
          <w:p w14:paraId="3ABCCCC8" w14:textId="77777777" w:rsidR="00170949" w:rsidRPr="003B2577" w:rsidRDefault="00170949" w:rsidP="00170949">
            <w:r w:rsidRPr="003B2577">
              <w:t>Menderes</w:t>
            </w:r>
          </w:p>
        </w:tc>
        <w:tc>
          <w:tcPr>
            <w:tcW w:w="2835" w:type="dxa"/>
            <w:shd w:val="clear" w:color="auto" w:fill="auto"/>
          </w:tcPr>
          <w:p w14:paraId="7808E2A7" w14:textId="77777777" w:rsidR="00170949" w:rsidRPr="003B2577" w:rsidRDefault="00170949" w:rsidP="00170949">
            <w:pPr>
              <w:jc w:val="center"/>
            </w:pPr>
            <w:r w:rsidRPr="003B2577">
              <w:t>38.0771, 27.1670</w:t>
            </w:r>
          </w:p>
        </w:tc>
      </w:tr>
      <w:tr w:rsidR="00170949" w:rsidRPr="003B2577" w14:paraId="371834F9" w14:textId="77777777" w:rsidTr="003B2577">
        <w:tc>
          <w:tcPr>
            <w:tcW w:w="1276" w:type="dxa"/>
            <w:shd w:val="clear" w:color="auto" w:fill="auto"/>
          </w:tcPr>
          <w:p w14:paraId="093736DE" w14:textId="77777777" w:rsidR="00170949" w:rsidRPr="003B2577" w:rsidRDefault="00170949" w:rsidP="00170949">
            <w:r w:rsidRPr="003B2577">
              <w:t>IWS113</w:t>
            </w:r>
          </w:p>
        </w:tc>
        <w:tc>
          <w:tcPr>
            <w:tcW w:w="1559" w:type="dxa"/>
            <w:shd w:val="clear" w:color="auto" w:fill="auto"/>
          </w:tcPr>
          <w:p w14:paraId="26409C0C" w14:textId="77777777" w:rsidR="00170949" w:rsidRPr="003B2577" w:rsidRDefault="003B2577" w:rsidP="00170949">
            <w:r w:rsidRPr="003B2577">
              <w:t>LW</w:t>
            </w:r>
            <w:r w:rsidR="00170949" w:rsidRPr="003B2577">
              <w:t>12</w:t>
            </w:r>
          </w:p>
        </w:tc>
        <w:tc>
          <w:tcPr>
            <w:tcW w:w="2410" w:type="dxa"/>
            <w:shd w:val="clear" w:color="auto" w:fill="auto"/>
          </w:tcPr>
          <w:p w14:paraId="17AF3115" w14:textId="77777777" w:rsidR="00170949" w:rsidRPr="003B2577" w:rsidRDefault="00170949" w:rsidP="00170949">
            <w:r w:rsidRPr="003B2577">
              <w:t>Lake water</w:t>
            </w:r>
          </w:p>
        </w:tc>
        <w:tc>
          <w:tcPr>
            <w:tcW w:w="1559" w:type="dxa"/>
            <w:shd w:val="clear" w:color="auto" w:fill="auto"/>
          </w:tcPr>
          <w:p w14:paraId="36FAB95D" w14:textId="77777777" w:rsidR="00170949" w:rsidRPr="003B2577" w:rsidRDefault="00170949" w:rsidP="00170949">
            <w:r w:rsidRPr="003B2577">
              <w:t>Konak</w:t>
            </w:r>
          </w:p>
        </w:tc>
        <w:tc>
          <w:tcPr>
            <w:tcW w:w="2835" w:type="dxa"/>
            <w:shd w:val="clear" w:color="auto" w:fill="auto"/>
          </w:tcPr>
          <w:p w14:paraId="4BA5EA3E" w14:textId="77777777" w:rsidR="00170949" w:rsidRPr="003B2577" w:rsidRDefault="00170949" w:rsidP="00170949">
            <w:pPr>
              <w:jc w:val="center"/>
            </w:pPr>
            <w:r w:rsidRPr="003B2577">
              <w:t>38.4281, 27.1460</w:t>
            </w:r>
          </w:p>
        </w:tc>
      </w:tr>
      <w:tr w:rsidR="00170949" w:rsidRPr="003B2577" w14:paraId="7779B572" w14:textId="77777777" w:rsidTr="003B2577">
        <w:tc>
          <w:tcPr>
            <w:tcW w:w="1276" w:type="dxa"/>
            <w:shd w:val="clear" w:color="auto" w:fill="auto"/>
          </w:tcPr>
          <w:p w14:paraId="36B5163D" w14:textId="77777777" w:rsidR="00170949" w:rsidRPr="003B2577" w:rsidRDefault="00170949" w:rsidP="00170949">
            <w:r w:rsidRPr="003B2577">
              <w:t>IWS114</w:t>
            </w:r>
          </w:p>
        </w:tc>
        <w:tc>
          <w:tcPr>
            <w:tcW w:w="1559" w:type="dxa"/>
            <w:shd w:val="clear" w:color="auto" w:fill="auto"/>
          </w:tcPr>
          <w:p w14:paraId="5C22FD92" w14:textId="77777777" w:rsidR="00170949" w:rsidRPr="003B2577" w:rsidRDefault="003B2577" w:rsidP="00170949">
            <w:r w:rsidRPr="003B2577">
              <w:t>LW</w:t>
            </w:r>
            <w:r w:rsidR="00170949" w:rsidRPr="003B2577">
              <w:t>13</w:t>
            </w:r>
          </w:p>
        </w:tc>
        <w:tc>
          <w:tcPr>
            <w:tcW w:w="2410" w:type="dxa"/>
            <w:shd w:val="clear" w:color="auto" w:fill="auto"/>
          </w:tcPr>
          <w:p w14:paraId="4566BAF5" w14:textId="77777777" w:rsidR="00170949" w:rsidRPr="003B2577" w:rsidRDefault="00170949" w:rsidP="00170949">
            <w:r w:rsidRPr="003B2577">
              <w:t>Lake water</w:t>
            </w:r>
          </w:p>
        </w:tc>
        <w:tc>
          <w:tcPr>
            <w:tcW w:w="1559" w:type="dxa"/>
            <w:shd w:val="clear" w:color="auto" w:fill="auto"/>
          </w:tcPr>
          <w:p w14:paraId="111F1895" w14:textId="77777777" w:rsidR="00170949" w:rsidRPr="003B2577" w:rsidRDefault="00170949" w:rsidP="00170949">
            <w:r w:rsidRPr="003B2577">
              <w:t>Ödemiş</w:t>
            </w:r>
          </w:p>
        </w:tc>
        <w:tc>
          <w:tcPr>
            <w:tcW w:w="2835" w:type="dxa"/>
            <w:shd w:val="clear" w:color="auto" w:fill="auto"/>
          </w:tcPr>
          <w:p w14:paraId="70FEBBDB" w14:textId="77777777" w:rsidR="00170949" w:rsidRPr="003B2577" w:rsidRDefault="00170949" w:rsidP="00170949">
            <w:pPr>
              <w:jc w:val="center"/>
            </w:pPr>
            <w:r w:rsidRPr="003B2577">
              <w:t>38.3160, 28.0250</w:t>
            </w:r>
          </w:p>
        </w:tc>
      </w:tr>
      <w:tr w:rsidR="00170949" w:rsidRPr="003B2577" w14:paraId="3A07CB56" w14:textId="77777777" w:rsidTr="003B2577">
        <w:tc>
          <w:tcPr>
            <w:tcW w:w="1276" w:type="dxa"/>
            <w:shd w:val="clear" w:color="auto" w:fill="auto"/>
          </w:tcPr>
          <w:p w14:paraId="1332BE0B" w14:textId="77777777" w:rsidR="00170949" w:rsidRPr="003B2577" w:rsidRDefault="00170949" w:rsidP="00170949">
            <w:r w:rsidRPr="003B2577">
              <w:t>IWS115</w:t>
            </w:r>
          </w:p>
        </w:tc>
        <w:tc>
          <w:tcPr>
            <w:tcW w:w="1559" w:type="dxa"/>
            <w:shd w:val="clear" w:color="auto" w:fill="auto"/>
          </w:tcPr>
          <w:p w14:paraId="1CB16791" w14:textId="77777777" w:rsidR="00170949" w:rsidRPr="003B2577" w:rsidRDefault="003B2577" w:rsidP="00170949">
            <w:r w:rsidRPr="003B2577">
              <w:t>LW</w:t>
            </w:r>
            <w:r w:rsidR="00170949" w:rsidRPr="003B2577">
              <w:t>14</w:t>
            </w:r>
          </w:p>
        </w:tc>
        <w:tc>
          <w:tcPr>
            <w:tcW w:w="2410" w:type="dxa"/>
            <w:shd w:val="clear" w:color="auto" w:fill="auto"/>
          </w:tcPr>
          <w:p w14:paraId="5CDEE8A9" w14:textId="77777777" w:rsidR="00170949" w:rsidRPr="003B2577" w:rsidRDefault="00170949" w:rsidP="00170949">
            <w:r w:rsidRPr="003B2577">
              <w:t>Lake water</w:t>
            </w:r>
          </w:p>
        </w:tc>
        <w:tc>
          <w:tcPr>
            <w:tcW w:w="1559" w:type="dxa"/>
            <w:shd w:val="clear" w:color="auto" w:fill="auto"/>
          </w:tcPr>
          <w:p w14:paraId="6E908411" w14:textId="77777777" w:rsidR="00170949" w:rsidRPr="003B2577" w:rsidRDefault="00170949" w:rsidP="00170949">
            <w:r w:rsidRPr="003B2577">
              <w:t>Menderes</w:t>
            </w:r>
          </w:p>
        </w:tc>
        <w:tc>
          <w:tcPr>
            <w:tcW w:w="2835" w:type="dxa"/>
            <w:shd w:val="clear" w:color="auto" w:fill="auto"/>
          </w:tcPr>
          <w:p w14:paraId="392776DD" w14:textId="77777777" w:rsidR="00170949" w:rsidRPr="003B2577" w:rsidRDefault="00170949" w:rsidP="00170949">
            <w:pPr>
              <w:jc w:val="center"/>
            </w:pPr>
            <w:r w:rsidRPr="003B2577">
              <w:t>38.0795, 27.1638</w:t>
            </w:r>
          </w:p>
        </w:tc>
      </w:tr>
      <w:tr w:rsidR="00170949" w:rsidRPr="003B2577" w14:paraId="3784DB21" w14:textId="77777777" w:rsidTr="003B2577">
        <w:tc>
          <w:tcPr>
            <w:tcW w:w="1276" w:type="dxa"/>
            <w:shd w:val="clear" w:color="auto" w:fill="auto"/>
          </w:tcPr>
          <w:p w14:paraId="58106DEB" w14:textId="77777777" w:rsidR="00170949" w:rsidRPr="003B2577" w:rsidRDefault="00170949" w:rsidP="00170949">
            <w:r w:rsidRPr="003B2577">
              <w:t>IWS116</w:t>
            </w:r>
          </w:p>
        </w:tc>
        <w:tc>
          <w:tcPr>
            <w:tcW w:w="1559" w:type="dxa"/>
            <w:shd w:val="clear" w:color="auto" w:fill="auto"/>
          </w:tcPr>
          <w:p w14:paraId="0955BBBF" w14:textId="77777777" w:rsidR="00170949" w:rsidRPr="003B2577" w:rsidRDefault="003B2577" w:rsidP="00170949">
            <w:r w:rsidRPr="003B2577">
              <w:t>LW</w:t>
            </w:r>
            <w:r w:rsidR="00170949" w:rsidRPr="003B2577">
              <w:t>15</w:t>
            </w:r>
          </w:p>
        </w:tc>
        <w:tc>
          <w:tcPr>
            <w:tcW w:w="2410" w:type="dxa"/>
            <w:shd w:val="clear" w:color="auto" w:fill="auto"/>
          </w:tcPr>
          <w:p w14:paraId="39104D07" w14:textId="77777777" w:rsidR="00170949" w:rsidRPr="003B2577" w:rsidRDefault="00170949" w:rsidP="00170949">
            <w:r w:rsidRPr="003B2577">
              <w:t>Lake water</w:t>
            </w:r>
          </w:p>
        </w:tc>
        <w:tc>
          <w:tcPr>
            <w:tcW w:w="1559" w:type="dxa"/>
            <w:shd w:val="clear" w:color="auto" w:fill="auto"/>
          </w:tcPr>
          <w:p w14:paraId="4167D9B0" w14:textId="77777777" w:rsidR="00170949" w:rsidRPr="003B2577" w:rsidRDefault="00170949" w:rsidP="00170949">
            <w:r w:rsidRPr="003B2577">
              <w:t>Menderes</w:t>
            </w:r>
          </w:p>
        </w:tc>
        <w:tc>
          <w:tcPr>
            <w:tcW w:w="2835" w:type="dxa"/>
            <w:shd w:val="clear" w:color="auto" w:fill="auto"/>
          </w:tcPr>
          <w:p w14:paraId="48170E1A" w14:textId="77777777" w:rsidR="00170949" w:rsidRPr="003B2577" w:rsidRDefault="00170949" w:rsidP="00170949">
            <w:pPr>
              <w:jc w:val="center"/>
            </w:pPr>
            <w:r w:rsidRPr="003B2577">
              <w:t>38.0793, 27.1640</w:t>
            </w:r>
          </w:p>
        </w:tc>
      </w:tr>
      <w:tr w:rsidR="00170949" w:rsidRPr="003B2577" w14:paraId="03A8C85F" w14:textId="77777777" w:rsidTr="003B2577">
        <w:tc>
          <w:tcPr>
            <w:tcW w:w="1276" w:type="dxa"/>
            <w:shd w:val="clear" w:color="auto" w:fill="auto"/>
          </w:tcPr>
          <w:p w14:paraId="7ED7591A" w14:textId="77777777" w:rsidR="00170949" w:rsidRPr="003B2577" w:rsidRDefault="00170949" w:rsidP="00170949">
            <w:r w:rsidRPr="003B2577">
              <w:t>IWS117</w:t>
            </w:r>
          </w:p>
        </w:tc>
        <w:tc>
          <w:tcPr>
            <w:tcW w:w="1559" w:type="dxa"/>
            <w:shd w:val="clear" w:color="auto" w:fill="auto"/>
          </w:tcPr>
          <w:p w14:paraId="26822BAA" w14:textId="77777777" w:rsidR="00170949" w:rsidRPr="003B2577" w:rsidRDefault="003B2577" w:rsidP="00170949">
            <w:r w:rsidRPr="003B2577">
              <w:t>LW</w:t>
            </w:r>
            <w:r w:rsidR="00170949" w:rsidRPr="003B2577">
              <w:t>16</w:t>
            </w:r>
          </w:p>
        </w:tc>
        <w:tc>
          <w:tcPr>
            <w:tcW w:w="2410" w:type="dxa"/>
            <w:shd w:val="clear" w:color="auto" w:fill="auto"/>
          </w:tcPr>
          <w:p w14:paraId="6AD1DDEA" w14:textId="77777777" w:rsidR="00170949" w:rsidRPr="003B2577" w:rsidRDefault="00170949" w:rsidP="00170949">
            <w:r w:rsidRPr="003B2577">
              <w:t>Lake water</w:t>
            </w:r>
          </w:p>
        </w:tc>
        <w:tc>
          <w:tcPr>
            <w:tcW w:w="1559" w:type="dxa"/>
            <w:shd w:val="clear" w:color="auto" w:fill="auto"/>
          </w:tcPr>
          <w:p w14:paraId="103B4CF3" w14:textId="77777777" w:rsidR="00170949" w:rsidRPr="003B2577" w:rsidRDefault="00170949" w:rsidP="00170949">
            <w:r w:rsidRPr="003B2577">
              <w:t>Menderes</w:t>
            </w:r>
          </w:p>
        </w:tc>
        <w:tc>
          <w:tcPr>
            <w:tcW w:w="2835" w:type="dxa"/>
            <w:shd w:val="clear" w:color="auto" w:fill="auto"/>
          </w:tcPr>
          <w:p w14:paraId="4E03D254" w14:textId="77777777" w:rsidR="00170949" w:rsidRPr="003B2577" w:rsidRDefault="00170949" w:rsidP="00170949">
            <w:pPr>
              <w:jc w:val="center"/>
            </w:pPr>
            <w:r w:rsidRPr="003B2577">
              <w:t>38.0800, 27.1644</w:t>
            </w:r>
          </w:p>
        </w:tc>
      </w:tr>
      <w:tr w:rsidR="00170949" w:rsidRPr="003B2577" w14:paraId="5C2C47C1" w14:textId="77777777" w:rsidTr="003B2577">
        <w:tc>
          <w:tcPr>
            <w:tcW w:w="1276" w:type="dxa"/>
            <w:shd w:val="clear" w:color="auto" w:fill="auto"/>
          </w:tcPr>
          <w:p w14:paraId="7D1B8E8B" w14:textId="77777777" w:rsidR="00170949" w:rsidRPr="003B2577" w:rsidRDefault="00170949" w:rsidP="00170949">
            <w:r w:rsidRPr="003B2577">
              <w:t>IWS118</w:t>
            </w:r>
          </w:p>
        </w:tc>
        <w:tc>
          <w:tcPr>
            <w:tcW w:w="1559" w:type="dxa"/>
            <w:shd w:val="clear" w:color="auto" w:fill="auto"/>
          </w:tcPr>
          <w:p w14:paraId="253866E1" w14:textId="77777777" w:rsidR="00170949" w:rsidRPr="003B2577" w:rsidRDefault="003B2577" w:rsidP="00170949">
            <w:r w:rsidRPr="003B2577">
              <w:t>LW</w:t>
            </w:r>
            <w:r w:rsidR="00170949" w:rsidRPr="003B2577">
              <w:t>17</w:t>
            </w:r>
          </w:p>
        </w:tc>
        <w:tc>
          <w:tcPr>
            <w:tcW w:w="2410" w:type="dxa"/>
            <w:shd w:val="clear" w:color="auto" w:fill="auto"/>
          </w:tcPr>
          <w:p w14:paraId="7FCF8D4B" w14:textId="77777777" w:rsidR="00170949" w:rsidRPr="003B2577" w:rsidRDefault="00170949" w:rsidP="00170949">
            <w:r w:rsidRPr="003B2577">
              <w:t>Lake water</w:t>
            </w:r>
          </w:p>
        </w:tc>
        <w:tc>
          <w:tcPr>
            <w:tcW w:w="1559" w:type="dxa"/>
            <w:shd w:val="clear" w:color="auto" w:fill="auto"/>
          </w:tcPr>
          <w:p w14:paraId="586C61FE" w14:textId="77777777" w:rsidR="00170949" w:rsidRPr="003B2577" w:rsidRDefault="00170949" w:rsidP="00170949">
            <w:r w:rsidRPr="003B2577">
              <w:t>Buca</w:t>
            </w:r>
          </w:p>
        </w:tc>
        <w:tc>
          <w:tcPr>
            <w:tcW w:w="2835" w:type="dxa"/>
            <w:shd w:val="clear" w:color="auto" w:fill="auto"/>
          </w:tcPr>
          <w:p w14:paraId="50F82EE7" w14:textId="77777777" w:rsidR="00170949" w:rsidRPr="003B2577" w:rsidRDefault="00170949" w:rsidP="00170949">
            <w:pPr>
              <w:jc w:val="center"/>
            </w:pPr>
            <w:r w:rsidRPr="003B2577">
              <w:t>38.3470, 27.2410</w:t>
            </w:r>
          </w:p>
        </w:tc>
      </w:tr>
      <w:tr w:rsidR="00170949" w:rsidRPr="003B2577" w14:paraId="4441559B" w14:textId="77777777" w:rsidTr="003B2577">
        <w:tc>
          <w:tcPr>
            <w:tcW w:w="1276" w:type="dxa"/>
            <w:shd w:val="clear" w:color="auto" w:fill="auto"/>
          </w:tcPr>
          <w:p w14:paraId="29C9B046" w14:textId="77777777" w:rsidR="00170949" w:rsidRPr="003B2577" w:rsidRDefault="00170949" w:rsidP="00170949">
            <w:r w:rsidRPr="003B2577">
              <w:t>IWS119</w:t>
            </w:r>
          </w:p>
        </w:tc>
        <w:tc>
          <w:tcPr>
            <w:tcW w:w="1559" w:type="dxa"/>
            <w:shd w:val="clear" w:color="auto" w:fill="auto"/>
          </w:tcPr>
          <w:p w14:paraId="397C3C41" w14:textId="77777777" w:rsidR="00170949" w:rsidRPr="003B2577" w:rsidRDefault="003B2577" w:rsidP="00170949">
            <w:r w:rsidRPr="003B2577">
              <w:t>LW</w:t>
            </w:r>
            <w:r w:rsidR="00170949" w:rsidRPr="003B2577">
              <w:t>18</w:t>
            </w:r>
          </w:p>
        </w:tc>
        <w:tc>
          <w:tcPr>
            <w:tcW w:w="2410" w:type="dxa"/>
            <w:shd w:val="clear" w:color="auto" w:fill="auto"/>
          </w:tcPr>
          <w:p w14:paraId="6E2066BF" w14:textId="77777777" w:rsidR="00170949" w:rsidRPr="003B2577" w:rsidRDefault="00170949" w:rsidP="00170949">
            <w:r w:rsidRPr="003B2577">
              <w:t>Lake water</w:t>
            </w:r>
          </w:p>
        </w:tc>
        <w:tc>
          <w:tcPr>
            <w:tcW w:w="1559" w:type="dxa"/>
            <w:shd w:val="clear" w:color="auto" w:fill="auto"/>
          </w:tcPr>
          <w:p w14:paraId="6C12A51F" w14:textId="77777777" w:rsidR="00170949" w:rsidRPr="003B2577" w:rsidRDefault="00170949" w:rsidP="00170949">
            <w:r w:rsidRPr="003B2577">
              <w:t>Buca</w:t>
            </w:r>
          </w:p>
        </w:tc>
        <w:tc>
          <w:tcPr>
            <w:tcW w:w="2835" w:type="dxa"/>
            <w:shd w:val="clear" w:color="auto" w:fill="auto"/>
          </w:tcPr>
          <w:p w14:paraId="22557A4B" w14:textId="77777777" w:rsidR="00170949" w:rsidRPr="003B2577" w:rsidRDefault="00170949" w:rsidP="00170949">
            <w:pPr>
              <w:jc w:val="center"/>
            </w:pPr>
            <w:r w:rsidRPr="003B2577">
              <w:t>38.3468, 27.2424</w:t>
            </w:r>
          </w:p>
        </w:tc>
      </w:tr>
      <w:tr w:rsidR="00D6389B" w:rsidRPr="003B2577" w14:paraId="1AF3033D" w14:textId="77777777" w:rsidTr="003B2577">
        <w:tc>
          <w:tcPr>
            <w:tcW w:w="1276" w:type="dxa"/>
            <w:shd w:val="clear" w:color="auto" w:fill="auto"/>
          </w:tcPr>
          <w:p w14:paraId="197DE44B" w14:textId="77777777" w:rsidR="00D6389B" w:rsidRPr="003B2577" w:rsidRDefault="00D6389B" w:rsidP="00D6389B">
            <w:r w:rsidRPr="003B2577">
              <w:t>IWS120</w:t>
            </w:r>
          </w:p>
        </w:tc>
        <w:tc>
          <w:tcPr>
            <w:tcW w:w="1559" w:type="dxa"/>
            <w:shd w:val="clear" w:color="auto" w:fill="auto"/>
          </w:tcPr>
          <w:p w14:paraId="0DABC194" w14:textId="77777777" w:rsidR="00D6389B" w:rsidRPr="003B2577" w:rsidRDefault="003B2577" w:rsidP="00D6389B">
            <w:r w:rsidRPr="003B2577">
              <w:t>DW</w:t>
            </w:r>
            <w:r w:rsidR="00D6389B" w:rsidRPr="003B2577">
              <w:t>1</w:t>
            </w:r>
          </w:p>
        </w:tc>
        <w:tc>
          <w:tcPr>
            <w:tcW w:w="2410" w:type="dxa"/>
            <w:shd w:val="clear" w:color="auto" w:fill="auto"/>
          </w:tcPr>
          <w:p w14:paraId="112E0450" w14:textId="77777777" w:rsidR="00D6389B" w:rsidRPr="003B2577" w:rsidRDefault="00170949" w:rsidP="00D6389B">
            <w:r w:rsidRPr="003B2577">
              <w:t>Dam water</w:t>
            </w:r>
          </w:p>
        </w:tc>
        <w:tc>
          <w:tcPr>
            <w:tcW w:w="1559" w:type="dxa"/>
            <w:shd w:val="clear" w:color="auto" w:fill="auto"/>
          </w:tcPr>
          <w:p w14:paraId="2D6837B9" w14:textId="77777777" w:rsidR="00D6389B" w:rsidRPr="003B2577" w:rsidRDefault="00D6389B" w:rsidP="00D6389B">
            <w:r w:rsidRPr="003B2577">
              <w:t>Ödemiş</w:t>
            </w:r>
          </w:p>
        </w:tc>
        <w:tc>
          <w:tcPr>
            <w:tcW w:w="2835" w:type="dxa"/>
            <w:shd w:val="clear" w:color="auto" w:fill="auto"/>
          </w:tcPr>
          <w:p w14:paraId="122E72B3" w14:textId="77777777" w:rsidR="00D6389B" w:rsidRPr="003B2577" w:rsidRDefault="00D6389B" w:rsidP="00D6389B">
            <w:pPr>
              <w:jc w:val="center"/>
            </w:pPr>
            <w:r w:rsidRPr="003B2577">
              <w:t>38.0842, 28.0678</w:t>
            </w:r>
          </w:p>
        </w:tc>
      </w:tr>
      <w:tr w:rsidR="00D6389B" w:rsidRPr="003B2577" w14:paraId="27B232D5" w14:textId="77777777" w:rsidTr="003B2577">
        <w:tc>
          <w:tcPr>
            <w:tcW w:w="1276" w:type="dxa"/>
            <w:shd w:val="clear" w:color="auto" w:fill="auto"/>
          </w:tcPr>
          <w:p w14:paraId="77CFF633" w14:textId="77777777" w:rsidR="00D6389B" w:rsidRPr="003B2577" w:rsidRDefault="00D6389B" w:rsidP="00D6389B">
            <w:r w:rsidRPr="003B2577">
              <w:t>IWS121</w:t>
            </w:r>
          </w:p>
        </w:tc>
        <w:tc>
          <w:tcPr>
            <w:tcW w:w="1559" w:type="dxa"/>
            <w:shd w:val="clear" w:color="auto" w:fill="auto"/>
          </w:tcPr>
          <w:p w14:paraId="002507D4" w14:textId="77777777" w:rsidR="00D6389B" w:rsidRPr="003B2577" w:rsidRDefault="003B2577" w:rsidP="00D6389B">
            <w:r w:rsidRPr="003B2577">
              <w:t>DW</w:t>
            </w:r>
            <w:r w:rsidR="00D6389B" w:rsidRPr="003B2577">
              <w:t>2</w:t>
            </w:r>
          </w:p>
        </w:tc>
        <w:tc>
          <w:tcPr>
            <w:tcW w:w="2410" w:type="dxa"/>
            <w:shd w:val="clear" w:color="auto" w:fill="auto"/>
          </w:tcPr>
          <w:p w14:paraId="27AA08E3" w14:textId="77777777" w:rsidR="00D6389B" w:rsidRPr="003B2577" w:rsidRDefault="005820E0" w:rsidP="00D6389B">
            <w:r w:rsidRPr="003B2577">
              <w:t>Dam water</w:t>
            </w:r>
          </w:p>
        </w:tc>
        <w:tc>
          <w:tcPr>
            <w:tcW w:w="1559" w:type="dxa"/>
            <w:shd w:val="clear" w:color="auto" w:fill="auto"/>
          </w:tcPr>
          <w:p w14:paraId="4123C123" w14:textId="77777777" w:rsidR="00D6389B" w:rsidRPr="003B2577" w:rsidRDefault="00D6389B" w:rsidP="00D6389B">
            <w:r w:rsidRPr="003B2577">
              <w:t>Menderes</w:t>
            </w:r>
          </w:p>
        </w:tc>
        <w:tc>
          <w:tcPr>
            <w:tcW w:w="2835" w:type="dxa"/>
            <w:shd w:val="clear" w:color="auto" w:fill="auto"/>
          </w:tcPr>
          <w:p w14:paraId="13B52752" w14:textId="77777777" w:rsidR="00D6389B" w:rsidRPr="003B2577" w:rsidRDefault="00D6389B" w:rsidP="00D6389B">
            <w:pPr>
              <w:jc w:val="center"/>
            </w:pPr>
            <w:r w:rsidRPr="003B2577">
              <w:t>38.1732, 27.1606</w:t>
            </w:r>
          </w:p>
        </w:tc>
      </w:tr>
      <w:tr w:rsidR="005820E0" w:rsidRPr="003B2577" w14:paraId="39506CD0" w14:textId="77777777" w:rsidTr="003B2577">
        <w:tc>
          <w:tcPr>
            <w:tcW w:w="1276" w:type="dxa"/>
            <w:shd w:val="clear" w:color="auto" w:fill="auto"/>
          </w:tcPr>
          <w:p w14:paraId="7A54D823" w14:textId="77777777" w:rsidR="005820E0" w:rsidRPr="003B2577" w:rsidRDefault="005820E0" w:rsidP="005820E0">
            <w:r w:rsidRPr="003B2577">
              <w:t>IWS122</w:t>
            </w:r>
          </w:p>
        </w:tc>
        <w:tc>
          <w:tcPr>
            <w:tcW w:w="1559" w:type="dxa"/>
            <w:shd w:val="clear" w:color="auto" w:fill="auto"/>
          </w:tcPr>
          <w:p w14:paraId="23F4B0DA" w14:textId="77777777" w:rsidR="005820E0" w:rsidRPr="003B2577" w:rsidRDefault="003B2577" w:rsidP="005820E0">
            <w:r w:rsidRPr="003B2577">
              <w:t>DW</w:t>
            </w:r>
            <w:r w:rsidR="005820E0" w:rsidRPr="003B2577">
              <w:t>3</w:t>
            </w:r>
          </w:p>
        </w:tc>
        <w:tc>
          <w:tcPr>
            <w:tcW w:w="2410" w:type="dxa"/>
            <w:shd w:val="clear" w:color="auto" w:fill="auto"/>
          </w:tcPr>
          <w:p w14:paraId="7D3151AA" w14:textId="77777777" w:rsidR="005820E0" w:rsidRPr="003B2577" w:rsidRDefault="005820E0" w:rsidP="005820E0">
            <w:r w:rsidRPr="003B2577">
              <w:t>Dam water</w:t>
            </w:r>
          </w:p>
        </w:tc>
        <w:tc>
          <w:tcPr>
            <w:tcW w:w="1559" w:type="dxa"/>
            <w:shd w:val="clear" w:color="auto" w:fill="auto"/>
          </w:tcPr>
          <w:p w14:paraId="6816E8FB" w14:textId="77777777" w:rsidR="005820E0" w:rsidRPr="003B2577" w:rsidRDefault="005820E0" w:rsidP="005820E0">
            <w:r w:rsidRPr="003B2577">
              <w:t>Menderes</w:t>
            </w:r>
          </w:p>
        </w:tc>
        <w:tc>
          <w:tcPr>
            <w:tcW w:w="2835" w:type="dxa"/>
            <w:shd w:val="clear" w:color="auto" w:fill="auto"/>
          </w:tcPr>
          <w:p w14:paraId="51F4D9B2" w14:textId="77777777" w:rsidR="005820E0" w:rsidRPr="003B2577" w:rsidRDefault="005820E0" w:rsidP="005820E0">
            <w:pPr>
              <w:jc w:val="center"/>
            </w:pPr>
            <w:r w:rsidRPr="003B2577">
              <w:t>38.1606, 27.1501</w:t>
            </w:r>
          </w:p>
        </w:tc>
      </w:tr>
      <w:tr w:rsidR="005820E0" w:rsidRPr="003B2577" w14:paraId="63099569" w14:textId="77777777" w:rsidTr="003B2577">
        <w:tc>
          <w:tcPr>
            <w:tcW w:w="1276" w:type="dxa"/>
            <w:shd w:val="clear" w:color="auto" w:fill="auto"/>
          </w:tcPr>
          <w:p w14:paraId="5D6B37A9" w14:textId="77777777" w:rsidR="005820E0" w:rsidRPr="003B2577" w:rsidRDefault="005820E0" w:rsidP="005820E0">
            <w:r w:rsidRPr="003B2577">
              <w:t>IWS123</w:t>
            </w:r>
          </w:p>
        </w:tc>
        <w:tc>
          <w:tcPr>
            <w:tcW w:w="1559" w:type="dxa"/>
            <w:shd w:val="clear" w:color="auto" w:fill="auto"/>
          </w:tcPr>
          <w:p w14:paraId="75432EE6" w14:textId="77777777" w:rsidR="005820E0" w:rsidRPr="003B2577" w:rsidRDefault="003B2577" w:rsidP="005820E0">
            <w:r w:rsidRPr="003B2577">
              <w:t>DW</w:t>
            </w:r>
            <w:r w:rsidR="005820E0" w:rsidRPr="003B2577">
              <w:t>4</w:t>
            </w:r>
          </w:p>
        </w:tc>
        <w:tc>
          <w:tcPr>
            <w:tcW w:w="2410" w:type="dxa"/>
            <w:shd w:val="clear" w:color="auto" w:fill="auto"/>
          </w:tcPr>
          <w:p w14:paraId="2D6B2BF6" w14:textId="77777777" w:rsidR="005820E0" w:rsidRPr="003B2577" w:rsidRDefault="005820E0" w:rsidP="005820E0">
            <w:r w:rsidRPr="003B2577">
              <w:t>Dam water</w:t>
            </w:r>
          </w:p>
        </w:tc>
        <w:tc>
          <w:tcPr>
            <w:tcW w:w="1559" w:type="dxa"/>
            <w:shd w:val="clear" w:color="auto" w:fill="auto"/>
          </w:tcPr>
          <w:p w14:paraId="03824055" w14:textId="77777777" w:rsidR="005820E0" w:rsidRPr="003B2577" w:rsidRDefault="005820E0" w:rsidP="005820E0">
            <w:r w:rsidRPr="003B2577">
              <w:t>Menderes</w:t>
            </w:r>
          </w:p>
        </w:tc>
        <w:tc>
          <w:tcPr>
            <w:tcW w:w="2835" w:type="dxa"/>
            <w:shd w:val="clear" w:color="auto" w:fill="auto"/>
          </w:tcPr>
          <w:p w14:paraId="36EAA6B1" w14:textId="77777777" w:rsidR="005820E0" w:rsidRPr="003B2577" w:rsidRDefault="005820E0" w:rsidP="005820E0">
            <w:pPr>
              <w:jc w:val="center"/>
            </w:pPr>
            <w:r w:rsidRPr="003B2577">
              <w:t>38.1597, 27.1509</w:t>
            </w:r>
          </w:p>
        </w:tc>
      </w:tr>
      <w:tr w:rsidR="005820E0" w:rsidRPr="003B2577" w14:paraId="73A79339" w14:textId="77777777" w:rsidTr="003B2577">
        <w:tc>
          <w:tcPr>
            <w:tcW w:w="1276" w:type="dxa"/>
            <w:shd w:val="clear" w:color="auto" w:fill="auto"/>
          </w:tcPr>
          <w:p w14:paraId="01B5D76E" w14:textId="77777777" w:rsidR="005820E0" w:rsidRPr="003B2577" w:rsidRDefault="005820E0" w:rsidP="005820E0">
            <w:r w:rsidRPr="003B2577">
              <w:t>IWS124</w:t>
            </w:r>
          </w:p>
        </w:tc>
        <w:tc>
          <w:tcPr>
            <w:tcW w:w="1559" w:type="dxa"/>
            <w:shd w:val="clear" w:color="auto" w:fill="auto"/>
          </w:tcPr>
          <w:p w14:paraId="38165B39" w14:textId="77777777" w:rsidR="005820E0" w:rsidRPr="003B2577" w:rsidRDefault="003B2577" w:rsidP="005820E0">
            <w:r w:rsidRPr="003B2577">
              <w:t>DW</w:t>
            </w:r>
            <w:r w:rsidR="005820E0" w:rsidRPr="003B2577">
              <w:t>5</w:t>
            </w:r>
          </w:p>
        </w:tc>
        <w:tc>
          <w:tcPr>
            <w:tcW w:w="2410" w:type="dxa"/>
            <w:shd w:val="clear" w:color="auto" w:fill="auto"/>
          </w:tcPr>
          <w:p w14:paraId="4CB65F64" w14:textId="77777777" w:rsidR="005820E0" w:rsidRPr="003B2577" w:rsidRDefault="005820E0" w:rsidP="005820E0">
            <w:r w:rsidRPr="003B2577">
              <w:t>Dam water</w:t>
            </w:r>
          </w:p>
        </w:tc>
        <w:tc>
          <w:tcPr>
            <w:tcW w:w="1559" w:type="dxa"/>
            <w:shd w:val="clear" w:color="auto" w:fill="auto"/>
          </w:tcPr>
          <w:p w14:paraId="0B766D54" w14:textId="77777777" w:rsidR="005820E0" w:rsidRPr="003B2577" w:rsidRDefault="005820E0" w:rsidP="005820E0">
            <w:r w:rsidRPr="003B2577">
              <w:t>Ödemiş</w:t>
            </w:r>
          </w:p>
        </w:tc>
        <w:tc>
          <w:tcPr>
            <w:tcW w:w="2835" w:type="dxa"/>
            <w:shd w:val="clear" w:color="auto" w:fill="auto"/>
          </w:tcPr>
          <w:p w14:paraId="594CD581" w14:textId="77777777" w:rsidR="005820E0" w:rsidRPr="003B2577" w:rsidRDefault="005820E0" w:rsidP="005820E0">
            <w:pPr>
              <w:jc w:val="center"/>
            </w:pPr>
            <w:r w:rsidRPr="003B2577">
              <w:t>38.0845, 28.0676</w:t>
            </w:r>
          </w:p>
        </w:tc>
      </w:tr>
      <w:tr w:rsidR="005820E0" w:rsidRPr="003B2577" w14:paraId="5732BFA7" w14:textId="77777777" w:rsidTr="003B2577">
        <w:tc>
          <w:tcPr>
            <w:tcW w:w="1276" w:type="dxa"/>
            <w:shd w:val="clear" w:color="auto" w:fill="auto"/>
          </w:tcPr>
          <w:p w14:paraId="7EC7D7FB" w14:textId="77777777" w:rsidR="005820E0" w:rsidRPr="003B2577" w:rsidRDefault="005820E0" w:rsidP="005820E0">
            <w:r w:rsidRPr="003B2577">
              <w:t>IWS125</w:t>
            </w:r>
          </w:p>
        </w:tc>
        <w:tc>
          <w:tcPr>
            <w:tcW w:w="1559" w:type="dxa"/>
            <w:shd w:val="clear" w:color="auto" w:fill="auto"/>
          </w:tcPr>
          <w:p w14:paraId="53B5B623" w14:textId="77777777" w:rsidR="005820E0" w:rsidRPr="003B2577" w:rsidRDefault="003B2577" w:rsidP="005820E0">
            <w:r w:rsidRPr="003B2577">
              <w:t>DW</w:t>
            </w:r>
            <w:r w:rsidR="005820E0" w:rsidRPr="003B2577">
              <w:t>6</w:t>
            </w:r>
          </w:p>
        </w:tc>
        <w:tc>
          <w:tcPr>
            <w:tcW w:w="2410" w:type="dxa"/>
            <w:shd w:val="clear" w:color="auto" w:fill="auto"/>
          </w:tcPr>
          <w:p w14:paraId="7D194397" w14:textId="77777777" w:rsidR="005820E0" w:rsidRPr="003B2577" w:rsidRDefault="005820E0" w:rsidP="005820E0">
            <w:r w:rsidRPr="003B2577">
              <w:t>Dam water</w:t>
            </w:r>
          </w:p>
        </w:tc>
        <w:tc>
          <w:tcPr>
            <w:tcW w:w="1559" w:type="dxa"/>
            <w:shd w:val="clear" w:color="auto" w:fill="auto"/>
          </w:tcPr>
          <w:p w14:paraId="4D42E0C1" w14:textId="77777777" w:rsidR="005820E0" w:rsidRPr="003B2577" w:rsidRDefault="005820E0" w:rsidP="005820E0">
            <w:r w:rsidRPr="003B2577">
              <w:t>Menderes</w:t>
            </w:r>
          </w:p>
        </w:tc>
        <w:tc>
          <w:tcPr>
            <w:tcW w:w="2835" w:type="dxa"/>
            <w:shd w:val="clear" w:color="auto" w:fill="auto"/>
          </w:tcPr>
          <w:p w14:paraId="19B53158" w14:textId="77777777" w:rsidR="005820E0" w:rsidRPr="003B2577" w:rsidRDefault="005820E0" w:rsidP="005820E0">
            <w:pPr>
              <w:jc w:val="center"/>
            </w:pPr>
            <w:r w:rsidRPr="003B2577">
              <w:t>38.1730, 27.1600</w:t>
            </w:r>
          </w:p>
        </w:tc>
      </w:tr>
      <w:tr w:rsidR="005820E0" w:rsidRPr="003B2577" w14:paraId="7BD142CE" w14:textId="77777777" w:rsidTr="003B2577">
        <w:tc>
          <w:tcPr>
            <w:tcW w:w="1276" w:type="dxa"/>
            <w:shd w:val="clear" w:color="auto" w:fill="auto"/>
          </w:tcPr>
          <w:p w14:paraId="50EF5CD5" w14:textId="77777777" w:rsidR="005820E0" w:rsidRPr="003B2577" w:rsidRDefault="005820E0" w:rsidP="005820E0">
            <w:r w:rsidRPr="003B2577">
              <w:t>IWS126</w:t>
            </w:r>
          </w:p>
        </w:tc>
        <w:tc>
          <w:tcPr>
            <w:tcW w:w="1559" w:type="dxa"/>
            <w:shd w:val="clear" w:color="auto" w:fill="auto"/>
          </w:tcPr>
          <w:p w14:paraId="09C93831" w14:textId="77777777" w:rsidR="005820E0" w:rsidRPr="003B2577" w:rsidRDefault="003B2577" w:rsidP="005820E0">
            <w:r w:rsidRPr="003B2577">
              <w:t>DW</w:t>
            </w:r>
            <w:r w:rsidR="005820E0" w:rsidRPr="003B2577">
              <w:t>7</w:t>
            </w:r>
          </w:p>
        </w:tc>
        <w:tc>
          <w:tcPr>
            <w:tcW w:w="2410" w:type="dxa"/>
            <w:shd w:val="clear" w:color="auto" w:fill="auto"/>
          </w:tcPr>
          <w:p w14:paraId="077D56FE" w14:textId="77777777" w:rsidR="005820E0" w:rsidRPr="003B2577" w:rsidRDefault="005820E0" w:rsidP="005820E0">
            <w:r w:rsidRPr="003B2577">
              <w:t>Dam water</w:t>
            </w:r>
          </w:p>
        </w:tc>
        <w:tc>
          <w:tcPr>
            <w:tcW w:w="1559" w:type="dxa"/>
            <w:shd w:val="clear" w:color="auto" w:fill="auto"/>
          </w:tcPr>
          <w:p w14:paraId="6E7F01AC" w14:textId="77777777" w:rsidR="005820E0" w:rsidRPr="003B2577" w:rsidRDefault="005820E0" w:rsidP="005820E0">
            <w:r w:rsidRPr="003B2577">
              <w:t>Menderes</w:t>
            </w:r>
          </w:p>
        </w:tc>
        <w:tc>
          <w:tcPr>
            <w:tcW w:w="2835" w:type="dxa"/>
            <w:shd w:val="clear" w:color="auto" w:fill="auto"/>
          </w:tcPr>
          <w:p w14:paraId="1970148E" w14:textId="77777777" w:rsidR="005820E0" w:rsidRPr="003B2577" w:rsidRDefault="005820E0" w:rsidP="005820E0">
            <w:pPr>
              <w:jc w:val="center"/>
            </w:pPr>
            <w:r w:rsidRPr="003B2577">
              <w:t>38.1603, 27.1500</w:t>
            </w:r>
          </w:p>
        </w:tc>
      </w:tr>
      <w:tr w:rsidR="005820E0" w:rsidRPr="003B2577" w14:paraId="30698C50" w14:textId="77777777" w:rsidTr="003B2577">
        <w:tc>
          <w:tcPr>
            <w:tcW w:w="1276" w:type="dxa"/>
            <w:shd w:val="clear" w:color="auto" w:fill="auto"/>
          </w:tcPr>
          <w:p w14:paraId="25FCD405" w14:textId="77777777" w:rsidR="005820E0" w:rsidRPr="003B2577" w:rsidRDefault="005820E0" w:rsidP="005820E0">
            <w:r w:rsidRPr="003B2577">
              <w:t>IWS127</w:t>
            </w:r>
          </w:p>
        </w:tc>
        <w:tc>
          <w:tcPr>
            <w:tcW w:w="1559" w:type="dxa"/>
            <w:shd w:val="clear" w:color="auto" w:fill="auto"/>
          </w:tcPr>
          <w:p w14:paraId="6F5E8EF8" w14:textId="77777777" w:rsidR="005820E0" w:rsidRPr="003B2577" w:rsidRDefault="003B2577" w:rsidP="005820E0">
            <w:r w:rsidRPr="003B2577">
              <w:t>DW</w:t>
            </w:r>
            <w:r w:rsidR="005820E0" w:rsidRPr="003B2577">
              <w:t>8</w:t>
            </w:r>
          </w:p>
        </w:tc>
        <w:tc>
          <w:tcPr>
            <w:tcW w:w="2410" w:type="dxa"/>
            <w:shd w:val="clear" w:color="auto" w:fill="auto"/>
          </w:tcPr>
          <w:p w14:paraId="199FA10E" w14:textId="77777777" w:rsidR="005820E0" w:rsidRPr="003B2577" w:rsidRDefault="005820E0" w:rsidP="005820E0">
            <w:r w:rsidRPr="003B2577">
              <w:t>Dam water</w:t>
            </w:r>
          </w:p>
        </w:tc>
        <w:tc>
          <w:tcPr>
            <w:tcW w:w="1559" w:type="dxa"/>
            <w:shd w:val="clear" w:color="auto" w:fill="auto"/>
          </w:tcPr>
          <w:p w14:paraId="1BF24B5D" w14:textId="77777777" w:rsidR="005820E0" w:rsidRPr="003B2577" w:rsidRDefault="005820E0" w:rsidP="005820E0">
            <w:r w:rsidRPr="003B2577">
              <w:t>Menderes</w:t>
            </w:r>
          </w:p>
        </w:tc>
        <w:tc>
          <w:tcPr>
            <w:tcW w:w="2835" w:type="dxa"/>
            <w:shd w:val="clear" w:color="auto" w:fill="auto"/>
          </w:tcPr>
          <w:p w14:paraId="3941E7E2" w14:textId="77777777" w:rsidR="005820E0" w:rsidRPr="003B2577" w:rsidRDefault="005820E0" w:rsidP="005820E0">
            <w:pPr>
              <w:jc w:val="center"/>
            </w:pPr>
            <w:r w:rsidRPr="003B2577">
              <w:t>38.1599, 27.1510</w:t>
            </w:r>
          </w:p>
        </w:tc>
      </w:tr>
      <w:tr w:rsidR="005820E0" w:rsidRPr="003B2577" w14:paraId="3B421323" w14:textId="77777777" w:rsidTr="003B2577">
        <w:tc>
          <w:tcPr>
            <w:tcW w:w="1276" w:type="dxa"/>
            <w:shd w:val="clear" w:color="auto" w:fill="auto"/>
          </w:tcPr>
          <w:p w14:paraId="5C38B047" w14:textId="77777777" w:rsidR="005820E0" w:rsidRPr="003B2577" w:rsidRDefault="005820E0" w:rsidP="005820E0">
            <w:r w:rsidRPr="003B2577">
              <w:t>IWS128</w:t>
            </w:r>
          </w:p>
        </w:tc>
        <w:tc>
          <w:tcPr>
            <w:tcW w:w="1559" w:type="dxa"/>
            <w:shd w:val="clear" w:color="auto" w:fill="auto"/>
          </w:tcPr>
          <w:p w14:paraId="05CF7E1F" w14:textId="77777777" w:rsidR="005820E0" w:rsidRPr="003B2577" w:rsidRDefault="003B2577" w:rsidP="005820E0">
            <w:r w:rsidRPr="003B2577">
              <w:t>DW</w:t>
            </w:r>
            <w:r w:rsidR="005820E0" w:rsidRPr="003B2577">
              <w:t>9</w:t>
            </w:r>
          </w:p>
        </w:tc>
        <w:tc>
          <w:tcPr>
            <w:tcW w:w="2410" w:type="dxa"/>
            <w:shd w:val="clear" w:color="auto" w:fill="auto"/>
          </w:tcPr>
          <w:p w14:paraId="04261513" w14:textId="77777777" w:rsidR="005820E0" w:rsidRPr="003B2577" w:rsidRDefault="005820E0" w:rsidP="005820E0">
            <w:r w:rsidRPr="003B2577">
              <w:t>Dam water</w:t>
            </w:r>
          </w:p>
        </w:tc>
        <w:tc>
          <w:tcPr>
            <w:tcW w:w="1559" w:type="dxa"/>
            <w:shd w:val="clear" w:color="auto" w:fill="auto"/>
          </w:tcPr>
          <w:p w14:paraId="44033B04" w14:textId="77777777" w:rsidR="005820E0" w:rsidRPr="003B2577" w:rsidRDefault="005820E0" w:rsidP="005820E0">
            <w:r w:rsidRPr="003B2577">
              <w:t>Seferihisar</w:t>
            </w:r>
          </w:p>
        </w:tc>
        <w:tc>
          <w:tcPr>
            <w:tcW w:w="2835" w:type="dxa"/>
            <w:shd w:val="clear" w:color="auto" w:fill="auto"/>
          </w:tcPr>
          <w:p w14:paraId="4AFBDC5F" w14:textId="77777777" w:rsidR="005820E0" w:rsidRPr="003B2577" w:rsidRDefault="005820E0" w:rsidP="005820E0">
            <w:pPr>
              <w:jc w:val="center"/>
            </w:pPr>
            <w:r w:rsidRPr="003B2577">
              <w:t>38.1791, 26.9086</w:t>
            </w:r>
          </w:p>
        </w:tc>
      </w:tr>
      <w:tr w:rsidR="005820E0" w:rsidRPr="003B2577" w14:paraId="3D64D5D6" w14:textId="77777777" w:rsidTr="003B2577">
        <w:tc>
          <w:tcPr>
            <w:tcW w:w="1276" w:type="dxa"/>
            <w:shd w:val="clear" w:color="auto" w:fill="auto"/>
          </w:tcPr>
          <w:p w14:paraId="70E4EB65" w14:textId="77777777" w:rsidR="005820E0" w:rsidRPr="003B2577" w:rsidRDefault="005820E0" w:rsidP="005820E0">
            <w:r w:rsidRPr="003B2577">
              <w:t>IWS129</w:t>
            </w:r>
          </w:p>
        </w:tc>
        <w:tc>
          <w:tcPr>
            <w:tcW w:w="1559" w:type="dxa"/>
            <w:shd w:val="clear" w:color="auto" w:fill="auto"/>
          </w:tcPr>
          <w:p w14:paraId="19277F0D" w14:textId="77777777" w:rsidR="005820E0" w:rsidRPr="003B2577" w:rsidRDefault="003B2577" w:rsidP="005820E0">
            <w:r w:rsidRPr="003B2577">
              <w:t>DW</w:t>
            </w:r>
            <w:r w:rsidR="005820E0" w:rsidRPr="003B2577">
              <w:t>10</w:t>
            </w:r>
          </w:p>
        </w:tc>
        <w:tc>
          <w:tcPr>
            <w:tcW w:w="2410" w:type="dxa"/>
            <w:shd w:val="clear" w:color="auto" w:fill="auto"/>
          </w:tcPr>
          <w:p w14:paraId="1B41C4DB" w14:textId="77777777" w:rsidR="005820E0" w:rsidRPr="003B2577" w:rsidRDefault="005820E0" w:rsidP="005820E0">
            <w:r w:rsidRPr="003B2577">
              <w:t>Dam water</w:t>
            </w:r>
          </w:p>
        </w:tc>
        <w:tc>
          <w:tcPr>
            <w:tcW w:w="1559" w:type="dxa"/>
            <w:shd w:val="clear" w:color="auto" w:fill="auto"/>
          </w:tcPr>
          <w:p w14:paraId="4529C2B3" w14:textId="77777777" w:rsidR="005820E0" w:rsidRPr="003B2577" w:rsidRDefault="005820E0" w:rsidP="005820E0">
            <w:r w:rsidRPr="003B2577">
              <w:t>Seferihisar</w:t>
            </w:r>
          </w:p>
        </w:tc>
        <w:tc>
          <w:tcPr>
            <w:tcW w:w="2835" w:type="dxa"/>
            <w:shd w:val="clear" w:color="auto" w:fill="auto"/>
          </w:tcPr>
          <w:p w14:paraId="6E1F2F41" w14:textId="77777777" w:rsidR="005820E0" w:rsidRPr="003B2577" w:rsidRDefault="005820E0" w:rsidP="005820E0">
            <w:pPr>
              <w:jc w:val="center"/>
            </w:pPr>
            <w:r w:rsidRPr="003B2577">
              <w:t>38.2200, 26.8799</w:t>
            </w:r>
          </w:p>
        </w:tc>
      </w:tr>
      <w:tr w:rsidR="00D6389B" w:rsidRPr="003B2577" w14:paraId="64250CD1" w14:textId="77777777" w:rsidTr="003B2577">
        <w:tc>
          <w:tcPr>
            <w:tcW w:w="1276" w:type="dxa"/>
            <w:shd w:val="clear" w:color="auto" w:fill="auto"/>
          </w:tcPr>
          <w:p w14:paraId="606C4B15" w14:textId="77777777" w:rsidR="00D6389B" w:rsidRPr="003B2577" w:rsidRDefault="00D6389B" w:rsidP="00D6389B">
            <w:r w:rsidRPr="003B2577">
              <w:t>IWS130</w:t>
            </w:r>
          </w:p>
        </w:tc>
        <w:tc>
          <w:tcPr>
            <w:tcW w:w="1559" w:type="dxa"/>
            <w:shd w:val="clear" w:color="auto" w:fill="auto"/>
          </w:tcPr>
          <w:p w14:paraId="35894463" w14:textId="77777777" w:rsidR="00D6389B" w:rsidRPr="003B2577" w:rsidRDefault="003B2577" w:rsidP="00D6389B">
            <w:r w:rsidRPr="003B2577">
              <w:t>StW</w:t>
            </w:r>
            <w:r w:rsidR="00D6389B" w:rsidRPr="003B2577">
              <w:t>1</w:t>
            </w:r>
          </w:p>
        </w:tc>
        <w:tc>
          <w:tcPr>
            <w:tcW w:w="2410" w:type="dxa"/>
            <w:shd w:val="clear" w:color="auto" w:fill="auto"/>
          </w:tcPr>
          <w:p w14:paraId="6E11690C" w14:textId="77777777" w:rsidR="00D6389B" w:rsidRPr="003B2577" w:rsidRDefault="005820E0" w:rsidP="00D6389B">
            <w:r w:rsidRPr="003B2577">
              <w:t>Stream</w:t>
            </w:r>
            <w:r w:rsidR="003B2577" w:rsidRPr="003B2577">
              <w:t xml:space="preserve"> water</w:t>
            </w:r>
          </w:p>
        </w:tc>
        <w:tc>
          <w:tcPr>
            <w:tcW w:w="1559" w:type="dxa"/>
            <w:shd w:val="clear" w:color="auto" w:fill="auto"/>
          </w:tcPr>
          <w:p w14:paraId="2CF7DE75" w14:textId="77777777" w:rsidR="00D6389B" w:rsidRPr="003B2577" w:rsidRDefault="00D6389B" w:rsidP="00D6389B">
            <w:r w:rsidRPr="003B2577">
              <w:t>Menderes</w:t>
            </w:r>
          </w:p>
        </w:tc>
        <w:tc>
          <w:tcPr>
            <w:tcW w:w="2835" w:type="dxa"/>
            <w:shd w:val="clear" w:color="auto" w:fill="auto"/>
          </w:tcPr>
          <w:p w14:paraId="3C1DF3F7" w14:textId="77777777" w:rsidR="00D6389B" w:rsidRPr="003B2577" w:rsidRDefault="00D6389B" w:rsidP="00D6389B">
            <w:pPr>
              <w:jc w:val="center"/>
            </w:pPr>
            <w:r w:rsidRPr="003B2577">
              <w:t>38.1402, 27.1966</w:t>
            </w:r>
          </w:p>
        </w:tc>
      </w:tr>
      <w:tr w:rsidR="003B2577" w:rsidRPr="003B2577" w14:paraId="7E98B36D" w14:textId="77777777" w:rsidTr="003B2577">
        <w:tc>
          <w:tcPr>
            <w:tcW w:w="1276" w:type="dxa"/>
            <w:shd w:val="clear" w:color="auto" w:fill="auto"/>
          </w:tcPr>
          <w:p w14:paraId="7C698FB4" w14:textId="77777777" w:rsidR="003B2577" w:rsidRPr="003B2577" w:rsidRDefault="003B2577" w:rsidP="003B2577">
            <w:r w:rsidRPr="003B2577">
              <w:t>IWS131</w:t>
            </w:r>
          </w:p>
        </w:tc>
        <w:tc>
          <w:tcPr>
            <w:tcW w:w="1559" w:type="dxa"/>
            <w:shd w:val="clear" w:color="auto" w:fill="auto"/>
          </w:tcPr>
          <w:p w14:paraId="78BAEE2A" w14:textId="77777777" w:rsidR="003B2577" w:rsidRPr="003B2577" w:rsidRDefault="003B2577" w:rsidP="003B2577">
            <w:r w:rsidRPr="003B2577">
              <w:t>StW2</w:t>
            </w:r>
          </w:p>
        </w:tc>
        <w:tc>
          <w:tcPr>
            <w:tcW w:w="2410" w:type="dxa"/>
            <w:shd w:val="clear" w:color="auto" w:fill="auto"/>
          </w:tcPr>
          <w:p w14:paraId="364FB22D" w14:textId="77777777" w:rsidR="003B2577" w:rsidRPr="003B2577" w:rsidRDefault="003B2577" w:rsidP="003B2577">
            <w:r w:rsidRPr="003B2577">
              <w:t>Stream water</w:t>
            </w:r>
          </w:p>
        </w:tc>
        <w:tc>
          <w:tcPr>
            <w:tcW w:w="1559" w:type="dxa"/>
            <w:shd w:val="clear" w:color="auto" w:fill="auto"/>
          </w:tcPr>
          <w:p w14:paraId="2A733800" w14:textId="77777777" w:rsidR="003B2577" w:rsidRPr="003B2577" w:rsidRDefault="003B2577" w:rsidP="003B2577">
            <w:r w:rsidRPr="003B2577">
              <w:t>Menderes</w:t>
            </w:r>
          </w:p>
        </w:tc>
        <w:tc>
          <w:tcPr>
            <w:tcW w:w="2835" w:type="dxa"/>
            <w:shd w:val="clear" w:color="auto" w:fill="auto"/>
          </w:tcPr>
          <w:p w14:paraId="21380EB3" w14:textId="77777777" w:rsidR="003B2577" w:rsidRPr="003B2577" w:rsidRDefault="003B2577" w:rsidP="003B2577">
            <w:pPr>
              <w:jc w:val="center"/>
            </w:pPr>
            <w:r w:rsidRPr="003B2577">
              <w:t>38.1402, 27.1966</w:t>
            </w:r>
          </w:p>
        </w:tc>
      </w:tr>
      <w:tr w:rsidR="003B2577" w:rsidRPr="003B2577" w14:paraId="436EDE4A" w14:textId="77777777" w:rsidTr="003B2577">
        <w:tc>
          <w:tcPr>
            <w:tcW w:w="1276" w:type="dxa"/>
            <w:shd w:val="clear" w:color="auto" w:fill="auto"/>
          </w:tcPr>
          <w:p w14:paraId="43286AF6" w14:textId="77777777" w:rsidR="003B2577" w:rsidRPr="003B2577" w:rsidRDefault="003B2577" w:rsidP="003B2577">
            <w:r w:rsidRPr="003B2577">
              <w:t>IWS132</w:t>
            </w:r>
          </w:p>
        </w:tc>
        <w:tc>
          <w:tcPr>
            <w:tcW w:w="1559" w:type="dxa"/>
            <w:shd w:val="clear" w:color="auto" w:fill="auto"/>
          </w:tcPr>
          <w:p w14:paraId="009C3DB5" w14:textId="77777777" w:rsidR="003B2577" w:rsidRPr="003B2577" w:rsidRDefault="003B2577" w:rsidP="003B2577">
            <w:r w:rsidRPr="003B2577">
              <w:t>StW3</w:t>
            </w:r>
          </w:p>
        </w:tc>
        <w:tc>
          <w:tcPr>
            <w:tcW w:w="2410" w:type="dxa"/>
            <w:shd w:val="clear" w:color="auto" w:fill="auto"/>
          </w:tcPr>
          <w:p w14:paraId="04F7F02C" w14:textId="77777777" w:rsidR="003B2577" w:rsidRPr="003B2577" w:rsidRDefault="003B2577" w:rsidP="003B2577">
            <w:r w:rsidRPr="003B2577">
              <w:t>Stream water</w:t>
            </w:r>
          </w:p>
        </w:tc>
        <w:tc>
          <w:tcPr>
            <w:tcW w:w="1559" w:type="dxa"/>
            <w:shd w:val="clear" w:color="auto" w:fill="auto"/>
          </w:tcPr>
          <w:p w14:paraId="36C569EE" w14:textId="77777777" w:rsidR="003B2577" w:rsidRPr="003B2577" w:rsidRDefault="003B2577" w:rsidP="003B2577">
            <w:r w:rsidRPr="003B2577">
              <w:t>Menderes</w:t>
            </w:r>
          </w:p>
        </w:tc>
        <w:tc>
          <w:tcPr>
            <w:tcW w:w="2835" w:type="dxa"/>
            <w:shd w:val="clear" w:color="auto" w:fill="auto"/>
          </w:tcPr>
          <w:p w14:paraId="4E7D994C" w14:textId="77777777" w:rsidR="003B2577" w:rsidRPr="003B2577" w:rsidRDefault="003B2577" w:rsidP="003B2577">
            <w:pPr>
              <w:jc w:val="center"/>
            </w:pPr>
            <w:r w:rsidRPr="003B2577">
              <w:t>38.1402, 27.1966</w:t>
            </w:r>
          </w:p>
        </w:tc>
      </w:tr>
      <w:tr w:rsidR="003B2577" w:rsidRPr="003B2577" w14:paraId="19BD71AA" w14:textId="77777777" w:rsidTr="003B2577">
        <w:tc>
          <w:tcPr>
            <w:tcW w:w="1276" w:type="dxa"/>
            <w:shd w:val="clear" w:color="auto" w:fill="auto"/>
          </w:tcPr>
          <w:p w14:paraId="0F528305" w14:textId="77777777" w:rsidR="003B2577" w:rsidRPr="003B2577" w:rsidRDefault="003B2577" w:rsidP="003B2577">
            <w:r w:rsidRPr="003B2577">
              <w:t>IWS133</w:t>
            </w:r>
          </w:p>
        </w:tc>
        <w:tc>
          <w:tcPr>
            <w:tcW w:w="1559" w:type="dxa"/>
            <w:shd w:val="clear" w:color="auto" w:fill="auto"/>
          </w:tcPr>
          <w:p w14:paraId="6B790AE4" w14:textId="77777777" w:rsidR="003B2577" w:rsidRPr="003B2577" w:rsidRDefault="003B2577" w:rsidP="003B2577">
            <w:r w:rsidRPr="003B2577">
              <w:t>StW4</w:t>
            </w:r>
          </w:p>
        </w:tc>
        <w:tc>
          <w:tcPr>
            <w:tcW w:w="2410" w:type="dxa"/>
            <w:shd w:val="clear" w:color="auto" w:fill="auto"/>
          </w:tcPr>
          <w:p w14:paraId="1DA3AFE3" w14:textId="77777777" w:rsidR="003B2577" w:rsidRPr="003B2577" w:rsidRDefault="003B2577" w:rsidP="003B2577">
            <w:r w:rsidRPr="003B2577">
              <w:t>Stream water</w:t>
            </w:r>
          </w:p>
        </w:tc>
        <w:tc>
          <w:tcPr>
            <w:tcW w:w="1559" w:type="dxa"/>
            <w:shd w:val="clear" w:color="auto" w:fill="auto"/>
          </w:tcPr>
          <w:p w14:paraId="2B9F500A" w14:textId="77777777" w:rsidR="003B2577" w:rsidRPr="003B2577" w:rsidRDefault="003B2577" w:rsidP="003B2577">
            <w:r w:rsidRPr="003B2577">
              <w:t>Torbalı</w:t>
            </w:r>
          </w:p>
        </w:tc>
        <w:tc>
          <w:tcPr>
            <w:tcW w:w="2835" w:type="dxa"/>
            <w:shd w:val="clear" w:color="auto" w:fill="auto"/>
          </w:tcPr>
          <w:p w14:paraId="19CE486E" w14:textId="77777777" w:rsidR="003B2577" w:rsidRPr="003B2577" w:rsidRDefault="003B2577" w:rsidP="003B2577">
            <w:pPr>
              <w:jc w:val="center"/>
            </w:pPr>
            <w:r w:rsidRPr="003B2577">
              <w:t>38.1735,27.3800</w:t>
            </w:r>
          </w:p>
        </w:tc>
      </w:tr>
      <w:tr w:rsidR="003B2577" w:rsidRPr="003B2577" w14:paraId="79EA483D" w14:textId="77777777" w:rsidTr="003B2577">
        <w:tc>
          <w:tcPr>
            <w:tcW w:w="1276" w:type="dxa"/>
            <w:shd w:val="clear" w:color="auto" w:fill="auto"/>
          </w:tcPr>
          <w:p w14:paraId="13BE4819" w14:textId="77777777" w:rsidR="003B2577" w:rsidRPr="003B2577" w:rsidRDefault="003B2577" w:rsidP="003B2577">
            <w:r w:rsidRPr="003B2577">
              <w:t>IWS134</w:t>
            </w:r>
          </w:p>
        </w:tc>
        <w:tc>
          <w:tcPr>
            <w:tcW w:w="1559" w:type="dxa"/>
            <w:shd w:val="clear" w:color="auto" w:fill="auto"/>
          </w:tcPr>
          <w:p w14:paraId="05E0A98C" w14:textId="77777777" w:rsidR="003B2577" w:rsidRPr="003B2577" w:rsidRDefault="003B2577" w:rsidP="003B2577">
            <w:r w:rsidRPr="003B2577">
              <w:t>StW5</w:t>
            </w:r>
          </w:p>
        </w:tc>
        <w:tc>
          <w:tcPr>
            <w:tcW w:w="2410" w:type="dxa"/>
            <w:shd w:val="clear" w:color="auto" w:fill="auto"/>
          </w:tcPr>
          <w:p w14:paraId="16D517C2" w14:textId="77777777" w:rsidR="003B2577" w:rsidRPr="003B2577" w:rsidRDefault="003B2577" w:rsidP="003B2577">
            <w:r w:rsidRPr="003B2577">
              <w:t>Stream water</w:t>
            </w:r>
          </w:p>
        </w:tc>
        <w:tc>
          <w:tcPr>
            <w:tcW w:w="1559" w:type="dxa"/>
            <w:shd w:val="clear" w:color="auto" w:fill="auto"/>
          </w:tcPr>
          <w:p w14:paraId="07FD344A" w14:textId="77777777" w:rsidR="003B2577" w:rsidRPr="003B2577" w:rsidRDefault="003B2577" w:rsidP="003B2577">
            <w:r w:rsidRPr="003B2577">
              <w:t>Menderes</w:t>
            </w:r>
          </w:p>
        </w:tc>
        <w:tc>
          <w:tcPr>
            <w:tcW w:w="2835" w:type="dxa"/>
            <w:shd w:val="clear" w:color="auto" w:fill="auto"/>
          </w:tcPr>
          <w:p w14:paraId="17CBA0F3" w14:textId="77777777" w:rsidR="003B2577" w:rsidRPr="003B2577" w:rsidRDefault="003B2577" w:rsidP="003B2577">
            <w:pPr>
              <w:jc w:val="center"/>
            </w:pPr>
            <w:r w:rsidRPr="003B2577">
              <w:t>38.1400, 27.1963</w:t>
            </w:r>
          </w:p>
        </w:tc>
      </w:tr>
      <w:tr w:rsidR="003B2577" w:rsidRPr="003B2577" w14:paraId="23C28454" w14:textId="77777777" w:rsidTr="003B2577">
        <w:tc>
          <w:tcPr>
            <w:tcW w:w="1276" w:type="dxa"/>
            <w:shd w:val="clear" w:color="auto" w:fill="auto"/>
          </w:tcPr>
          <w:p w14:paraId="2BE254AE" w14:textId="77777777" w:rsidR="003B2577" w:rsidRPr="003B2577" w:rsidRDefault="003B2577" w:rsidP="003B2577">
            <w:r w:rsidRPr="003B2577">
              <w:t>IWS135</w:t>
            </w:r>
          </w:p>
        </w:tc>
        <w:tc>
          <w:tcPr>
            <w:tcW w:w="1559" w:type="dxa"/>
            <w:shd w:val="clear" w:color="auto" w:fill="auto"/>
          </w:tcPr>
          <w:p w14:paraId="24D76F41" w14:textId="77777777" w:rsidR="003B2577" w:rsidRPr="003B2577" w:rsidRDefault="003B2577" w:rsidP="003B2577">
            <w:r w:rsidRPr="003B2577">
              <w:t>StW6</w:t>
            </w:r>
          </w:p>
        </w:tc>
        <w:tc>
          <w:tcPr>
            <w:tcW w:w="2410" w:type="dxa"/>
            <w:shd w:val="clear" w:color="auto" w:fill="auto"/>
          </w:tcPr>
          <w:p w14:paraId="77D3D47F" w14:textId="77777777" w:rsidR="003B2577" w:rsidRPr="003B2577" w:rsidRDefault="003B2577" w:rsidP="003B2577">
            <w:r w:rsidRPr="003B2577">
              <w:t>Stream water</w:t>
            </w:r>
          </w:p>
        </w:tc>
        <w:tc>
          <w:tcPr>
            <w:tcW w:w="1559" w:type="dxa"/>
            <w:shd w:val="clear" w:color="auto" w:fill="auto"/>
          </w:tcPr>
          <w:p w14:paraId="148BFBB5" w14:textId="77777777" w:rsidR="003B2577" w:rsidRPr="003B2577" w:rsidRDefault="003B2577" w:rsidP="003B2577">
            <w:r w:rsidRPr="003B2577">
              <w:t>Menderes</w:t>
            </w:r>
          </w:p>
        </w:tc>
        <w:tc>
          <w:tcPr>
            <w:tcW w:w="2835" w:type="dxa"/>
            <w:shd w:val="clear" w:color="auto" w:fill="auto"/>
          </w:tcPr>
          <w:p w14:paraId="59441410" w14:textId="77777777" w:rsidR="003B2577" w:rsidRPr="003B2577" w:rsidRDefault="003B2577" w:rsidP="003B2577">
            <w:pPr>
              <w:jc w:val="center"/>
            </w:pPr>
            <w:r w:rsidRPr="003B2577">
              <w:t>38.1401, 27.1965</w:t>
            </w:r>
          </w:p>
        </w:tc>
      </w:tr>
      <w:tr w:rsidR="003B2577" w:rsidRPr="003B2577" w14:paraId="08E5B518" w14:textId="77777777" w:rsidTr="003B2577">
        <w:tc>
          <w:tcPr>
            <w:tcW w:w="1276" w:type="dxa"/>
            <w:shd w:val="clear" w:color="auto" w:fill="auto"/>
          </w:tcPr>
          <w:p w14:paraId="785B4E2C" w14:textId="77777777" w:rsidR="003B2577" w:rsidRPr="003B2577" w:rsidRDefault="003B2577" w:rsidP="003B2577">
            <w:r w:rsidRPr="003B2577">
              <w:t>IWS136</w:t>
            </w:r>
          </w:p>
        </w:tc>
        <w:tc>
          <w:tcPr>
            <w:tcW w:w="1559" w:type="dxa"/>
            <w:shd w:val="clear" w:color="auto" w:fill="auto"/>
          </w:tcPr>
          <w:p w14:paraId="61D2EF02" w14:textId="77777777" w:rsidR="003B2577" w:rsidRPr="003B2577" w:rsidRDefault="003B2577" w:rsidP="003B2577">
            <w:r w:rsidRPr="003B2577">
              <w:t>StW7</w:t>
            </w:r>
          </w:p>
        </w:tc>
        <w:tc>
          <w:tcPr>
            <w:tcW w:w="2410" w:type="dxa"/>
            <w:shd w:val="clear" w:color="auto" w:fill="auto"/>
          </w:tcPr>
          <w:p w14:paraId="742817D5" w14:textId="77777777" w:rsidR="003B2577" w:rsidRPr="003B2577" w:rsidRDefault="003B2577" w:rsidP="003B2577">
            <w:r w:rsidRPr="003B2577">
              <w:t>Stream water</w:t>
            </w:r>
          </w:p>
        </w:tc>
        <w:tc>
          <w:tcPr>
            <w:tcW w:w="1559" w:type="dxa"/>
            <w:shd w:val="clear" w:color="auto" w:fill="auto"/>
          </w:tcPr>
          <w:p w14:paraId="41274D1A" w14:textId="77777777" w:rsidR="003B2577" w:rsidRPr="003B2577" w:rsidRDefault="003B2577" w:rsidP="003B2577">
            <w:r w:rsidRPr="003B2577">
              <w:t>Menderes</w:t>
            </w:r>
          </w:p>
        </w:tc>
        <w:tc>
          <w:tcPr>
            <w:tcW w:w="2835" w:type="dxa"/>
            <w:shd w:val="clear" w:color="auto" w:fill="auto"/>
          </w:tcPr>
          <w:p w14:paraId="1BC5A8B4" w14:textId="77777777" w:rsidR="003B2577" w:rsidRPr="003B2577" w:rsidRDefault="003B2577" w:rsidP="003B2577">
            <w:pPr>
              <w:jc w:val="center"/>
            </w:pPr>
            <w:r w:rsidRPr="003B2577">
              <w:t>38.1403, 27.1964</w:t>
            </w:r>
          </w:p>
        </w:tc>
      </w:tr>
      <w:tr w:rsidR="003B2577" w:rsidRPr="003B2577" w14:paraId="6C139C26" w14:textId="77777777" w:rsidTr="003B2577">
        <w:tc>
          <w:tcPr>
            <w:tcW w:w="1276" w:type="dxa"/>
            <w:shd w:val="clear" w:color="auto" w:fill="auto"/>
          </w:tcPr>
          <w:p w14:paraId="6F6119EE" w14:textId="77777777" w:rsidR="003B2577" w:rsidRPr="003B2577" w:rsidRDefault="003B2577" w:rsidP="003B2577">
            <w:r w:rsidRPr="003B2577">
              <w:t>IWS137</w:t>
            </w:r>
          </w:p>
        </w:tc>
        <w:tc>
          <w:tcPr>
            <w:tcW w:w="1559" w:type="dxa"/>
            <w:shd w:val="clear" w:color="auto" w:fill="auto"/>
          </w:tcPr>
          <w:p w14:paraId="7B2CB2D9" w14:textId="77777777" w:rsidR="003B2577" w:rsidRPr="003B2577" w:rsidRDefault="003B2577" w:rsidP="003B2577">
            <w:r w:rsidRPr="003B2577">
              <w:t>StW8</w:t>
            </w:r>
          </w:p>
        </w:tc>
        <w:tc>
          <w:tcPr>
            <w:tcW w:w="2410" w:type="dxa"/>
            <w:shd w:val="clear" w:color="auto" w:fill="auto"/>
          </w:tcPr>
          <w:p w14:paraId="7CD6248A" w14:textId="77777777" w:rsidR="003B2577" w:rsidRPr="003B2577" w:rsidRDefault="003B2577" w:rsidP="003B2577">
            <w:r w:rsidRPr="003B2577">
              <w:t>Stream water</w:t>
            </w:r>
          </w:p>
        </w:tc>
        <w:tc>
          <w:tcPr>
            <w:tcW w:w="1559" w:type="dxa"/>
            <w:shd w:val="clear" w:color="auto" w:fill="auto"/>
          </w:tcPr>
          <w:p w14:paraId="3E44D01F" w14:textId="77777777" w:rsidR="003B2577" w:rsidRPr="003B2577" w:rsidRDefault="003B2577" w:rsidP="003B2577">
            <w:r w:rsidRPr="003B2577">
              <w:t>Torbalı</w:t>
            </w:r>
          </w:p>
        </w:tc>
        <w:tc>
          <w:tcPr>
            <w:tcW w:w="2835" w:type="dxa"/>
            <w:shd w:val="clear" w:color="auto" w:fill="auto"/>
          </w:tcPr>
          <w:p w14:paraId="70F11731" w14:textId="77777777" w:rsidR="003B2577" w:rsidRPr="003B2577" w:rsidRDefault="003B2577" w:rsidP="003B2577">
            <w:pPr>
              <w:jc w:val="center"/>
            </w:pPr>
            <w:r w:rsidRPr="003B2577">
              <w:t>38.1733,27.3801</w:t>
            </w:r>
          </w:p>
        </w:tc>
      </w:tr>
      <w:tr w:rsidR="003B2577" w:rsidRPr="003B2577" w14:paraId="56F69532" w14:textId="77777777" w:rsidTr="003B2577">
        <w:tc>
          <w:tcPr>
            <w:tcW w:w="1276" w:type="dxa"/>
            <w:shd w:val="clear" w:color="auto" w:fill="auto"/>
          </w:tcPr>
          <w:p w14:paraId="475A46A1" w14:textId="77777777" w:rsidR="003B2577" w:rsidRPr="003B2577" w:rsidRDefault="003B2577" w:rsidP="003B2577">
            <w:r w:rsidRPr="003B2577">
              <w:t>IWS138</w:t>
            </w:r>
          </w:p>
        </w:tc>
        <w:tc>
          <w:tcPr>
            <w:tcW w:w="1559" w:type="dxa"/>
            <w:shd w:val="clear" w:color="auto" w:fill="auto"/>
          </w:tcPr>
          <w:p w14:paraId="6D546CD2" w14:textId="77777777" w:rsidR="003B2577" w:rsidRPr="003B2577" w:rsidRDefault="003B2577" w:rsidP="003B2577">
            <w:r w:rsidRPr="003B2577">
              <w:t>StW9</w:t>
            </w:r>
          </w:p>
        </w:tc>
        <w:tc>
          <w:tcPr>
            <w:tcW w:w="2410" w:type="dxa"/>
            <w:shd w:val="clear" w:color="auto" w:fill="auto"/>
          </w:tcPr>
          <w:p w14:paraId="5ADFA86D" w14:textId="77777777" w:rsidR="003B2577" w:rsidRPr="003B2577" w:rsidRDefault="003B2577" w:rsidP="003B2577">
            <w:r w:rsidRPr="003B2577">
              <w:t>Stream water</w:t>
            </w:r>
          </w:p>
        </w:tc>
        <w:tc>
          <w:tcPr>
            <w:tcW w:w="1559" w:type="dxa"/>
            <w:shd w:val="clear" w:color="auto" w:fill="auto"/>
          </w:tcPr>
          <w:p w14:paraId="514D4C6A" w14:textId="77777777" w:rsidR="003B2577" w:rsidRPr="003B2577" w:rsidRDefault="003B2577" w:rsidP="003B2577">
            <w:r w:rsidRPr="003B2577">
              <w:t>Selçuk</w:t>
            </w:r>
          </w:p>
        </w:tc>
        <w:tc>
          <w:tcPr>
            <w:tcW w:w="2835" w:type="dxa"/>
            <w:shd w:val="clear" w:color="auto" w:fill="auto"/>
          </w:tcPr>
          <w:p w14:paraId="1D797127" w14:textId="77777777" w:rsidR="003B2577" w:rsidRPr="003B2577" w:rsidRDefault="003B2577" w:rsidP="003B2577">
            <w:pPr>
              <w:jc w:val="center"/>
            </w:pPr>
            <w:r w:rsidRPr="003B2577">
              <w:t>37.9621, 27.2669</w:t>
            </w:r>
          </w:p>
        </w:tc>
      </w:tr>
      <w:tr w:rsidR="005820E0" w:rsidRPr="003B2577" w14:paraId="0E794D0A" w14:textId="77777777" w:rsidTr="003B2577">
        <w:tc>
          <w:tcPr>
            <w:tcW w:w="1276" w:type="dxa"/>
            <w:shd w:val="clear" w:color="auto" w:fill="auto"/>
          </w:tcPr>
          <w:p w14:paraId="4CC68990" w14:textId="77777777" w:rsidR="005820E0" w:rsidRPr="003B2577" w:rsidRDefault="005820E0" w:rsidP="005820E0">
            <w:r w:rsidRPr="003B2577">
              <w:lastRenderedPageBreak/>
              <w:t>IWS139</w:t>
            </w:r>
          </w:p>
        </w:tc>
        <w:tc>
          <w:tcPr>
            <w:tcW w:w="1559" w:type="dxa"/>
            <w:shd w:val="clear" w:color="auto" w:fill="auto"/>
          </w:tcPr>
          <w:p w14:paraId="77983073" w14:textId="77777777" w:rsidR="005820E0" w:rsidRPr="003B2577" w:rsidRDefault="003B2577" w:rsidP="005820E0">
            <w:r w:rsidRPr="003B2577">
              <w:t>SeW</w:t>
            </w:r>
            <w:r w:rsidR="005820E0" w:rsidRPr="003B2577">
              <w:t>1</w:t>
            </w:r>
          </w:p>
        </w:tc>
        <w:tc>
          <w:tcPr>
            <w:tcW w:w="2410" w:type="dxa"/>
            <w:shd w:val="clear" w:color="auto" w:fill="auto"/>
          </w:tcPr>
          <w:p w14:paraId="2487B57F" w14:textId="77777777" w:rsidR="005820E0" w:rsidRPr="003B2577" w:rsidRDefault="005820E0" w:rsidP="005820E0">
            <w:r w:rsidRPr="003B2577">
              <w:t>Seawater</w:t>
            </w:r>
          </w:p>
        </w:tc>
        <w:tc>
          <w:tcPr>
            <w:tcW w:w="1559" w:type="dxa"/>
            <w:shd w:val="clear" w:color="auto" w:fill="auto"/>
          </w:tcPr>
          <w:p w14:paraId="054A9D96" w14:textId="77777777" w:rsidR="005820E0" w:rsidRPr="003B2577" w:rsidRDefault="005820E0" w:rsidP="005820E0">
            <w:r w:rsidRPr="003B2577">
              <w:t>Selçuk</w:t>
            </w:r>
          </w:p>
        </w:tc>
        <w:tc>
          <w:tcPr>
            <w:tcW w:w="2835" w:type="dxa"/>
            <w:shd w:val="clear" w:color="auto" w:fill="auto"/>
          </w:tcPr>
          <w:p w14:paraId="1A8C2BCE" w14:textId="77777777" w:rsidR="005820E0" w:rsidRPr="003B2577" w:rsidRDefault="005820E0" w:rsidP="005820E0">
            <w:pPr>
              <w:jc w:val="center"/>
            </w:pPr>
            <w:r w:rsidRPr="003B2577">
              <w:t>37.9758, 27.2535</w:t>
            </w:r>
          </w:p>
        </w:tc>
      </w:tr>
      <w:tr w:rsidR="005820E0" w:rsidRPr="003B2577" w14:paraId="504A7214" w14:textId="77777777" w:rsidTr="003B2577">
        <w:tc>
          <w:tcPr>
            <w:tcW w:w="1276" w:type="dxa"/>
            <w:shd w:val="clear" w:color="auto" w:fill="auto"/>
          </w:tcPr>
          <w:p w14:paraId="5E8D2BE2" w14:textId="77777777" w:rsidR="005820E0" w:rsidRPr="003B2577" w:rsidRDefault="005820E0" w:rsidP="005820E0">
            <w:r w:rsidRPr="003B2577">
              <w:t>IWS140</w:t>
            </w:r>
          </w:p>
        </w:tc>
        <w:tc>
          <w:tcPr>
            <w:tcW w:w="1559" w:type="dxa"/>
            <w:shd w:val="clear" w:color="auto" w:fill="auto"/>
          </w:tcPr>
          <w:p w14:paraId="68D9603B" w14:textId="77777777" w:rsidR="005820E0" w:rsidRPr="003B2577" w:rsidRDefault="003B2577" w:rsidP="005820E0">
            <w:r w:rsidRPr="003B2577">
              <w:t>SeW</w:t>
            </w:r>
            <w:r w:rsidR="005820E0" w:rsidRPr="003B2577">
              <w:t>2</w:t>
            </w:r>
          </w:p>
        </w:tc>
        <w:tc>
          <w:tcPr>
            <w:tcW w:w="2410" w:type="dxa"/>
            <w:shd w:val="clear" w:color="auto" w:fill="auto"/>
          </w:tcPr>
          <w:p w14:paraId="764D9D2F" w14:textId="77777777" w:rsidR="005820E0" w:rsidRPr="003B2577" w:rsidRDefault="005820E0" w:rsidP="005820E0">
            <w:r w:rsidRPr="003B2577">
              <w:t>Seawater</w:t>
            </w:r>
          </w:p>
        </w:tc>
        <w:tc>
          <w:tcPr>
            <w:tcW w:w="1559" w:type="dxa"/>
            <w:shd w:val="clear" w:color="auto" w:fill="auto"/>
          </w:tcPr>
          <w:p w14:paraId="1A94078B" w14:textId="77777777" w:rsidR="005820E0" w:rsidRPr="003B2577" w:rsidRDefault="005820E0" w:rsidP="005820E0">
            <w:r w:rsidRPr="003B2577">
              <w:t>Urla</w:t>
            </w:r>
          </w:p>
        </w:tc>
        <w:tc>
          <w:tcPr>
            <w:tcW w:w="2835" w:type="dxa"/>
            <w:shd w:val="clear" w:color="auto" w:fill="auto"/>
          </w:tcPr>
          <w:p w14:paraId="3BF20F87" w14:textId="77777777" w:rsidR="005820E0" w:rsidRPr="003B2577" w:rsidRDefault="005820E0" w:rsidP="005820E0">
            <w:pPr>
              <w:jc w:val="center"/>
            </w:pPr>
            <w:r w:rsidRPr="003B2577">
              <w:t>38.2059, 26.6867</w:t>
            </w:r>
          </w:p>
        </w:tc>
      </w:tr>
      <w:tr w:rsidR="005820E0" w:rsidRPr="003B2577" w14:paraId="5955805E" w14:textId="77777777" w:rsidTr="003B2577">
        <w:tc>
          <w:tcPr>
            <w:tcW w:w="1276" w:type="dxa"/>
            <w:shd w:val="clear" w:color="auto" w:fill="auto"/>
          </w:tcPr>
          <w:p w14:paraId="53074068" w14:textId="77777777" w:rsidR="005820E0" w:rsidRPr="003B2577" w:rsidRDefault="005820E0" w:rsidP="005820E0">
            <w:r w:rsidRPr="003B2577">
              <w:t>IWS141</w:t>
            </w:r>
          </w:p>
        </w:tc>
        <w:tc>
          <w:tcPr>
            <w:tcW w:w="1559" w:type="dxa"/>
            <w:shd w:val="clear" w:color="auto" w:fill="auto"/>
          </w:tcPr>
          <w:p w14:paraId="583EB923" w14:textId="77777777" w:rsidR="005820E0" w:rsidRPr="003B2577" w:rsidRDefault="003B2577" w:rsidP="005820E0">
            <w:r w:rsidRPr="003B2577">
              <w:t>SeW</w:t>
            </w:r>
            <w:r w:rsidR="005820E0" w:rsidRPr="003B2577">
              <w:t>3</w:t>
            </w:r>
          </w:p>
        </w:tc>
        <w:tc>
          <w:tcPr>
            <w:tcW w:w="2410" w:type="dxa"/>
            <w:shd w:val="clear" w:color="auto" w:fill="auto"/>
          </w:tcPr>
          <w:p w14:paraId="79514802" w14:textId="77777777" w:rsidR="005820E0" w:rsidRPr="003B2577" w:rsidRDefault="005820E0" w:rsidP="005820E0">
            <w:r w:rsidRPr="003B2577">
              <w:t>Seawater</w:t>
            </w:r>
          </w:p>
        </w:tc>
        <w:tc>
          <w:tcPr>
            <w:tcW w:w="1559" w:type="dxa"/>
            <w:shd w:val="clear" w:color="auto" w:fill="auto"/>
          </w:tcPr>
          <w:p w14:paraId="3E445BD4" w14:textId="77777777" w:rsidR="005820E0" w:rsidRPr="003B2577" w:rsidRDefault="005820E0" w:rsidP="005820E0">
            <w:r w:rsidRPr="003B2577">
              <w:t>Karaburun</w:t>
            </w:r>
          </w:p>
        </w:tc>
        <w:tc>
          <w:tcPr>
            <w:tcW w:w="2835" w:type="dxa"/>
            <w:shd w:val="clear" w:color="auto" w:fill="auto"/>
          </w:tcPr>
          <w:p w14:paraId="5F83AB75" w14:textId="77777777" w:rsidR="005820E0" w:rsidRPr="003B2577" w:rsidRDefault="005820E0" w:rsidP="005820E0">
            <w:pPr>
              <w:jc w:val="center"/>
            </w:pPr>
            <w:r w:rsidRPr="003B2577">
              <w:t>38.5168, 26.6257</w:t>
            </w:r>
          </w:p>
        </w:tc>
      </w:tr>
      <w:tr w:rsidR="005820E0" w:rsidRPr="003B2577" w14:paraId="70F42792" w14:textId="77777777" w:rsidTr="003B2577">
        <w:tc>
          <w:tcPr>
            <w:tcW w:w="1276" w:type="dxa"/>
            <w:shd w:val="clear" w:color="auto" w:fill="auto"/>
          </w:tcPr>
          <w:p w14:paraId="402A8052" w14:textId="77777777" w:rsidR="005820E0" w:rsidRPr="003B2577" w:rsidRDefault="005820E0" w:rsidP="005820E0">
            <w:r w:rsidRPr="003B2577">
              <w:t>IWS142</w:t>
            </w:r>
          </w:p>
        </w:tc>
        <w:tc>
          <w:tcPr>
            <w:tcW w:w="1559" w:type="dxa"/>
            <w:shd w:val="clear" w:color="auto" w:fill="auto"/>
          </w:tcPr>
          <w:p w14:paraId="3989B264" w14:textId="77777777" w:rsidR="005820E0" w:rsidRPr="003B2577" w:rsidRDefault="003B2577" w:rsidP="005820E0">
            <w:r w:rsidRPr="003B2577">
              <w:t>SeW</w:t>
            </w:r>
            <w:r w:rsidR="005820E0" w:rsidRPr="003B2577">
              <w:t>4</w:t>
            </w:r>
          </w:p>
        </w:tc>
        <w:tc>
          <w:tcPr>
            <w:tcW w:w="2410" w:type="dxa"/>
            <w:shd w:val="clear" w:color="auto" w:fill="auto"/>
          </w:tcPr>
          <w:p w14:paraId="728D6FAE" w14:textId="77777777" w:rsidR="005820E0" w:rsidRPr="003B2577" w:rsidRDefault="005820E0" w:rsidP="005820E0">
            <w:r w:rsidRPr="003B2577">
              <w:t>Seawater</w:t>
            </w:r>
          </w:p>
        </w:tc>
        <w:tc>
          <w:tcPr>
            <w:tcW w:w="1559" w:type="dxa"/>
            <w:shd w:val="clear" w:color="auto" w:fill="auto"/>
          </w:tcPr>
          <w:p w14:paraId="37025FBF" w14:textId="77777777" w:rsidR="005820E0" w:rsidRPr="003B2577" w:rsidRDefault="005820E0" w:rsidP="005820E0">
            <w:r w:rsidRPr="003B2577">
              <w:t>Çeşme</w:t>
            </w:r>
          </w:p>
        </w:tc>
        <w:tc>
          <w:tcPr>
            <w:tcW w:w="2835" w:type="dxa"/>
            <w:shd w:val="clear" w:color="auto" w:fill="auto"/>
          </w:tcPr>
          <w:p w14:paraId="711FEDD6" w14:textId="77777777" w:rsidR="005820E0" w:rsidRPr="003B2577" w:rsidRDefault="005820E0" w:rsidP="005820E0">
            <w:pPr>
              <w:jc w:val="center"/>
            </w:pPr>
            <w:r w:rsidRPr="003B2577">
              <w:t>38.3255, 26.3277</w:t>
            </w:r>
          </w:p>
        </w:tc>
      </w:tr>
      <w:tr w:rsidR="005820E0" w:rsidRPr="003B2577" w14:paraId="3311701C" w14:textId="77777777" w:rsidTr="003B2577">
        <w:tc>
          <w:tcPr>
            <w:tcW w:w="1276" w:type="dxa"/>
            <w:shd w:val="clear" w:color="auto" w:fill="auto"/>
          </w:tcPr>
          <w:p w14:paraId="619EFD8E" w14:textId="77777777" w:rsidR="005820E0" w:rsidRPr="003B2577" w:rsidRDefault="005820E0" w:rsidP="005820E0">
            <w:r w:rsidRPr="003B2577">
              <w:t>IWS143</w:t>
            </w:r>
          </w:p>
        </w:tc>
        <w:tc>
          <w:tcPr>
            <w:tcW w:w="1559" w:type="dxa"/>
            <w:shd w:val="clear" w:color="auto" w:fill="auto"/>
          </w:tcPr>
          <w:p w14:paraId="2B72119F" w14:textId="77777777" w:rsidR="005820E0" w:rsidRPr="003B2577" w:rsidRDefault="003B2577" w:rsidP="005820E0">
            <w:r w:rsidRPr="003B2577">
              <w:t>SeW</w:t>
            </w:r>
            <w:r w:rsidR="005820E0" w:rsidRPr="003B2577">
              <w:t>5</w:t>
            </w:r>
          </w:p>
        </w:tc>
        <w:tc>
          <w:tcPr>
            <w:tcW w:w="2410" w:type="dxa"/>
            <w:shd w:val="clear" w:color="auto" w:fill="auto"/>
          </w:tcPr>
          <w:p w14:paraId="521ABCDA" w14:textId="77777777" w:rsidR="005820E0" w:rsidRPr="003B2577" w:rsidRDefault="005820E0" w:rsidP="005820E0">
            <w:r w:rsidRPr="003B2577">
              <w:t>Seawater</w:t>
            </w:r>
          </w:p>
        </w:tc>
        <w:tc>
          <w:tcPr>
            <w:tcW w:w="1559" w:type="dxa"/>
            <w:shd w:val="clear" w:color="auto" w:fill="auto"/>
          </w:tcPr>
          <w:p w14:paraId="66CBEAF5" w14:textId="77777777" w:rsidR="005820E0" w:rsidRPr="003B2577" w:rsidRDefault="005820E0" w:rsidP="005820E0">
            <w:r w:rsidRPr="003B2577">
              <w:t>Selçuk</w:t>
            </w:r>
          </w:p>
        </w:tc>
        <w:tc>
          <w:tcPr>
            <w:tcW w:w="2835" w:type="dxa"/>
            <w:shd w:val="clear" w:color="auto" w:fill="auto"/>
          </w:tcPr>
          <w:p w14:paraId="3801AB32" w14:textId="77777777" w:rsidR="005820E0" w:rsidRPr="003B2577" w:rsidRDefault="005820E0" w:rsidP="005820E0">
            <w:pPr>
              <w:jc w:val="center"/>
            </w:pPr>
            <w:r w:rsidRPr="003B2577">
              <w:t>37.9754, 27.2533</w:t>
            </w:r>
          </w:p>
        </w:tc>
      </w:tr>
      <w:tr w:rsidR="005820E0" w:rsidRPr="003B2577" w14:paraId="3F05F52A" w14:textId="77777777" w:rsidTr="003B2577">
        <w:tc>
          <w:tcPr>
            <w:tcW w:w="1276" w:type="dxa"/>
            <w:shd w:val="clear" w:color="auto" w:fill="auto"/>
          </w:tcPr>
          <w:p w14:paraId="3F06BEEF" w14:textId="77777777" w:rsidR="005820E0" w:rsidRPr="003B2577" w:rsidRDefault="005820E0" w:rsidP="005820E0">
            <w:r w:rsidRPr="003B2577">
              <w:t>IWS144</w:t>
            </w:r>
          </w:p>
        </w:tc>
        <w:tc>
          <w:tcPr>
            <w:tcW w:w="1559" w:type="dxa"/>
            <w:shd w:val="clear" w:color="auto" w:fill="auto"/>
          </w:tcPr>
          <w:p w14:paraId="00D7ABB9" w14:textId="77777777" w:rsidR="005820E0" w:rsidRPr="003B2577" w:rsidRDefault="003B2577" w:rsidP="005820E0">
            <w:r w:rsidRPr="003B2577">
              <w:t>SeW</w:t>
            </w:r>
            <w:r w:rsidR="005820E0" w:rsidRPr="003B2577">
              <w:t>6</w:t>
            </w:r>
          </w:p>
        </w:tc>
        <w:tc>
          <w:tcPr>
            <w:tcW w:w="2410" w:type="dxa"/>
            <w:shd w:val="clear" w:color="auto" w:fill="auto"/>
          </w:tcPr>
          <w:p w14:paraId="6CE383F6" w14:textId="77777777" w:rsidR="005820E0" w:rsidRPr="003B2577" w:rsidRDefault="005820E0" w:rsidP="005820E0">
            <w:r w:rsidRPr="003B2577">
              <w:t>Seawater</w:t>
            </w:r>
          </w:p>
        </w:tc>
        <w:tc>
          <w:tcPr>
            <w:tcW w:w="1559" w:type="dxa"/>
            <w:shd w:val="clear" w:color="auto" w:fill="auto"/>
          </w:tcPr>
          <w:p w14:paraId="6F4A7791" w14:textId="77777777" w:rsidR="005820E0" w:rsidRPr="003B2577" w:rsidRDefault="005820E0" w:rsidP="005820E0">
            <w:r w:rsidRPr="003B2577">
              <w:t>Urla</w:t>
            </w:r>
          </w:p>
        </w:tc>
        <w:tc>
          <w:tcPr>
            <w:tcW w:w="2835" w:type="dxa"/>
            <w:shd w:val="clear" w:color="auto" w:fill="auto"/>
          </w:tcPr>
          <w:p w14:paraId="16D9DD28" w14:textId="77777777" w:rsidR="005820E0" w:rsidRPr="003B2577" w:rsidRDefault="005820E0" w:rsidP="005820E0">
            <w:pPr>
              <w:jc w:val="center"/>
            </w:pPr>
            <w:r w:rsidRPr="003B2577">
              <w:t>38.2058, 26.6868</w:t>
            </w:r>
          </w:p>
        </w:tc>
      </w:tr>
      <w:tr w:rsidR="005820E0" w:rsidRPr="003B2577" w14:paraId="0B9E732E" w14:textId="77777777" w:rsidTr="003B2577">
        <w:tc>
          <w:tcPr>
            <w:tcW w:w="1276" w:type="dxa"/>
            <w:shd w:val="clear" w:color="auto" w:fill="auto"/>
          </w:tcPr>
          <w:p w14:paraId="629B177C" w14:textId="77777777" w:rsidR="005820E0" w:rsidRPr="003B2577" w:rsidRDefault="005820E0" w:rsidP="005820E0">
            <w:r w:rsidRPr="003B2577">
              <w:t>IWS145</w:t>
            </w:r>
          </w:p>
        </w:tc>
        <w:tc>
          <w:tcPr>
            <w:tcW w:w="1559" w:type="dxa"/>
            <w:shd w:val="clear" w:color="auto" w:fill="auto"/>
          </w:tcPr>
          <w:p w14:paraId="72E0D7F8" w14:textId="77777777" w:rsidR="005820E0" w:rsidRPr="003B2577" w:rsidRDefault="003B2577" w:rsidP="005820E0">
            <w:r w:rsidRPr="003B2577">
              <w:t>SeW</w:t>
            </w:r>
            <w:r w:rsidR="005820E0" w:rsidRPr="003B2577">
              <w:t>7</w:t>
            </w:r>
          </w:p>
        </w:tc>
        <w:tc>
          <w:tcPr>
            <w:tcW w:w="2410" w:type="dxa"/>
            <w:shd w:val="clear" w:color="auto" w:fill="auto"/>
          </w:tcPr>
          <w:p w14:paraId="36CA42D3" w14:textId="77777777" w:rsidR="005820E0" w:rsidRPr="003B2577" w:rsidRDefault="005820E0" w:rsidP="005820E0">
            <w:r w:rsidRPr="003B2577">
              <w:t>Seawater</w:t>
            </w:r>
          </w:p>
        </w:tc>
        <w:tc>
          <w:tcPr>
            <w:tcW w:w="1559" w:type="dxa"/>
            <w:shd w:val="clear" w:color="auto" w:fill="auto"/>
          </w:tcPr>
          <w:p w14:paraId="08726AB4" w14:textId="77777777" w:rsidR="005820E0" w:rsidRPr="003B2577" w:rsidRDefault="005820E0" w:rsidP="005820E0">
            <w:r w:rsidRPr="003B2577">
              <w:t>Karaburun</w:t>
            </w:r>
          </w:p>
        </w:tc>
        <w:tc>
          <w:tcPr>
            <w:tcW w:w="2835" w:type="dxa"/>
            <w:shd w:val="clear" w:color="auto" w:fill="auto"/>
          </w:tcPr>
          <w:p w14:paraId="28742AE6" w14:textId="77777777" w:rsidR="005820E0" w:rsidRPr="003B2577" w:rsidRDefault="005820E0" w:rsidP="005820E0">
            <w:pPr>
              <w:jc w:val="center"/>
            </w:pPr>
            <w:r w:rsidRPr="003B2577">
              <w:t>38.5169, 26.6258</w:t>
            </w:r>
          </w:p>
        </w:tc>
      </w:tr>
      <w:tr w:rsidR="00D6389B" w:rsidRPr="003B2577" w14:paraId="78AFBAB0" w14:textId="77777777" w:rsidTr="003B2577">
        <w:tc>
          <w:tcPr>
            <w:tcW w:w="1276" w:type="dxa"/>
            <w:shd w:val="clear" w:color="auto" w:fill="auto"/>
          </w:tcPr>
          <w:p w14:paraId="58B552F9" w14:textId="77777777" w:rsidR="00D6389B" w:rsidRPr="003B2577" w:rsidRDefault="00D6389B" w:rsidP="00D6389B">
            <w:r w:rsidRPr="003B2577">
              <w:t>IWS146</w:t>
            </w:r>
          </w:p>
        </w:tc>
        <w:tc>
          <w:tcPr>
            <w:tcW w:w="1559" w:type="dxa"/>
            <w:shd w:val="clear" w:color="auto" w:fill="auto"/>
          </w:tcPr>
          <w:p w14:paraId="3F3CFB31" w14:textId="77777777" w:rsidR="00D6389B" w:rsidRPr="003B2577" w:rsidRDefault="003B2577" w:rsidP="00D6389B">
            <w:r w:rsidRPr="003B2577">
              <w:t>SeW</w:t>
            </w:r>
            <w:r w:rsidR="00D6389B" w:rsidRPr="003B2577">
              <w:t>8</w:t>
            </w:r>
          </w:p>
        </w:tc>
        <w:tc>
          <w:tcPr>
            <w:tcW w:w="2410" w:type="dxa"/>
            <w:shd w:val="clear" w:color="auto" w:fill="auto"/>
          </w:tcPr>
          <w:p w14:paraId="217D4D63" w14:textId="77777777" w:rsidR="00D6389B" w:rsidRPr="003B2577" w:rsidRDefault="00082E35" w:rsidP="00D6389B">
            <w:r w:rsidRPr="003B2577">
              <w:t>Sea</w:t>
            </w:r>
            <w:r w:rsidR="005820E0" w:rsidRPr="003B2577">
              <w:t>water</w:t>
            </w:r>
          </w:p>
        </w:tc>
        <w:tc>
          <w:tcPr>
            <w:tcW w:w="1559" w:type="dxa"/>
            <w:shd w:val="clear" w:color="auto" w:fill="auto"/>
          </w:tcPr>
          <w:p w14:paraId="5F0E867C" w14:textId="77777777" w:rsidR="00D6389B" w:rsidRPr="003B2577" w:rsidRDefault="00D6389B" w:rsidP="00D6389B">
            <w:r w:rsidRPr="003B2577">
              <w:t>Çeşme</w:t>
            </w:r>
          </w:p>
        </w:tc>
        <w:tc>
          <w:tcPr>
            <w:tcW w:w="2835" w:type="dxa"/>
            <w:shd w:val="clear" w:color="auto" w:fill="auto"/>
          </w:tcPr>
          <w:p w14:paraId="4B4A33BD" w14:textId="77777777" w:rsidR="00D6389B" w:rsidRPr="003B2577" w:rsidRDefault="00D6389B" w:rsidP="00D6389B">
            <w:pPr>
              <w:jc w:val="center"/>
            </w:pPr>
            <w:r w:rsidRPr="003B2577">
              <w:t>38.3082, 26.3729</w:t>
            </w:r>
          </w:p>
        </w:tc>
      </w:tr>
      <w:tr w:rsidR="00D6389B" w:rsidRPr="003B2577" w14:paraId="2D5D4D50" w14:textId="77777777" w:rsidTr="003B2577">
        <w:tc>
          <w:tcPr>
            <w:tcW w:w="1276" w:type="dxa"/>
            <w:shd w:val="clear" w:color="auto" w:fill="auto"/>
          </w:tcPr>
          <w:p w14:paraId="0899FAC3" w14:textId="77777777" w:rsidR="00D6389B" w:rsidRPr="003B2577" w:rsidRDefault="00D6389B" w:rsidP="00D6389B">
            <w:r w:rsidRPr="003B2577">
              <w:t>IWS147</w:t>
            </w:r>
          </w:p>
        </w:tc>
        <w:tc>
          <w:tcPr>
            <w:tcW w:w="1559" w:type="dxa"/>
            <w:shd w:val="clear" w:color="auto" w:fill="auto"/>
          </w:tcPr>
          <w:p w14:paraId="1635B208" w14:textId="77777777" w:rsidR="00D6389B" w:rsidRPr="003B2577" w:rsidRDefault="003B2577" w:rsidP="00D6389B">
            <w:r w:rsidRPr="003B2577">
              <w:t>TsW</w:t>
            </w:r>
            <w:r w:rsidR="00D6389B" w:rsidRPr="003B2577">
              <w:t>1</w:t>
            </w:r>
          </w:p>
        </w:tc>
        <w:tc>
          <w:tcPr>
            <w:tcW w:w="2410" w:type="dxa"/>
            <w:shd w:val="clear" w:color="auto" w:fill="auto"/>
          </w:tcPr>
          <w:p w14:paraId="24FB904F" w14:textId="77777777" w:rsidR="00D6389B" w:rsidRPr="003B2577" w:rsidRDefault="00082E35" w:rsidP="00D6389B">
            <w:r w:rsidRPr="003B2577">
              <w:t>Thermal spring water</w:t>
            </w:r>
          </w:p>
        </w:tc>
        <w:tc>
          <w:tcPr>
            <w:tcW w:w="1559" w:type="dxa"/>
            <w:shd w:val="clear" w:color="auto" w:fill="auto"/>
          </w:tcPr>
          <w:p w14:paraId="61DBF167" w14:textId="77777777" w:rsidR="00D6389B" w:rsidRPr="003B2577" w:rsidRDefault="00D6389B" w:rsidP="00D6389B">
            <w:r w:rsidRPr="003B2577">
              <w:t>Seferihisar</w:t>
            </w:r>
          </w:p>
        </w:tc>
        <w:tc>
          <w:tcPr>
            <w:tcW w:w="2835" w:type="dxa"/>
            <w:shd w:val="clear" w:color="auto" w:fill="auto"/>
          </w:tcPr>
          <w:p w14:paraId="4DC8D9EE" w14:textId="77777777" w:rsidR="00D6389B" w:rsidRPr="003B2577" w:rsidRDefault="00D6389B" w:rsidP="00D6389B">
            <w:pPr>
              <w:jc w:val="center"/>
            </w:pPr>
            <w:r w:rsidRPr="003B2577">
              <w:t>38.0899, 26.9176</w:t>
            </w:r>
          </w:p>
        </w:tc>
      </w:tr>
      <w:tr w:rsidR="00D6389B" w:rsidRPr="003B2577" w14:paraId="49D48841" w14:textId="77777777" w:rsidTr="003B2577"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</w:tcPr>
          <w:p w14:paraId="6F6BC556" w14:textId="77777777" w:rsidR="00D6389B" w:rsidRPr="003B2577" w:rsidRDefault="00D6389B" w:rsidP="00D6389B">
            <w:r w:rsidRPr="003B2577">
              <w:t>IWS148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auto"/>
          </w:tcPr>
          <w:p w14:paraId="147E54D4" w14:textId="77777777" w:rsidR="00D6389B" w:rsidRPr="003B2577" w:rsidRDefault="003B2577" w:rsidP="00D6389B">
            <w:r w:rsidRPr="003B2577">
              <w:t>TsW</w:t>
            </w:r>
            <w:r w:rsidR="00D6389B" w:rsidRPr="003B2577">
              <w:t>2</w:t>
            </w:r>
          </w:p>
        </w:tc>
        <w:tc>
          <w:tcPr>
            <w:tcW w:w="2410" w:type="dxa"/>
            <w:tcBorders>
              <w:bottom w:val="single" w:sz="18" w:space="0" w:color="auto"/>
            </w:tcBorders>
            <w:shd w:val="clear" w:color="auto" w:fill="auto"/>
          </w:tcPr>
          <w:p w14:paraId="4D8901BC" w14:textId="77777777" w:rsidR="00D6389B" w:rsidRPr="003B2577" w:rsidRDefault="00082E35" w:rsidP="00D6389B">
            <w:r w:rsidRPr="003B2577">
              <w:t>Thermal spring water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auto"/>
          </w:tcPr>
          <w:p w14:paraId="1C147665" w14:textId="77777777" w:rsidR="00D6389B" w:rsidRPr="003B2577" w:rsidRDefault="00D6389B" w:rsidP="00D6389B">
            <w:r w:rsidRPr="003B2577">
              <w:t>Seferihisar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shd w:val="clear" w:color="auto" w:fill="auto"/>
          </w:tcPr>
          <w:p w14:paraId="580EC626" w14:textId="77777777" w:rsidR="00D6389B" w:rsidRPr="003B2577" w:rsidRDefault="00D6389B" w:rsidP="00D6389B">
            <w:pPr>
              <w:jc w:val="center"/>
            </w:pPr>
            <w:r w:rsidRPr="003B2577">
              <w:t>38.0899, 26.9176</w:t>
            </w:r>
          </w:p>
        </w:tc>
      </w:tr>
      <w:tr w:rsidR="00C463B2" w:rsidRPr="003B2577" w14:paraId="2634891B" w14:textId="77777777" w:rsidTr="00C463B2">
        <w:tc>
          <w:tcPr>
            <w:tcW w:w="9639" w:type="dxa"/>
            <w:gridSpan w:val="5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97C0764" w14:textId="77777777" w:rsidR="00C463B2" w:rsidRPr="00C463B2" w:rsidRDefault="00C463B2" w:rsidP="00C463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WS: Izmir water sample, </w:t>
            </w:r>
            <w:r w:rsidRPr="00C463B2">
              <w:rPr>
                <w:color w:val="000000"/>
                <w:sz w:val="20"/>
                <w:szCs w:val="20"/>
              </w:rPr>
              <w:t>TW: Tap water, PW: Pool water, WW: Well water, LW: Lake water, DW: Dam water, StW: Stream water, SeW: Seawater, TaW: Thermal spring water</w:t>
            </w:r>
          </w:p>
        </w:tc>
      </w:tr>
      <w:tr w:rsidR="00C463B2" w:rsidRPr="003B2577" w14:paraId="6F610E5B" w14:textId="77777777" w:rsidTr="00C463B2">
        <w:tc>
          <w:tcPr>
            <w:tcW w:w="9639" w:type="dxa"/>
            <w:gridSpan w:val="5"/>
            <w:shd w:val="clear" w:color="auto" w:fill="auto"/>
            <w:vAlign w:val="center"/>
          </w:tcPr>
          <w:p w14:paraId="487C9B5D" w14:textId="77777777" w:rsidR="00C463B2" w:rsidRPr="00C463B2" w:rsidRDefault="00C463B2" w:rsidP="00C463B2">
            <w:pPr>
              <w:rPr>
                <w:sz w:val="20"/>
                <w:szCs w:val="20"/>
              </w:rPr>
            </w:pPr>
          </w:p>
        </w:tc>
      </w:tr>
      <w:tr w:rsidR="003B2577" w:rsidRPr="003B2577" w14:paraId="55892C2C" w14:textId="77777777" w:rsidTr="003B2577">
        <w:tc>
          <w:tcPr>
            <w:tcW w:w="1276" w:type="dxa"/>
            <w:shd w:val="clear" w:color="auto" w:fill="auto"/>
            <w:vAlign w:val="center"/>
          </w:tcPr>
          <w:p w14:paraId="7970B583" w14:textId="77777777" w:rsidR="003B2577" w:rsidRPr="003B2577" w:rsidRDefault="003B2577" w:rsidP="00D6389B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3F0578D" w14:textId="77777777" w:rsidR="003B2577" w:rsidRPr="003B2577" w:rsidRDefault="003B2577" w:rsidP="00D6389B">
            <w:pPr>
              <w:jc w:val="center"/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65BAAE4" w14:textId="77777777" w:rsidR="003B2577" w:rsidRPr="003B2577" w:rsidRDefault="003B2577" w:rsidP="00D6389B"/>
        </w:tc>
        <w:tc>
          <w:tcPr>
            <w:tcW w:w="1559" w:type="dxa"/>
            <w:shd w:val="clear" w:color="auto" w:fill="auto"/>
            <w:vAlign w:val="center"/>
          </w:tcPr>
          <w:p w14:paraId="65B7D19B" w14:textId="77777777" w:rsidR="003B2577" w:rsidRPr="003B2577" w:rsidRDefault="003B2577" w:rsidP="00D6389B"/>
        </w:tc>
        <w:tc>
          <w:tcPr>
            <w:tcW w:w="2835" w:type="dxa"/>
            <w:shd w:val="clear" w:color="auto" w:fill="auto"/>
          </w:tcPr>
          <w:p w14:paraId="57F10CE9" w14:textId="77777777" w:rsidR="003B2577" w:rsidRPr="003B2577" w:rsidRDefault="003B2577" w:rsidP="00D6389B">
            <w:pPr>
              <w:jc w:val="center"/>
            </w:pPr>
          </w:p>
        </w:tc>
      </w:tr>
    </w:tbl>
    <w:p w14:paraId="0A70728C" w14:textId="77777777" w:rsidR="003B2577" w:rsidRPr="003B2577" w:rsidRDefault="003B2577" w:rsidP="00D6389B"/>
    <w:sectPr w:rsidR="003B2577" w:rsidRPr="003B2577" w:rsidSect="00201CA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89B"/>
    <w:rsid w:val="00003931"/>
    <w:rsid w:val="00005485"/>
    <w:rsid w:val="000124D0"/>
    <w:rsid w:val="00017C35"/>
    <w:rsid w:val="0003022D"/>
    <w:rsid w:val="0004092A"/>
    <w:rsid w:val="00062DAE"/>
    <w:rsid w:val="00064BB1"/>
    <w:rsid w:val="00071689"/>
    <w:rsid w:val="00082E35"/>
    <w:rsid w:val="000946FC"/>
    <w:rsid w:val="000A69CF"/>
    <w:rsid w:val="000C07A6"/>
    <w:rsid w:val="000C134A"/>
    <w:rsid w:val="000E1FE1"/>
    <w:rsid w:val="000F7E4B"/>
    <w:rsid w:val="0010203F"/>
    <w:rsid w:val="0010416E"/>
    <w:rsid w:val="00115C82"/>
    <w:rsid w:val="001259CA"/>
    <w:rsid w:val="00133853"/>
    <w:rsid w:val="0013773C"/>
    <w:rsid w:val="00147D6F"/>
    <w:rsid w:val="00152C3E"/>
    <w:rsid w:val="00170949"/>
    <w:rsid w:val="00172A2E"/>
    <w:rsid w:val="001852DF"/>
    <w:rsid w:val="0019233B"/>
    <w:rsid w:val="00194823"/>
    <w:rsid w:val="001A0CEE"/>
    <w:rsid w:val="001A784A"/>
    <w:rsid w:val="001B4188"/>
    <w:rsid w:val="001B7D3F"/>
    <w:rsid w:val="001D35A3"/>
    <w:rsid w:val="001D7EFD"/>
    <w:rsid w:val="001E7D57"/>
    <w:rsid w:val="001F5482"/>
    <w:rsid w:val="001F579E"/>
    <w:rsid w:val="001F5C17"/>
    <w:rsid w:val="001F74E6"/>
    <w:rsid w:val="00201CA4"/>
    <w:rsid w:val="002044EB"/>
    <w:rsid w:val="0021418E"/>
    <w:rsid w:val="00214285"/>
    <w:rsid w:val="00223430"/>
    <w:rsid w:val="00230255"/>
    <w:rsid w:val="00240225"/>
    <w:rsid w:val="00260CB3"/>
    <w:rsid w:val="002706F2"/>
    <w:rsid w:val="00270B6D"/>
    <w:rsid w:val="00276A7C"/>
    <w:rsid w:val="00277212"/>
    <w:rsid w:val="002A0D08"/>
    <w:rsid w:val="002C78D4"/>
    <w:rsid w:val="002E1AAD"/>
    <w:rsid w:val="002E3D66"/>
    <w:rsid w:val="002F7904"/>
    <w:rsid w:val="00306B18"/>
    <w:rsid w:val="00315F8E"/>
    <w:rsid w:val="00327CED"/>
    <w:rsid w:val="003350A4"/>
    <w:rsid w:val="00336C8B"/>
    <w:rsid w:val="00341602"/>
    <w:rsid w:val="00343DB1"/>
    <w:rsid w:val="0034556B"/>
    <w:rsid w:val="00352168"/>
    <w:rsid w:val="003548A0"/>
    <w:rsid w:val="003571F4"/>
    <w:rsid w:val="003636B1"/>
    <w:rsid w:val="003644B0"/>
    <w:rsid w:val="00366F64"/>
    <w:rsid w:val="00383D28"/>
    <w:rsid w:val="00387F88"/>
    <w:rsid w:val="003944CA"/>
    <w:rsid w:val="00394FE4"/>
    <w:rsid w:val="003A620B"/>
    <w:rsid w:val="003B2577"/>
    <w:rsid w:val="003C2F8B"/>
    <w:rsid w:val="003D5480"/>
    <w:rsid w:val="003E4F6C"/>
    <w:rsid w:val="003F224F"/>
    <w:rsid w:val="0040708A"/>
    <w:rsid w:val="00412CBE"/>
    <w:rsid w:val="004246EA"/>
    <w:rsid w:val="004322EB"/>
    <w:rsid w:val="00437A9B"/>
    <w:rsid w:val="0045786A"/>
    <w:rsid w:val="00475D7A"/>
    <w:rsid w:val="00490EFC"/>
    <w:rsid w:val="004A2B04"/>
    <w:rsid w:val="004A6F73"/>
    <w:rsid w:val="004B39BD"/>
    <w:rsid w:val="004B751D"/>
    <w:rsid w:val="004D20CF"/>
    <w:rsid w:val="004D69EE"/>
    <w:rsid w:val="004D7218"/>
    <w:rsid w:val="004E7226"/>
    <w:rsid w:val="004F3E6F"/>
    <w:rsid w:val="004F4DB7"/>
    <w:rsid w:val="005015EC"/>
    <w:rsid w:val="005176E6"/>
    <w:rsid w:val="005307FF"/>
    <w:rsid w:val="005313A5"/>
    <w:rsid w:val="00543D2A"/>
    <w:rsid w:val="00563C7D"/>
    <w:rsid w:val="005820E0"/>
    <w:rsid w:val="00583498"/>
    <w:rsid w:val="00587BCE"/>
    <w:rsid w:val="005A436C"/>
    <w:rsid w:val="005A7028"/>
    <w:rsid w:val="005B1BD3"/>
    <w:rsid w:val="005C1912"/>
    <w:rsid w:val="005C3BBA"/>
    <w:rsid w:val="005D187A"/>
    <w:rsid w:val="005D56C6"/>
    <w:rsid w:val="005E3C9B"/>
    <w:rsid w:val="005F494A"/>
    <w:rsid w:val="006230AE"/>
    <w:rsid w:val="00627585"/>
    <w:rsid w:val="006277B2"/>
    <w:rsid w:val="0063430D"/>
    <w:rsid w:val="00646C8C"/>
    <w:rsid w:val="00653418"/>
    <w:rsid w:val="006651B4"/>
    <w:rsid w:val="006655F2"/>
    <w:rsid w:val="0067055D"/>
    <w:rsid w:val="00671D42"/>
    <w:rsid w:val="0068487F"/>
    <w:rsid w:val="00686299"/>
    <w:rsid w:val="00692AB5"/>
    <w:rsid w:val="006933F2"/>
    <w:rsid w:val="006A1641"/>
    <w:rsid w:val="006A5FCF"/>
    <w:rsid w:val="006C1CEF"/>
    <w:rsid w:val="006C1DB9"/>
    <w:rsid w:val="006C5012"/>
    <w:rsid w:val="006D24A5"/>
    <w:rsid w:val="006F112E"/>
    <w:rsid w:val="006F73E6"/>
    <w:rsid w:val="00712F5A"/>
    <w:rsid w:val="00721816"/>
    <w:rsid w:val="00723224"/>
    <w:rsid w:val="007333FE"/>
    <w:rsid w:val="00737645"/>
    <w:rsid w:val="00746F5D"/>
    <w:rsid w:val="007478DA"/>
    <w:rsid w:val="00753257"/>
    <w:rsid w:val="0075621A"/>
    <w:rsid w:val="007772F4"/>
    <w:rsid w:val="007831B8"/>
    <w:rsid w:val="0078564D"/>
    <w:rsid w:val="00786CD8"/>
    <w:rsid w:val="00787A81"/>
    <w:rsid w:val="00790784"/>
    <w:rsid w:val="0079628E"/>
    <w:rsid w:val="007966E0"/>
    <w:rsid w:val="007A1DC1"/>
    <w:rsid w:val="007A24FA"/>
    <w:rsid w:val="007B3CBC"/>
    <w:rsid w:val="007B3E76"/>
    <w:rsid w:val="007C0100"/>
    <w:rsid w:val="007C3DF1"/>
    <w:rsid w:val="007D1B9B"/>
    <w:rsid w:val="007D5A3A"/>
    <w:rsid w:val="007E20EE"/>
    <w:rsid w:val="007E24C2"/>
    <w:rsid w:val="007E2E71"/>
    <w:rsid w:val="007E5790"/>
    <w:rsid w:val="007F2E8E"/>
    <w:rsid w:val="007F6499"/>
    <w:rsid w:val="00802252"/>
    <w:rsid w:val="00806F2A"/>
    <w:rsid w:val="00807919"/>
    <w:rsid w:val="008113E0"/>
    <w:rsid w:val="00824724"/>
    <w:rsid w:val="00847036"/>
    <w:rsid w:val="00852024"/>
    <w:rsid w:val="00890567"/>
    <w:rsid w:val="008C3330"/>
    <w:rsid w:val="008E2A4E"/>
    <w:rsid w:val="008E56B5"/>
    <w:rsid w:val="008F188A"/>
    <w:rsid w:val="008F7BD6"/>
    <w:rsid w:val="008F7FC3"/>
    <w:rsid w:val="00916AF3"/>
    <w:rsid w:val="00924039"/>
    <w:rsid w:val="00924852"/>
    <w:rsid w:val="00927A0D"/>
    <w:rsid w:val="00942D7B"/>
    <w:rsid w:val="009623C9"/>
    <w:rsid w:val="00962A90"/>
    <w:rsid w:val="009678D7"/>
    <w:rsid w:val="00981671"/>
    <w:rsid w:val="00993CE2"/>
    <w:rsid w:val="009A697D"/>
    <w:rsid w:val="009B153A"/>
    <w:rsid w:val="009B494B"/>
    <w:rsid w:val="009C6BEC"/>
    <w:rsid w:val="009D4A6B"/>
    <w:rsid w:val="009E0C11"/>
    <w:rsid w:val="009E74C7"/>
    <w:rsid w:val="009F6C46"/>
    <w:rsid w:val="00A14334"/>
    <w:rsid w:val="00A20CA1"/>
    <w:rsid w:val="00A24CC0"/>
    <w:rsid w:val="00A30CBA"/>
    <w:rsid w:val="00A5215E"/>
    <w:rsid w:val="00A67170"/>
    <w:rsid w:val="00A705A4"/>
    <w:rsid w:val="00A94C44"/>
    <w:rsid w:val="00A96E49"/>
    <w:rsid w:val="00AA0AAD"/>
    <w:rsid w:val="00AB0834"/>
    <w:rsid w:val="00AF19F1"/>
    <w:rsid w:val="00B00FED"/>
    <w:rsid w:val="00B123A6"/>
    <w:rsid w:val="00B2088E"/>
    <w:rsid w:val="00B310A3"/>
    <w:rsid w:val="00B41270"/>
    <w:rsid w:val="00B4336F"/>
    <w:rsid w:val="00B47832"/>
    <w:rsid w:val="00B55ABF"/>
    <w:rsid w:val="00B60929"/>
    <w:rsid w:val="00B70156"/>
    <w:rsid w:val="00B70FB6"/>
    <w:rsid w:val="00B74464"/>
    <w:rsid w:val="00B84685"/>
    <w:rsid w:val="00BB2778"/>
    <w:rsid w:val="00BC1B88"/>
    <w:rsid w:val="00BD388C"/>
    <w:rsid w:val="00BE4B9D"/>
    <w:rsid w:val="00BF0ABA"/>
    <w:rsid w:val="00BF0FEC"/>
    <w:rsid w:val="00BF4261"/>
    <w:rsid w:val="00BF7F14"/>
    <w:rsid w:val="00C03BD0"/>
    <w:rsid w:val="00C06ACC"/>
    <w:rsid w:val="00C14295"/>
    <w:rsid w:val="00C15882"/>
    <w:rsid w:val="00C27B67"/>
    <w:rsid w:val="00C30A14"/>
    <w:rsid w:val="00C4130A"/>
    <w:rsid w:val="00C442C4"/>
    <w:rsid w:val="00C463B2"/>
    <w:rsid w:val="00C50838"/>
    <w:rsid w:val="00C5414E"/>
    <w:rsid w:val="00C70F3E"/>
    <w:rsid w:val="00C753E8"/>
    <w:rsid w:val="00C800EC"/>
    <w:rsid w:val="00C82EB7"/>
    <w:rsid w:val="00C84F87"/>
    <w:rsid w:val="00C8523E"/>
    <w:rsid w:val="00C91222"/>
    <w:rsid w:val="00C943C4"/>
    <w:rsid w:val="00CA1172"/>
    <w:rsid w:val="00CB1906"/>
    <w:rsid w:val="00CB4FF3"/>
    <w:rsid w:val="00CC0851"/>
    <w:rsid w:val="00CC4080"/>
    <w:rsid w:val="00CC44D2"/>
    <w:rsid w:val="00CC4E76"/>
    <w:rsid w:val="00CD7375"/>
    <w:rsid w:val="00CF58FA"/>
    <w:rsid w:val="00D01F06"/>
    <w:rsid w:val="00D21E37"/>
    <w:rsid w:val="00D31481"/>
    <w:rsid w:val="00D317E1"/>
    <w:rsid w:val="00D46EA6"/>
    <w:rsid w:val="00D56833"/>
    <w:rsid w:val="00D6389B"/>
    <w:rsid w:val="00D80FD5"/>
    <w:rsid w:val="00D90558"/>
    <w:rsid w:val="00D9628E"/>
    <w:rsid w:val="00D978AF"/>
    <w:rsid w:val="00DA0F9F"/>
    <w:rsid w:val="00DA39B9"/>
    <w:rsid w:val="00DB39E1"/>
    <w:rsid w:val="00DB419B"/>
    <w:rsid w:val="00DB7FAD"/>
    <w:rsid w:val="00DC3E2E"/>
    <w:rsid w:val="00DD5B5C"/>
    <w:rsid w:val="00DE3435"/>
    <w:rsid w:val="00E02022"/>
    <w:rsid w:val="00E14361"/>
    <w:rsid w:val="00E24F75"/>
    <w:rsid w:val="00E35938"/>
    <w:rsid w:val="00E41101"/>
    <w:rsid w:val="00E42D69"/>
    <w:rsid w:val="00E4371A"/>
    <w:rsid w:val="00E52D02"/>
    <w:rsid w:val="00E572BF"/>
    <w:rsid w:val="00E74405"/>
    <w:rsid w:val="00E75605"/>
    <w:rsid w:val="00E87AC7"/>
    <w:rsid w:val="00E92361"/>
    <w:rsid w:val="00EA3996"/>
    <w:rsid w:val="00EA59E7"/>
    <w:rsid w:val="00EC0CD3"/>
    <w:rsid w:val="00ED1C3E"/>
    <w:rsid w:val="00EE160A"/>
    <w:rsid w:val="00EE24D8"/>
    <w:rsid w:val="00F24997"/>
    <w:rsid w:val="00F332EC"/>
    <w:rsid w:val="00F35608"/>
    <w:rsid w:val="00F36FBD"/>
    <w:rsid w:val="00F43E7F"/>
    <w:rsid w:val="00F53138"/>
    <w:rsid w:val="00F551FE"/>
    <w:rsid w:val="00F63ABC"/>
    <w:rsid w:val="00F821BF"/>
    <w:rsid w:val="00F877FB"/>
    <w:rsid w:val="00FC0B99"/>
    <w:rsid w:val="00FC3D38"/>
    <w:rsid w:val="00FE2B82"/>
    <w:rsid w:val="00FE5E8B"/>
    <w:rsid w:val="00FF5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09DA7"/>
  <w14:defaultImageDpi w14:val="32767"/>
  <w15:chartTrackingRefBased/>
  <w15:docId w15:val="{7586E506-1751-704E-B171-A20E9AD63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>
      <w:pPr>
        <w:spacing w:before="120" w:after="12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6389B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ListeYok1">
    <w:name w:val="Liste Yok1"/>
    <w:next w:val="NoList"/>
    <w:uiPriority w:val="99"/>
    <w:semiHidden/>
    <w:unhideWhenUsed/>
    <w:rsid w:val="00D6389B"/>
  </w:style>
  <w:style w:type="table" w:styleId="TableGrid">
    <w:name w:val="Table Grid"/>
    <w:aliases w:val="Tablo Girişi"/>
    <w:basedOn w:val="TableNormal"/>
    <w:uiPriority w:val="39"/>
    <w:rsid w:val="00D6389B"/>
    <w:pPr>
      <w:spacing w:before="0"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1102</Words>
  <Characters>6288</Characters>
  <Application>Microsoft Office Word</Application>
  <DocSecurity>0</DocSecurity>
  <Lines>52</Lines>
  <Paragraphs>1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Aykur</dc:creator>
  <cp:keywords/>
  <dc:description/>
  <cp:lastModifiedBy>chn off33</cp:lastModifiedBy>
  <cp:revision>12</cp:revision>
  <dcterms:created xsi:type="dcterms:W3CDTF">2020-12-19T10:30:00Z</dcterms:created>
  <dcterms:modified xsi:type="dcterms:W3CDTF">2021-08-14T08:47:00Z</dcterms:modified>
</cp:coreProperties>
</file>